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80C6BC"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t>Appendix 1: Interview Outline</w:t>
      </w:r>
    </w:p>
    <w:p w14:paraId="3B5513E8"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p>
    <w:p w14:paraId="49E97D8D"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t>1. What do your children know about your illness?</w:t>
      </w:r>
    </w:p>
    <w:p w14:paraId="1D8274FF"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t>a. How did they find out?</w:t>
      </w:r>
    </w:p>
    <w:p w14:paraId="30CF2E42"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t>b. How did you figure out what to tell them?</w:t>
      </w:r>
    </w:p>
    <w:p w14:paraId="172E68BB"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t>2. What do you think they understood?</w:t>
      </w:r>
    </w:p>
    <w:p w14:paraId="6A747DBC"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t>3. What was the most difficult part of talking to your children?</w:t>
      </w:r>
    </w:p>
    <w:p w14:paraId="12089128" w14:textId="77777777" w:rsidR="00887051"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t xml:space="preserve">4. Did you consult any experts on how to approach this topic with your children? </w:t>
      </w:r>
    </w:p>
    <w:p w14:paraId="6DB568AC" w14:textId="77777777" w:rsidR="00B1269F" w:rsidRPr="0002087C" w:rsidRDefault="00887051"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val="en-US" w:eastAsia="en-GB"/>
          <w14:ligatures w14:val="none"/>
        </w:rPr>
        <w:t xml:space="preserve">5. </w:t>
      </w:r>
      <w:r w:rsidR="00B1269F" w:rsidRPr="0002087C">
        <w:rPr>
          <w:rFonts w:ascii="Times New Roman" w:eastAsia="Times New Roman" w:hAnsi="Times New Roman" w:cs="Times New Roman"/>
          <w:color w:val="0D0D0D" w:themeColor="text1" w:themeTint="F2"/>
          <w:kern w:val="0"/>
          <w:lang w:eastAsia="en-GB"/>
          <w14:ligatures w14:val="none"/>
        </w:rPr>
        <w:t>What are the needs of a parent with cancer who has children of the same age as yours?</w:t>
      </w:r>
    </w:p>
    <w:p w14:paraId="637D70B7" w14:textId="77777777" w:rsidR="00B1269F" w:rsidRPr="0002087C" w:rsidRDefault="00B1269F" w:rsidP="00B1269F">
      <w:pPr>
        <w:rPr>
          <w:rFonts w:ascii="Times New Roman" w:hAnsi="Times New Roman" w:cs="Times New Roman"/>
          <w:color w:val="0D0D0D" w:themeColor="text1" w:themeTint="F2"/>
          <w:lang w:val="en-US"/>
        </w:rPr>
      </w:pPr>
    </w:p>
    <w:p w14:paraId="5E59FB6A" w14:textId="77777777" w:rsidR="00B1269F" w:rsidRPr="0002087C" w:rsidRDefault="00B1269F" w:rsidP="00B1269F">
      <w:pPr>
        <w:rPr>
          <w:rStyle w:val="text61"/>
          <w:rFonts w:ascii="Times New Roman" w:hAnsi="Times New Roman" w:cs="Times New Roman"/>
          <w:color w:val="0D0D0D" w:themeColor="text1" w:themeTint="F2"/>
          <w:lang w:val="en-US"/>
        </w:rPr>
      </w:pPr>
    </w:p>
    <w:p w14:paraId="3D0EF0AB" w14:textId="77777777" w:rsidR="00B1269F" w:rsidRPr="0002087C" w:rsidRDefault="00B1269F" w:rsidP="00B1269F">
      <w:pPr>
        <w:rPr>
          <w:rStyle w:val="text61"/>
          <w:rFonts w:ascii="Times New Roman" w:hAnsi="Times New Roman" w:cs="Times New Roman"/>
          <w:color w:val="0D0D0D" w:themeColor="text1" w:themeTint="F2"/>
          <w:lang w:val="en-US"/>
        </w:rPr>
      </w:pPr>
    </w:p>
    <w:p w14:paraId="01339DD3" w14:textId="77777777" w:rsidR="00B1269F" w:rsidRPr="0002087C" w:rsidRDefault="00B1269F" w:rsidP="00B1269F">
      <w:pPr>
        <w:rPr>
          <w:rFonts w:ascii="Times New Roman" w:eastAsia="Times New Roman" w:hAnsi="Times New Roman" w:cs="Times New Roman"/>
          <w:color w:val="0D0D0D" w:themeColor="text1" w:themeTint="F2"/>
          <w:kern w:val="0"/>
          <w:lang w:eastAsia="en-GB"/>
          <w14:ligatures w14:val="none"/>
        </w:rPr>
      </w:pPr>
      <w:r w:rsidRPr="0002087C">
        <w:rPr>
          <w:rFonts w:ascii="Times New Roman" w:eastAsia="Times New Roman" w:hAnsi="Times New Roman" w:cs="Times New Roman"/>
          <w:color w:val="0D0D0D" w:themeColor="text1" w:themeTint="F2"/>
          <w:kern w:val="0"/>
          <w:lang w:eastAsia="en-GB"/>
          <w14:ligatures w14:val="none"/>
        </w:rPr>
        <w:br w:type="page"/>
      </w:r>
    </w:p>
    <w:p w14:paraId="343A68FE" w14:textId="18B6E964" w:rsidR="00B1269F" w:rsidRPr="0002087C" w:rsidDel="00607BA5" w:rsidRDefault="00B1269F" w:rsidP="00B1269F">
      <w:pPr>
        <w:spacing w:before="100" w:beforeAutospacing="1" w:after="100" w:afterAutospacing="1" w:line="240" w:lineRule="auto"/>
        <w:rPr>
          <w:del w:id="0" w:author="Alfieri Sara" w:date="2025-09-16T16:07:00Z"/>
          <w:rStyle w:val="text61"/>
          <w:rFonts w:ascii="Times New Roman" w:hAnsi="Times New Roman" w:cs="Times New Roman"/>
          <w:color w:val="0D0D0D" w:themeColor="text1" w:themeTint="F2"/>
          <w:lang w:val="it-IT"/>
        </w:rPr>
      </w:pPr>
      <w:del w:id="1" w:author="Alfieri Sara" w:date="2025-09-16T16:07:00Z">
        <w:r w:rsidRPr="0002087C" w:rsidDel="00607BA5">
          <w:rPr>
            <w:rFonts w:ascii="Times New Roman" w:eastAsia="Times New Roman" w:hAnsi="Times New Roman" w:cs="Times New Roman"/>
            <w:color w:val="0D0D0D" w:themeColor="text1" w:themeTint="F2"/>
            <w:kern w:val="0"/>
            <w:lang w:eastAsia="en-GB"/>
            <w14:ligatures w14:val="none"/>
          </w:rPr>
          <w:lastRenderedPageBreak/>
          <w:delText xml:space="preserve">Appendix 2: Examples of </w:delText>
        </w:r>
        <w:r w:rsidRPr="0002087C" w:rsidDel="00607BA5">
          <w:rPr>
            <w:rFonts w:ascii="Times New Roman" w:eastAsia="Times New Roman" w:hAnsi="Times New Roman" w:cs="Times New Roman"/>
            <w:color w:val="0D0D0D" w:themeColor="text1" w:themeTint="F2"/>
            <w:kern w:val="0"/>
            <w:lang w:val="it-IT" w:eastAsia="en-GB"/>
            <w14:ligatures w14:val="none"/>
          </w:rPr>
          <w:delText>quotations</w:delText>
        </w:r>
      </w:del>
    </w:p>
    <w:tbl>
      <w:tblPr>
        <w:tblStyle w:val="Grigliatabella"/>
        <w:tblW w:w="0" w:type="auto"/>
        <w:tblLook w:val="04A0" w:firstRow="1" w:lastRow="0" w:firstColumn="1" w:lastColumn="0" w:noHBand="0" w:noVBand="1"/>
      </w:tblPr>
      <w:tblGrid>
        <w:gridCol w:w="1555"/>
        <w:gridCol w:w="7461"/>
      </w:tblGrid>
      <w:tr w:rsidR="00B1269F" w:rsidRPr="0002087C" w:rsidDel="00607BA5" w14:paraId="7E94FCDD" w14:textId="160BFE70" w:rsidTr="007F68EC">
        <w:trPr>
          <w:del w:id="2" w:author="Alfieri Sara" w:date="2025-09-16T16:07:00Z"/>
        </w:trPr>
        <w:tc>
          <w:tcPr>
            <w:tcW w:w="1555" w:type="dxa"/>
          </w:tcPr>
          <w:p w14:paraId="3FDA9ABD" w14:textId="02A79476" w:rsidR="00B1269F" w:rsidRPr="0002087C" w:rsidDel="00607BA5" w:rsidRDefault="00B1269F" w:rsidP="0002087C">
            <w:pPr>
              <w:pStyle w:val="NormaleWeb"/>
              <w:jc w:val="center"/>
              <w:rPr>
                <w:del w:id="3" w:author="Alfieri Sara" w:date="2025-09-16T16:07:00Z"/>
                <w:rStyle w:val="text61"/>
                <w:color w:val="0D0D0D" w:themeColor="text1" w:themeTint="F2"/>
                <w:lang w:val="en-US"/>
              </w:rPr>
            </w:pPr>
            <w:del w:id="4" w:author="Alfieri Sara" w:date="2025-09-16T16:07:00Z">
              <w:r w:rsidRPr="0002087C" w:rsidDel="00607BA5">
                <w:rPr>
                  <w:b/>
                  <w:bCs/>
                  <w:color w:val="0D0D0D" w:themeColor="text1" w:themeTint="F2"/>
                </w:rPr>
                <w:delText>Ref</w:delText>
              </w:r>
              <w:r w:rsidRPr="0002087C" w:rsidDel="00607BA5">
                <w:rPr>
                  <w:b/>
                  <w:bCs/>
                  <w:color w:val="0D0D0D" w:themeColor="text1" w:themeTint="F2"/>
                  <w:lang w:val="en-US"/>
                </w:rPr>
                <w:delText>. quotations</w:delText>
              </w:r>
            </w:del>
          </w:p>
        </w:tc>
        <w:tc>
          <w:tcPr>
            <w:tcW w:w="7461" w:type="dxa"/>
          </w:tcPr>
          <w:p w14:paraId="406F080F" w14:textId="5EB30D24" w:rsidR="00B1269F" w:rsidRPr="0002087C" w:rsidDel="00607BA5" w:rsidRDefault="00B1269F" w:rsidP="00123E42">
            <w:pPr>
              <w:pStyle w:val="NormaleWeb"/>
              <w:jc w:val="center"/>
              <w:rPr>
                <w:del w:id="5" w:author="Alfieri Sara" w:date="2025-09-16T16:07:00Z"/>
                <w:rStyle w:val="text61"/>
                <w:color w:val="0D0D0D" w:themeColor="text1" w:themeTint="F2"/>
                <w:lang w:val="en-US"/>
              </w:rPr>
            </w:pPr>
            <w:del w:id="6" w:author="Alfieri Sara" w:date="2025-09-16T16:07:00Z">
              <w:r w:rsidRPr="0002087C" w:rsidDel="00607BA5">
                <w:rPr>
                  <w:b/>
                  <w:bCs/>
                  <w:color w:val="0D0D0D" w:themeColor="text1" w:themeTint="F2"/>
                </w:rPr>
                <w:delText xml:space="preserve">Examples of </w:delText>
              </w:r>
              <w:r w:rsidRPr="0002087C" w:rsidDel="00607BA5">
                <w:rPr>
                  <w:b/>
                  <w:color w:val="0D0D0D" w:themeColor="text1" w:themeTint="F2"/>
                  <w:lang w:val="en-US"/>
                </w:rPr>
                <w:delText>quotations</w:delText>
              </w:r>
            </w:del>
          </w:p>
        </w:tc>
      </w:tr>
      <w:tr w:rsidR="00B1269F" w:rsidRPr="0002087C" w:rsidDel="00607BA5" w14:paraId="10F3E93C" w14:textId="35249485" w:rsidTr="007F68EC">
        <w:trPr>
          <w:del w:id="7" w:author="Alfieri Sara" w:date="2025-09-16T16:07:00Z"/>
        </w:trPr>
        <w:tc>
          <w:tcPr>
            <w:tcW w:w="1555" w:type="dxa"/>
          </w:tcPr>
          <w:p w14:paraId="34B5AD30" w14:textId="0485AFE1" w:rsidR="00B1269F" w:rsidRPr="0002087C" w:rsidDel="00607BA5" w:rsidRDefault="00B1269F" w:rsidP="0002087C">
            <w:pPr>
              <w:spacing w:line="240" w:lineRule="auto"/>
              <w:jc w:val="center"/>
              <w:rPr>
                <w:del w:id="8" w:author="Alfieri Sara" w:date="2025-09-16T16:07:00Z"/>
                <w:rFonts w:ascii="Times New Roman" w:eastAsia="Times New Roman" w:hAnsi="Times New Roman" w:cs="Times New Roman"/>
                <w:color w:val="0D0D0D" w:themeColor="text1" w:themeTint="F2"/>
                <w:kern w:val="0"/>
                <w:lang w:val="en-US" w:eastAsia="en-GB"/>
                <w14:ligatures w14:val="none"/>
              </w:rPr>
            </w:pPr>
            <w:del w:id="9" w:author="Alfieri Sara" w:date="2025-09-16T16:07:00Z">
              <w:r w:rsidRPr="0002087C" w:rsidDel="00607BA5">
                <w:rPr>
                  <w:rFonts w:ascii="Times New Roman" w:eastAsia="Times New Roman" w:hAnsi="Times New Roman" w:cs="Times New Roman"/>
                  <w:color w:val="0D0D0D" w:themeColor="text1" w:themeTint="F2"/>
                  <w:kern w:val="0"/>
                  <w:lang w:val="en-US" w:eastAsia="en-GB"/>
                  <w14:ligatures w14:val="none"/>
                </w:rPr>
                <w:delText>1</w:delText>
              </w:r>
            </w:del>
          </w:p>
        </w:tc>
        <w:tc>
          <w:tcPr>
            <w:tcW w:w="7461" w:type="dxa"/>
          </w:tcPr>
          <w:p w14:paraId="38C1CA81" w14:textId="52050FB4" w:rsidR="00B1269F" w:rsidRPr="00123E42" w:rsidDel="00607BA5" w:rsidRDefault="00B1269F" w:rsidP="007F68EC">
            <w:pPr>
              <w:pStyle w:val="NormaleWeb"/>
              <w:spacing w:before="0" w:beforeAutospacing="0" w:after="0" w:afterAutospacing="0" w:line="240" w:lineRule="auto"/>
              <w:rPr>
                <w:del w:id="10" w:author="Alfieri Sara" w:date="2025-09-16T16:07:00Z"/>
                <w:i/>
                <w:color w:val="0D0D0D" w:themeColor="text1" w:themeTint="F2"/>
              </w:rPr>
            </w:pPr>
            <w:del w:id="11" w:author="Alfieri Sara" w:date="2025-09-16T16:07:00Z">
              <w:r w:rsidRPr="00123E42" w:rsidDel="00607BA5">
                <w:rPr>
                  <w:i/>
                  <w:color w:val="0D0D0D" w:themeColor="text1" w:themeTint="F2"/>
                </w:rPr>
                <w:delText xml:space="preserve">My daughters were, of course, worried when I was in hospital. But my partner and I always reassured them that I was OK. I never really discussed it with them because I was afraid of </w:delText>
              </w:r>
              <w:r w:rsidR="00CE601E" w:rsidRPr="00123E42" w:rsidDel="00607BA5">
                <w:rPr>
                  <w:i/>
                  <w:color w:val="0D0D0D" w:themeColor="text1" w:themeTint="F2"/>
                </w:rPr>
                <w:delText>making them anxious</w:delText>
              </w:r>
              <w:r w:rsidR="00CE601E" w:rsidRPr="00123E42" w:rsidDel="00607BA5">
                <w:rPr>
                  <w:i/>
                  <w:color w:val="0D0D0D" w:themeColor="text1" w:themeTint="F2"/>
                  <w:lang w:val="en-US"/>
                </w:rPr>
                <w:delText>.</w:delText>
              </w:r>
              <w:r w:rsidR="00CE601E" w:rsidRPr="00123E42" w:rsidDel="00607BA5">
                <w:rPr>
                  <w:i/>
                  <w:color w:val="0D0D0D" w:themeColor="text1" w:themeTint="F2"/>
                </w:rPr>
                <w:delText xml:space="preserve"> </w:delText>
              </w:r>
              <w:r w:rsidR="00CE601E" w:rsidRPr="00F515D6" w:rsidDel="00607BA5">
                <w:rPr>
                  <w:color w:val="0D0D0D" w:themeColor="text1" w:themeTint="F2"/>
                </w:rPr>
                <w:delText>(Patient 4)</w:delText>
              </w:r>
            </w:del>
          </w:p>
          <w:p w14:paraId="7D8275F3" w14:textId="273847BB" w:rsidR="00B1269F" w:rsidRPr="00123E42" w:rsidDel="00607BA5" w:rsidRDefault="00B1269F" w:rsidP="007F68EC">
            <w:pPr>
              <w:spacing w:line="240" w:lineRule="auto"/>
              <w:rPr>
                <w:del w:id="1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C891E41" w14:textId="0DC1FBB1" w:rsidTr="007F68EC">
        <w:trPr>
          <w:del w:id="13" w:author="Alfieri Sara" w:date="2025-09-16T16:07:00Z"/>
        </w:trPr>
        <w:tc>
          <w:tcPr>
            <w:tcW w:w="1555" w:type="dxa"/>
          </w:tcPr>
          <w:p w14:paraId="7847634F" w14:textId="79BBF6CE" w:rsidR="00B1269F" w:rsidRPr="0002087C" w:rsidDel="00607BA5" w:rsidRDefault="00B1269F" w:rsidP="0002087C">
            <w:pPr>
              <w:spacing w:line="240" w:lineRule="auto"/>
              <w:jc w:val="center"/>
              <w:rPr>
                <w:del w:id="14" w:author="Alfieri Sara" w:date="2025-09-16T16:07:00Z"/>
                <w:rFonts w:ascii="Times New Roman" w:eastAsia="Times New Roman" w:hAnsi="Times New Roman" w:cs="Times New Roman"/>
                <w:color w:val="0D0D0D" w:themeColor="text1" w:themeTint="F2"/>
                <w:kern w:val="0"/>
                <w:lang w:val="it-IT" w:eastAsia="en-GB"/>
                <w14:ligatures w14:val="none"/>
              </w:rPr>
            </w:pPr>
            <w:del w:id="1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w:delText>
              </w:r>
            </w:del>
          </w:p>
        </w:tc>
        <w:tc>
          <w:tcPr>
            <w:tcW w:w="7461" w:type="dxa"/>
          </w:tcPr>
          <w:p w14:paraId="65B9B699" w14:textId="57AAB6F7" w:rsidR="00B1269F" w:rsidRPr="00123E42" w:rsidDel="00607BA5" w:rsidRDefault="00B1269F" w:rsidP="007F68EC">
            <w:pPr>
              <w:pStyle w:val="NormaleWeb"/>
              <w:spacing w:before="0" w:beforeAutospacing="0" w:after="0" w:afterAutospacing="0" w:line="240" w:lineRule="auto"/>
              <w:rPr>
                <w:del w:id="16" w:author="Alfieri Sara" w:date="2025-09-16T16:07:00Z"/>
                <w:i/>
                <w:color w:val="0D0D0D" w:themeColor="text1" w:themeTint="F2"/>
              </w:rPr>
            </w:pPr>
            <w:del w:id="17" w:author="Alfieri Sara" w:date="2025-09-16T16:07:00Z">
              <w:r w:rsidRPr="00123E42" w:rsidDel="00607BA5">
                <w:rPr>
                  <w:i/>
                  <w:color w:val="0D0D0D" w:themeColor="text1" w:themeTint="F2"/>
                </w:rPr>
                <w:delText xml:space="preserve">The hardest part was telling him that his mom had cancer. Cancer that had spread. It was tough for me to accept, and it was hard to tell my son. </w:delText>
              </w:r>
              <w:r w:rsidRPr="00F515D6" w:rsidDel="00607BA5">
                <w:rPr>
                  <w:color w:val="0D0D0D" w:themeColor="text1" w:themeTint="F2"/>
                </w:rPr>
                <w:delText>(Patient 2)</w:delText>
              </w:r>
            </w:del>
          </w:p>
          <w:p w14:paraId="209EF0D0" w14:textId="4B3A1199" w:rsidR="00B1269F" w:rsidRPr="00123E42" w:rsidDel="00607BA5" w:rsidRDefault="00B1269F" w:rsidP="007F68EC">
            <w:pPr>
              <w:spacing w:line="240" w:lineRule="auto"/>
              <w:rPr>
                <w:del w:id="1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91163C5" w14:textId="02DF4787" w:rsidTr="007F68EC">
        <w:trPr>
          <w:del w:id="19" w:author="Alfieri Sara" w:date="2025-09-16T16:07:00Z"/>
        </w:trPr>
        <w:tc>
          <w:tcPr>
            <w:tcW w:w="1555" w:type="dxa"/>
          </w:tcPr>
          <w:p w14:paraId="035A4A0E" w14:textId="15D35111" w:rsidR="00B1269F" w:rsidRPr="0002087C" w:rsidDel="00607BA5" w:rsidRDefault="00B1269F" w:rsidP="0002087C">
            <w:pPr>
              <w:spacing w:line="240" w:lineRule="auto"/>
              <w:jc w:val="center"/>
              <w:rPr>
                <w:del w:id="20" w:author="Alfieri Sara" w:date="2025-09-16T16:07:00Z"/>
                <w:rFonts w:ascii="Times New Roman" w:eastAsia="Times New Roman" w:hAnsi="Times New Roman" w:cs="Times New Roman"/>
                <w:color w:val="0D0D0D" w:themeColor="text1" w:themeTint="F2"/>
                <w:kern w:val="0"/>
                <w:lang w:val="it-IT" w:eastAsia="en-GB"/>
                <w14:ligatures w14:val="none"/>
              </w:rPr>
            </w:pPr>
            <w:del w:id="2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w:delText>
              </w:r>
            </w:del>
          </w:p>
        </w:tc>
        <w:tc>
          <w:tcPr>
            <w:tcW w:w="7461" w:type="dxa"/>
          </w:tcPr>
          <w:p w14:paraId="39D7B588" w14:textId="483713CE" w:rsidR="00B1269F" w:rsidRPr="00123E42" w:rsidDel="00607BA5" w:rsidRDefault="00B1269F" w:rsidP="007F68EC">
            <w:pPr>
              <w:pStyle w:val="NormaleWeb"/>
              <w:spacing w:before="0" w:beforeAutospacing="0" w:after="0" w:afterAutospacing="0" w:line="240" w:lineRule="auto"/>
              <w:rPr>
                <w:del w:id="22" w:author="Alfieri Sara" w:date="2025-09-16T16:07:00Z"/>
                <w:i/>
                <w:color w:val="0D0D0D" w:themeColor="text1" w:themeTint="F2"/>
              </w:rPr>
            </w:pPr>
            <w:del w:id="23" w:author="Alfieri Sara" w:date="2025-09-16T16:07:00Z">
              <w:r w:rsidRPr="00123E42" w:rsidDel="00607BA5">
                <w:rPr>
                  <w:i/>
                  <w:color w:val="0D0D0D" w:themeColor="text1" w:themeTint="F2"/>
                </w:rPr>
                <w:delText xml:space="preserve">My constant fear is that I won't be able to strike the right balance between transparency and imagination. Failing to manage their reactions is perhaps another fear. I'm afraid of not knowing how to manage their reactions or being unable to predict them correctly. So, when you say something, you never know if it will be good for them or not. </w:delText>
              </w:r>
              <w:r w:rsidRPr="00F515D6" w:rsidDel="00607BA5">
                <w:rPr>
                  <w:color w:val="0D0D0D" w:themeColor="text1" w:themeTint="F2"/>
                </w:rPr>
                <w:delText>(Patient 1)</w:delText>
              </w:r>
            </w:del>
          </w:p>
          <w:p w14:paraId="235BEFF6" w14:textId="03FFAEBD" w:rsidR="00B1269F" w:rsidRPr="00123E42" w:rsidDel="00607BA5" w:rsidRDefault="00B1269F" w:rsidP="007F68EC">
            <w:pPr>
              <w:spacing w:line="240" w:lineRule="auto"/>
              <w:rPr>
                <w:del w:id="2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711E2AC" w14:textId="1C12961E" w:rsidTr="007F68EC">
        <w:trPr>
          <w:del w:id="25" w:author="Alfieri Sara" w:date="2025-09-16T16:07:00Z"/>
        </w:trPr>
        <w:tc>
          <w:tcPr>
            <w:tcW w:w="1555" w:type="dxa"/>
          </w:tcPr>
          <w:p w14:paraId="4B2D4745" w14:textId="6D6C7ABC" w:rsidR="00B1269F" w:rsidRPr="0002087C" w:rsidDel="00607BA5" w:rsidRDefault="00B1269F" w:rsidP="0002087C">
            <w:pPr>
              <w:spacing w:line="240" w:lineRule="auto"/>
              <w:jc w:val="center"/>
              <w:rPr>
                <w:del w:id="26" w:author="Alfieri Sara" w:date="2025-09-16T16:07:00Z"/>
                <w:rFonts w:ascii="Times New Roman" w:eastAsia="Times New Roman" w:hAnsi="Times New Roman" w:cs="Times New Roman"/>
                <w:color w:val="0D0D0D" w:themeColor="text1" w:themeTint="F2"/>
                <w:kern w:val="0"/>
                <w:lang w:val="it-IT" w:eastAsia="en-GB"/>
                <w14:ligatures w14:val="none"/>
              </w:rPr>
            </w:pPr>
            <w:del w:id="2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w:delText>
              </w:r>
            </w:del>
          </w:p>
        </w:tc>
        <w:tc>
          <w:tcPr>
            <w:tcW w:w="7461" w:type="dxa"/>
          </w:tcPr>
          <w:p w14:paraId="2313FF94" w14:textId="7425EB90" w:rsidR="00B1269F" w:rsidRPr="00123E42" w:rsidDel="00607BA5" w:rsidRDefault="00B1269F" w:rsidP="007F68EC">
            <w:pPr>
              <w:pStyle w:val="NormaleWeb"/>
              <w:spacing w:before="0" w:beforeAutospacing="0" w:after="0" w:afterAutospacing="0" w:line="240" w:lineRule="auto"/>
              <w:rPr>
                <w:del w:id="28" w:author="Alfieri Sara" w:date="2025-09-16T16:07:00Z"/>
                <w:i/>
                <w:color w:val="0D0D0D" w:themeColor="text1" w:themeTint="F2"/>
              </w:rPr>
            </w:pPr>
            <w:del w:id="29" w:author="Alfieri Sara" w:date="2025-09-16T16:07:00Z">
              <w:r w:rsidRPr="00123E42" w:rsidDel="00607BA5">
                <w:rPr>
                  <w:i/>
                  <w:color w:val="0D0D0D" w:themeColor="text1" w:themeTint="F2"/>
                </w:rPr>
                <w:delText xml:space="preserve">At this stage of the illness, I'm afraid I might get a third tumour, perhaps in a different place. I no longer have any certainties; one tumour could be an unfortunate one-off, but two start to be worrying. </w:delText>
              </w:r>
              <w:r w:rsidRPr="00F515D6" w:rsidDel="00607BA5">
                <w:rPr>
                  <w:color w:val="0D0D0D" w:themeColor="text1" w:themeTint="F2"/>
                </w:rPr>
                <w:delText>(Patient 4)</w:delText>
              </w:r>
            </w:del>
          </w:p>
          <w:p w14:paraId="51409E9E" w14:textId="6DCAE726" w:rsidR="00B1269F" w:rsidRPr="00123E42" w:rsidDel="00607BA5" w:rsidRDefault="00B1269F" w:rsidP="007F68EC">
            <w:pPr>
              <w:spacing w:line="240" w:lineRule="auto"/>
              <w:rPr>
                <w:del w:id="3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3F3E979" w14:textId="3A6027AC" w:rsidTr="007F68EC">
        <w:trPr>
          <w:del w:id="31" w:author="Alfieri Sara" w:date="2025-09-16T16:07:00Z"/>
        </w:trPr>
        <w:tc>
          <w:tcPr>
            <w:tcW w:w="1555" w:type="dxa"/>
          </w:tcPr>
          <w:p w14:paraId="4431C111" w14:textId="2B8F1F60" w:rsidR="00B1269F" w:rsidRPr="0002087C" w:rsidDel="00607BA5" w:rsidRDefault="00B1269F" w:rsidP="0002087C">
            <w:pPr>
              <w:spacing w:line="240" w:lineRule="auto"/>
              <w:jc w:val="center"/>
              <w:rPr>
                <w:del w:id="32" w:author="Alfieri Sara" w:date="2025-09-16T16:07:00Z"/>
                <w:rFonts w:ascii="Times New Roman" w:eastAsia="Times New Roman" w:hAnsi="Times New Roman" w:cs="Times New Roman"/>
                <w:color w:val="0D0D0D" w:themeColor="text1" w:themeTint="F2"/>
                <w:kern w:val="0"/>
                <w:lang w:val="it-IT" w:eastAsia="en-GB"/>
                <w14:ligatures w14:val="none"/>
              </w:rPr>
            </w:pPr>
            <w:del w:id="3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w:delText>
              </w:r>
            </w:del>
          </w:p>
        </w:tc>
        <w:tc>
          <w:tcPr>
            <w:tcW w:w="7461" w:type="dxa"/>
          </w:tcPr>
          <w:p w14:paraId="43C8882F" w14:textId="412193D5" w:rsidR="00B1269F" w:rsidRPr="00123E42" w:rsidDel="00607BA5" w:rsidRDefault="00B1269F" w:rsidP="007F68EC">
            <w:pPr>
              <w:pStyle w:val="NormaleWeb"/>
              <w:spacing w:before="0" w:beforeAutospacing="0" w:after="0" w:afterAutospacing="0" w:line="240" w:lineRule="auto"/>
              <w:rPr>
                <w:del w:id="34" w:author="Alfieri Sara" w:date="2025-09-16T16:07:00Z"/>
                <w:i/>
                <w:color w:val="0D0D0D" w:themeColor="text1" w:themeTint="F2"/>
              </w:rPr>
            </w:pPr>
            <w:del w:id="35" w:author="Alfieri Sara" w:date="2025-09-16T16:07:00Z">
              <w:r w:rsidRPr="00123E42" w:rsidDel="00607BA5">
                <w:rPr>
                  <w:i/>
                  <w:color w:val="0D0D0D" w:themeColor="text1" w:themeTint="F2"/>
                </w:rPr>
                <w:delText xml:space="preserve">It wasn't easy. On top of that, I also had to take care of my dad. He's not senile, but he's in his 70s and has health problems, so I had to take care of him too. </w:delText>
              </w:r>
              <w:r w:rsidRPr="00F515D6" w:rsidDel="00607BA5">
                <w:rPr>
                  <w:color w:val="0D0D0D" w:themeColor="text1" w:themeTint="F2"/>
                </w:rPr>
                <w:delText>(Patient 5)</w:delText>
              </w:r>
            </w:del>
          </w:p>
          <w:p w14:paraId="7F1D5933" w14:textId="40313236" w:rsidR="00B1269F" w:rsidRPr="00123E42" w:rsidDel="00607BA5" w:rsidRDefault="00B1269F" w:rsidP="007F68EC">
            <w:pPr>
              <w:spacing w:line="240" w:lineRule="auto"/>
              <w:rPr>
                <w:del w:id="3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91F7EB3" w14:textId="757A120D" w:rsidTr="007F68EC">
        <w:trPr>
          <w:del w:id="37" w:author="Alfieri Sara" w:date="2025-09-16T16:07:00Z"/>
        </w:trPr>
        <w:tc>
          <w:tcPr>
            <w:tcW w:w="1555" w:type="dxa"/>
          </w:tcPr>
          <w:p w14:paraId="5F5088D1" w14:textId="1BAFE8EB" w:rsidR="00B1269F" w:rsidRPr="0002087C" w:rsidDel="00607BA5" w:rsidRDefault="00B1269F" w:rsidP="0002087C">
            <w:pPr>
              <w:spacing w:line="240" w:lineRule="auto"/>
              <w:jc w:val="center"/>
              <w:rPr>
                <w:del w:id="38" w:author="Alfieri Sara" w:date="2025-09-16T16:07:00Z"/>
                <w:rFonts w:ascii="Times New Roman" w:eastAsia="Times New Roman" w:hAnsi="Times New Roman" w:cs="Times New Roman"/>
                <w:color w:val="0D0D0D" w:themeColor="text1" w:themeTint="F2"/>
                <w:kern w:val="0"/>
                <w:lang w:val="it-IT" w:eastAsia="en-GB"/>
                <w14:ligatures w14:val="none"/>
              </w:rPr>
            </w:pPr>
            <w:del w:id="3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w:delText>
              </w:r>
            </w:del>
          </w:p>
        </w:tc>
        <w:tc>
          <w:tcPr>
            <w:tcW w:w="7461" w:type="dxa"/>
          </w:tcPr>
          <w:p w14:paraId="2F9DAD2B" w14:textId="53841FD9" w:rsidR="00B1269F" w:rsidRPr="00123E42" w:rsidDel="00607BA5" w:rsidRDefault="00B1269F" w:rsidP="007F68EC">
            <w:pPr>
              <w:pStyle w:val="NormaleWeb"/>
              <w:spacing w:before="0" w:beforeAutospacing="0" w:after="0" w:afterAutospacing="0" w:line="240" w:lineRule="auto"/>
              <w:rPr>
                <w:del w:id="40" w:author="Alfieri Sara" w:date="2025-09-16T16:07:00Z"/>
                <w:i/>
                <w:color w:val="0D0D0D" w:themeColor="text1" w:themeTint="F2"/>
              </w:rPr>
            </w:pPr>
            <w:del w:id="41" w:author="Alfieri Sara" w:date="2025-09-16T16:07:00Z">
              <w:r w:rsidRPr="00123E42" w:rsidDel="00607BA5">
                <w:rPr>
                  <w:i/>
                  <w:color w:val="0D0D0D" w:themeColor="text1" w:themeTint="F2"/>
                </w:rPr>
                <w:delText xml:space="preserve">Last year, I also sought support because my mother had died of cancer. I was about to start chemotherapy and was worried that my son would link his grandmother's hair loss to her illness and then see me losing my hair. I was afraid he would make the connection and say, “Oh no, Mummy is going to die too.” </w:delText>
              </w:r>
              <w:r w:rsidRPr="00F515D6" w:rsidDel="00607BA5">
                <w:rPr>
                  <w:color w:val="0D0D0D" w:themeColor="text1" w:themeTint="F2"/>
                </w:rPr>
                <w:delText>(Patient 5)</w:delText>
              </w:r>
            </w:del>
          </w:p>
          <w:p w14:paraId="4F090C08" w14:textId="0EC6A379" w:rsidR="00B1269F" w:rsidRPr="00123E42" w:rsidDel="00607BA5" w:rsidRDefault="00B1269F" w:rsidP="007F68EC">
            <w:pPr>
              <w:spacing w:line="240" w:lineRule="auto"/>
              <w:rPr>
                <w:del w:id="4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B942ABF" w14:textId="6191E387" w:rsidTr="007F68EC">
        <w:trPr>
          <w:del w:id="43" w:author="Alfieri Sara" w:date="2025-09-16T16:07:00Z"/>
        </w:trPr>
        <w:tc>
          <w:tcPr>
            <w:tcW w:w="1555" w:type="dxa"/>
          </w:tcPr>
          <w:p w14:paraId="384C732B" w14:textId="6E4848E6" w:rsidR="00B1269F" w:rsidRPr="0002087C" w:rsidDel="00607BA5" w:rsidRDefault="00B1269F" w:rsidP="0002087C">
            <w:pPr>
              <w:spacing w:line="240" w:lineRule="auto"/>
              <w:jc w:val="center"/>
              <w:rPr>
                <w:del w:id="44" w:author="Alfieri Sara" w:date="2025-09-16T16:07:00Z"/>
                <w:rFonts w:ascii="Times New Roman" w:eastAsia="Times New Roman" w:hAnsi="Times New Roman" w:cs="Times New Roman"/>
                <w:color w:val="0D0D0D" w:themeColor="text1" w:themeTint="F2"/>
                <w:kern w:val="0"/>
                <w:lang w:val="it-IT" w:eastAsia="en-GB"/>
                <w14:ligatures w14:val="none"/>
              </w:rPr>
            </w:pPr>
            <w:del w:id="4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w:delText>
              </w:r>
            </w:del>
          </w:p>
        </w:tc>
        <w:tc>
          <w:tcPr>
            <w:tcW w:w="7461" w:type="dxa"/>
          </w:tcPr>
          <w:p w14:paraId="67EAFFCD" w14:textId="6B475FA6" w:rsidR="00B1269F" w:rsidRPr="00123E42" w:rsidDel="00607BA5" w:rsidRDefault="00B1269F" w:rsidP="007F68EC">
            <w:pPr>
              <w:pStyle w:val="NormaleWeb"/>
              <w:spacing w:before="0" w:beforeAutospacing="0" w:after="0" w:afterAutospacing="0" w:line="240" w:lineRule="auto"/>
              <w:rPr>
                <w:del w:id="46" w:author="Alfieri Sara" w:date="2025-09-16T16:07:00Z"/>
                <w:i/>
                <w:color w:val="0D0D0D" w:themeColor="text1" w:themeTint="F2"/>
              </w:rPr>
            </w:pPr>
            <w:del w:id="47" w:author="Alfieri Sara" w:date="2025-09-16T16:07:00Z">
              <w:r w:rsidRPr="00123E42" w:rsidDel="00607BA5">
                <w:rPr>
                  <w:i/>
                  <w:color w:val="0D0D0D" w:themeColor="text1" w:themeTint="F2"/>
                </w:rPr>
                <w:delText xml:space="preserve">It's difficult because children have such specific backgrounds, which makes everything very complicated. Speaking for myself, I am in a difficult situation. I'm divorced. The father is completely absent, even in this situation. Today, I feel guilty about having a difficult separation and about having a debilitating illness like mine. </w:delText>
              </w:r>
              <w:r w:rsidRPr="00F515D6" w:rsidDel="00607BA5">
                <w:rPr>
                  <w:color w:val="0D0D0D" w:themeColor="text1" w:themeTint="F2"/>
                </w:rPr>
                <w:delText>(Patient 2)</w:delText>
              </w:r>
            </w:del>
          </w:p>
          <w:p w14:paraId="3D644ABE" w14:textId="2C2D513A" w:rsidR="00B1269F" w:rsidRPr="00123E42" w:rsidDel="00607BA5" w:rsidRDefault="00B1269F" w:rsidP="007F68EC">
            <w:pPr>
              <w:spacing w:line="240" w:lineRule="auto"/>
              <w:rPr>
                <w:del w:id="4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8E6CF4F" w14:textId="78511CF2" w:rsidTr="007F68EC">
        <w:trPr>
          <w:del w:id="49" w:author="Alfieri Sara" w:date="2025-09-16T16:07:00Z"/>
        </w:trPr>
        <w:tc>
          <w:tcPr>
            <w:tcW w:w="1555" w:type="dxa"/>
          </w:tcPr>
          <w:p w14:paraId="0E38C56B" w14:textId="0E7DB58F" w:rsidR="00B1269F" w:rsidRPr="0002087C" w:rsidDel="00607BA5" w:rsidRDefault="00B1269F" w:rsidP="0002087C">
            <w:pPr>
              <w:spacing w:line="240" w:lineRule="auto"/>
              <w:jc w:val="center"/>
              <w:rPr>
                <w:del w:id="50" w:author="Alfieri Sara" w:date="2025-09-16T16:07:00Z"/>
                <w:rFonts w:ascii="Times New Roman" w:eastAsia="Times New Roman" w:hAnsi="Times New Roman" w:cs="Times New Roman"/>
                <w:color w:val="0D0D0D" w:themeColor="text1" w:themeTint="F2"/>
                <w:kern w:val="0"/>
                <w:lang w:val="it-IT" w:eastAsia="en-GB"/>
                <w14:ligatures w14:val="none"/>
              </w:rPr>
            </w:pPr>
            <w:del w:id="5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w:delText>
              </w:r>
            </w:del>
          </w:p>
        </w:tc>
        <w:tc>
          <w:tcPr>
            <w:tcW w:w="7461" w:type="dxa"/>
          </w:tcPr>
          <w:p w14:paraId="32FA6028" w14:textId="7E8263FC" w:rsidR="00B1269F" w:rsidRPr="00F515D6" w:rsidDel="00607BA5" w:rsidRDefault="00B1269F" w:rsidP="007F68EC">
            <w:pPr>
              <w:pStyle w:val="NormaleWeb"/>
              <w:spacing w:before="0" w:beforeAutospacing="0" w:after="0" w:afterAutospacing="0" w:line="240" w:lineRule="auto"/>
              <w:rPr>
                <w:del w:id="52" w:author="Alfieri Sara" w:date="2025-09-16T16:07:00Z"/>
                <w:color w:val="0D0D0D" w:themeColor="text1" w:themeTint="F2"/>
              </w:rPr>
            </w:pPr>
            <w:del w:id="53" w:author="Alfieri Sara" w:date="2025-09-16T16:07:00Z">
              <w:r w:rsidRPr="00123E42" w:rsidDel="00607BA5">
                <w:rPr>
                  <w:i/>
                  <w:color w:val="0D0D0D" w:themeColor="text1" w:themeTint="F2"/>
                </w:rPr>
                <w:delText xml:space="preserve">You must consider that I am separated, so I am alone in dealing with these situations. Most of the time, if not always, the children are with me. Their father has not been a source of support, except during the week I was in hospital for an operation. I needed to regain control beyond the illness itself. </w:delText>
              </w:r>
              <w:r w:rsidRPr="00F515D6" w:rsidDel="00607BA5">
                <w:rPr>
                  <w:color w:val="0D0D0D" w:themeColor="text1" w:themeTint="F2"/>
                </w:rPr>
                <w:delText>(Patient 6)</w:delText>
              </w:r>
            </w:del>
          </w:p>
          <w:p w14:paraId="4A47A08B" w14:textId="6B42AF6F" w:rsidR="00B1269F" w:rsidRPr="00123E42" w:rsidDel="00607BA5" w:rsidRDefault="00B1269F" w:rsidP="007F68EC">
            <w:pPr>
              <w:spacing w:line="240" w:lineRule="auto"/>
              <w:rPr>
                <w:del w:id="5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DB24CB5" w14:textId="225455B8" w:rsidTr="007F68EC">
        <w:trPr>
          <w:del w:id="55" w:author="Alfieri Sara" w:date="2025-09-16T16:07:00Z"/>
        </w:trPr>
        <w:tc>
          <w:tcPr>
            <w:tcW w:w="1555" w:type="dxa"/>
          </w:tcPr>
          <w:p w14:paraId="09ABE93D" w14:textId="0AA072AE" w:rsidR="00B1269F" w:rsidRPr="0002087C" w:rsidDel="00607BA5" w:rsidRDefault="00B1269F" w:rsidP="0002087C">
            <w:pPr>
              <w:spacing w:line="240" w:lineRule="auto"/>
              <w:jc w:val="center"/>
              <w:rPr>
                <w:del w:id="56" w:author="Alfieri Sara" w:date="2025-09-16T16:07:00Z"/>
                <w:rFonts w:ascii="Times New Roman" w:eastAsia="Times New Roman" w:hAnsi="Times New Roman" w:cs="Times New Roman"/>
                <w:color w:val="0D0D0D" w:themeColor="text1" w:themeTint="F2"/>
                <w:kern w:val="0"/>
                <w:lang w:val="it-IT" w:eastAsia="en-GB"/>
                <w14:ligatures w14:val="none"/>
              </w:rPr>
            </w:pPr>
            <w:del w:id="5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9</w:delText>
              </w:r>
            </w:del>
          </w:p>
        </w:tc>
        <w:tc>
          <w:tcPr>
            <w:tcW w:w="7461" w:type="dxa"/>
          </w:tcPr>
          <w:p w14:paraId="231F6CFA" w14:textId="66D2DA0A" w:rsidR="00B1269F" w:rsidRPr="00123E42" w:rsidDel="00607BA5" w:rsidRDefault="00B1269F" w:rsidP="007F68EC">
            <w:pPr>
              <w:pStyle w:val="NormaleWeb"/>
              <w:spacing w:before="0" w:beforeAutospacing="0" w:after="0" w:afterAutospacing="0" w:line="240" w:lineRule="auto"/>
              <w:rPr>
                <w:del w:id="58" w:author="Alfieri Sara" w:date="2025-09-16T16:07:00Z"/>
                <w:i/>
                <w:color w:val="0D0D0D" w:themeColor="text1" w:themeTint="F2"/>
              </w:rPr>
            </w:pPr>
            <w:del w:id="59" w:author="Alfieri Sara" w:date="2025-09-16T16:07:00Z">
              <w:r w:rsidRPr="00123E42" w:rsidDel="00607BA5">
                <w:rPr>
                  <w:i/>
                  <w:color w:val="0D0D0D" w:themeColor="text1" w:themeTint="F2"/>
                </w:rPr>
                <w:delText xml:space="preserve">Losing my job affected me the most because I had worked at the same small company for 26 years. We all knew what everyone else was having for breakfast, so to speak. I thought we were friends, but I realised that </w:delText>
              </w:r>
              <w:r w:rsidRPr="00123E42" w:rsidDel="00607BA5">
                <w:rPr>
                  <w:i/>
                  <w:color w:val="0D0D0D" w:themeColor="text1" w:themeTint="F2"/>
                </w:rPr>
                <w:lastRenderedPageBreak/>
                <w:delText xml:space="preserve">wasn't the case. That disappointed me in many ways. Even from a human point of view. </w:delText>
              </w:r>
              <w:r w:rsidRPr="00F515D6" w:rsidDel="00607BA5">
                <w:rPr>
                  <w:color w:val="0D0D0D" w:themeColor="text1" w:themeTint="F2"/>
                </w:rPr>
                <w:delText>(Patient 8)</w:delText>
              </w:r>
            </w:del>
          </w:p>
          <w:p w14:paraId="07A485EB" w14:textId="4203AEC3" w:rsidR="00B1269F" w:rsidRPr="00123E42" w:rsidDel="00607BA5" w:rsidRDefault="00B1269F" w:rsidP="007F68EC">
            <w:pPr>
              <w:spacing w:line="240" w:lineRule="auto"/>
              <w:rPr>
                <w:del w:id="6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7E8C3E2" w14:textId="6E1823B4" w:rsidTr="007F68EC">
        <w:trPr>
          <w:del w:id="61" w:author="Alfieri Sara" w:date="2025-09-16T16:07:00Z"/>
        </w:trPr>
        <w:tc>
          <w:tcPr>
            <w:tcW w:w="1555" w:type="dxa"/>
          </w:tcPr>
          <w:p w14:paraId="4C358868" w14:textId="17580C78" w:rsidR="00B1269F" w:rsidRPr="0002087C" w:rsidDel="00607BA5" w:rsidRDefault="00B1269F" w:rsidP="0002087C">
            <w:pPr>
              <w:spacing w:line="240" w:lineRule="auto"/>
              <w:jc w:val="center"/>
              <w:rPr>
                <w:del w:id="62" w:author="Alfieri Sara" w:date="2025-09-16T16:07:00Z"/>
                <w:rFonts w:ascii="Times New Roman" w:eastAsia="Times New Roman" w:hAnsi="Times New Roman" w:cs="Times New Roman"/>
                <w:color w:val="0D0D0D" w:themeColor="text1" w:themeTint="F2"/>
                <w:kern w:val="0"/>
                <w:lang w:val="it-IT" w:eastAsia="en-GB"/>
                <w14:ligatures w14:val="none"/>
              </w:rPr>
            </w:pPr>
            <w:del w:id="6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10</w:delText>
              </w:r>
            </w:del>
          </w:p>
        </w:tc>
        <w:tc>
          <w:tcPr>
            <w:tcW w:w="7461" w:type="dxa"/>
          </w:tcPr>
          <w:p w14:paraId="3CBED0A7" w14:textId="3BCC1C5C" w:rsidR="00B1269F" w:rsidRPr="00123E42" w:rsidDel="00607BA5" w:rsidRDefault="00B1269F" w:rsidP="007F68EC">
            <w:pPr>
              <w:pStyle w:val="NormaleWeb"/>
              <w:spacing w:before="0" w:beforeAutospacing="0" w:after="0" w:afterAutospacing="0" w:line="240" w:lineRule="auto"/>
              <w:rPr>
                <w:del w:id="64" w:author="Alfieri Sara" w:date="2025-09-16T16:07:00Z"/>
                <w:i/>
                <w:color w:val="0D0D0D" w:themeColor="text1" w:themeTint="F2"/>
              </w:rPr>
            </w:pPr>
            <w:del w:id="65" w:author="Alfieri Sara" w:date="2025-09-16T16:07:00Z">
              <w:r w:rsidRPr="00123E42" w:rsidDel="00607BA5">
                <w:rPr>
                  <w:i/>
                  <w:color w:val="0D0D0D" w:themeColor="text1" w:themeTint="F2"/>
                </w:rPr>
                <w:delText>I try to be a mum like I always have been. Controlling everything. But there's an illness in the middle of it all. I've always tried not to think too much about my illness and what the future might hold. I try not to think about my illness too much and just get on with my life. Of course, there are days when I'm really tired, physically and mentally. I try not to think about it too much though, and I do exactly what I would have done if it weren't there. It's not easy, is it?</w:delText>
              </w:r>
              <w:r w:rsidRPr="00123E42" w:rsidDel="00607BA5">
                <w:rPr>
                  <w:i/>
                  <w:color w:val="0D0D0D" w:themeColor="text1" w:themeTint="F2"/>
                  <w:lang w:val="en-US"/>
                </w:rPr>
                <w:delText>.</w:delText>
              </w:r>
              <w:r w:rsidRPr="00123E42" w:rsidDel="00607BA5">
                <w:rPr>
                  <w:i/>
                  <w:color w:val="0D0D0D" w:themeColor="text1" w:themeTint="F2"/>
                </w:rPr>
                <w:delText xml:space="preserve"> </w:delText>
              </w:r>
              <w:r w:rsidRPr="00F515D6" w:rsidDel="00607BA5">
                <w:rPr>
                  <w:color w:val="0D0D0D" w:themeColor="text1" w:themeTint="F2"/>
                </w:rPr>
                <w:delText>(Patient 2)</w:delText>
              </w:r>
            </w:del>
          </w:p>
          <w:p w14:paraId="7F576C75" w14:textId="2068C346" w:rsidR="00B1269F" w:rsidRPr="00123E42" w:rsidDel="00607BA5" w:rsidRDefault="00B1269F" w:rsidP="007F68EC">
            <w:pPr>
              <w:spacing w:line="240" w:lineRule="auto"/>
              <w:rPr>
                <w:del w:id="6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CB87869" w14:textId="66BDB2B4" w:rsidTr="007F68EC">
        <w:trPr>
          <w:del w:id="67" w:author="Alfieri Sara" w:date="2025-09-16T16:07:00Z"/>
        </w:trPr>
        <w:tc>
          <w:tcPr>
            <w:tcW w:w="1555" w:type="dxa"/>
          </w:tcPr>
          <w:p w14:paraId="17AF86DA" w14:textId="42AC7F8B" w:rsidR="00B1269F" w:rsidRPr="0002087C" w:rsidDel="00607BA5" w:rsidRDefault="00B1269F" w:rsidP="0002087C">
            <w:pPr>
              <w:spacing w:line="240" w:lineRule="auto"/>
              <w:jc w:val="center"/>
              <w:rPr>
                <w:del w:id="68" w:author="Alfieri Sara" w:date="2025-09-16T16:07:00Z"/>
                <w:rFonts w:ascii="Times New Roman" w:eastAsia="Times New Roman" w:hAnsi="Times New Roman" w:cs="Times New Roman"/>
                <w:color w:val="0D0D0D" w:themeColor="text1" w:themeTint="F2"/>
                <w:kern w:val="0"/>
                <w:lang w:val="en-US" w:eastAsia="en-GB"/>
                <w14:ligatures w14:val="none"/>
              </w:rPr>
            </w:pPr>
            <w:del w:id="69" w:author="Alfieri Sara" w:date="2025-09-16T16:07:00Z">
              <w:r w:rsidRPr="0002087C" w:rsidDel="00607BA5">
                <w:rPr>
                  <w:rFonts w:ascii="Times New Roman" w:eastAsia="Times New Roman" w:hAnsi="Times New Roman" w:cs="Times New Roman"/>
                  <w:color w:val="0D0D0D" w:themeColor="text1" w:themeTint="F2"/>
                  <w:kern w:val="0"/>
                  <w:lang w:val="en-US" w:eastAsia="en-GB"/>
                  <w14:ligatures w14:val="none"/>
                </w:rPr>
                <w:delText>11</w:delText>
              </w:r>
            </w:del>
          </w:p>
        </w:tc>
        <w:tc>
          <w:tcPr>
            <w:tcW w:w="7461" w:type="dxa"/>
          </w:tcPr>
          <w:p w14:paraId="43D51331" w14:textId="2698ED5B" w:rsidR="00B1269F" w:rsidRPr="00123E42" w:rsidDel="00607BA5" w:rsidRDefault="00B1269F" w:rsidP="007F68EC">
            <w:pPr>
              <w:pStyle w:val="NormaleWeb"/>
              <w:spacing w:before="0" w:beforeAutospacing="0" w:after="0" w:afterAutospacing="0" w:line="240" w:lineRule="auto"/>
              <w:rPr>
                <w:del w:id="70" w:author="Alfieri Sara" w:date="2025-09-16T16:07:00Z"/>
                <w:i/>
                <w:color w:val="0D0D0D" w:themeColor="text1" w:themeTint="F2"/>
              </w:rPr>
            </w:pPr>
            <w:del w:id="71" w:author="Alfieri Sara" w:date="2025-09-16T16:07:00Z">
              <w:r w:rsidRPr="00123E42" w:rsidDel="00607BA5">
                <w:rPr>
                  <w:i/>
                  <w:color w:val="0D0D0D" w:themeColor="text1" w:themeTint="F2"/>
                </w:rPr>
                <w:delText xml:space="preserve">Luckily, he's only eight, and I'm glad I don't have to do certain things anymore, like hold him in my arms... </w:delText>
              </w:r>
              <w:r w:rsidRPr="00F515D6" w:rsidDel="00607BA5">
                <w:rPr>
                  <w:color w:val="0D0D0D" w:themeColor="text1" w:themeTint="F2"/>
                </w:rPr>
                <w:delText>(Patient 5)</w:delText>
              </w:r>
            </w:del>
          </w:p>
          <w:p w14:paraId="604E08E7" w14:textId="53D67E72" w:rsidR="00B1269F" w:rsidRPr="00123E42" w:rsidDel="00607BA5" w:rsidRDefault="00B1269F" w:rsidP="007F68EC">
            <w:pPr>
              <w:spacing w:line="240" w:lineRule="auto"/>
              <w:rPr>
                <w:del w:id="7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F56527B" w14:textId="6546D8CA" w:rsidTr="007F68EC">
        <w:trPr>
          <w:del w:id="73" w:author="Alfieri Sara" w:date="2025-09-16T16:07:00Z"/>
        </w:trPr>
        <w:tc>
          <w:tcPr>
            <w:tcW w:w="1555" w:type="dxa"/>
          </w:tcPr>
          <w:p w14:paraId="3BF01C9A" w14:textId="6ABDC9A0" w:rsidR="00B1269F" w:rsidRPr="0002087C" w:rsidDel="00607BA5" w:rsidRDefault="00B1269F" w:rsidP="0002087C">
            <w:pPr>
              <w:spacing w:line="240" w:lineRule="auto"/>
              <w:jc w:val="center"/>
              <w:rPr>
                <w:del w:id="74" w:author="Alfieri Sara" w:date="2025-09-16T16:07:00Z"/>
                <w:rFonts w:ascii="Times New Roman" w:eastAsia="Times New Roman" w:hAnsi="Times New Roman" w:cs="Times New Roman"/>
                <w:color w:val="0D0D0D" w:themeColor="text1" w:themeTint="F2"/>
                <w:kern w:val="0"/>
                <w:lang w:val="it-IT" w:eastAsia="en-GB"/>
                <w14:ligatures w14:val="none"/>
              </w:rPr>
            </w:pPr>
            <w:del w:id="7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12</w:delText>
              </w:r>
            </w:del>
          </w:p>
        </w:tc>
        <w:tc>
          <w:tcPr>
            <w:tcW w:w="7461" w:type="dxa"/>
          </w:tcPr>
          <w:p w14:paraId="05860C3A" w14:textId="50D25712" w:rsidR="00B1269F" w:rsidRPr="00123E42" w:rsidDel="00607BA5" w:rsidRDefault="00B1269F" w:rsidP="007F68EC">
            <w:pPr>
              <w:pStyle w:val="NormaleWeb"/>
              <w:spacing w:before="0" w:beforeAutospacing="0" w:after="0" w:afterAutospacing="0" w:line="240" w:lineRule="auto"/>
              <w:rPr>
                <w:del w:id="76" w:author="Alfieri Sara" w:date="2025-09-16T16:07:00Z"/>
                <w:i/>
                <w:color w:val="0D0D0D" w:themeColor="text1" w:themeTint="F2"/>
              </w:rPr>
            </w:pPr>
            <w:del w:id="77" w:author="Alfieri Sara" w:date="2025-09-16T16:07:00Z">
              <w:r w:rsidRPr="00123E42" w:rsidDel="00607BA5">
                <w:rPr>
                  <w:i/>
                  <w:color w:val="0D0D0D" w:themeColor="text1" w:themeTint="F2"/>
                </w:rPr>
                <w:delText>I miss being able to support him in lots of ways, like going with him to school or on trips. I can't go with him in certain situations, either physically or in my free time, because I don't have the stamina. My health doesn't allow me to</w:delText>
              </w:r>
              <w:r w:rsidR="007E735C" w:rsidRPr="007E735C" w:rsidDel="00607BA5">
                <w:rPr>
                  <w:i/>
                  <w:color w:val="0D0D0D" w:themeColor="text1" w:themeTint="F2"/>
                  <w:lang w:val="en-US"/>
                </w:rPr>
                <w:delText>.</w:delText>
              </w:r>
              <w:r w:rsidRPr="00123E42" w:rsidDel="00607BA5">
                <w:rPr>
                  <w:i/>
                  <w:color w:val="0D0D0D" w:themeColor="text1" w:themeTint="F2"/>
                </w:rPr>
                <w:delText xml:space="preserve"> </w:delText>
              </w:r>
              <w:r w:rsidRPr="00F515D6" w:rsidDel="00607BA5">
                <w:rPr>
                  <w:color w:val="0D0D0D" w:themeColor="text1" w:themeTint="F2"/>
                </w:rPr>
                <w:delText>(</w:delText>
              </w:r>
              <w:r w:rsidRPr="00F515D6" w:rsidDel="00607BA5">
                <w:rPr>
                  <w:color w:val="0D0D0D" w:themeColor="text1" w:themeTint="F2"/>
                  <w:lang w:val="en-US"/>
                </w:rPr>
                <w:delText>P</w:delText>
              </w:r>
              <w:r w:rsidR="007E735C" w:rsidRPr="00F515D6" w:rsidDel="00607BA5">
                <w:rPr>
                  <w:color w:val="0D0D0D" w:themeColor="text1" w:themeTint="F2"/>
                </w:rPr>
                <w:delText>atient 8)</w:delText>
              </w:r>
            </w:del>
          </w:p>
          <w:p w14:paraId="028FBD1A" w14:textId="30631C71" w:rsidR="00B1269F" w:rsidRPr="00123E42" w:rsidDel="00607BA5" w:rsidRDefault="00B1269F" w:rsidP="007F68EC">
            <w:pPr>
              <w:spacing w:line="240" w:lineRule="auto"/>
              <w:rPr>
                <w:del w:id="7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510FD59" w14:textId="0D7A89A2" w:rsidTr="007F68EC">
        <w:trPr>
          <w:del w:id="79" w:author="Alfieri Sara" w:date="2025-09-16T16:07:00Z"/>
        </w:trPr>
        <w:tc>
          <w:tcPr>
            <w:tcW w:w="1555" w:type="dxa"/>
          </w:tcPr>
          <w:p w14:paraId="0DA70FD5" w14:textId="5E4E0AE4" w:rsidR="00B1269F" w:rsidRPr="007E735C" w:rsidDel="00607BA5" w:rsidRDefault="00B1269F" w:rsidP="0002087C">
            <w:pPr>
              <w:spacing w:line="240" w:lineRule="auto"/>
              <w:jc w:val="center"/>
              <w:rPr>
                <w:del w:id="80" w:author="Alfieri Sara" w:date="2025-09-16T16:07:00Z"/>
                <w:rFonts w:ascii="Times New Roman" w:eastAsia="Times New Roman" w:hAnsi="Times New Roman" w:cs="Times New Roman"/>
                <w:color w:val="0D0D0D" w:themeColor="text1" w:themeTint="F2"/>
                <w:kern w:val="0"/>
                <w:lang w:val="en-US" w:eastAsia="en-GB"/>
                <w14:ligatures w14:val="none"/>
              </w:rPr>
            </w:pPr>
            <w:del w:id="81" w:author="Alfieri Sara" w:date="2025-09-16T16:07:00Z">
              <w:r w:rsidRPr="007E735C" w:rsidDel="00607BA5">
                <w:rPr>
                  <w:rFonts w:ascii="Times New Roman" w:eastAsia="Times New Roman" w:hAnsi="Times New Roman" w:cs="Times New Roman"/>
                  <w:color w:val="0D0D0D" w:themeColor="text1" w:themeTint="F2"/>
                  <w:kern w:val="0"/>
                  <w:lang w:val="en-US" w:eastAsia="en-GB"/>
                  <w14:ligatures w14:val="none"/>
                </w:rPr>
                <w:delText>13</w:delText>
              </w:r>
            </w:del>
          </w:p>
        </w:tc>
        <w:tc>
          <w:tcPr>
            <w:tcW w:w="7461" w:type="dxa"/>
          </w:tcPr>
          <w:p w14:paraId="5D170C02" w14:textId="55C8B897" w:rsidR="00B1269F" w:rsidRPr="00123E42" w:rsidDel="00607BA5" w:rsidRDefault="00B1269F" w:rsidP="007F68EC">
            <w:pPr>
              <w:pStyle w:val="NormaleWeb"/>
              <w:spacing w:before="0" w:beforeAutospacing="0" w:after="0" w:afterAutospacing="0" w:line="240" w:lineRule="auto"/>
              <w:rPr>
                <w:del w:id="82" w:author="Alfieri Sara" w:date="2025-09-16T16:07:00Z"/>
                <w:i/>
                <w:color w:val="0D0D0D" w:themeColor="text1" w:themeTint="F2"/>
              </w:rPr>
            </w:pPr>
            <w:del w:id="83" w:author="Alfieri Sara" w:date="2025-09-16T16:07:00Z">
              <w:r w:rsidRPr="00123E42" w:rsidDel="00607BA5">
                <w:rPr>
                  <w:i/>
                  <w:color w:val="0D0D0D" w:themeColor="text1" w:themeTint="F2"/>
                </w:rPr>
                <w:delText xml:space="preserve">If you look at the negative side, so to speak, there's the absence of the father, who perhaps can't wrestle with his children as he used to. To sum it up, we're a bit worried that these things might affect their growth later on. But, I totally get that you do your best and keep going like this. </w:delText>
              </w:r>
              <w:r w:rsidRPr="007E735C" w:rsidDel="00607BA5">
                <w:rPr>
                  <w:color w:val="0D0D0D" w:themeColor="text1" w:themeTint="F2"/>
                </w:rPr>
                <w:delText>(Patient 9)</w:delText>
              </w:r>
            </w:del>
          </w:p>
          <w:p w14:paraId="58349A51" w14:textId="105E51F3" w:rsidR="00B1269F" w:rsidRPr="00123E42" w:rsidDel="00607BA5" w:rsidRDefault="00B1269F" w:rsidP="007F68EC">
            <w:pPr>
              <w:spacing w:line="240" w:lineRule="auto"/>
              <w:rPr>
                <w:del w:id="8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896FE5E" w14:textId="7BD668D5" w:rsidTr="007F68EC">
        <w:trPr>
          <w:del w:id="85" w:author="Alfieri Sara" w:date="2025-09-16T16:07:00Z"/>
        </w:trPr>
        <w:tc>
          <w:tcPr>
            <w:tcW w:w="1555" w:type="dxa"/>
          </w:tcPr>
          <w:p w14:paraId="27D43D10" w14:textId="385AC70D" w:rsidR="00B1269F" w:rsidRPr="0002087C" w:rsidDel="00607BA5" w:rsidRDefault="00B1269F" w:rsidP="0002087C">
            <w:pPr>
              <w:spacing w:line="240" w:lineRule="auto"/>
              <w:jc w:val="center"/>
              <w:rPr>
                <w:del w:id="86" w:author="Alfieri Sara" w:date="2025-09-16T16:07:00Z"/>
                <w:rFonts w:ascii="Times New Roman" w:eastAsia="Times New Roman" w:hAnsi="Times New Roman" w:cs="Times New Roman"/>
                <w:color w:val="0D0D0D" w:themeColor="text1" w:themeTint="F2"/>
                <w:kern w:val="0"/>
                <w:lang w:val="it-IT" w:eastAsia="en-GB"/>
                <w14:ligatures w14:val="none"/>
              </w:rPr>
            </w:pPr>
            <w:del w:id="8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14</w:delText>
              </w:r>
            </w:del>
          </w:p>
        </w:tc>
        <w:tc>
          <w:tcPr>
            <w:tcW w:w="7461" w:type="dxa"/>
          </w:tcPr>
          <w:p w14:paraId="143760DD" w14:textId="399522C7" w:rsidR="00B1269F" w:rsidRPr="00123E42" w:rsidDel="00607BA5" w:rsidRDefault="00B1269F" w:rsidP="007F68EC">
            <w:pPr>
              <w:pStyle w:val="NormaleWeb"/>
              <w:spacing w:before="0" w:beforeAutospacing="0" w:after="0" w:afterAutospacing="0" w:line="240" w:lineRule="auto"/>
              <w:rPr>
                <w:del w:id="88" w:author="Alfieri Sara" w:date="2025-09-16T16:07:00Z"/>
                <w:i/>
                <w:color w:val="0D0D0D" w:themeColor="text1" w:themeTint="F2"/>
              </w:rPr>
            </w:pPr>
            <w:del w:id="89" w:author="Alfieri Sara" w:date="2025-09-16T16:07:00Z">
              <w:r w:rsidRPr="00123E42" w:rsidDel="00607BA5">
                <w:rPr>
                  <w:i/>
                  <w:color w:val="0D0D0D" w:themeColor="text1" w:themeTint="F2"/>
                </w:rPr>
                <w:delText xml:space="preserve">The things I used to do with him, like riding bikes, are pretty much a thing of the past now. I would have liked to go skiing with him and do lots of other things together. I do feel a bit bad about it sometimes. I do them anyway, and if the doctors catch sight of me, they tell me off. But I know my limits, and I try to do a little bit here and there. </w:delText>
              </w:r>
              <w:r w:rsidRPr="007E735C" w:rsidDel="00607BA5">
                <w:rPr>
                  <w:color w:val="0D0D0D" w:themeColor="text1" w:themeTint="F2"/>
                </w:rPr>
                <w:delText>(Patient 5)</w:delText>
              </w:r>
            </w:del>
          </w:p>
          <w:p w14:paraId="2B8BADCB" w14:textId="2963FC65" w:rsidR="00B1269F" w:rsidRPr="00123E42" w:rsidDel="00607BA5" w:rsidRDefault="00B1269F" w:rsidP="007F68EC">
            <w:pPr>
              <w:spacing w:line="240" w:lineRule="auto"/>
              <w:rPr>
                <w:del w:id="9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C98E07E" w14:textId="18BD4F10" w:rsidTr="007F68EC">
        <w:trPr>
          <w:del w:id="91" w:author="Alfieri Sara" w:date="2025-09-16T16:07:00Z"/>
        </w:trPr>
        <w:tc>
          <w:tcPr>
            <w:tcW w:w="1555" w:type="dxa"/>
          </w:tcPr>
          <w:p w14:paraId="43A929C6" w14:textId="43312FFB" w:rsidR="00B1269F" w:rsidRPr="0002087C" w:rsidDel="00607BA5" w:rsidRDefault="00B1269F" w:rsidP="0002087C">
            <w:pPr>
              <w:spacing w:line="240" w:lineRule="auto"/>
              <w:jc w:val="center"/>
              <w:rPr>
                <w:del w:id="92" w:author="Alfieri Sara" w:date="2025-09-16T16:07:00Z"/>
                <w:rFonts w:ascii="Times New Roman" w:eastAsia="Times New Roman" w:hAnsi="Times New Roman" w:cs="Times New Roman"/>
                <w:color w:val="0D0D0D" w:themeColor="text1" w:themeTint="F2"/>
                <w:kern w:val="0"/>
                <w:lang w:val="it-IT" w:eastAsia="en-GB"/>
                <w14:ligatures w14:val="none"/>
              </w:rPr>
            </w:pPr>
            <w:del w:id="9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15</w:delText>
              </w:r>
            </w:del>
          </w:p>
        </w:tc>
        <w:tc>
          <w:tcPr>
            <w:tcW w:w="7461" w:type="dxa"/>
          </w:tcPr>
          <w:p w14:paraId="4BB471A9" w14:textId="0ACBB85E" w:rsidR="00B1269F" w:rsidRPr="00123E42" w:rsidDel="00607BA5" w:rsidRDefault="00B1269F" w:rsidP="007F68EC">
            <w:pPr>
              <w:pStyle w:val="NormaleWeb"/>
              <w:spacing w:before="0" w:beforeAutospacing="0" w:after="0" w:afterAutospacing="0" w:line="240" w:lineRule="auto"/>
              <w:rPr>
                <w:del w:id="94" w:author="Alfieri Sara" w:date="2025-09-16T16:07:00Z"/>
                <w:i/>
                <w:color w:val="0D0D0D" w:themeColor="text1" w:themeTint="F2"/>
              </w:rPr>
            </w:pPr>
            <w:del w:id="95" w:author="Alfieri Sara" w:date="2025-09-16T16:07:00Z">
              <w:r w:rsidRPr="00123E42" w:rsidDel="00607BA5">
                <w:rPr>
                  <w:i/>
                  <w:color w:val="0D0D0D" w:themeColor="text1" w:themeTint="F2"/>
                </w:rPr>
                <w:delText xml:space="preserve">I'll be honest with you, there are days when I'm really tired, but more mentally than physically, and he [my son] doesn't help me, even though he doesn't mean to. He has to find his own path and make his own way, so it's a daily struggle. He just keeps on doing his thing, and of course, he has his needs. Then there's this girl, going here, going there. It's his life. You've got to keep going, because otherwise it's a disaster. It's a delicate life. It's a job where, as I always say, you can't afford to be away from the office. You can't afford not to be ready to control him. I've got my eye on him all the time. I'm a mum... </w:delText>
              </w:r>
              <w:r w:rsidRPr="007E735C" w:rsidDel="00607BA5">
                <w:rPr>
                  <w:color w:val="0D0D0D" w:themeColor="text1" w:themeTint="F2"/>
                </w:rPr>
                <w:delText>(Patient 2)</w:delText>
              </w:r>
            </w:del>
          </w:p>
          <w:p w14:paraId="64794D57" w14:textId="446CB089" w:rsidR="00B1269F" w:rsidRPr="00123E42" w:rsidDel="00607BA5" w:rsidRDefault="00B1269F" w:rsidP="007F68EC">
            <w:pPr>
              <w:spacing w:line="240" w:lineRule="auto"/>
              <w:rPr>
                <w:del w:id="9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6FF93B1" w14:textId="5BD7261C" w:rsidTr="007F68EC">
        <w:trPr>
          <w:del w:id="97" w:author="Alfieri Sara" w:date="2025-09-16T16:07:00Z"/>
        </w:trPr>
        <w:tc>
          <w:tcPr>
            <w:tcW w:w="1555" w:type="dxa"/>
          </w:tcPr>
          <w:p w14:paraId="2FE90C1B" w14:textId="51C3BC13" w:rsidR="00B1269F" w:rsidRPr="0002087C" w:rsidDel="00607BA5" w:rsidRDefault="00B1269F" w:rsidP="0002087C">
            <w:pPr>
              <w:spacing w:line="240" w:lineRule="auto"/>
              <w:jc w:val="center"/>
              <w:rPr>
                <w:del w:id="98" w:author="Alfieri Sara" w:date="2025-09-16T16:07:00Z"/>
                <w:rFonts w:ascii="Times New Roman" w:eastAsia="Times New Roman" w:hAnsi="Times New Roman" w:cs="Times New Roman"/>
                <w:color w:val="0D0D0D" w:themeColor="text1" w:themeTint="F2"/>
                <w:kern w:val="0"/>
                <w:lang w:val="it-IT" w:eastAsia="en-GB"/>
                <w14:ligatures w14:val="none"/>
              </w:rPr>
            </w:pPr>
            <w:del w:id="9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16</w:delText>
              </w:r>
            </w:del>
          </w:p>
        </w:tc>
        <w:tc>
          <w:tcPr>
            <w:tcW w:w="7461" w:type="dxa"/>
          </w:tcPr>
          <w:p w14:paraId="1A82227B" w14:textId="5A86A5AF" w:rsidR="00B1269F" w:rsidRPr="00123E42" w:rsidDel="00607BA5" w:rsidRDefault="00B1269F" w:rsidP="007F68EC">
            <w:pPr>
              <w:pStyle w:val="NormaleWeb"/>
              <w:spacing w:before="0" w:beforeAutospacing="0" w:after="0" w:afterAutospacing="0" w:line="240" w:lineRule="auto"/>
              <w:rPr>
                <w:del w:id="100" w:author="Alfieri Sara" w:date="2025-09-16T16:07:00Z"/>
                <w:i/>
                <w:color w:val="0D0D0D" w:themeColor="text1" w:themeTint="F2"/>
              </w:rPr>
            </w:pPr>
            <w:del w:id="101" w:author="Alfieri Sara" w:date="2025-09-16T16:07:00Z">
              <w:r w:rsidRPr="00123E42" w:rsidDel="00607BA5">
                <w:rPr>
                  <w:i/>
                  <w:color w:val="0D0D0D" w:themeColor="text1" w:themeTint="F2"/>
                </w:rPr>
                <w:delText xml:space="preserve">As a mum, you have to be there all the time, for everything. It's not easy, because it's a very special age [...] It's tough, I'll admit, because I've also had moments where I felt discouraged... afraid, really afraid. I'd lock myself in the bathroom with the tap running so that no one could see me crying or being afraid. My son never saw me on my knees. He was there for me when I needed a helping hand, but that was just when I had no energy. Even with the chemo, I was never really sick: I slept, so I just needed to recover my strength. Even when I was feeling down, I always tried not to let him see. I put up with everything, and it's not easy. It's a situation that tests you every day. And when you've got a 17-year-old son, </w:delText>
              </w:r>
              <w:r w:rsidRPr="00123E42" w:rsidDel="00607BA5">
                <w:rPr>
                  <w:i/>
                  <w:color w:val="0D0D0D" w:themeColor="text1" w:themeTint="F2"/>
                </w:rPr>
                <w:lastRenderedPageBreak/>
                <w:delText xml:space="preserve">it's already tough. It's not easy to deal with the difficulties and everything else. </w:delText>
              </w:r>
              <w:r w:rsidRPr="007E735C" w:rsidDel="00607BA5">
                <w:rPr>
                  <w:color w:val="0D0D0D" w:themeColor="text1" w:themeTint="F2"/>
                </w:rPr>
                <w:delText>(Patient 2)</w:delText>
              </w:r>
            </w:del>
          </w:p>
          <w:p w14:paraId="0D7184C8" w14:textId="7A8F059C" w:rsidR="00B1269F" w:rsidRPr="00123E42" w:rsidDel="00607BA5" w:rsidRDefault="00B1269F" w:rsidP="007F68EC">
            <w:pPr>
              <w:spacing w:line="240" w:lineRule="auto"/>
              <w:rPr>
                <w:del w:id="10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9681159" w14:textId="34BECC97" w:rsidTr="007F68EC">
        <w:trPr>
          <w:del w:id="103" w:author="Alfieri Sara" w:date="2025-09-16T16:07:00Z"/>
        </w:trPr>
        <w:tc>
          <w:tcPr>
            <w:tcW w:w="1555" w:type="dxa"/>
          </w:tcPr>
          <w:p w14:paraId="25D1DF7E" w14:textId="4693E4A8" w:rsidR="00B1269F" w:rsidRPr="0002087C" w:rsidDel="00607BA5" w:rsidRDefault="00B1269F" w:rsidP="0002087C">
            <w:pPr>
              <w:spacing w:line="240" w:lineRule="auto"/>
              <w:jc w:val="center"/>
              <w:rPr>
                <w:del w:id="104" w:author="Alfieri Sara" w:date="2025-09-16T16:07:00Z"/>
                <w:rFonts w:ascii="Times New Roman" w:eastAsia="Times New Roman" w:hAnsi="Times New Roman" w:cs="Times New Roman"/>
                <w:color w:val="0D0D0D" w:themeColor="text1" w:themeTint="F2"/>
                <w:kern w:val="0"/>
                <w:lang w:val="it-IT" w:eastAsia="en-GB"/>
                <w14:ligatures w14:val="none"/>
              </w:rPr>
            </w:pPr>
            <w:del w:id="10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17</w:delText>
              </w:r>
            </w:del>
          </w:p>
        </w:tc>
        <w:tc>
          <w:tcPr>
            <w:tcW w:w="7461" w:type="dxa"/>
          </w:tcPr>
          <w:p w14:paraId="7F77B7B7" w14:textId="5E7C8DF6" w:rsidR="00B1269F" w:rsidRPr="00123E42" w:rsidDel="00607BA5" w:rsidRDefault="00B1269F" w:rsidP="007F68EC">
            <w:pPr>
              <w:pStyle w:val="NormaleWeb"/>
              <w:spacing w:before="0" w:beforeAutospacing="0" w:after="0" w:afterAutospacing="0" w:line="240" w:lineRule="auto"/>
              <w:rPr>
                <w:del w:id="106" w:author="Alfieri Sara" w:date="2025-09-16T16:07:00Z"/>
                <w:i/>
                <w:color w:val="0D0D0D" w:themeColor="text1" w:themeTint="F2"/>
              </w:rPr>
            </w:pPr>
            <w:del w:id="107" w:author="Alfieri Sara" w:date="2025-09-16T16:07:00Z">
              <w:r w:rsidRPr="00123E42" w:rsidDel="00607BA5">
                <w:rPr>
                  <w:i/>
                  <w:color w:val="0D0D0D" w:themeColor="text1" w:themeTint="F2"/>
                </w:rPr>
                <w:delText xml:space="preserve">I think the hardest part is breaking the news to them. In our case, my husband wanted to tell them at the dinner table. It was a bit of a tough one because he couldn't speak. I think it was the first time they'd ever seen him cry, because my husband's mother had had cancer, and he didn't want them to go through the same thing, so he started from there. It was a tragedy because, in any case, there were... they [my children] were rightly moved, so it was very touching, very nice, in a way, very heartfelt by everyone, and I don't think it was difficult because, in any case, it was something quite... well, these things happen. The tricky bit is then making it seem natural to them, I mean natural: it's life! I mean, it can happen, and that's why you have to move on, so that's the hard part. </w:delText>
              </w:r>
              <w:r w:rsidRPr="007E735C" w:rsidDel="00607BA5">
                <w:rPr>
                  <w:color w:val="0D0D0D" w:themeColor="text1" w:themeTint="F2"/>
                </w:rPr>
                <w:delText>(Patient 3)</w:delText>
              </w:r>
            </w:del>
          </w:p>
          <w:p w14:paraId="2ECFEA9B" w14:textId="6B5EF3E0" w:rsidR="00B1269F" w:rsidRPr="00123E42" w:rsidDel="00607BA5" w:rsidRDefault="00B1269F" w:rsidP="007F68EC">
            <w:pPr>
              <w:spacing w:line="240" w:lineRule="auto"/>
              <w:rPr>
                <w:del w:id="10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B4EA9E3" w14:textId="21B64A02" w:rsidTr="007F68EC">
        <w:trPr>
          <w:del w:id="109" w:author="Alfieri Sara" w:date="2025-09-16T16:07:00Z"/>
        </w:trPr>
        <w:tc>
          <w:tcPr>
            <w:tcW w:w="1555" w:type="dxa"/>
          </w:tcPr>
          <w:p w14:paraId="286E89C1" w14:textId="33FE8E71" w:rsidR="00B1269F" w:rsidRPr="0002087C" w:rsidDel="00607BA5" w:rsidRDefault="00B1269F" w:rsidP="0002087C">
            <w:pPr>
              <w:spacing w:line="240" w:lineRule="auto"/>
              <w:jc w:val="center"/>
              <w:rPr>
                <w:del w:id="110" w:author="Alfieri Sara" w:date="2025-09-16T16:07:00Z"/>
                <w:rFonts w:ascii="Times New Roman" w:eastAsia="Times New Roman" w:hAnsi="Times New Roman" w:cs="Times New Roman"/>
                <w:color w:val="0D0D0D" w:themeColor="text1" w:themeTint="F2"/>
                <w:kern w:val="0"/>
                <w:lang w:val="it-IT" w:eastAsia="en-GB"/>
                <w14:ligatures w14:val="none"/>
              </w:rPr>
            </w:pPr>
            <w:del w:id="11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18</w:delText>
              </w:r>
            </w:del>
          </w:p>
        </w:tc>
        <w:tc>
          <w:tcPr>
            <w:tcW w:w="7461" w:type="dxa"/>
          </w:tcPr>
          <w:p w14:paraId="33A785DC" w14:textId="68662C5B" w:rsidR="00B1269F" w:rsidRPr="00123E42" w:rsidDel="00607BA5" w:rsidRDefault="00B1269F" w:rsidP="007F68EC">
            <w:pPr>
              <w:pStyle w:val="NormaleWeb"/>
              <w:spacing w:before="0" w:beforeAutospacing="0" w:after="0" w:afterAutospacing="0" w:line="240" w:lineRule="auto"/>
              <w:rPr>
                <w:del w:id="112" w:author="Alfieri Sara" w:date="2025-09-16T16:07:00Z"/>
                <w:i/>
                <w:color w:val="0D0D0D" w:themeColor="text1" w:themeTint="F2"/>
              </w:rPr>
            </w:pPr>
            <w:del w:id="113" w:author="Alfieri Sara" w:date="2025-09-16T16:07:00Z">
              <w:r w:rsidRPr="00123E42" w:rsidDel="00607BA5">
                <w:rPr>
                  <w:i/>
                  <w:color w:val="0D0D0D" w:themeColor="text1" w:themeTint="F2"/>
                </w:rPr>
                <w:delText xml:space="preserve">When we got home and had to tell the kids that their dad had to have an operation and that he would no longer breathe through his nose and mouth, but through a hole in his neck, it wasn't easy. It was a bit of a hassle, to be honest. </w:delText>
              </w:r>
              <w:r w:rsidRPr="007E735C" w:rsidDel="00607BA5">
                <w:rPr>
                  <w:color w:val="0D0D0D" w:themeColor="text1" w:themeTint="F2"/>
                </w:rPr>
                <w:delText>(Patient 9)</w:delText>
              </w:r>
            </w:del>
          </w:p>
          <w:p w14:paraId="3CC70D1B" w14:textId="32C098E5" w:rsidR="00B1269F" w:rsidRPr="00123E42" w:rsidDel="00607BA5" w:rsidRDefault="00B1269F" w:rsidP="007F68EC">
            <w:pPr>
              <w:spacing w:line="240" w:lineRule="auto"/>
              <w:rPr>
                <w:del w:id="11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756CF92" w14:textId="6639CE23" w:rsidTr="007F68EC">
        <w:trPr>
          <w:del w:id="115" w:author="Alfieri Sara" w:date="2025-09-16T16:07:00Z"/>
        </w:trPr>
        <w:tc>
          <w:tcPr>
            <w:tcW w:w="1555" w:type="dxa"/>
          </w:tcPr>
          <w:p w14:paraId="53D84494" w14:textId="203F0EAD" w:rsidR="00B1269F" w:rsidRPr="0002087C" w:rsidDel="00607BA5" w:rsidRDefault="00B1269F" w:rsidP="0002087C">
            <w:pPr>
              <w:spacing w:line="240" w:lineRule="auto"/>
              <w:jc w:val="center"/>
              <w:rPr>
                <w:del w:id="116" w:author="Alfieri Sara" w:date="2025-09-16T16:07:00Z"/>
                <w:rFonts w:ascii="Times New Roman" w:eastAsia="Times New Roman" w:hAnsi="Times New Roman" w:cs="Times New Roman"/>
                <w:color w:val="0D0D0D" w:themeColor="text1" w:themeTint="F2"/>
                <w:kern w:val="0"/>
                <w:lang w:val="it-IT" w:eastAsia="en-GB"/>
                <w14:ligatures w14:val="none"/>
              </w:rPr>
            </w:pPr>
            <w:del w:id="11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19</w:delText>
              </w:r>
            </w:del>
          </w:p>
        </w:tc>
        <w:tc>
          <w:tcPr>
            <w:tcW w:w="7461" w:type="dxa"/>
          </w:tcPr>
          <w:p w14:paraId="2ACBB6D0" w14:textId="647CA39D" w:rsidR="00B1269F" w:rsidRPr="00123E42" w:rsidDel="00607BA5" w:rsidRDefault="00B1269F" w:rsidP="007F68EC">
            <w:pPr>
              <w:pStyle w:val="NormaleWeb"/>
              <w:spacing w:before="0" w:beforeAutospacing="0" w:after="0" w:afterAutospacing="0" w:line="240" w:lineRule="auto"/>
              <w:rPr>
                <w:del w:id="118" w:author="Alfieri Sara" w:date="2025-09-16T16:07:00Z"/>
                <w:i/>
                <w:color w:val="0D0D0D" w:themeColor="text1" w:themeTint="F2"/>
              </w:rPr>
            </w:pPr>
            <w:del w:id="119" w:author="Alfieri Sara" w:date="2025-09-16T16:07:00Z">
              <w:r w:rsidRPr="00123E42" w:rsidDel="00607BA5">
                <w:rPr>
                  <w:i/>
                  <w:color w:val="0D0D0D" w:themeColor="text1" w:themeTint="F2"/>
                </w:rPr>
                <w:delText xml:space="preserve">My main concern is always to be able to stay close to him and see him grow up [my son]. That's my main concern. You always hope he'll stay there and not go into decline. Then, little by little, the concerns are always about how to tell </w:delText>
              </w:r>
              <w:r w:rsidRPr="00123E42" w:rsidDel="00607BA5">
                <w:rPr>
                  <w:i/>
                  <w:color w:val="0D0D0D" w:themeColor="text1" w:themeTint="F2"/>
                  <w:lang w:val="en-US"/>
                </w:rPr>
                <w:delText>him</w:delText>
              </w:r>
              <w:r w:rsidRPr="00123E42" w:rsidDel="00607BA5">
                <w:rPr>
                  <w:i/>
                  <w:color w:val="0D0D0D" w:themeColor="text1" w:themeTint="F2"/>
                </w:rPr>
                <w:delText xml:space="preserve"> things, how to deal with </w:delText>
              </w:r>
              <w:r w:rsidRPr="00123E42" w:rsidDel="00607BA5">
                <w:rPr>
                  <w:i/>
                  <w:color w:val="0D0D0D" w:themeColor="text1" w:themeTint="F2"/>
                  <w:lang w:val="en-US"/>
                </w:rPr>
                <w:delText>him</w:delText>
              </w:r>
              <w:r w:rsidRPr="00123E42" w:rsidDel="00607BA5">
                <w:rPr>
                  <w:i/>
                  <w:color w:val="0D0D0D" w:themeColor="text1" w:themeTint="F2"/>
                </w:rPr>
                <w:delText xml:space="preserve">. </w:delText>
              </w:r>
              <w:r w:rsidRPr="007E735C" w:rsidDel="00607BA5">
                <w:rPr>
                  <w:color w:val="0D0D0D" w:themeColor="text1" w:themeTint="F2"/>
                </w:rPr>
                <w:delText>(Patient 5)</w:delText>
              </w:r>
            </w:del>
          </w:p>
          <w:p w14:paraId="64310341" w14:textId="1C9DA118" w:rsidR="00B1269F" w:rsidRPr="00123E42" w:rsidDel="00607BA5" w:rsidRDefault="00B1269F" w:rsidP="007F68EC">
            <w:pPr>
              <w:spacing w:line="240" w:lineRule="auto"/>
              <w:rPr>
                <w:del w:id="12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87D4080" w14:textId="6BDFBF98" w:rsidTr="007F68EC">
        <w:trPr>
          <w:del w:id="121" w:author="Alfieri Sara" w:date="2025-09-16T16:07:00Z"/>
        </w:trPr>
        <w:tc>
          <w:tcPr>
            <w:tcW w:w="1555" w:type="dxa"/>
          </w:tcPr>
          <w:p w14:paraId="6865F0A6" w14:textId="4732BBEA" w:rsidR="00B1269F" w:rsidRPr="0002087C" w:rsidDel="00607BA5" w:rsidRDefault="00B1269F" w:rsidP="0002087C">
            <w:pPr>
              <w:spacing w:line="240" w:lineRule="auto"/>
              <w:jc w:val="center"/>
              <w:rPr>
                <w:del w:id="122" w:author="Alfieri Sara" w:date="2025-09-16T16:07:00Z"/>
                <w:rFonts w:ascii="Times New Roman" w:eastAsia="Times New Roman" w:hAnsi="Times New Roman" w:cs="Times New Roman"/>
                <w:color w:val="0D0D0D" w:themeColor="text1" w:themeTint="F2"/>
                <w:kern w:val="0"/>
                <w:lang w:val="it-IT" w:eastAsia="en-GB"/>
                <w14:ligatures w14:val="none"/>
              </w:rPr>
            </w:pPr>
            <w:del w:id="12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0</w:delText>
              </w:r>
            </w:del>
          </w:p>
        </w:tc>
        <w:tc>
          <w:tcPr>
            <w:tcW w:w="7461" w:type="dxa"/>
          </w:tcPr>
          <w:p w14:paraId="29CDFDA0" w14:textId="77492688" w:rsidR="00B1269F" w:rsidRPr="00123E42" w:rsidDel="00607BA5" w:rsidRDefault="00B1269F" w:rsidP="007F68EC">
            <w:pPr>
              <w:pStyle w:val="NormaleWeb"/>
              <w:spacing w:before="0" w:beforeAutospacing="0" w:after="0" w:afterAutospacing="0" w:line="240" w:lineRule="auto"/>
              <w:rPr>
                <w:del w:id="124" w:author="Alfieri Sara" w:date="2025-09-16T16:07:00Z"/>
                <w:i/>
                <w:color w:val="0D0D0D" w:themeColor="text1" w:themeTint="F2"/>
              </w:rPr>
            </w:pPr>
            <w:del w:id="125" w:author="Alfieri Sara" w:date="2025-09-16T16:07:00Z">
              <w:r w:rsidRPr="00123E42" w:rsidDel="00607BA5">
                <w:rPr>
                  <w:i/>
                  <w:color w:val="0D0D0D" w:themeColor="text1" w:themeTint="F2"/>
                </w:rPr>
                <w:delText xml:space="preserve">As a mum of two girls, I'm worried about their future. I had two breast tumours myself, so I think they should be included in a monitoring programme. But it's usually up to the parents to take the lead. I haven't really been given any specific advice on how to proceed for their future, or any advice on what to do for prevention, when to start, and all that. </w:delText>
              </w:r>
              <w:r w:rsidRPr="007E735C" w:rsidDel="00607BA5">
                <w:rPr>
                  <w:color w:val="0D0D0D" w:themeColor="text1" w:themeTint="F2"/>
                </w:rPr>
                <w:delText xml:space="preserve">(Patient </w:delText>
              </w:r>
              <w:r w:rsidR="002478B8" w:rsidDel="00607BA5">
                <w:rPr>
                  <w:color w:val="0D0D0D" w:themeColor="text1" w:themeTint="F2"/>
                </w:rPr>
                <w:delText>4</w:delText>
              </w:r>
              <w:r w:rsidRPr="007E735C" w:rsidDel="00607BA5">
                <w:rPr>
                  <w:color w:val="0D0D0D" w:themeColor="text1" w:themeTint="F2"/>
                </w:rPr>
                <w:delText>)</w:delText>
              </w:r>
            </w:del>
          </w:p>
          <w:p w14:paraId="5E87BD7D" w14:textId="4C582066" w:rsidR="00B1269F" w:rsidRPr="00123E42" w:rsidDel="00607BA5" w:rsidRDefault="00B1269F" w:rsidP="007F68EC">
            <w:pPr>
              <w:spacing w:line="240" w:lineRule="auto"/>
              <w:rPr>
                <w:del w:id="12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1791E05" w14:textId="47E6D5EE" w:rsidTr="007F68EC">
        <w:trPr>
          <w:del w:id="127" w:author="Alfieri Sara" w:date="2025-09-16T16:07:00Z"/>
        </w:trPr>
        <w:tc>
          <w:tcPr>
            <w:tcW w:w="1555" w:type="dxa"/>
          </w:tcPr>
          <w:p w14:paraId="18202B0B" w14:textId="292870A3" w:rsidR="00B1269F" w:rsidRPr="0002087C" w:rsidDel="00607BA5" w:rsidRDefault="00B1269F" w:rsidP="0002087C">
            <w:pPr>
              <w:spacing w:line="240" w:lineRule="auto"/>
              <w:jc w:val="center"/>
              <w:rPr>
                <w:del w:id="128" w:author="Alfieri Sara" w:date="2025-09-16T16:07:00Z"/>
                <w:rFonts w:ascii="Times New Roman" w:eastAsia="Times New Roman" w:hAnsi="Times New Roman" w:cs="Times New Roman"/>
                <w:color w:val="0D0D0D" w:themeColor="text1" w:themeTint="F2"/>
                <w:kern w:val="0"/>
                <w:lang w:val="it-IT" w:eastAsia="en-GB"/>
                <w14:ligatures w14:val="none"/>
              </w:rPr>
            </w:pPr>
            <w:del w:id="12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1</w:delText>
              </w:r>
            </w:del>
          </w:p>
        </w:tc>
        <w:tc>
          <w:tcPr>
            <w:tcW w:w="7461" w:type="dxa"/>
          </w:tcPr>
          <w:p w14:paraId="252015D8" w14:textId="6421C4FC" w:rsidR="00B1269F" w:rsidRPr="00123E42" w:rsidDel="00607BA5" w:rsidRDefault="00B1269F" w:rsidP="007F68EC">
            <w:pPr>
              <w:pStyle w:val="NormaleWeb"/>
              <w:spacing w:before="0" w:beforeAutospacing="0" w:after="0" w:afterAutospacing="0" w:line="240" w:lineRule="auto"/>
              <w:rPr>
                <w:del w:id="130" w:author="Alfieri Sara" w:date="2025-09-16T16:07:00Z"/>
                <w:i/>
                <w:color w:val="0D0D0D" w:themeColor="text1" w:themeTint="F2"/>
              </w:rPr>
            </w:pPr>
            <w:del w:id="131" w:author="Alfieri Sara" w:date="2025-09-16T16:07:00Z">
              <w:r w:rsidRPr="00123E42" w:rsidDel="00607BA5">
                <w:rPr>
                  <w:i/>
                  <w:color w:val="0D0D0D" w:themeColor="text1" w:themeTint="F2"/>
                </w:rPr>
                <w:delText xml:space="preserve">We never said, 'Look, mummy might one day... [die] because I don't want to burden him with my worries. Those are my concerns and I'm not going to pass them on to you. </w:delText>
              </w:r>
              <w:r w:rsidRPr="007E735C" w:rsidDel="00607BA5">
                <w:rPr>
                  <w:color w:val="0D0D0D" w:themeColor="text1" w:themeTint="F2"/>
                </w:rPr>
                <w:delText>(Patient 5)</w:delText>
              </w:r>
            </w:del>
          </w:p>
          <w:p w14:paraId="5AF2D8EF" w14:textId="7E8ED0A2" w:rsidR="00B1269F" w:rsidRPr="00123E42" w:rsidDel="00607BA5" w:rsidRDefault="00B1269F" w:rsidP="007F68EC">
            <w:pPr>
              <w:spacing w:line="240" w:lineRule="auto"/>
              <w:rPr>
                <w:del w:id="13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077D89C" w14:textId="0B85BA72" w:rsidTr="007F68EC">
        <w:trPr>
          <w:del w:id="133" w:author="Alfieri Sara" w:date="2025-09-16T16:07:00Z"/>
        </w:trPr>
        <w:tc>
          <w:tcPr>
            <w:tcW w:w="1555" w:type="dxa"/>
          </w:tcPr>
          <w:p w14:paraId="0E816D74" w14:textId="7A2A8881" w:rsidR="00B1269F" w:rsidRPr="0002087C" w:rsidDel="00607BA5" w:rsidRDefault="00B1269F" w:rsidP="0002087C">
            <w:pPr>
              <w:spacing w:line="240" w:lineRule="auto"/>
              <w:jc w:val="center"/>
              <w:rPr>
                <w:del w:id="134" w:author="Alfieri Sara" w:date="2025-09-16T16:07:00Z"/>
                <w:rFonts w:ascii="Times New Roman" w:eastAsia="Times New Roman" w:hAnsi="Times New Roman" w:cs="Times New Roman"/>
                <w:color w:val="0D0D0D" w:themeColor="text1" w:themeTint="F2"/>
                <w:kern w:val="0"/>
                <w:lang w:val="it-IT" w:eastAsia="en-GB"/>
                <w14:ligatures w14:val="none"/>
              </w:rPr>
            </w:pPr>
            <w:del w:id="13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2</w:delText>
              </w:r>
            </w:del>
          </w:p>
        </w:tc>
        <w:tc>
          <w:tcPr>
            <w:tcW w:w="7461" w:type="dxa"/>
          </w:tcPr>
          <w:p w14:paraId="1650A122" w14:textId="61073097" w:rsidR="00B1269F" w:rsidRPr="00123E42" w:rsidDel="00607BA5" w:rsidRDefault="00B1269F" w:rsidP="007F68EC">
            <w:pPr>
              <w:pStyle w:val="NormaleWeb"/>
              <w:spacing w:before="0" w:beforeAutospacing="0" w:after="0" w:afterAutospacing="0" w:line="240" w:lineRule="auto"/>
              <w:rPr>
                <w:del w:id="136" w:author="Alfieri Sara" w:date="2025-09-16T16:07:00Z"/>
                <w:i/>
                <w:color w:val="0D0D0D" w:themeColor="text1" w:themeTint="F2"/>
              </w:rPr>
            </w:pPr>
            <w:del w:id="137" w:author="Alfieri Sara" w:date="2025-09-16T16:07:00Z">
              <w:r w:rsidRPr="00123E42" w:rsidDel="00607BA5">
                <w:rPr>
                  <w:i/>
                  <w:color w:val="0D0D0D" w:themeColor="text1" w:themeTint="F2"/>
                </w:rPr>
                <w:delText xml:space="preserve">The most important thing is that, sorry for the expression, in this 'crappy' situation, my son lives in peace. That's what I'm worried about. That he tries to do his best, and keeps on doing that. That's why I carry on with my normal life, I suppose. I go to work. I try to do the things that all mums do, as well as I can. </w:delText>
              </w:r>
              <w:r w:rsidRPr="007E735C" w:rsidDel="00607BA5">
                <w:rPr>
                  <w:color w:val="0D0D0D" w:themeColor="text1" w:themeTint="F2"/>
                </w:rPr>
                <w:delText>(Patient 5)</w:delText>
              </w:r>
            </w:del>
          </w:p>
          <w:p w14:paraId="2E424C5A" w14:textId="6BE000A5" w:rsidR="00B1269F" w:rsidRPr="00123E42" w:rsidDel="00607BA5" w:rsidRDefault="00B1269F" w:rsidP="007F68EC">
            <w:pPr>
              <w:spacing w:line="240" w:lineRule="auto"/>
              <w:rPr>
                <w:del w:id="13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D1359DF" w14:textId="114443BC" w:rsidTr="007F68EC">
        <w:trPr>
          <w:del w:id="139" w:author="Alfieri Sara" w:date="2025-09-16T16:07:00Z"/>
        </w:trPr>
        <w:tc>
          <w:tcPr>
            <w:tcW w:w="1555" w:type="dxa"/>
          </w:tcPr>
          <w:p w14:paraId="50BDB030" w14:textId="6FF88C5B" w:rsidR="00B1269F" w:rsidRPr="0002087C" w:rsidDel="00607BA5" w:rsidRDefault="00B1269F" w:rsidP="0002087C">
            <w:pPr>
              <w:spacing w:line="240" w:lineRule="auto"/>
              <w:jc w:val="center"/>
              <w:rPr>
                <w:del w:id="140" w:author="Alfieri Sara" w:date="2025-09-16T16:07:00Z"/>
                <w:rFonts w:ascii="Times New Roman" w:eastAsia="Times New Roman" w:hAnsi="Times New Roman" w:cs="Times New Roman"/>
                <w:color w:val="0D0D0D" w:themeColor="text1" w:themeTint="F2"/>
                <w:kern w:val="0"/>
                <w:lang w:val="it-IT" w:eastAsia="en-GB"/>
                <w14:ligatures w14:val="none"/>
              </w:rPr>
            </w:pPr>
            <w:del w:id="14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3</w:delText>
              </w:r>
            </w:del>
          </w:p>
        </w:tc>
        <w:tc>
          <w:tcPr>
            <w:tcW w:w="7461" w:type="dxa"/>
          </w:tcPr>
          <w:p w14:paraId="181D0146" w14:textId="3AE3B3AB" w:rsidR="00B1269F" w:rsidRPr="007E735C" w:rsidDel="00607BA5" w:rsidRDefault="00B1269F" w:rsidP="007F68EC">
            <w:pPr>
              <w:pStyle w:val="NormaleWeb"/>
              <w:spacing w:before="0" w:beforeAutospacing="0" w:after="0" w:afterAutospacing="0" w:line="240" w:lineRule="auto"/>
              <w:rPr>
                <w:del w:id="142" w:author="Alfieri Sara" w:date="2025-09-16T16:07:00Z"/>
                <w:color w:val="0D0D0D" w:themeColor="text1" w:themeTint="F2"/>
              </w:rPr>
            </w:pPr>
            <w:del w:id="143" w:author="Alfieri Sara" w:date="2025-09-16T16:07:00Z">
              <w:r w:rsidRPr="00123E42" w:rsidDel="00607BA5">
                <w:rPr>
                  <w:i/>
                  <w:color w:val="0D0D0D" w:themeColor="text1" w:themeTint="F2"/>
                </w:rPr>
                <w:delText xml:space="preserve">I know that at some point, you just get on with it and figure it out. I'd like </w:delText>
              </w:r>
              <w:r w:rsidRPr="00123E42" w:rsidDel="00607BA5">
                <w:rPr>
                  <w:i/>
                  <w:color w:val="0D0D0D" w:themeColor="text1" w:themeTint="F2"/>
                  <w:lang w:val="en-US"/>
                </w:rPr>
                <w:delText>him</w:delText>
              </w:r>
              <w:r w:rsidRPr="00123E42" w:rsidDel="00607BA5">
                <w:rPr>
                  <w:i/>
                  <w:color w:val="0D0D0D" w:themeColor="text1" w:themeTint="F2"/>
                </w:rPr>
                <w:delText xml:space="preserve"> to do more things independently, but there's just no way. I'm already feeling a bit guilty about this, because I haven't been able to teach </w:delText>
              </w:r>
              <w:r w:rsidRPr="00123E42" w:rsidDel="00607BA5">
                <w:rPr>
                  <w:i/>
                  <w:color w:val="0D0D0D" w:themeColor="text1" w:themeTint="F2"/>
                  <w:lang w:val="en-US"/>
                </w:rPr>
                <w:delText>him</w:delText>
              </w:r>
              <w:r w:rsidRPr="00123E42" w:rsidDel="00607BA5">
                <w:rPr>
                  <w:i/>
                  <w:color w:val="0D0D0D" w:themeColor="text1" w:themeTint="F2"/>
                </w:rPr>
                <w:delText xml:space="preserve"> certain things from the very start. </w:delText>
              </w:r>
              <w:r w:rsidRPr="007E735C" w:rsidDel="00607BA5">
                <w:rPr>
                  <w:color w:val="0D0D0D" w:themeColor="text1" w:themeTint="F2"/>
                </w:rPr>
                <w:delText>(Patient 8)</w:delText>
              </w:r>
            </w:del>
          </w:p>
          <w:p w14:paraId="2BC69A1F" w14:textId="4C7074F9" w:rsidR="00B1269F" w:rsidRPr="00123E42" w:rsidDel="00607BA5" w:rsidRDefault="00B1269F" w:rsidP="007F68EC">
            <w:pPr>
              <w:spacing w:line="240" w:lineRule="auto"/>
              <w:rPr>
                <w:del w:id="14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9304E8A" w14:textId="1BB3F590" w:rsidTr="007F68EC">
        <w:trPr>
          <w:del w:id="145" w:author="Alfieri Sara" w:date="2025-09-16T16:07:00Z"/>
        </w:trPr>
        <w:tc>
          <w:tcPr>
            <w:tcW w:w="1555" w:type="dxa"/>
          </w:tcPr>
          <w:p w14:paraId="6A6BAC35" w14:textId="7C2FCFF5" w:rsidR="00B1269F" w:rsidRPr="0002087C" w:rsidDel="00607BA5" w:rsidRDefault="00B1269F" w:rsidP="0002087C">
            <w:pPr>
              <w:spacing w:line="240" w:lineRule="auto"/>
              <w:jc w:val="center"/>
              <w:rPr>
                <w:del w:id="146" w:author="Alfieri Sara" w:date="2025-09-16T16:07:00Z"/>
                <w:rFonts w:ascii="Times New Roman" w:eastAsia="Times New Roman" w:hAnsi="Times New Roman" w:cs="Times New Roman"/>
                <w:color w:val="0D0D0D" w:themeColor="text1" w:themeTint="F2"/>
                <w:kern w:val="0"/>
                <w:lang w:val="it-IT" w:eastAsia="en-GB"/>
                <w14:ligatures w14:val="none"/>
              </w:rPr>
            </w:pPr>
            <w:del w:id="14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4</w:delText>
              </w:r>
            </w:del>
          </w:p>
        </w:tc>
        <w:tc>
          <w:tcPr>
            <w:tcW w:w="7461" w:type="dxa"/>
          </w:tcPr>
          <w:p w14:paraId="3FBA522F" w14:textId="6033D702" w:rsidR="00B1269F" w:rsidRPr="00123E42" w:rsidDel="00607BA5" w:rsidRDefault="00B1269F" w:rsidP="007F68EC">
            <w:pPr>
              <w:pStyle w:val="NormaleWeb"/>
              <w:spacing w:before="0" w:beforeAutospacing="0" w:after="0" w:afterAutospacing="0" w:line="240" w:lineRule="auto"/>
              <w:rPr>
                <w:del w:id="148" w:author="Alfieri Sara" w:date="2025-09-16T16:07:00Z"/>
                <w:i/>
                <w:color w:val="0D0D0D" w:themeColor="text1" w:themeTint="F2"/>
              </w:rPr>
            </w:pPr>
            <w:del w:id="149" w:author="Alfieri Sara" w:date="2025-09-16T16:07:00Z">
              <w:r w:rsidRPr="00123E42" w:rsidDel="00607BA5">
                <w:rPr>
                  <w:i/>
                  <w:color w:val="0D0D0D" w:themeColor="text1" w:themeTint="F2"/>
                </w:rPr>
                <w:delText xml:space="preserve">The meetings with Dr [name of psychologist] are also fairly recent. I realised how much the information I received in November and December had thrown everything into disarray. I had to stop and think, 'OK, enough </w:delText>
              </w:r>
              <w:r w:rsidRPr="00123E42" w:rsidDel="00607BA5">
                <w:rPr>
                  <w:i/>
                  <w:color w:val="0D0D0D" w:themeColor="text1" w:themeTint="F2"/>
                </w:rPr>
                <w:lastRenderedPageBreak/>
                <w:delText xml:space="preserve">is enough. I need to take a step back and reset, because otherwise it's just not working. You can't afford to keep going like this.' You must consider that I am separated, so I am alone in dealing with these situations. Most of the time, if not always, the children are with me. Their father has not been a source of support, except during the week I was in hospital for an operation. I needed to regain control beyond the illness itself. [...] From January onwards, the things I did […] meant I was like, 'You can't afford it, period'. </w:delText>
              </w:r>
              <w:r w:rsidRPr="007E735C" w:rsidDel="00607BA5">
                <w:rPr>
                  <w:color w:val="0D0D0D" w:themeColor="text1" w:themeTint="F2"/>
                </w:rPr>
                <w:delText>(Patient 6)</w:delText>
              </w:r>
            </w:del>
          </w:p>
          <w:p w14:paraId="69EFA240" w14:textId="3FCC4D08" w:rsidR="00B1269F" w:rsidRPr="00123E42" w:rsidDel="00607BA5" w:rsidRDefault="00B1269F" w:rsidP="007F68EC">
            <w:pPr>
              <w:spacing w:line="240" w:lineRule="auto"/>
              <w:rPr>
                <w:del w:id="15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63E9072" w14:textId="58CD58DB" w:rsidTr="007F68EC">
        <w:trPr>
          <w:del w:id="151" w:author="Alfieri Sara" w:date="2025-09-16T16:07:00Z"/>
        </w:trPr>
        <w:tc>
          <w:tcPr>
            <w:tcW w:w="1555" w:type="dxa"/>
          </w:tcPr>
          <w:p w14:paraId="3D41BD14" w14:textId="7782BA74" w:rsidR="00B1269F" w:rsidRPr="0002087C" w:rsidDel="00607BA5" w:rsidRDefault="00B1269F" w:rsidP="0002087C">
            <w:pPr>
              <w:spacing w:line="240" w:lineRule="auto"/>
              <w:jc w:val="center"/>
              <w:rPr>
                <w:del w:id="152" w:author="Alfieri Sara" w:date="2025-09-16T16:07:00Z"/>
                <w:rFonts w:ascii="Times New Roman" w:eastAsia="Times New Roman" w:hAnsi="Times New Roman" w:cs="Times New Roman"/>
                <w:color w:val="0D0D0D" w:themeColor="text1" w:themeTint="F2"/>
                <w:kern w:val="0"/>
                <w:lang w:val="it-IT" w:eastAsia="en-GB"/>
                <w14:ligatures w14:val="none"/>
              </w:rPr>
            </w:pPr>
            <w:del w:id="15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25</w:delText>
              </w:r>
            </w:del>
          </w:p>
        </w:tc>
        <w:tc>
          <w:tcPr>
            <w:tcW w:w="7461" w:type="dxa"/>
          </w:tcPr>
          <w:p w14:paraId="1DFF83E8" w14:textId="7312BB7C" w:rsidR="00B1269F" w:rsidRPr="00123E42" w:rsidDel="00607BA5" w:rsidRDefault="00B1269F" w:rsidP="007F68EC">
            <w:pPr>
              <w:pStyle w:val="NormaleWeb"/>
              <w:spacing w:before="0" w:beforeAutospacing="0" w:after="0" w:afterAutospacing="0" w:line="240" w:lineRule="auto"/>
              <w:rPr>
                <w:del w:id="154" w:author="Alfieri Sara" w:date="2025-09-16T16:07:00Z"/>
                <w:i/>
                <w:color w:val="0D0D0D" w:themeColor="text1" w:themeTint="F2"/>
              </w:rPr>
            </w:pPr>
            <w:del w:id="155" w:author="Alfieri Sara" w:date="2025-09-16T16:07:00Z">
              <w:r w:rsidRPr="00123E42" w:rsidDel="00607BA5">
                <w:rPr>
                  <w:i/>
                  <w:color w:val="0D0D0D" w:themeColor="text1" w:themeTint="F2"/>
                </w:rPr>
                <w:delText xml:space="preserve">I'd say the hardest part is trying not to lose my emotions. I always try to push these thoughts away, but I tell myself, 'He's eight years old today, who knows how many birthdays I'll be able to celebrate with Tommaso.' I always find myself asking these questions when I'm with him, so if I start to feel sad or worried, I try to push them away. It's just that worry you get as a mum, you know, of wondering, 'How long will I be there for him? </w:delText>
              </w:r>
              <w:r w:rsidRPr="007E735C" w:rsidDel="00607BA5">
                <w:rPr>
                  <w:color w:val="0D0D0D" w:themeColor="text1" w:themeTint="F2"/>
                </w:rPr>
                <w:delText>(</w:delText>
              </w:r>
              <w:r w:rsidRPr="007E735C" w:rsidDel="00607BA5">
                <w:rPr>
                  <w:color w:val="0D0D0D" w:themeColor="text1" w:themeTint="F2"/>
                  <w:lang w:val="it-IT"/>
                </w:rPr>
                <w:delText xml:space="preserve">Patient </w:delText>
              </w:r>
              <w:r w:rsidRPr="007E735C" w:rsidDel="00607BA5">
                <w:rPr>
                  <w:color w:val="0D0D0D" w:themeColor="text1" w:themeTint="F2"/>
                </w:rPr>
                <w:delText>5)</w:delText>
              </w:r>
            </w:del>
          </w:p>
          <w:p w14:paraId="6E741460" w14:textId="30AF86A6" w:rsidR="00B1269F" w:rsidRPr="00123E42" w:rsidDel="00607BA5" w:rsidRDefault="00B1269F" w:rsidP="007F68EC">
            <w:pPr>
              <w:spacing w:line="240" w:lineRule="auto"/>
              <w:rPr>
                <w:del w:id="15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B086AAF" w14:textId="603AAD23" w:rsidTr="007F68EC">
        <w:trPr>
          <w:del w:id="157" w:author="Alfieri Sara" w:date="2025-09-16T16:07:00Z"/>
        </w:trPr>
        <w:tc>
          <w:tcPr>
            <w:tcW w:w="1555" w:type="dxa"/>
          </w:tcPr>
          <w:p w14:paraId="59386311" w14:textId="417D413B" w:rsidR="00B1269F" w:rsidRPr="0002087C" w:rsidDel="00607BA5" w:rsidRDefault="00B1269F" w:rsidP="0002087C">
            <w:pPr>
              <w:spacing w:line="240" w:lineRule="auto"/>
              <w:jc w:val="center"/>
              <w:rPr>
                <w:del w:id="158" w:author="Alfieri Sara" w:date="2025-09-16T16:07:00Z"/>
                <w:rFonts w:ascii="Times New Roman" w:eastAsia="Times New Roman" w:hAnsi="Times New Roman" w:cs="Times New Roman"/>
                <w:color w:val="0D0D0D" w:themeColor="text1" w:themeTint="F2"/>
                <w:kern w:val="0"/>
                <w:lang w:val="it-IT" w:eastAsia="en-GB"/>
                <w14:ligatures w14:val="none"/>
              </w:rPr>
            </w:pPr>
            <w:del w:id="15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6</w:delText>
              </w:r>
            </w:del>
          </w:p>
        </w:tc>
        <w:tc>
          <w:tcPr>
            <w:tcW w:w="7461" w:type="dxa"/>
          </w:tcPr>
          <w:p w14:paraId="633D748A" w14:textId="3F330438" w:rsidR="00B1269F" w:rsidRPr="00123E42" w:rsidDel="00607BA5" w:rsidRDefault="00B1269F" w:rsidP="007F68EC">
            <w:pPr>
              <w:pStyle w:val="NormaleWeb"/>
              <w:spacing w:before="0" w:beforeAutospacing="0" w:after="0" w:afterAutospacing="0" w:line="240" w:lineRule="auto"/>
              <w:rPr>
                <w:del w:id="160" w:author="Alfieri Sara" w:date="2025-09-16T16:07:00Z"/>
                <w:i/>
                <w:color w:val="0D0D0D" w:themeColor="text1" w:themeTint="F2"/>
              </w:rPr>
            </w:pPr>
            <w:del w:id="161" w:author="Alfieri Sara" w:date="2025-09-16T16:07:00Z">
              <w:r w:rsidRPr="00123E42" w:rsidDel="00607BA5">
                <w:rPr>
                  <w:i/>
                  <w:color w:val="0D0D0D" w:themeColor="text1" w:themeTint="F2"/>
                </w:rPr>
                <w:delText xml:space="preserve">I haven't really talked to my kids much about my illness, just the basics, even though they knew about my hospitalisation and the operation. They also found out that I was at my mum's for a bit, so the youngest was with me, while the other two basically lived between their grandma's and our house. So they definitely experienced the illness, but I didn't talk about it much, just the necessary info. </w:delText>
              </w:r>
              <w:r w:rsidRPr="007E735C" w:rsidDel="00607BA5">
                <w:rPr>
                  <w:color w:val="0D0D0D" w:themeColor="text1" w:themeTint="F2"/>
                </w:rPr>
                <w:delText>(Patient 6)</w:delText>
              </w:r>
            </w:del>
          </w:p>
          <w:p w14:paraId="47ACCB84" w14:textId="2335C105" w:rsidR="00B1269F" w:rsidRPr="00123E42" w:rsidDel="00607BA5" w:rsidRDefault="00B1269F" w:rsidP="007F68EC">
            <w:pPr>
              <w:spacing w:line="240" w:lineRule="auto"/>
              <w:rPr>
                <w:del w:id="16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2EC0E23" w14:textId="2DB0AD98" w:rsidTr="007F68EC">
        <w:trPr>
          <w:del w:id="163" w:author="Alfieri Sara" w:date="2025-09-16T16:07:00Z"/>
        </w:trPr>
        <w:tc>
          <w:tcPr>
            <w:tcW w:w="1555" w:type="dxa"/>
          </w:tcPr>
          <w:p w14:paraId="1CF18C59" w14:textId="173176AB" w:rsidR="00B1269F" w:rsidRPr="0002087C" w:rsidDel="00607BA5" w:rsidRDefault="00B1269F" w:rsidP="0002087C">
            <w:pPr>
              <w:spacing w:line="240" w:lineRule="auto"/>
              <w:jc w:val="center"/>
              <w:rPr>
                <w:del w:id="164" w:author="Alfieri Sara" w:date="2025-09-16T16:07:00Z"/>
                <w:rFonts w:ascii="Times New Roman" w:eastAsia="Times New Roman" w:hAnsi="Times New Roman" w:cs="Times New Roman"/>
                <w:color w:val="0D0D0D" w:themeColor="text1" w:themeTint="F2"/>
                <w:kern w:val="0"/>
                <w:lang w:val="it-IT" w:eastAsia="en-GB"/>
                <w14:ligatures w14:val="none"/>
              </w:rPr>
            </w:pPr>
            <w:del w:id="16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7</w:delText>
              </w:r>
            </w:del>
          </w:p>
        </w:tc>
        <w:tc>
          <w:tcPr>
            <w:tcW w:w="7461" w:type="dxa"/>
          </w:tcPr>
          <w:p w14:paraId="79A204D3" w14:textId="7BF40B1B" w:rsidR="00B1269F" w:rsidRPr="007E735C" w:rsidDel="00607BA5" w:rsidRDefault="00B1269F" w:rsidP="007F68EC">
            <w:pPr>
              <w:pStyle w:val="NormaleWeb"/>
              <w:spacing w:before="0" w:beforeAutospacing="0" w:after="0" w:afterAutospacing="0" w:line="240" w:lineRule="auto"/>
              <w:rPr>
                <w:del w:id="166" w:author="Alfieri Sara" w:date="2025-09-16T16:07:00Z"/>
                <w:color w:val="0D0D0D" w:themeColor="text1" w:themeTint="F2"/>
              </w:rPr>
            </w:pPr>
            <w:del w:id="167" w:author="Alfieri Sara" w:date="2025-09-16T16:07:00Z">
              <w:r w:rsidRPr="00123E42" w:rsidDel="00607BA5">
                <w:rPr>
                  <w:i/>
                  <w:color w:val="0D0D0D" w:themeColor="text1" w:themeTint="F2"/>
                </w:rPr>
                <w:delText xml:space="preserve">One of my two daughters, the older one, tends to get really anxious, to the point of illness, and maybe partly because she's seen me going in and out of hospitals, going to the doctor all the time, every day's a different challenge, so I see that she's already becoming a bit hypochondriacal. </w:delText>
              </w:r>
              <w:r w:rsidRPr="007E735C" w:rsidDel="00607BA5">
                <w:rPr>
                  <w:color w:val="0D0D0D" w:themeColor="text1" w:themeTint="F2"/>
                </w:rPr>
                <w:delText>(Patient 4)</w:delText>
              </w:r>
            </w:del>
          </w:p>
          <w:p w14:paraId="57A01254" w14:textId="5C5B17E6" w:rsidR="00B1269F" w:rsidRPr="00123E42" w:rsidDel="00607BA5" w:rsidRDefault="00B1269F" w:rsidP="007F68EC">
            <w:pPr>
              <w:spacing w:line="240" w:lineRule="auto"/>
              <w:rPr>
                <w:del w:id="16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B746967" w14:textId="35BD22D5" w:rsidTr="007F68EC">
        <w:trPr>
          <w:del w:id="169" w:author="Alfieri Sara" w:date="2025-09-16T16:07:00Z"/>
        </w:trPr>
        <w:tc>
          <w:tcPr>
            <w:tcW w:w="1555" w:type="dxa"/>
          </w:tcPr>
          <w:p w14:paraId="24E72497" w14:textId="2194176D" w:rsidR="00B1269F" w:rsidRPr="0002087C" w:rsidDel="00607BA5" w:rsidRDefault="00B1269F" w:rsidP="0002087C">
            <w:pPr>
              <w:spacing w:line="240" w:lineRule="auto"/>
              <w:jc w:val="center"/>
              <w:rPr>
                <w:del w:id="170" w:author="Alfieri Sara" w:date="2025-09-16T16:07:00Z"/>
                <w:rFonts w:ascii="Times New Roman" w:eastAsia="Times New Roman" w:hAnsi="Times New Roman" w:cs="Times New Roman"/>
                <w:color w:val="0D0D0D" w:themeColor="text1" w:themeTint="F2"/>
                <w:kern w:val="0"/>
                <w:lang w:val="it-IT" w:eastAsia="en-GB"/>
                <w14:ligatures w14:val="none"/>
              </w:rPr>
            </w:pPr>
            <w:del w:id="17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8</w:delText>
              </w:r>
            </w:del>
          </w:p>
        </w:tc>
        <w:tc>
          <w:tcPr>
            <w:tcW w:w="7461" w:type="dxa"/>
          </w:tcPr>
          <w:p w14:paraId="52738075" w14:textId="2ED652E7" w:rsidR="00B1269F" w:rsidRPr="00123E42" w:rsidDel="00607BA5" w:rsidRDefault="00B1269F" w:rsidP="007F68EC">
            <w:pPr>
              <w:pStyle w:val="NormaleWeb"/>
              <w:spacing w:before="0" w:beforeAutospacing="0" w:after="0" w:afterAutospacing="0" w:line="240" w:lineRule="auto"/>
              <w:rPr>
                <w:del w:id="172" w:author="Alfieri Sara" w:date="2025-09-16T16:07:00Z"/>
                <w:i/>
                <w:color w:val="0D0D0D" w:themeColor="text1" w:themeTint="F2"/>
              </w:rPr>
            </w:pPr>
            <w:del w:id="173" w:author="Alfieri Sara" w:date="2025-09-16T16:07:00Z">
              <w:r w:rsidRPr="00123E42" w:rsidDel="00607BA5">
                <w:rPr>
                  <w:i/>
                  <w:color w:val="0D0D0D" w:themeColor="text1" w:themeTint="F2"/>
                </w:rPr>
                <w:delText xml:space="preserve">It's clear that when they were younger, they didn't have this ability, but now that they're 13 and 9, they can recognise when their mum's feeling down and not push her. </w:delText>
              </w:r>
              <w:r w:rsidRPr="007E735C" w:rsidDel="00607BA5">
                <w:rPr>
                  <w:color w:val="0D0D0D" w:themeColor="text1" w:themeTint="F2"/>
                </w:rPr>
                <w:delText>(Patient 7)</w:delText>
              </w:r>
            </w:del>
          </w:p>
          <w:p w14:paraId="3413ECE9" w14:textId="6F3740C8" w:rsidR="00B1269F" w:rsidRPr="00123E42" w:rsidDel="00607BA5" w:rsidRDefault="00B1269F" w:rsidP="007F68EC">
            <w:pPr>
              <w:spacing w:line="240" w:lineRule="auto"/>
              <w:rPr>
                <w:del w:id="17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AACCE11" w14:textId="41ACA9FF" w:rsidTr="007F68EC">
        <w:trPr>
          <w:del w:id="175" w:author="Alfieri Sara" w:date="2025-09-16T16:07:00Z"/>
        </w:trPr>
        <w:tc>
          <w:tcPr>
            <w:tcW w:w="1555" w:type="dxa"/>
          </w:tcPr>
          <w:p w14:paraId="3BFC8E8D" w14:textId="4DA9E1A0" w:rsidR="00B1269F" w:rsidRPr="0002087C" w:rsidDel="00607BA5" w:rsidRDefault="00B1269F" w:rsidP="0002087C">
            <w:pPr>
              <w:spacing w:line="240" w:lineRule="auto"/>
              <w:jc w:val="center"/>
              <w:rPr>
                <w:del w:id="176" w:author="Alfieri Sara" w:date="2025-09-16T16:07:00Z"/>
                <w:rFonts w:ascii="Times New Roman" w:eastAsia="Times New Roman" w:hAnsi="Times New Roman" w:cs="Times New Roman"/>
                <w:color w:val="0D0D0D" w:themeColor="text1" w:themeTint="F2"/>
                <w:kern w:val="0"/>
                <w:lang w:val="it-IT" w:eastAsia="en-GB"/>
                <w14:ligatures w14:val="none"/>
              </w:rPr>
            </w:pPr>
            <w:del w:id="17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29</w:delText>
              </w:r>
            </w:del>
          </w:p>
        </w:tc>
        <w:tc>
          <w:tcPr>
            <w:tcW w:w="7461" w:type="dxa"/>
          </w:tcPr>
          <w:p w14:paraId="62F5940F" w14:textId="1815E438" w:rsidR="00B1269F" w:rsidRPr="00123E42" w:rsidDel="00607BA5" w:rsidRDefault="00B1269F" w:rsidP="007F68EC">
            <w:pPr>
              <w:pStyle w:val="NormaleWeb"/>
              <w:spacing w:before="0" w:beforeAutospacing="0" w:after="0" w:afterAutospacing="0" w:line="240" w:lineRule="auto"/>
              <w:rPr>
                <w:del w:id="178" w:author="Alfieri Sara" w:date="2025-09-16T16:07:00Z"/>
                <w:i/>
                <w:color w:val="0D0D0D" w:themeColor="text1" w:themeTint="F2"/>
              </w:rPr>
            </w:pPr>
            <w:del w:id="179" w:author="Alfieri Sara" w:date="2025-09-16T16:07:00Z">
              <w:r w:rsidRPr="00123E42" w:rsidDel="00607BA5">
                <w:rPr>
                  <w:i/>
                  <w:color w:val="0D0D0D" w:themeColor="text1" w:themeTint="F2"/>
                </w:rPr>
                <w:delText xml:space="preserve">Kids often want answers as well. When you talk to them about something, they don't understand that there are expectations and uncertainties, so they get really agitated, maybe even more than adults do. Basically, they have trouble sleeping, and that can show itself in other ways. You also have to watch out for them getting down about things that might turn out well in the end. I think it's important to be a bit careful about expectations and not always stress them out. I'll let you know when this happens. </w:delText>
              </w:r>
              <w:r w:rsidRPr="007E735C" w:rsidDel="00607BA5">
                <w:rPr>
                  <w:color w:val="0D0D0D" w:themeColor="text1" w:themeTint="F2"/>
                </w:rPr>
                <w:delText>(Patient 3)</w:delText>
              </w:r>
            </w:del>
          </w:p>
          <w:p w14:paraId="023DDF51" w14:textId="1AE0EB39" w:rsidR="00B1269F" w:rsidRPr="00123E42" w:rsidDel="00607BA5" w:rsidRDefault="00B1269F" w:rsidP="007F68EC">
            <w:pPr>
              <w:spacing w:line="240" w:lineRule="auto"/>
              <w:rPr>
                <w:del w:id="18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2AFF53C" w14:textId="033666D2" w:rsidTr="007F68EC">
        <w:trPr>
          <w:del w:id="181" w:author="Alfieri Sara" w:date="2025-09-16T16:07:00Z"/>
        </w:trPr>
        <w:tc>
          <w:tcPr>
            <w:tcW w:w="1555" w:type="dxa"/>
          </w:tcPr>
          <w:p w14:paraId="726A1906" w14:textId="30816515" w:rsidR="00B1269F" w:rsidRPr="0002087C" w:rsidDel="00607BA5" w:rsidRDefault="00B1269F" w:rsidP="0002087C">
            <w:pPr>
              <w:spacing w:line="240" w:lineRule="auto"/>
              <w:jc w:val="center"/>
              <w:rPr>
                <w:del w:id="182" w:author="Alfieri Sara" w:date="2025-09-16T16:07:00Z"/>
                <w:rFonts w:ascii="Times New Roman" w:eastAsia="Times New Roman" w:hAnsi="Times New Roman" w:cs="Times New Roman"/>
                <w:color w:val="0D0D0D" w:themeColor="text1" w:themeTint="F2"/>
                <w:kern w:val="0"/>
                <w:lang w:val="it-IT" w:eastAsia="en-GB"/>
                <w14:ligatures w14:val="none"/>
              </w:rPr>
            </w:pPr>
            <w:del w:id="18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0</w:delText>
              </w:r>
            </w:del>
          </w:p>
        </w:tc>
        <w:tc>
          <w:tcPr>
            <w:tcW w:w="7461" w:type="dxa"/>
          </w:tcPr>
          <w:p w14:paraId="6B4EEA85" w14:textId="29B1ABFE" w:rsidR="00B1269F" w:rsidRPr="00123E42" w:rsidDel="00607BA5" w:rsidRDefault="00B1269F" w:rsidP="007F68EC">
            <w:pPr>
              <w:pStyle w:val="NormaleWeb"/>
              <w:spacing w:before="0" w:beforeAutospacing="0" w:after="0" w:afterAutospacing="0" w:line="240" w:lineRule="auto"/>
              <w:rPr>
                <w:del w:id="184" w:author="Alfieri Sara" w:date="2025-09-16T16:07:00Z"/>
                <w:i/>
                <w:color w:val="0D0D0D" w:themeColor="text1" w:themeTint="F2"/>
              </w:rPr>
            </w:pPr>
            <w:del w:id="185" w:author="Alfieri Sara" w:date="2025-09-16T16:07:00Z">
              <w:r w:rsidRPr="00123E42" w:rsidDel="00607BA5">
                <w:rPr>
                  <w:i/>
                  <w:color w:val="0D0D0D" w:themeColor="text1" w:themeTint="F2"/>
                </w:rPr>
                <w:delText xml:space="preserve">We haven't really gone into it in any great detail; [communication] we keep it pretty simple for the kids because they just aren't able to understand certain emotions. It's important to keep communication fairly straightforward at their age without going into things that are too difficult. </w:delText>
              </w:r>
              <w:r w:rsidRPr="007E735C" w:rsidDel="00607BA5">
                <w:rPr>
                  <w:color w:val="0D0D0D" w:themeColor="text1" w:themeTint="F2"/>
                </w:rPr>
                <w:delText>(Patient 7)</w:delText>
              </w:r>
            </w:del>
          </w:p>
          <w:p w14:paraId="4D87ED85" w14:textId="201FE8E5" w:rsidR="00B1269F" w:rsidRPr="00123E42" w:rsidDel="00607BA5" w:rsidRDefault="00B1269F" w:rsidP="007F68EC">
            <w:pPr>
              <w:spacing w:line="240" w:lineRule="auto"/>
              <w:rPr>
                <w:del w:id="18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63659776" w14:textId="5ECE40E0" w:rsidTr="007F68EC">
        <w:trPr>
          <w:del w:id="187" w:author="Alfieri Sara" w:date="2025-09-16T16:07:00Z"/>
        </w:trPr>
        <w:tc>
          <w:tcPr>
            <w:tcW w:w="1555" w:type="dxa"/>
          </w:tcPr>
          <w:p w14:paraId="635FEA8B" w14:textId="52A459FA" w:rsidR="00B1269F" w:rsidRPr="0002087C" w:rsidDel="00607BA5" w:rsidRDefault="00B1269F" w:rsidP="0002087C">
            <w:pPr>
              <w:spacing w:line="240" w:lineRule="auto"/>
              <w:jc w:val="center"/>
              <w:rPr>
                <w:del w:id="188" w:author="Alfieri Sara" w:date="2025-09-16T16:07:00Z"/>
                <w:rFonts w:ascii="Times New Roman" w:eastAsia="Times New Roman" w:hAnsi="Times New Roman" w:cs="Times New Roman"/>
                <w:color w:val="0D0D0D" w:themeColor="text1" w:themeTint="F2"/>
                <w:kern w:val="0"/>
                <w:lang w:val="it-IT" w:eastAsia="en-GB"/>
                <w14:ligatures w14:val="none"/>
              </w:rPr>
            </w:pPr>
            <w:del w:id="18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1</w:delText>
              </w:r>
            </w:del>
          </w:p>
        </w:tc>
        <w:tc>
          <w:tcPr>
            <w:tcW w:w="7461" w:type="dxa"/>
          </w:tcPr>
          <w:p w14:paraId="71B5B820" w14:textId="73109919" w:rsidR="00B1269F" w:rsidRPr="00123E42" w:rsidDel="00607BA5" w:rsidRDefault="00B1269F" w:rsidP="007F68EC">
            <w:pPr>
              <w:spacing w:line="240" w:lineRule="auto"/>
              <w:rPr>
                <w:del w:id="190" w:author="Alfieri Sara" w:date="2025-09-16T16:07:00Z"/>
                <w:rFonts w:ascii="Times New Roman" w:eastAsia="Times New Roman" w:hAnsi="Times New Roman" w:cs="Times New Roman"/>
                <w:i/>
                <w:color w:val="0D0D0D" w:themeColor="text1" w:themeTint="F2"/>
                <w:kern w:val="0"/>
                <w:lang w:eastAsia="en-GB"/>
                <w14:ligatures w14:val="none"/>
              </w:rPr>
            </w:pPr>
            <w:del w:id="191" w:author="Alfieri Sara" w:date="2025-09-16T16:07:00Z">
              <w:r w:rsidRPr="00123E42" w:rsidDel="00607BA5">
                <w:rPr>
                  <w:rFonts w:ascii="Times New Roman" w:hAnsi="Times New Roman" w:cs="Times New Roman"/>
                  <w:i/>
                  <w:color w:val="0D0D0D" w:themeColor="text1" w:themeTint="F2"/>
                </w:rPr>
                <w:delText xml:space="preserve">My son never saw me on my knees. He was there for me when I needed a helping hand, but that was just when I had no energy. Even with the </w:delText>
              </w:r>
              <w:r w:rsidRPr="00123E42" w:rsidDel="00607BA5">
                <w:rPr>
                  <w:rFonts w:ascii="Times New Roman" w:hAnsi="Times New Roman" w:cs="Times New Roman"/>
                  <w:i/>
                  <w:color w:val="0D0D0D" w:themeColor="text1" w:themeTint="F2"/>
                </w:rPr>
                <w:lastRenderedPageBreak/>
                <w:delText xml:space="preserve">chemo, I was never really sick: I slept, so I just needed to recover my strength. Even when I was feeling down, I always tried not to let him see. </w:delText>
              </w:r>
              <w:r w:rsidRPr="007E735C" w:rsidDel="00607BA5">
                <w:rPr>
                  <w:rFonts w:ascii="Times New Roman" w:hAnsi="Times New Roman" w:cs="Times New Roman"/>
                  <w:color w:val="0D0D0D" w:themeColor="text1" w:themeTint="F2"/>
                </w:rPr>
                <w:delText>(Patient 2)</w:delText>
              </w:r>
            </w:del>
          </w:p>
        </w:tc>
      </w:tr>
      <w:tr w:rsidR="00B1269F" w:rsidRPr="0002087C" w:rsidDel="00607BA5" w14:paraId="30A72B4C" w14:textId="3183AB50" w:rsidTr="007F68EC">
        <w:trPr>
          <w:del w:id="192" w:author="Alfieri Sara" w:date="2025-09-16T16:07:00Z"/>
        </w:trPr>
        <w:tc>
          <w:tcPr>
            <w:tcW w:w="1555" w:type="dxa"/>
          </w:tcPr>
          <w:p w14:paraId="4B70832D" w14:textId="58487D82" w:rsidR="00B1269F" w:rsidRPr="0002087C" w:rsidDel="00607BA5" w:rsidRDefault="00B1269F" w:rsidP="0002087C">
            <w:pPr>
              <w:spacing w:line="240" w:lineRule="auto"/>
              <w:jc w:val="center"/>
              <w:rPr>
                <w:del w:id="193" w:author="Alfieri Sara" w:date="2025-09-16T16:07:00Z"/>
                <w:rFonts w:ascii="Times New Roman" w:eastAsia="Times New Roman" w:hAnsi="Times New Roman" w:cs="Times New Roman"/>
                <w:color w:val="0D0D0D" w:themeColor="text1" w:themeTint="F2"/>
                <w:kern w:val="0"/>
                <w:lang w:val="it-IT" w:eastAsia="en-GB"/>
                <w14:ligatures w14:val="none"/>
              </w:rPr>
            </w:pPr>
            <w:del w:id="19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32</w:delText>
              </w:r>
            </w:del>
          </w:p>
        </w:tc>
        <w:tc>
          <w:tcPr>
            <w:tcW w:w="7461" w:type="dxa"/>
          </w:tcPr>
          <w:p w14:paraId="3665321C" w14:textId="3B6DE7D2" w:rsidR="00B1269F" w:rsidRPr="00123E42" w:rsidDel="00607BA5" w:rsidRDefault="00B1269F" w:rsidP="007F68EC">
            <w:pPr>
              <w:pStyle w:val="NormaleWeb"/>
              <w:spacing w:before="0" w:beforeAutospacing="0" w:after="0" w:afterAutospacing="0" w:line="240" w:lineRule="auto"/>
              <w:rPr>
                <w:del w:id="195" w:author="Alfieri Sara" w:date="2025-09-16T16:07:00Z"/>
                <w:i/>
                <w:color w:val="0D0D0D" w:themeColor="text1" w:themeTint="F2"/>
              </w:rPr>
            </w:pPr>
            <w:del w:id="196" w:author="Alfieri Sara" w:date="2025-09-16T16:07:00Z">
              <w:r w:rsidRPr="00123E42" w:rsidDel="00607BA5">
                <w:rPr>
                  <w:i/>
                  <w:color w:val="0D0D0D" w:themeColor="text1" w:themeTint="F2"/>
                </w:rPr>
                <w:delText xml:space="preserve">I want my daughters to be happy and carefree. </w:delText>
              </w:r>
              <w:r w:rsidRPr="007E735C" w:rsidDel="00607BA5">
                <w:rPr>
                  <w:color w:val="0D0D0D" w:themeColor="text1" w:themeTint="F2"/>
                </w:rPr>
                <w:delText>(Patient 4)</w:delText>
              </w:r>
            </w:del>
          </w:p>
          <w:p w14:paraId="63403110" w14:textId="02632B60" w:rsidR="00B1269F" w:rsidRPr="00123E42" w:rsidDel="00607BA5" w:rsidRDefault="00B1269F" w:rsidP="007F68EC">
            <w:pPr>
              <w:spacing w:line="240" w:lineRule="auto"/>
              <w:rPr>
                <w:del w:id="19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624E9F5" w14:textId="7E6FE89B" w:rsidTr="007F68EC">
        <w:trPr>
          <w:del w:id="198" w:author="Alfieri Sara" w:date="2025-09-16T16:07:00Z"/>
        </w:trPr>
        <w:tc>
          <w:tcPr>
            <w:tcW w:w="1555" w:type="dxa"/>
          </w:tcPr>
          <w:p w14:paraId="1834DF73" w14:textId="4A6C0C31" w:rsidR="00B1269F" w:rsidRPr="0002087C" w:rsidDel="00607BA5" w:rsidRDefault="00B1269F" w:rsidP="0002087C">
            <w:pPr>
              <w:spacing w:line="240" w:lineRule="auto"/>
              <w:jc w:val="center"/>
              <w:rPr>
                <w:del w:id="199" w:author="Alfieri Sara" w:date="2025-09-16T16:07:00Z"/>
                <w:rFonts w:ascii="Times New Roman" w:eastAsia="Times New Roman" w:hAnsi="Times New Roman" w:cs="Times New Roman"/>
                <w:color w:val="0D0D0D" w:themeColor="text1" w:themeTint="F2"/>
                <w:kern w:val="0"/>
                <w:lang w:val="it-IT" w:eastAsia="en-GB"/>
                <w14:ligatures w14:val="none"/>
              </w:rPr>
            </w:pPr>
            <w:del w:id="20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3</w:delText>
              </w:r>
            </w:del>
          </w:p>
        </w:tc>
        <w:tc>
          <w:tcPr>
            <w:tcW w:w="7461" w:type="dxa"/>
          </w:tcPr>
          <w:p w14:paraId="3F6CF447" w14:textId="7AD08F9E" w:rsidR="00B1269F" w:rsidRPr="00123E42" w:rsidDel="00607BA5" w:rsidRDefault="00B1269F" w:rsidP="007F68EC">
            <w:pPr>
              <w:pStyle w:val="NormaleWeb"/>
              <w:spacing w:before="0" w:beforeAutospacing="0" w:after="0" w:afterAutospacing="0" w:line="240" w:lineRule="auto"/>
              <w:rPr>
                <w:del w:id="201" w:author="Alfieri Sara" w:date="2025-09-16T16:07:00Z"/>
                <w:i/>
                <w:color w:val="0D0D0D" w:themeColor="text1" w:themeTint="F2"/>
              </w:rPr>
            </w:pPr>
            <w:del w:id="202" w:author="Alfieri Sara" w:date="2025-09-16T16:07:00Z">
              <w:r w:rsidRPr="00123E42" w:rsidDel="00607BA5">
                <w:rPr>
                  <w:i/>
                  <w:color w:val="0D0D0D" w:themeColor="text1" w:themeTint="F2"/>
                </w:rPr>
                <w:delText xml:space="preserve">I always question myself a lot, so I'm always afraid that maybe my husband's absence, even now that he's at home... I'm very happy that he's at home because he's more present. If you look at the negative side, so to speak, there's the absence of the father, who perhaps can't wrestle with his children as he used to. To sum it up, we're a bit worried that these things might affect their growth later on. </w:delText>
              </w:r>
              <w:r w:rsidRPr="007E735C" w:rsidDel="00607BA5">
                <w:rPr>
                  <w:color w:val="0D0D0D" w:themeColor="text1" w:themeTint="F2"/>
                </w:rPr>
                <w:delText>(Patient 9)</w:delText>
              </w:r>
            </w:del>
          </w:p>
          <w:p w14:paraId="51E415CB" w14:textId="2E228C5F" w:rsidR="00B1269F" w:rsidRPr="00123E42" w:rsidDel="00607BA5" w:rsidRDefault="00B1269F" w:rsidP="007F68EC">
            <w:pPr>
              <w:spacing w:line="240" w:lineRule="auto"/>
              <w:rPr>
                <w:del w:id="20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540C4D8" w14:textId="2F0E4D2E" w:rsidTr="007F68EC">
        <w:trPr>
          <w:del w:id="204" w:author="Alfieri Sara" w:date="2025-09-16T16:07:00Z"/>
        </w:trPr>
        <w:tc>
          <w:tcPr>
            <w:tcW w:w="1555" w:type="dxa"/>
          </w:tcPr>
          <w:p w14:paraId="41303458" w14:textId="550A81C0" w:rsidR="00B1269F" w:rsidRPr="0002087C" w:rsidDel="00607BA5" w:rsidRDefault="00B1269F" w:rsidP="0002087C">
            <w:pPr>
              <w:spacing w:line="240" w:lineRule="auto"/>
              <w:jc w:val="center"/>
              <w:rPr>
                <w:del w:id="205" w:author="Alfieri Sara" w:date="2025-09-16T16:07:00Z"/>
                <w:rFonts w:ascii="Times New Roman" w:eastAsia="Times New Roman" w:hAnsi="Times New Roman" w:cs="Times New Roman"/>
                <w:color w:val="0D0D0D" w:themeColor="text1" w:themeTint="F2"/>
                <w:kern w:val="0"/>
                <w:lang w:val="it-IT" w:eastAsia="en-GB"/>
                <w14:ligatures w14:val="none"/>
              </w:rPr>
            </w:pPr>
            <w:del w:id="20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4</w:delText>
              </w:r>
            </w:del>
          </w:p>
        </w:tc>
        <w:tc>
          <w:tcPr>
            <w:tcW w:w="7461" w:type="dxa"/>
          </w:tcPr>
          <w:p w14:paraId="7154F3B9" w14:textId="19E33EF5" w:rsidR="00B1269F" w:rsidRPr="00123E42" w:rsidDel="00607BA5" w:rsidRDefault="00B1269F" w:rsidP="007F68EC">
            <w:pPr>
              <w:pStyle w:val="NormaleWeb"/>
              <w:spacing w:before="0" w:beforeAutospacing="0" w:after="0" w:afterAutospacing="0" w:line="240" w:lineRule="auto"/>
              <w:rPr>
                <w:del w:id="207" w:author="Alfieri Sara" w:date="2025-09-16T16:07:00Z"/>
                <w:i/>
                <w:color w:val="0D0D0D" w:themeColor="text1" w:themeTint="F2"/>
              </w:rPr>
            </w:pPr>
            <w:del w:id="208" w:author="Alfieri Sara" w:date="2025-09-16T16:07:00Z">
              <w:r w:rsidRPr="00123E42" w:rsidDel="00607BA5">
                <w:rPr>
                  <w:i/>
                  <w:color w:val="0D0D0D" w:themeColor="text1" w:themeTint="F2"/>
                </w:rPr>
                <w:delText xml:space="preserve">The tricky bit is then making it seem natural to them, I mean natural: it's life! I mean, it can happen, and that's why you have to move on, so that's the hard part. </w:delText>
              </w:r>
              <w:r w:rsidRPr="007E735C" w:rsidDel="00607BA5">
                <w:rPr>
                  <w:color w:val="0D0D0D" w:themeColor="text1" w:themeTint="F2"/>
                </w:rPr>
                <w:delText>(Patient 3)</w:delText>
              </w:r>
            </w:del>
          </w:p>
          <w:p w14:paraId="631705A7" w14:textId="3DF304DC" w:rsidR="00B1269F" w:rsidRPr="00123E42" w:rsidDel="00607BA5" w:rsidRDefault="00B1269F" w:rsidP="007F68EC">
            <w:pPr>
              <w:spacing w:line="240" w:lineRule="auto"/>
              <w:rPr>
                <w:del w:id="20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0E99508" w14:textId="5A990A0B" w:rsidTr="007F68EC">
        <w:trPr>
          <w:del w:id="210" w:author="Alfieri Sara" w:date="2025-09-16T16:07:00Z"/>
        </w:trPr>
        <w:tc>
          <w:tcPr>
            <w:tcW w:w="1555" w:type="dxa"/>
          </w:tcPr>
          <w:p w14:paraId="20CC3889" w14:textId="52423D27" w:rsidR="00B1269F" w:rsidRPr="0002087C" w:rsidDel="00607BA5" w:rsidRDefault="00B1269F" w:rsidP="0002087C">
            <w:pPr>
              <w:spacing w:line="240" w:lineRule="auto"/>
              <w:jc w:val="center"/>
              <w:rPr>
                <w:del w:id="211" w:author="Alfieri Sara" w:date="2025-09-16T16:07:00Z"/>
                <w:rFonts w:ascii="Times New Roman" w:eastAsia="Times New Roman" w:hAnsi="Times New Roman" w:cs="Times New Roman"/>
                <w:color w:val="0D0D0D" w:themeColor="text1" w:themeTint="F2"/>
                <w:kern w:val="0"/>
                <w:lang w:val="it-IT" w:eastAsia="en-GB"/>
                <w14:ligatures w14:val="none"/>
              </w:rPr>
            </w:pPr>
            <w:del w:id="21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5</w:delText>
              </w:r>
            </w:del>
          </w:p>
        </w:tc>
        <w:tc>
          <w:tcPr>
            <w:tcW w:w="7461" w:type="dxa"/>
          </w:tcPr>
          <w:p w14:paraId="55A19DBC" w14:textId="183B9795" w:rsidR="00B1269F" w:rsidRPr="00123E42" w:rsidDel="00607BA5" w:rsidRDefault="00B1269F" w:rsidP="007F68EC">
            <w:pPr>
              <w:pStyle w:val="NormaleWeb"/>
              <w:spacing w:before="0" w:beforeAutospacing="0" w:after="0" w:afterAutospacing="0" w:line="240" w:lineRule="auto"/>
              <w:rPr>
                <w:del w:id="213" w:author="Alfieri Sara" w:date="2025-09-16T16:07:00Z"/>
                <w:i/>
                <w:color w:val="0D0D0D" w:themeColor="text1" w:themeTint="F2"/>
              </w:rPr>
            </w:pPr>
            <w:del w:id="214" w:author="Alfieri Sara" w:date="2025-09-16T16:07:00Z">
              <w:r w:rsidRPr="00123E42" w:rsidDel="00607BA5">
                <w:rPr>
                  <w:i/>
                  <w:color w:val="0D0D0D" w:themeColor="text1" w:themeTint="F2"/>
                </w:rPr>
                <w:delText xml:space="preserve">We also did video calls with the hospital when my husband had complications with the chemo, he got pneumonia and was admitted. We were already doing video calls while he was having chemo. So we showed them what the hospital room was like. We always told them the truth, basically to prevent them from feeling guilty and imagining things. </w:delText>
              </w:r>
              <w:r w:rsidRPr="007E735C" w:rsidDel="00607BA5">
                <w:rPr>
                  <w:color w:val="0D0D0D" w:themeColor="text1" w:themeTint="F2"/>
                </w:rPr>
                <w:delText>(Patient 9)</w:delText>
              </w:r>
            </w:del>
          </w:p>
          <w:p w14:paraId="342D1774" w14:textId="4132F2CA" w:rsidR="00B1269F" w:rsidRPr="00123E42" w:rsidDel="00607BA5" w:rsidRDefault="00B1269F" w:rsidP="007F68EC">
            <w:pPr>
              <w:spacing w:line="240" w:lineRule="auto"/>
              <w:rPr>
                <w:del w:id="21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351AF05" w14:textId="2FE0890D" w:rsidTr="007F68EC">
        <w:trPr>
          <w:del w:id="216" w:author="Alfieri Sara" w:date="2025-09-16T16:07:00Z"/>
        </w:trPr>
        <w:tc>
          <w:tcPr>
            <w:tcW w:w="1555" w:type="dxa"/>
          </w:tcPr>
          <w:p w14:paraId="5C073037" w14:textId="2F596C6D" w:rsidR="00B1269F" w:rsidRPr="0002087C" w:rsidDel="00607BA5" w:rsidRDefault="00B1269F" w:rsidP="0002087C">
            <w:pPr>
              <w:spacing w:line="240" w:lineRule="auto"/>
              <w:jc w:val="center"/>
              <w:rPr>
                <w:del w:id="217" w:author="Alfieri Sara" w:date="2025-09-16T16:07:00Z"/>
                <w:rFonts w:ascii="Times New Roman" w:eastAsia="Times New Roman" w:hAnsi="Times New Roman" w:cs="Times New Roman"/>
                <w:color w:val="0D0D0D" w:themeColor="text1" w:themeTint="F2"/>
                <w:kern w:val="0"/>
                <w:lang w:val="it-IT" w:eastAsia="en-GB"/>
                <w14:ligatures w14:val="none"/>
              </w:rPr>
            </w:pPr>
            <w:del w:id="21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6</w:delText>
              </w:r>
            </w:del>
          </w:p>
        </w:tc>
        <w:tc>
          <w:tcPr>
            <w:tcW w:w="7461" w:type="dxa"/>
          </w:tcPr>
          <w:p w14:paraId="1AD1A5CB" w14:textId="5CC48082" w:rsidR="00B1269F" w:rsidRPr="00123E42" w:rsidDel="00607BA5" w:rsidRDefault="00B1269F" w:rsidP="007F68EC">
            <w:pPr>
              <w:pStyle w:val="NormaleWeb"/>
              <w:spacing w:before="0" w:beforeAutospacing="0" w:after="0" w:afterAutospacing="0" w:line="240" w:lineRule="auto"/>
              <w:rPr>
                <w:del w:id="219" w:author="Alfieri Sara" w:date="2025-09-16T16:07:00Z"/>
                <w:i/>
                <w:color w:val="0D0D0D" w:themeColor="text1" w:themeTint="F2"/>
              </w:rPr>
            </w:pPr>
            <w:del w:id="220" w:author="Alfieri Sara" w:date="2025-09-16T16:07:00Z">
              <w:r w:rsidRPr="00123E42" w:rsidDel="00607BA5">
                <w:rPr>
                  <w:i/>
                  <w:color w:val="0D0D0D" w:themeColor="text1" w:themeTint="F2"/>
                </w:rPr>
                <w:delText xml:space="preserve">His dad was really supportive, and we tried to make him see that we need to be patient, that this is only temporary, that the doctors are good and that there's always good and bad in life. We try to talk to him. </w:delText>
              </w:r>
              <w:r w:rsidRPr="007E735C" w:rsidDel="00607BA5">
                <w:rPr>
                  <w:color w:val="0D0D0D" w:themeColor="text1" w:themeTint="F2"/>
                </w:rPr>
                <w:delText>(Patient 1)</w:delText>
              </w:r>
            </w:del>
          </w:p>
          <w:p w14:paraId="77D2213A" w14:textId="7982F43C" w:rsidR="00B1269F" w:rsidRPr="00123E42" w:rsidDel="00607BA5" w:rsidRDefault="00B1269F" w:rsidP="007F68EC">
            <w:pPr>
              <w:spacing w:line="240" w:lineRule="auto"/>
              <w:rPr>
                <w:del w:id="22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47679BD" w14:textId="249BA2CF" w:rsidTr="007F68EC">
        <w:trPr>
          <w:del w:id="222" w:author="Alfieri Sara" w:date="2025-09-16T16:07:00Z"/>
        </w:trPr>
        <w:tc>
          <w:tcPr>
            <w:tcW w:w="1555" w:type="dxa"/>
          </w:tcPr>
          <w:p w14:paraId="7FB443E1" w14:textId="313BC107" w:rsidR="00B1269F" w:rsidRPr="0002087C" w:rsidDel="00607BA5" w:rsidRDefault="00B1269F" w:rsidP="0002087C">
            <w:pPr>
              <w:spacing w:line="240" w:lineRule="auto"/>
              <w:jc w:val="center"/>
              <w:rPr>
                <w:del w:id="223" w:author="Alfieri Sara" w:date="2025-09-16T16:07:00Z"/>
                <w:rFonts w:ascii="Times New Roman" w:eastAsia="Times New Roman" w:hAnsi="Times New Roman" w:cs="Times New Roman"/>
                <w:color w:val="0D0D0D" w:themeColor="text1" w:themeTint="F2"/>
                <w:kern w:val="0"/>
                <w:lang w:val="it-IT" w:eastAsia="en-GB"/>
                <w14:ligatures w14:val="none"/>
              </w:rPr>
            </w:pPr>
            <w:del w:id="22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7</w:delText>
              </w:r>
            </w:del>
          </w:p>
        </w:tc>
        <w:tc>
          <w:tcPr>
            <w:tcW w:w="7461" w:type="dxa"/>
          </w:tcPr>
          <w:p w14:paraId="419D129D" w14:textId="70D11FE7" w:rsidR="00B1269F" w:rsidRPr="00123E42" w:rsidDel="00607BA5" w:rsidRDefault="00B1269F" w:rsidP="007F68EC">
            <w:pPr>
              <w:pStyle w:val="NormaleWeb"/>
              <w:spacing w:before="0" w:beforeAutospacing="0" w:after="0" w:afterAutospacing="0" w:line="240" w:lineRule="auto"/>
              <w:rPr>
                <w:del w:id="225" w:author="Alfieri Sara" w:date="2025-09-16T16:07:00Z"/>
                <w:i/>
                <w:color w:val="0D0D0D" w:themeColor="text1" w:themeTint="F2"/>
              </w:rPr>
            </w:pPr>
            <w:del w:id="226" w:author="Alfieri Sara" w:date="2025-09-16T16:07:00Z">
              <w:r w:rsidRPr="00123E42" w:rsidDel="00607BA5">
                <w:rPr>
                  <w:i/>
                  <w:color w:val="0D0D0D" w:themeColor="text1" w:themeTint="F2"/>
                </w:rPr>
                <w:delText xml:space="preserve">I'm not sure if that's correct, but I told them that 'Dad had to stay in hospital because they cut out the disease, the tumour he had'. So, unfortunately, they also removed some things that we have in our bodies that we need to talk. So basically, I explained it to them like this: 'If you read his lips – and I should mention that they're better than me at reading lips – they understand, but at the moment he doesn't have a voice. So later on, when he gets better, Dad will be able to use tools that will allow him to speak'. 'He won't have the same voice as before, but his voice will be a little different, maybe a bit like a robot, but he'll still be your dad'. That was the last thing I said. First off, I mentioned that my husband had radio-chemotherapy too, which made the whole thing pretty long. He lost his hair and a lot of weight while he was having chemo. I tried to explain to my youngest child that these changes happened because of his dad's treatment. I told him that he was losing his hair, but it was helping him get better. </w:delText>
              </w:r>
              <w:r w:rsidRPr="007E735C" w:rsidDel="00607BA5">
                <w:rPr>
                  <w:color w:val="0D0D0D" w:themeColor="text1" w:themeTint="F2"/>
                </w:rPr>
                <w:delText>(Patient 9)</w:delText>
              </w:r>
            </w:del>
          </w:p>
          <w:p w14:paraId="41DFDEE3" w14:textId="21C1D881" w:rsidR="00B1269F" w:rsidRPr="00123E42" w:rsidDel="00607BA5" w:rsidRDefault="00B1269F" w:rsidP="007F68EC">
            <w:pPr>
              <w:spacing w:line="240" w:lineRule="auto"/>
              <w:rPr>
                <w:del w:id="22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E7B155A" w14:textId="3AB1DD9C" w:rsidTr="007F68EC">
        <w:trPr>
          <w:del w:id="228" w:author="Alfieri Sara" w:date="2025-09-16T16:07:00Z"/>
        </w:trPr>
        <w:tc>
          <w:tcPr>
            <w:tcW w:w="1555" w:type="dxa"/>
          </w:tcPr>
          <w:p w14:paraId="1029283F" w14:textId="7C1BD1E2" w:rsidR="00B1269F" w:rsidRPr="0002087C" w:rsidDel="00607BA5" w:rsidRDefault="00B1269F" w:rsidP="0002087C">
            <w:pPr>
              <w:spacing w:line="240" w:lineRule="auto"/>
              <w:jc w:val="center"/>
              <w:rPr>
                <w:del w:id="229" w:author="Alfieri Sara" w:date="2025-09-16T16:07:00Z"/>
                <w:rFonts w:ascii="Times New Roman" w:eastAsia="Times New Roman" w:hAnsi="Times New Roman" w:cs="Times New Roman"/>
                <w:color w:val="0D0D0D" w:themeColor="text1" w:themeTint="F2"/>
                <w:kern w:val="0"/>
                <w:lang w:val="it-IT" w:eastAsia="en-GB"/>
                <w14:ligatures w14:val="none"/>
              </w:rPr>
            </w:pPr>
            <w:del w:id="23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38</w:delText>
              </w:r>
            </w:del>
          </w:p>
        </w:tc>
        <w:tc>
          <w:tcPr>
            <w:tcW w:w="7461" w:type="dxa"/>
          </w:tcPr>
          <w:p w14:paraId="15F9B189" w14:textId="6520A1EB" w:rsidR="00B1269F" w:rsidRPr="00123E42" w:rsidDel="00607BA5" w:rsidRDefault="00B1269F" w:rsidP="007F68EC">
            <w:pPr>
              <w:pStyle w:val="NormaleWeb"/>
              <w:spacing w:before="0" w:beforeAutospacing="0" w:after="0" w:afterAutospacing="0" w:line="240" w:lineRule="auto"/>
              <w:rPr>
                <w:del w:id="231" w:author="Alfieri Sara" w:date="2025-09-16T16:07:00Z"/>
                <w:i/>
                <w:color w:val="0D0D0D" w:themeColor="text1" w:themeTint="F2"/>
              </w:rPr>
            </w:pPr>
            <w:del w:id="232" w:author="Alfieri Sara" w:date="2025-09-16T16:07:00Z">
              <w:r w:rsidRPr="00123E42" w:rsidDel="00607BA5">
                <w:rPr>
                  <w:i/>
                  <w:color w:val="0D0D0D" w:themeColor="text1" w:themeTint="F2"/>
                </w:rPr>
                <w:delText xml:space="preserve">I don't think external factors, like advice on having or raising children, can be the right thing. I'd have to see a shrink for two years, talking about my kids' lives and everything that goes on in their heads and what they're like, just to get help from a third party on how to behave with each of them. If I ever talk about it with outsiders, such as my mother, who's always around the house, or with people who know the family and live in the family circle, then we can discuss it. This can also be useful for us as parents. But I think </w:delText>
              </w:r>
              <w:r w:rsidRPr="00123E42" w:rsidDel="00607BA5">
                <w:rPr>
                  <w:i/>
                  <w:color w:val="0D0D0D" w:themeColor="text1" w:themeTint="F2"/>
                </w:rPr>
                <w:lastRenderedPageBreak/>
                <w:delText>the main help from outside should go to the parents, the patient</w:delText>
              </w:r>
              <w:r w:rsidRPr="00123E42" w:rsidDel="00607BA5">
                <w:rPr>
                  <w:i/>
                  <w:color w:val="0D0D0D" w:themeColor="text1" w:themeTint="F2"/>
                  <w:lang w:val="en-US"/>
                </w:rPr>
                <w:delText xml:space="preserve"> and their partner</w:delText>
              </w:r>
              <w:r w:rsidRPr="00123E42" w:rsidDel="00607BA5">
                <w:rPr>
                  <w:i/>
                  <w:color w:val="0D0D0D" w:themeColor="text1" w:themeTint="F2"/>
                </w:rPr>
                <w:delText xml:space="preserve">. And then for the kids, where, as I was saying, I think it helps everyone, regardless. I'm all for it, as I said before, because children don't always express themselves and not all families are the same. </w:delText>
              </w:r>
              <w:r w:rsidRPr="007E735C" w:rsidDel="00607BA5">
                <w:rPr>
                  <w:color w:val="0D0D0D" w:themeColor="text1" w:themeTint="F2"/>
                </w:rPr>
                <w:delText>(Patient 3)</w:delText>
              </w:r>
            </w:del>
          </w:p>
          <w:p w14:paraId="271C9489" w14:textId="2FF08F2F" w:rsidR="00B1269F" w:rsidRPr="00123E42" w:rsidDel="00607BA5" w:rsidRDefault="00B1269F" w:rsidP="007F68EC">
            <w:pPr>
              <w:spacing w:line="240" w:lineRule="auto"/>
              <w:rPr>
                <w:del w:id="23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22937FD" w14:textId="59D5705C" w:rsidTr="007F68EC">
        <w:trPr>
          <w:del w:id="234" w:author="Alfieri Sara" w:date="2025-09-16T16:07:00Z"/>
        </w:trPr>
        <w:tc>
          <w:tcPr>
            <w:tcW w:w="1555" w:type="dxa"/>
          </w:tcPr>
          <w:p w14:paraId="22EEDF69" w14:textId="1E5C454B" w:rsidR="00B1269F" w:rsidRPr="0002087C" w:rsidDel="00607BA5" w:rsidRDefault="00B1269F" w:rsidP="0002087C">
            <w:pPr>
              <w:spacing w:line="240" w:lineRule="auto"/>
              <w:jc w:val="center"/>
              <w:rPr>
                <w:del w:id="235" w:author="Alfieri Sara" w:date="2025-09-16T16:07:00Z"/>
                <w:rFonts w:ascii="Times New Roman" w:eastAsia="Times New Roman" w:hAnsi="Times New Roman" w:cs="Times New Roman"/>
                <w:color w:val="0D0D0D" w:themeColor="text1" w:themeTint="F2"/>
                <w:kern w:val="0"/>
                <w:lang w:val="it-IT" w:eastAsia="en-GB"/>
                <w14:ligatures w14:val="none"/>
              </w:rPr>
            </w:pPr>
            <w:del w:id="23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39</w:delText>
              </w:r>
            </w:del>
          </w:p>
        </w:tc>
        <w:tc>
          <w:tcPr>
            <w:tcW w:w="7461" w:type="dxa"/>
          </w:tcPr>
          <w:p w14:paraId="40FD7E16" w14:textId="43D52F93" w:rsidR="00B1269F" w:rsidRPr="00123E42" w:rsidDel="00607BA5" w:rsidRDefault="00B1269F" w:rsidP="007F68EC">
            <w:pPr>
              <w:pStyle w:val="NormaleWeb"/>
              <w:spacing w:before="0" w:beforeAutospacing="0" w:after="0" w:afterAutospacing="0" w:line="240" w:lineRule="auto"/>
              <w:rPr>
                <w:del w:id="237" w:author="Alfieri Sara" w:date="2025-09-16T16:07:00Z"/>
                <w:i/>
                <w:color w:val="0D0D0D" w:themeColor="text1" w:themeTint="F2"/>
              </w:rPr>
            </w:pPr>
            <w:del w:id="238" w:author="Alfieri Sara" w:date="2025-09-16T16:07:00Z">
              <w:r w:rsidRPr="00123E42" w:rsidDel="00607BA5">
                <w:rPr>
                  <w:i/>
                  <w:color w:val="0D0D0D" w:themeColor="text1" w:themeTint="F2"/>
                </w:rPr>
                <w:delText xml:space="preserve">I think parents and children should be able to support each other in whatever way the parents decide. I mean, the choices we've made in our circle are personal and subjective, and if someone else had dictated them, they wouldn't be right for everyone. Because family dynamics are very different in each family, and depending on how fragile people are, parents have to make choices, in my opinion. So, depending on the period, we made this choice based not only on age, because anyway... but also on how fragile the person was. </w:delText>
              </w:r>
              <w:r w:rsidRPr="007E735C" w:rsidDel="00607BA5">
                <w:rPr>
                  <w:color w:val="0D0D0D" w:themeColor="text1" w:themeTint="F2"/>
                </w:rPr>
                <w:delText>(Patient 3)</w:delText>
              </w:r>
            </w:del>
          </w:p>
          <w:p w14:paraId="57DADBA5" w14:textId="648EEAE0" w:rsidR="00B1269F" w:rsidRPr="00123E42" w:rsidDel="00607BA5" w:rsidRDefault="00B1269F" w:rsidP="007F68EC">
            <w:pPr>
              <w:spacing w:line="240" w:lineRule="auto"/>
              <w:rPr>
                <w:del w:id="23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5288BB2" w14:textId="336625D7" w:rsidTr="007F68EC">
        <w:trPr>
          <w:del w:id="240" w:author="Alfieri Sara" w:date="2025-09-16T16:07:00Z"/>
        </w:trPr>
        <w:tc>
          <w:tcPr>
            <w:tcW w:w="1555" w:type="dxa"/>
          </w:tcPr>
          <w:p w14:paraId="02559FBC" w14:textId="169F4778" w:rsidR="00B1269F" w:rsidRPr="0002087C" w:rsidDel="00607BA5" w:rsidRDefault="00B1269F" w:rsidP="0002087C">
            <w:pPr>
              <w:spacing w:line="240" w:lineRule="auto"/>
              <w:jc w:val="center"/>
              <w:rPr>
                <w:del w:id="241" w:author="Alfieri Sara" w:date="2025-09-16T16:07:00Z"/>
                <w:rFonts w:ascii="Times New Roman" w:eastAsia="Times New Roman" w:hAnsi="Times New Roman" w:cs="Times New Roman"/>
                <w:color w:val="0D0D0D" w:themeColor="text1" w:themeTint="F2"/>
                <w:kern w:val="0"/>
                <w:lang w:val="it-IT" w:eastAsia="en-GB"/>
                <w14:ligatures w14:val="none"/>
              </w:rPr>
            </w:pPr>
            <w:del w:id="24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0</w:delText>
              </w:r>
            </w:del>
          </w:p>
        </w:tc>
        <w:tc>
          <w:tcPr>
            <w:tcW w:w="7461" w:type="dxa"/>
          </w:tcPr>
          <w:p w14:paraId="29DD92F7" w14:textId="4595D909" w:rsidR="00B1269F" w:rsidRPr="00123E42" w:rsidDel="00607BA5" w:rsidRDefault="00B1269F" w:rsidP="007F68EC">
            <w:pPr>
              <w:pStyle w:val="NormaleWeb"/>
              <w:spacing w:before="0" w:beforeAutospacing="0" w:after="0" w:afterAutospacing="0" w:line="240" w:lineRule="auto"/>
              <w:rPr>
                <w:del w:id="243" w:author="Alfieri Sara" w:date="2025-09-16T16:07:00Z"/>
                <w:i/>
                <w:color w:val="0D0D0D" w:themeColor="text1" w:themeTint="F2"/>
              </w:rPr>
            </w:pPr>
            <w:del w:id="244" w:author="Alfieri Sara" w:date="2025-09-16T16:07:00Z">
              <w:r w:rsidRPr="00123E42" w:rsidDel="00607BA5">
                <w:rPr>
                  <w:i/>
                  <w:color w:val="0D0D0D" w:themeColor="text1" w:themeTint="F2"/>
                </w:rPr>
                <w:delText xml:space="preserve">It was something that had to be done, and I did it my way. I just followed my gut. </w:delText>
              </w:r>
              <w:r w:rsidRPr="007E735C" w:rsidDel="00607BA5">
                <w:rPr>
                  <w:color w:val="0D0D0D" w:themeColor="text1" w:themeTint="F2"/>
                </w:rPr>
                <w:delText>(Patient 6)</w:delText>
              </w:r>
            </w:del>
          </w:p>
          <w:p w14:paraId="345BE9E3" w14:textId="20B3F90D" w:rsidR="00B1269F" w:rsidRPr="00123E42" w:rsidDel="00607BA5" w:rsidRDefault="00B1269F" w:rsidP="007F68EC">
            <w:pPr>
              <w:spacing w:line="240" w:lineRule="auto"/>
              <w:rPr>
                <w:del w:id="24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A5A1CB5" w14:textId="0187E80B" w:rsidTr="007F68EC">
        <w:trPr>
          <w:del w:id="246" w:author="Alfieri Sara" w:date="2025-09-16T16:07:00Z"/>
        </w:trPr>
        <w:tc>
          <w:tcPr>
            <w:tcW w:w="1555" w:type="dxa"/>
          </w:tcPr>
          <w:p w14:paraId="3F840A86" w14:textId="08304B65" w:rsidR="00B1269F" w:rsidRPr="0002087C" w:rsidDel="00607BA5" w:rsidRDefault="00B1269F" w:rsidP="0002087C">
            <w:pPr>
              <w:spacing w:line="240" w:lineRule="auto"/>
              <w:jc w:val="center"/>
              <w:rPr>
                <w:del w:id="247" w:author="Alfieri Sara" w:date="2025-09-16T16:07:00Z"/>
                <w:rFonts w:ascii="Times New Roman" w:eastAsia="Times New Roman" w:hAnsi="Times New Roman" w:cs="Times New Roman"/>
                <w:color w:val="0D0D0D" w:themeColor="text1" w:themeTint="F2"/>
                <w:kern w:val="0"/>
                <w:lang w:val="it-IT" w:eastAsia="en-GB"/>
                <w14:ligatures w14:val="none"/>
              </w:rPr>
            </w:pPr>
            <w:del w:id="24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1</w:delText>
              </w:r>
            </w:del>
          </w:p>
        </w:tc>
        <w:tc>
          <w:tcPr>
            <w:tcW w:w="7461" w:type="dxa"/>
          </w:tcPr>
          <w:p w14:paraId="47948EDF" w14:textId="75861DD2" w:rsidR="00B1269F" w:rsidRPr="00123E42" w:rsidDel="00607BA5" w:rsidRDefault="00B1269F" w:rsidP="007F68EC">
            <w:pPr>
              <w:pStyle w:val="NormaleWeb"/>
              <w:spacing w:before="0" w:beforeAutospacing="0" w:after="0" w:afterAutospacing="0" w:line="240" w:lineRule="auto"/>
              <w:rPr>
                <w:del w:id="249" w:author="Alfieri Sara" w:date="2025-09-16T16:07:00Z"/>
                <w:i/>
                <w:color w:val="0D0D0D" w:themeColor="text1" w:themeTint="F2"/>
              </w:rPr>
            </w:pPr>
            <w:del w:id="250" w:author="Alfieri Sara" w:date="2025-09-16T16:07:00Z">
              <w:r w:rsidRPr="00123E42" w:rsidDel="00607BA5">
                <w:rPr>
                  <w:i/>
                  <w:color w:val="0D0D0D" w:themeColor="text1" w:themeTint="F2"/>
                </w:rPr>
                <w:delText xml:space="preserve">It's like education, or like... I'm not sure. I just go with my gut. I always speak to him from the heart. </w:delText>
              </w:r>
              <w:r w:rsidRPr="007E735C" w:rsidDel="00607BA5">
                <w:rPr>
                  <w:color w:val="0D0D0D" w:themeColor="text1" w:themeTint="F2"/>
                </w:rPr>
                <w:delText>(Patient 2)</w:delText>
              </w:r>
            </w:del>
          </w:p>
          <w:p w14:paraId="2939D2D6" w14:textId="3533065D" w:rsidR="00B1269F" w:rsidRPr="00123E42" w:rsidDel="00607BA5" w:rsidRDefault="00B1269F" w:rsidP="007F68EC">
            <w:pPr>
              <w:spacing w:line="240" w:lineRule="auto"/>
              <w:rPr>
                <w:del w:id="25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C11B1D6" w14:textId="4C30C338" w:rsidTr="007F68EC">
        <w:trPr>
          <w:del w:id="252" w:author="Alfieri Sara" w:date="2025-09-16T16:07:00Z"/>
        </w:trPr>
        <w:tc>
          <w:tcPr>
            <w:tcW w:w="1555" w:type="dxa"/>
          </w:tcPr>
          <w:p w14:paraId="5E0C11BC" w14:textId="3291103E" w:rsidR="00B1269F" w:rsidRPr="0002087C" w:rsidDel="00607BA5" w:rsidRDefault="00B1269F" w:rsidP="0002087C">
            <w:pPr>
              <w:spacing w:line="240" w:lineRule="auto"/>
              <w:jc w:val="center"/>
              <w:rPr>
                <w:del w:id="253" w:author="Alfieri Sara" w:date="2025-09-16T16:07:00Z"/>
                <w:rFonts w:ascii="Times New Roman" w:eastAsia="Times New Roman" w:hAnsi="Times New Roman" w:cs="Times New Roman"/>
                <w:color w:val="0D0D0D" w:themeColor="text1" w:themeTint="F2"/>
                <w:kern w:val="0"/>
                <w:lang w:val="it-IT" w:eastAsia="en-GB"/>
                <w14:ligatures w14:val="none"/>
              </w:rPr>
            </w:pPr>
            <w:del w:id="25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2</w:delText>
              </w:r>
            </w:del>
          </w:p>
        </w:tc>
        <w:tc>
          <w:tcPr>
            <w:tcW w:w="7461" w:type="dxa"/>
          </w:tcPr>
          <w:p w14:paraId="10114C2A" w14:textId="692C1CC4" w:rsidR="00B1269F" w:rsidRPr="00123E42" w:rsidDel="00607BA5" w:rsidRDefault="00B1269F" w:rsidP="007F68EC">
            <w:pPr>
              <w:pStyle w:val="NormaleWeb"/>
              <w:spacing w:before="0" w:beforeAutospacing="0" w:after="0" w:afterAutospacing="0" w:line="240" w:lineRule="auto"/>
              <w:rPr>
                <w:del w:id="255" w:author="Alfieri Sara" w:date="2025-09-16T16:07:00Z"/>
                <w:i/>
                <w:color w:val="0D0D0D" w:themeColor="text1" w:themeTint="F2"/>
              </w:rPr>
            </w:pPr>
            <w:del w:id="256" w:author="Alfieri Sara" w:date="2025-09-16T16:07:00Z">
              <w:r w:rsidRPr="00123E42" w:rsidDel="00607BA5">
                <w:rPr>
                  <w:i/>
                  <w:color w:val="0D0D0D" w:themeColor="text1" w:themeTint="F2"/>
                </w:rPr>
                <w:delText xml:space="preserve">I think it comes naturally in a family with two parents, but, as I said before, every family is unique and every family recognises the ways and weaknesses of their children. So, every family needs different support. </w:delText>
              </w:r>
              <w:r w:rsidRPr="00577E7F" w:rsidDel="00607BA5">
                <w:rPr>
                  <w:color w:val="0D0D0D" w:themeColor="text1" w:themeTint="F2"/>
                </w:rPr>
                <w:delText>(Patient 3)</w:delText>
              </w:r>
            </w:del>
          </w:p>
          <w:p w14:paraId="02A3AC32" w14:textId="5C588D47" w:rsidR="00B1269F" w:rsidRPr="00123E42" w:rsidDel="00607BA5" w:rsidRDefault="00B1269F" w:rsidP="007F68EC">
            <w:pPr>
              <w:spacing w:line="240" w:lineRule="auto"/>
              <w:rPr>
                <w:del w:id="25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FC026AF" w14:textId="0C11FE4B" w:rsidTr="007F68EC">
        <w:trPr>
          <w:del w:id="258" w:author="Alfieri Sara" w:date="2025-09-16T16:07:00Z"/>
        </w:trPr>
        <w:tc>
          <w:tcPr>
            <w:tcW w:w="1555" w:type="dxa"/>
          </w:tcPr>
          <w:p w14:paraId="2DE03703" w14:textId="69FD09B3" w:rsidR="00B1269F" w:rsidRPr="0002087C" w:rsidDel="00607BA5" w:rsidRDefault="00B1269F" w:rsidP="0002087C">
            <w:pPr>
              <w:spacing w:line="240" w:lineRule="auto"/>
              <w:jc w:val="center"/>
              <w:rPr>
                <w:del w:id="259" w:author="Alfieri Sara" w:date="2025-09-16T16:07:00Z"/>
                <w:rFonts w:ascii="Times New Roman" w:eastAsia="Times New Roman" w:hAnsi="Times New Roman" w:cs="Times New Roman"/>
                <w:color w:val="0D0D0D" w:themeColor="text1" w:themeTint="F2"/>
                <w:kern w:val="0"/>
                <w:lang w:val="it-IT" w:eastAsia="en-GB"/>
                <w14:ligatures w14:val="none"/>
              </w:rPr>
            </w:pPr>
            <w:del w:id="26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3</w:delText>
              </w:r>
            </w:del>
          </w:p>
        </w:tc>
        <w:tc>
          <w:tcPr>
            <w:tcW w:w="7461" w:type="dxa"/>
          </w:tcPr>
          <w:p w14:paraId="0DAB3786" w14:textId="70C09803" w:rsidR="00B1269F" w:rsidRPr="00123E42" w:rsidDel="00607BA5" w:rsidRDefault="00B1269F" w:rsidP="007F68EC">
            <w:pPr>
              <w:pStyle w:val="NormaleWeb"/>
              <w:spacing w:before="0" w:beforeAutospacing="0" w:after="0" w:afterAutospacing="0" w:line="240" w:lineRule="auto"/>
              <w:rPr>
                <w:del w:id="261" w:author="Alfieri Sara" w:date="2025-09-16T16:07:00Z"/>
                <w:i/>
                <w:color w:val="0D0D0D" w:themeColor="text1" w:themeTint="F2"/>
              </w:rPr>
            </w:pPr>
            <w:del w:id="262" w:author="Alfieri Sara" w:date="2025-09-16T16:07:00Z">
              <w:r w:rsidRPr="00123E42" w:rsidDel="00607BA5">
                <w:rPr>
                  <w:i/>
                  <w:color w:val="0D0D0D" w:themeColor="text1" w:themeTint="F2"/>
                </w:rPr>
                <w:delText xml:space="preserve">I'm the only one who can tell my son what I want to say. I can see the logic in saying it that way, but I need to experience it first-hand, you know, to get that feeling of 'I'd rather talk about this than that', or to understand that I said that, I saw that reaction, so it's probably better that he doesn't know about this other thing. </w:delText>
              </w:r>
              <w:r w:rsidRPr="00577E7F" w:rsidDel="00607BA5">
                <w:rPr>
                  <w:color w:val="0D0D0D" w:themeColor="text1" w:themeTint="F2"/>
                </w:rPr>
                <w:delText>(Patient 8)</w:delText>
              </w:r>
            </w:del>
          </w:p>
          <w:p w14:paraId="7C7DC374" w14:textId="2794A1DA" w:rsidR="00B1269F" w:rsidRPr="00123E42" w:rsidDel="00607BA5" w:rsidRDefault="00B1269F" w:rsidP="007F68EC">
            <w:pPr>
              <w:spacing w:line="240" w:lineRule="auto"/>
              <w:rPr>
                <w:del w:id="26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CC316F5" w14:textId="4111C231" w:rsidTr="007F68EC">
        <w:trPr>
          <w:del w:id="264" w:author="Alfieri Sara" w:date="2025-09-16T16:07:00Z"/>
        </w:trPr>
        <w:tc>
          <w:tcPr>
            <w:tcW w:w="1555" w:type="dxa"/>
          </w:tcPr>
          <w:p w14:paraId="0998F6FF" w14:textId="436F1C68" w:rsidR="00B1269F" w:rsidRPr="0002087C" w:rsidDel="00607BA5" w:rsidRDefault="00B1269F" w:rsidP="0002087C">
            <w:pPr>
              <w:spacing w:line="240" w:lineRule="auto"/>
              <w:jc w:val="center"/>
              <w:rPr>
                <w:del w:id="265" w:author="Alfieri Sara" w:date="2025-09-16T16:07:00Z"/>
                <w:rFonts w:ascii="Times New Roman" w:eastAsia="Times New Roman" w:hAnsi="Times New Roman" w:cs="Times New Roman"/>
                <w:color w:val="0D0D0D" w:themeColor="text1" w:themeTint="F2"/>
                <w:kern w:val="0"/>
                <w:lang w:val="it-IT" w:eastAsia="en-GB"/>
                <w14:ligatures w14:val="none"/>
              </w:rPr>
            </w:pPr>
            <w:del w:id="26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4</w:delText>
              </w:r>
            </w:del>
          </w:p>
        </w:tc>
        <w:tc>
          <w:tcPr>
            <w:tcW w:w="7461" w:type="dxa"/>
          </w:tcPr>
          <w:p w14:paraId="4C484C02" w14:textId="2BDC0367" w:rsidR="00B1269F" w:rsidRPr="00577E7F" w:rsidDel="00607BA5" w:rsidRDefault="00B1269F" w:rsidP="007F68EC">
            <w:pPr>
              <w:pStyle w:val="NormaleWeb"/>
              <w:spacing w:before="0" w:beforeAutospacing="0" w:after="0" w:afterAutospacing="0" w:line="240" w:lineRule="auto"/>
              <w:rPr>
                <w:del w:id="267" w:author="Alfieri Sara" w:date="2025-09-16T16:07:00Z"/>
                <w:color w:val="0D0D0D" w:themeColor="text1" w:themeTint="F2"/>
              </w:rPr>
            </w:pPr>
            <w:del w:id="268" w:author="Alfieri Sara" w:date="2025-09-16T16:07:00Z">
              <w:r w:rsidRPr="00123E42" w:rsidDel="00607BA5">
                <w:rPr>
                  <w:i/>
                  <w:color w:val="0D0D0D" w:themeColor="text1" w:themeTint="F2"/>
                </w:rPr>
                <w:delText xml:space="preserve">So I took steps to make sure I had a plan for how to proceed. People are often afraid of making mistakes, so they ask what the right way is. Then, if they see that the approach they've taken is working, they don't ask any more questions, they see that it's fine. If I'd seen that things could have gone differently, I definitely would've asked for help and support. </w:delText>
              </w:r>
              <w:r w:rsidRPr="00577E7F" w:rsidDel="00607BA5">
                <w:rPr>
                  <w:color w:val="0D0D0D" w:themeColor="text1" w:themeTint="F2"/>
                </w:rPr>
                <w:delText>(Patient 5)</w:delText>
              </w:r>
            </w:del>
          </w:p>
          <w:p w14:paraId="0C98CB7C" w14:textId="327B58FD" w:rsidR="00B1269F" w:rsidRPr="00123E42" w:rsidDel="00607BA5" w:rsidRDefault="00B1269F" w:rsidP="007F68EC">
            <w:pPr>
              <w:spacing w:line="240" w:lineRule="auto"/>
              <w:rPr>
                <w:del w:id="26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6CC1AB1B" w14:textId="0098EB8C" w:rsidTr="007F68EC">
        <w:trPr>
          <w:del w:id="270" w:author="Alfieri Sara" w:date="2025-09-16T16:07:00Z"/>
        </w:trPr>
        <w:tc>
          <w:tcPr>
            <w:tcW w:w="1555" w:type="dxa"/>
          </w:tcPr>
          <w:p w14:paraId="435496B6" w14:textId="64454938" w:rsidR="00B1269F" w:rsidRPr="0002087C" w:rsidDel="00607BA5" w:rsidRDefault="00B1269F" w:rsidP="0002087C">
            <w:pPr>
              <w:spacing w:line="240" w:lineRule="auto"/>
              <w:jc w:val="center"/>
              <w:rPr>
                <w:del w:id="271" w:author="Alfieri Sara" w:date="2025-09-16T16:07:00Z"/>
                <w:rFonts w:ascii="Times New Roman" w:eastAsia="Times New Roman" w:hAnsi="Times New Roman" w:cs="Times New Roman"/>
                <w:color w:val="0D0D0D" w:themeColor="text1" w:themeTint="F2"/>
                <w:kern w:val="0"/>
                <w:lang w:val="it-IT" w:eastAsia="en-GB"/>
                <w14:ligatures w14:val="none"/>
              </w:rPr>
            </w:pPr>
            <w:del w:id="27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5</w:delText>
              </w:r>
            </w:del>
          </w:p>
        </w:tc>
        <w:tc>
          <w:tcPr>
            <w:tcW w:w="7461" w:type="dxa"/>
          </w:tcPr>
          <w:p w14:paraId="1F269890" w14:textId="4F823FB5" w:rsidR="00B1269F" w:rsidRPr="00123E42" w:rsidDel="00607BA5" w:rsidRDefault="00B1269F" w:rsidP="007F68EC">
            <w:pPr>
              <w:pStyle w:val="NormaleWeb"/>
              <w:spacing w:before="0" w:beforeAutospacing="0" w:after="0" w:afterAutospacing="0" w:line="240" w:lineRule="auto"/>
              <w:rPr>
                <w:del w:id="273" w:author="Alfieri Sara" w:date="2025-09-16T16:07:00Z"/>
                <w:i/>
                <w:color w:val="0D0D0D" w:themeColor="text1" w:themeTint="F2"/>
              </w:rPr>
            </w:pPr>
            <w:del w:id="274" w:author="Alfieri Sara" w:date="2025-09-16T16:07:00Z">
              <w:r w:rsidRPr="00123E42" w:rsidDel="00607BA5">
                <w:rPr>
                  <w:i/>
                  <w:color w:val="0D0D0D" w:themeColor="text1" w:themeTint="F2"/>
                </w:rPr>
                <w:delText xml:space="preserve">I didn't go into detail about what a tumour is because I didn't want to make them anxious or worried. </w:delText>
              </w:r>
              <w:r w:rsidRPr="00577E7F" w:rsidDel="00607BA5">
                <w:rPr>
                  <w:color w:val="0D0D0D" w:themeColor="text1" w:themeTint="F2"/>
                </w:rPr>
                <w:delText>(Patient 4)</w:delText>
              </w:r>
            </w:del>
          </w:p>
          <w:p w14:paraId="26B79AFD" w14:textId="52D2EB47" w:rsidR="00B1269F" w:rsidRPr="00123E42" w:rsidDel="00607BA5" w:rsidRDefault="00B1269F" w:rsidP="007F68EC">
            <w:pPr>
              <w:spacing w:line="240" w:lineRule="auto"/>
              <w:rPr>
                <w:del w:id="27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5627A33" w14:textId="467085DB" w:rsidTr="007F68EC">
        <w:trPr>
          <w:del w:id="276" w:author="Alfieri Sara" w:date="2025-09-16T16:07:00Z"/>
        </w:trPr>
        <w:tc>
          <w:tcPr>
            <w:tcW w:w="1555" w:type="dxa"/>
          </w:tcPr>
          <w:p w14:paraId="5CCE2AC9" w14:textId="2857B250" w:rsidR="00B1269F" w:rsidRPr="0002087C" w:rsidDel="00607BA5" w:rsidRDefault="00B1269F" w:rsidP="0002087C">
            <w:pPr>
              <w:spacing w:line="240" w:lineRule="auto"/>
              <w:jc w:val="center"/>
              <w:rPr>
                <w:del w:id="277" w:author="Alfieri Sara" w:date="2025-09-16T16:07:00Z"/>
                <w:rFonts w:ascii="Times New Roman" w:eastAsia="Times New Roman" w:hAnsi="Times New Roman" w:cs="Times New Roman"/>
                <w:color w:val="0D0D0D" w:themeColor="text1" w:themeTint="F2"/>
                <w:kern w:val="0"/>
                <w:lang w:val="it-IT" w:eastAsia="en-GB"/>
                <w14:ligatures w14:val="none"/>
              </w:rPr>
            </w:pPr>
            <w:del w:id="27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6</w:delText>
              </w:r>
            </w:del>
          </w:p>
        </w:tc>
        <w:tc>
          <w:tcPr>
            <w:tcW w:w="7461" w:type="dxa"/>
          </w:tcPr>
          <w:p w14:paraId="6C4C4426" w14:textId="08054218" w:rsidR="00B1269F" w:rsidRPr="00123E42" w:rsidDel="00607BA5" w:rsidRDefault="00B1269F" w:rsidP="007F68EC">
            <w:pPr>
              <w:pStyle w:val="NormaleWeb"/>
              <w:spacing w:before="0" w:beforeAutospacing="0" w:after="0" w:afterAutospacing="0" w:line="240" w:lineRule="auto"/>
              <w:rPr>
                <w:del w:id="279" w:author="Alfieri Sara" w:date="2025-09-16T16:07:00Z"/>
                <w:i/>
                <w:color w:val="0D0D0D" w:themeColor="text1" w:themeTint="F2"/>
              </w:rPr>
            </w:pPr>
            <w:del w:id="280" w:author="Alfieri Sara" w:date="2025-09-16T16:07:00Z">
              <w:r w:rsidRPr="00123E42" w:rsidDel="00607BA5">
                <w:rPr>
                  <w:i/>
                  <w:color w:val="0D0D0D" w:themeColor="text1" w:themeTint="F2"/>
                </w:rPr>
                <w:delText xml:space="preserve">I think it was more about not wanting to burden them with more than they needed to know. There was nothing they could do about it anyway, and it would have been better for them not to worry about it. It's not fair that they should suffer more than they have to. The plan was to avoid panicking in a situation where I wasn't actually in any danger. </w:delText>
              </w:r>
              <w:r w:rsidRPr="00577E7F" w:rsidDel="00607BA5">
                <w:rPr>
                  <w:color w:val="0D0D0D" w:themeColor="text1" w:themeTint="F2"/>
                </w:rPr>
                <w:delText>(Patient 6)</w:delText>
              </w:r>
            </w:del>
          </w:p>
          <w:p w14:paraId="44DF4B8F" w14:textId="4CC5418C" w:rsidR="00B1269F" w:rsidRPr="00123E42" w:rsidDel="00607BA5" w:rsidRDefault="00B1269F" w:rsidP="007F68EC">
            <w:pPr>
              <w:spacing w:line="240" w:lineRule="auto"/>
              <w:rPr>
                <w:del w:id="28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EB5297E" w14:textId="688F856E" w:rsidTr="007F68EC">
        <w:trPr>
          <w:del w:id="282" w:author="Alfieri Sara" w:date="2025-09-16T16:07:00Z"/>
        </w:trPr>
        <w:tc>
          <w:tcPr>
            <w:tcW w:w="1555" w:type="dxa"/>
          </w:tcPr>
          <w:p w14:paraId="6DF6DAC7" w14:textId="5B993E01" w:rsidR="00B1269F" w:rsidRPr="0002087C" w:rsidDel="00607BA5" w:rsidRDefault="00B1269F" w:rsidP="0002087C">
            <w:pPr>
              <w:spacing w:line="240" w:lineRule="auto"/>
              <w:jc w:val="center"/>
              <w:rPr>
                <w:del w:id="283" w:author="Alfieri Sara" w:date="2025-09-16T16:07:00Z"/>
                <w:rFonts w:ascii="Times New Roman" w:eastAsia="Times New Roman" w:hAnsi="Times New Roman" w:cs="Times New Roman"/>
                <w:color w:val="0D0D0D" w:themeColor="text1" w:themeTint="F2"/>
                <w:kern w:val="0"/>
                <w:lang w:val="it-IT" w:eastAsia="en-GB"/>
                <w14:ligatures w14:val="none"/>
              </w:rPr>
            </w:pPr>
            <w:del w:id="28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7</w:delText>
              </w:r>
            </w:del>
          </w:p>
        </w:tc>
        <w:tc>
          <w:tcPr>
            <w:tcW w:w="7461" w:type="dxa"/>
          </w:tcPr>
          <w:p w14:paraId="323405D8" w14:textId="73FC7C46" w:rsidR="00B1269F" w:rsidRPr="00123E42" w:rsidDel="00607BA5" w:rsidRDefault="00B1269F" w:rsidP="007F68EC">
            <w:pPr>
              <w:pStyle w:val="NormaleWeb"/>
              <w:spacing w:before="0" w:beforeAutospacing="0" w:after="0" w:afterAutospacing="0" w:line="240" w:lineRule="auto"/>
              <w:rPr>
                <w:del w:id="285" w:author="Alfieri Sara" w:date="2025-09-16T16:07:00Z"/>
                <w:i/>
                <w:color w:val="0D0D0D" w:themeColor="text1" w:themeTint="F2"/>
              </w:rPr>
            </w:pPr>
            <w:del w:id="286" w:author="Alfieri Sara" w:date="2025-09-16T16:07:00Z">
              <w:r w:rsidRPr="00123E42" w:rsidDel="00607BA5">
                <w:rPr>
                  <w:i/>
                  <w:color w:val="0D0D0D" w:themeColor="text1" w:themeTint="F2"/>
                </w:rPr>
                <w:delText xml:space="preserve">I'm talking about my eldest daughter, who is 5 years old. She saw some little cuts caused by the tubes they use for therapy. At first, maybe just as a joke, her mum said, 'It was Lola,' our dog, 'who scratched me.' </w:delText>
              </w:r>
              <w:r w:rsidRPr="00577E7F" w:rsidDel="00607BA5">
                <w:rPr>
                  <w:color w:val="0D0D0D" w:themeColor="text1" w:themeTint="F2"/>
                </w:rPr>
                <w:delText>(Patient 10)</w:delText>
              </w:r>
            </w:del>
          </w:p>
          <w:p w14:paraId="10D10B8F" w14:textId="3838728E" w:rsidR="00B1269F" w:rsidRPr="00123E42" w:rsidDel="00607BA5" w:rsidRDefault="00B1269F" w:rsidP="007F68EC">
            <w:pPr>
              <w:spacing w:line="240" w:lineRule="auto"/>
              <w:rPr>
                <w:del w:id="28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0656E55" w14:textId="5CD29C26" w:rsidTr="007F68EC">
        <w:trPr>
          <w:del w:id="288" w:author="Alfieri Sara" w:date="2025-09-16T16:07:00Z"/>
        </w:trPr>
        <w:tc>
          <w:tcPr>
            <w:tcW w:w="1555" w:type="dxa"/>
          </w:tcPr>
          <w:p w14:paraId="4705979F" w14:textId="19CA6735" w:rsidR="00B1269F" w:rsidRPr="0002087C" w:rsidDel="00607BA5" w:rsidRDefault="00B1269F" w:rsidP="0002087C">
            <w:pPr>
              <w:spacing w:line="240" w:lineRule="auto"/>
              <w:jc w:val="center"/>
              <w:rPr>
                <w:del w:id="289" w:author="Alfieri Sara" w:date="2025-09-16T16:07:00Z"/>
                <w:rFonts w:ascii="Times New Roman" w:eastAsia="Times New Roman" w:hAnsi="Times New Roman" w:cs="Times New Roman"/>
                <w:color w:val="0D0D0D" w:themeColor="text1" w:themeTint="F2"/>
                <w:kern w:val="0"/>
                <w:lang w:val="it-IT" w:eastAsia="en-GB"/>
                <w14:ligatures w14:val="none"/>
              </w:rPr>
            </w:pPr>
            <w:del w:id="29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48</w:delText>
              </w:r>
            </w:del>
          </w:p>
        </w:tc>
        <w:tc>
          <w:tcPr>
            <w:tcW w:w="7461" w:type="dxa"/>
          </w:tcPr>
          <w:p w14:paraId="3C96883A" w14:textId="58452988" w:rsidR="00B1269F" w:rsidRPr="00123E42" w:rsidDel="00607BA5" w:rsidRDefault="00B1269F" w:rsidP="007F68EC">
            <w:pPr>
              <w:pStyle w:val="NormaleWeb"/>
              <w:spacing w:before="0" w:beforeAutospacing="0" w:after="0" w:afterAutospacing="0" w:line="240" w:lineRule="auto"/>
              <w:rPr>
                <w:del w:id="291" w:author="Alfieri Sara" w:date="2025-09-16T16:07:00Z"/>
                <w:i/>
                <w:color w:val="0D0D0D" w:themeColor="text1" w:themeTint="F2"/>
              </w:rPr>
            </w:pPr>
            <w:del w:id="292" w:author="Alfieri Sara" w:date="2025-09-16T16:07:00Z">
              <w:r w:rsidRPr="00123E42" w:rsidDel="00607BA5">
                <w:rPr>
                  <w:i/>
                  <w:color w:val="0D0D0D" w:themeColor="text1" w:themeTint="F2"/>
                </w:rPr>
                <w:delText xml:space="preserve">They don't want to know much. They ask, 'How are you?' and I say, 'Fine'. Or I'll just say, 'I've got a headache, I'm tired'. They ask me, and I rarely hear them ask their dad, 'How are you?' They obviously understand that I have some health problems, I do indeed. </w:delText>
              </w:r>
              <w:r w:rsidRPr="00577E7F" w:rsidDel="00607BA5">
                <w:rPr>
                  <w:color w:val="0D0D0D" w:themeColor="text1" w:themeTint="F2"/>
                </w:rPr>
                <w:delText>(Patient 4)</w:delText>
              </w:r>
            </w:del>
          </w:p>
          <w:p w14:paraId="75F4EE43" w14:textId="7057367F" w:rsidR="00B1269F" w:rsidRPr="00123E42" w:rsidDel="00607BA5" w:rsidRDefault="00B1269F" w:rsidP="007F68EC">
            <w:pPr>
              <w:spacing w:line="240" w:lineRule="auto"/>
              <w:rPr>
                <w:del w:id="29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E1DBE84" w14:textId="3119DE5C" w:rsidTr="007F68EC">
        <w:trPr>
          <w:del w:id="294" w:author="Alfieri Sara" w:date="2025-09-16T16:07:00Z"/>
        </w:trPr>
        <w:tc>
          <w:tcPr>
            <w:tcW w:w="1555" w:type="dxa"/>
          </w:tcPr>
          <w:p w14:paraId="5E46A598" w14:textId="748B00EC" w:rsidR="00B1269F" w:rsidRPr="0002087C" w:rsidDel="00607BA5" w:rsidRDefault="00B1269F" w:rsidP="0002087C">
            <w:pPr>
              <w:spacing w:line="240" w:lineRule="auto"/>
              <w:jc w:val="center"/>
              <w:rPr>
                <w:del w:id="295" w:author="Alfieri Sara" w:date="2025-09-16T16:07:00Z"/>
                <w:rFonts w:ascii="Times New Roman" w:eastAsia="Times New Roman" w:hAnsi="Times New Roman" w:cs="Times New Roman"/>
                <w:color w:val="0D0D0D" w:themeColor="text1" w:themeTint="F2"/>
                <w:kern w:val="0"/>
                <w:lang w:val="it-IT" w:eastAsia="en-GB"/>
                <w14:ligatures w14:val="none"/>
              </w:rPr>
            </w:pPr>
            <w:del w:id="29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49</w:delText>
              </w:r>
            </w:del>
          </w:p>
        </w:tc>
        <w:tc>
          <w:tcPr>
            <w:tcW w:w="7461" w:type="dxa"/>
          </w:tcPr>
          <w:p w14:paraId="574B9594" w14:textId="34FA0383" w:rsidR="00B1269F" w:rsidRPr="00123E42" w:rsidDel="00607BA5" w:rsidRDefault="00B1269F" w:rsidP="007F68EC">
            <w:pPr>
              <w:pStyle w:val="NormaleWeb"/>
              <w:spacing w:before="0" w:beforeAutospacing="0" w:after="0" w:afterAutospacing="0" w:line="240" w:lineRule="auto"/>
              <w:rPr>
                <w:del w:id="297" w:author="Alfieri Sara" w:date="2025-09-16T16:07:00Z"/>
                <w:i/>
                <w:color w:val="0D0D0D" w:themeColor="text1" w:themeTint="F2"/>
              </w:rPr>
            </w:pPr>
            <w:del w:id="298" w:author="Alfieri Sara" w:date="2025-09-16T16:07:00Z">
              <w:r w:rsidRPr="00123E42" w:rsidDel="00607BA5">
                <w:rPr>
                  <w:i/>
                  <w:color w:val="0D0D0D" w:themeColor="text1" w:themeTint="F2"/>
                </w:rPr>
                <w:delText xml:space="preserve">I've always tried not to think too much about my illness and what the future might hold. </w:delText>
              </w:r>
              <w:r w:rsidRPr="00577E7F" w:rsidDel="00607BA5">
                <w:rPr>
                  <w:color w:val="0D0D0D" w:themeColor="text1" w:themeTint="F2"/>
                </w:rPr>
                <w:delText>(Patient 2)</w:delText>
              </w:r>
            </w:del>
          </w:p>
          <w:p w14:paraId="09B6350C" w14:textId="76658E88" w:rsidR="00B1269F" w:rsidRPr="00123E42" w:rsidDel="00607BA5" w:rsidRDefault="00B1269F" w:rsidP="007F68EC">
            <w:pPr>
              <w:spacing w:line="240" w:lineRule="auto"/>
              <w:rPr>
                <w:del w:id="29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77AC2F9" w14:textId="55017E6D" w:rsidTr="007F68EC">
        <w:trPr>
          <w:del w:id="300" w:author="Alfieri Sara" w:date="2025-09-16T16:07:00Z"/>
        </w:trPr>
        <w:tc>
          <w:tcPr>
            <w:tcW w:w="1555" w:type="dxa"/>
          </w:tcPr>
          <w:p w14:paraId="4622876C" w14:textId="2DBE7CF3" w:rsidR="00B1269F" w:rsidRPr="0002087C" w:rsidDel="00607BA5" w:rsidRDefault="00B1269F" w:rsidP="0002087C">
            <w:pPr>
              <w:spacing w:line="240" w:lineRule="auto"/>
              <w:jc w:val="center"/>
              <w:rPr>
                <w:del w:id="301" w:author="Alfieri Sara" w:date="2025-09-16T16:07:00Z"/>
                <w:rFonts w:ascii="Times New Roman" w:eastAsia="Times New Roman" w:hAnsi="Times New Roman" w:cs="Times New Roman"/>
                <w:color w:val="0D0D0D" w:themeColor="text1" w:themeTint="F2"/>
                <w:kern w:val="0"/>
                <w:lang w:val="it-IT" w:eastAsia="en-GB"/>
                <w14:ligatures w14:val="none"/>
              </w:rPr>
            </w:pPr>
            <w:del w:id="30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0</w:delText>
              </w:r>
            </w:del>
          </w:p>
        </w:tc>
        <w:tc>
          <w:tcPr>
            <w:tcW w:w="7461" w:type="dxa"/>
          </w:tcPr>
          <w:p w14:paraId="35B2204A" w14:textId="0AE85BB3" w:rsidR="00B1269F" w:rsidRPr="00123E42" w:rsidDel="00607BA5" w:rsidRDefault="00B1269F" w:rsidP="007F68EC">
            <w:pPr>
              <w:pStyle w:val="NormaleWeb"/>
              <w:spacing w:before="0" w:beforeAutospacing="0" w:after="0" w:afterAutospacing="0" w:line="240" w:lineRule="auto"/>
              <w:rPr>
                <w:del w:id="303" w:author="Alfieri Sara" w:date="2025-09-16T16:07:00Z"/>
                <w:i/>
                <w:color w:val="0D0D0D" w:themeColor="text1" w:themeTint="F2"/>
              </w:rPr>
            </w:pPr>
            <w:del w:id="304" w:author="Alfieri Sara" w:date="2025-09-16T16:07:00Z">
              <w:r w:rsidRPr="00123E42" w:rsidDel="00607BA5">
                <w:rPr>
                  <w:i/>
                  <w:color w:val="0D0D0D" w:themeColor="text1" w:themeTint="F2"/>
                </w:rPr>
                <w:delText xml:space="preserve">I didn't go into detail about what it could mean for the future. I always reassured them. I said, 'I'll have the surgery now and we'll sort it out'. </w:delText>
              </w:r>
              <w:r w:rsidRPr="00577E7F" w:rsidDel="00607BA5">
                <w:rPr>
                  <w:color w:val="0D0D0D" w:themeColor="text1" w:themeTint="F2"/>
                </w:rPr>
                <w:delText>(Patient 4)</w:delText>
              </w:r>
            </w:del>
          </w:p>
          <w:p w14:paraId="0D8D797F" w14:textId="0F12883E" w:rsidR="00B1269F" w:rsidRPr="00123E42" w:rsidDel="00607BA5" w:rsidRDefault="00B1269F" w:rsidP="007F68EC">
            <w:pPr>
              <w:spacing w:line="240" w:lineRule="auto"/>
              <w:rPr>
                <w:del w:id="30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A9BC748" w14:textId="104385AA" w:rsidTr="007F68EC">
        <w:trPr>
          <w:del w:id="306" w:author="Alfieri Sara" w:date="2025-09-16T16:07:00Z"/>
        </w:trPr>
        <w:tc>
          <w:tcPr>
            <w:tcW w:w="1555" w:type="dxa"/>
          </w:tcPr>
          <w:p w14:paraId="0B968907" w14:textId="23E67B3B" w:rsidR="00B1269F" w:rsidRPr="0002087C" w:rsidDel="00607BA5" w:rsidRDefault="00B1269F" w:rsidP="0002087C">
            <w:pPr>
              <w:spacing w:line="240" w:lineRule="auto"/>
              <w:jc w:val="center"/>
              <w:rPr>
                <w:del w:id="307" w:author="Alfieri Sara" w:date="2025-09-16T16:07:00Z"/>
                <w:rFonts w:ascii="Times New Roman" w:eastAsia="Times New Roman" w:hAnsi="Times New Roman" w:cs="Times New Roman"/>
                <w:color w:val="0D0D0D" w:themeColor="text1" w:themeTint="F2"/>
                <w:kern w:val="0"/>
                <w:lang w:val="it-IT" w:eastAsia="en-GB"/>
                <w14:ligatures w14:val="none"/>
              </w:rPr>
            </w:pPr>
            <w:del w:id="30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1</w:delText>
              </w:r>
            </w:del>
          </w:p>
        </w:tc>
        <w:tc>
          <w:tcPr>
            <w:tcW w:w="7461" w:type="dxa"/>
          </w:tcPr>
          <w:p w14:paraId="2913785C" w14:textId="577DC056" w:rsidR="00B1269F" w:rsidRPr="00123E42" w:rsidDel="00607BA5" w:rsidRDefault="00B1269F" w:rsidP="007F68EC">
            <w:pPr>
              <w:pStyle w:val="NormaleWeb"/>
              <w:spacing w:before="0" w:beforeAutospacing="0" w:after="0" w:afterAutospacing="0" w:line="240" w:lineRule="auto"/>
              <w:rPr>
                <w:del w:id="309" w:author="Alfieri Sara" w:date="2025-09-16T16:07:00Z"/>
                <w:i/>
                <w:color w:val="0D0D0D" w:themeColor="text1" w:themeTint="F2"/>
              </w:rPr>
            </w:pPr>
            <w:del w:id="310" w:author="Alfieri Sara" w:date="2025-09-16T16:07:00Z">
              <w:r w:rsidRPr="00123E42" w:rsidDel="00607BA5">
                <w:rPr>
                  <w:i/>
                  <w:color w:val="0D0D0D" w:themeColor="text1" w:themeTint="F2"/>
                </w:rPr>
                <w:delText xml:space="preserve">The disease is treated in a way that fits in with everyday life. In a really calm way. [...] I don't think about my illness all that much, unless I faint. I just get on with my normal life. Obviously, there are days when I'm really tired, physically and mentally. I try not to think about it too much and just do what I would have done if it weren't there. </w:delText>
              </w:r>
              <w:r w:rsidRPr="00577E7F" w:rsidDel="00607BA5">
                <w:rPr>
                  <w:color w:val="0D0D0D" w:themeColor="text1" w:themeTint="F2"/>
                </w:rPr>
                <w:delText>(Patient 2)</w:delText>
              </w:r>
            </w:del>
          </w:p>
          <w:p w14:paraId="6AFD1858" w14:textId="0E488C85" w:rsidR="00B1269F" w:rsidRPr="00123E42" w:rsidDel="00607BA5" w:rsidRDefault="00B1269F" w:rsidP="007F68EC">
            <w:pPr>
              <w:spacing w:line="240" w:lineRule="auto"/>
              <w:rPr>
                <w:del w:id="31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61B53BA1" w14:textId="26CEAAF3" w:rsidTr="007F68EC">
        <w:trPr>
          <w:del w:id="312" w:author="Alfieri Sara" w:date="2025-09-16T16:07:00Z"/>
        </w:trPr>
        <w:tc>
          <w:tcPr>
            <w:tcW w:w="1555" w:type="dxa"/>
          </w:tcPr>
          <w:p w14:paraId="1538CA6F" w14:textId="7B079EC7" w:rsidR="00B1269F" w:rsidRPr="0002087C" w:rsidDel="00607BA5" w:rsidRDefault="00B1269F" w:rsidP="0002087C">
            <w:pPr>
              <w:spacing w:line="240" w:lineRule="auto"/>
              <w:jc w:val="center"/>
              <w:rPr>
                <w:del w:id="313" w:author="Alfieri Sara" w:date="2025-09-16T16:07:00Z"/>
                <w:rFonts w:ascii="Times New Roman" w:eastAsia="Times New Roman" w:hAnsi="Times New Roman" w:cs="Times New Roman"/>
                <w:color w:val="0D0D0D" w:themeColor="text1" w:themeTint="F2"/>
                <w:kern w:val="0"/>
                <w:lang w:val="it-IT" w:eastAsia="en-GB"/>
                <w14:ligatures w14:val="none"/>
              </w:rPr>
            </w:pPr>
            <w:del w:id="31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2</w:delText>
              </w:r>
            </w:del>
          </w:p>
        </w:tc>
        <w:tc>
          <w:tcPr>
            <w:tcW w:w="7461" w:type="dxa"/>
          </w:tcPr>
          <w:p w14:paraId="3EBABD6C" w14:textId="3926CF10" w:rsidR="00B1269F" w:rsidRPr="00123E42" w:rsidDel="00607BA5" w:rsidRDefault="00B1269F" w:rsidP="007F68EC">
            <w:pPr>
              <w:pStyle w:val="NormaleWeb"/>
              <w:spacing w:before="0" w:beforeAutospacing="0" w:after="0" w:afterAutospacing="0" w:line="240" w:lineRule="auto"/>
              <w:rPr>
                <w:del w:id="315" w:author="Alfieri Sara" w:date="2025-09-16T16:07:00Z"/>
                <w:i/>
                <w:color w:val="0D0D0D" w:themeColor="text1" w:themeTint="F2"/>
              </w:rPr>
            </w:pPr>
            <w:del w:id="316" w:author="Alfieri Sara" w:date="2025-09-16T16:07:00Z">
              <w:r w:rsidRPr="00123E42" w:rsidDel="00607BA5">
                <w:rPr>
                  <w:i/>
                  <w:color w:val="0D0D0D" w:themeColor="text1" w:themeTint="F2"/>
                </w:rPr>
                <w:delText xml:space="preserve">I try to do the things that all mums do, as much as I can. Obviously, if I'm feeling knackered, I can't do it - I'll take a break, because I'm not Wonder Woman. But I try to keep things as normal as possible. </w:delText>
              </w:r>
              <w:r w:rsidRPr="00577E7F" w:rsidDel="00607BA5">
                <w:rPr>
                  <w:color w:val="0D0D0D" w:themeColor="text1" w:themeTint="F2"/>
                </w:rPr>
                <w:delText>(Patient 5)</w:delText>
              </w:r>
            </w:del>
          </w:p>
          <w:p w14:paraId="1D019B73" w14:textId="20E25B20" w:rsidR="00B1269F" w:rsidRPr="00123E42" w:rsidDel="00607BA5" w:rsidRDefault="00B1269F" w:rsidP="007F68EC">
            <w:pPr>
              <w:spacing w:line="240" w:lineRule="auto"/>
              <w:rPr>
                <w:del w:id="31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69FAE276" w14:textId="2B888A47" w:rsidTr="007F68EC">
        <w:trPr>
          <w:del w:id="318" w:author="Alfieri Sara" w:date="2025-09-16T16:07:00Z"/>
        </w:trPr>
        <w:tc>
          <w:tcPr>
            <w:tcW w:w="1555" w:type="dxa"/>
          </w:tcPr>
          <w:p w14:paraId="00BD79D1" w14:textId="2C369132" w:rsidR="00B1269F" w:rsidRPr="0002087C" w:rsidDel="00607BA5" w:rsidRDefault="00B1269F" w:rsidP="0002087C">
            <w:pPr>
              <w:spacing w:line="240" w:lineRule="auto"/>
              <w:jc w:val="center"/>
              <w:rPr>
                <w:del w:id="319" w:author="Alfieri Sara" w:date="2025-09-16T16:07:00Z"/>
                <w:rFonts w:ascii="Times New Roman" w:eastAsia="Times New Roman" w:hAnsi="Times New Roman" w:cs="Times New Roman"/>
                <w:color w:val="0D0D0D" w:themeColor="text1" w:themeTint="F2"/>
                <w:kern w:val="0"/>
                <w:lang w:val="it-IT" w:eastAsia="en-GB"/>
                <w14:ligatures w14:val="none"/>
              </w:rPr>
            </w:pPr>
            <w:del w:id="32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3</w:delText>
              </w:r>
            </w:del>
          </w:p>
        </w:tc>
        <w:tc>
          <w:tcPr>
            <w:tcW w:w="7461" w:type="dxa"/>
          </w:tcPr>
          <w:p w14:paraId="7FF6F0BB" w14:textId="604EEAEF" w:rsidR="00B1269F" w:rsidRPr="00123E42" w:rsidDel="00607BA5" w:rsidRDefault="00B1269F" w:rsidP="007F68EC">
            <w:pPr>
              <w:pStyle w:val="NormaleWeb"/>
              <w:spacing w:before="0" w:beforeAutospacing="0" w:after="0" w:afterAutospacing="0" w:line="240" w:lineRule="auto"/>
              <w:rPr>
                <w:del w:id="321" w:author="Alfieri Sara" w:date="2025-09-16T16:07:00Z"/>
                <w:i/>
                <w:color w:val="0D0D0D" w:themeColor="text1" w:themeTint="F2"/>
              </w:rPr>
            </w:pPr>
            <w:del w:id="322" w:author="Alfieri Sara" w:date="2025-09-16T16:07:00Z">
              <w:r w:rsidRPr="00123E42" w:rsidDel="00607BA5">
                <w:rPr>
                  <w:i/>
                  <w:color w:val="0D0D0D" w:themeColor="text1" w:themeTint="F2"/>
                </w:rPr>
                <w:delText>For now, I'm not in any danger. I'm not like someone with advanced cancer who needs to prepare their daughters to live without them. We're not quite there yet, so there's no point in stressing</w:delText>
              </w:r>
              <w:r w:rsidRPr="00123E42" w:rsidDel="00607BA5">
                <w:rPr>
                  <w:i/>
                  <w:color w:val="0D0D0D" w:themeColor="text1" w:themeTint="F2"/>
                  <w:lang w:val="en-US"/>
                </w:rPr>
                <w:delText xml:space="preserve"> them</w:delText>
              </w:r>
              <w:r w:rsidRPr="00123E42" w:rsidDel="00607BA5">
                <w:rPr>
                  <w:i/>
                  <w:color w:val="0D0D0D" w:themeColor="text1" w:themeTint="F2"/>
                </w:rPr>
                <w:delText xml:space="preserve">. </w:delText>
              </w:r>
              <w:r w:rsidRPr="00577E7F" w:rsidDel="00607BA5">
                <w:rPr>
                  <w:color w:val="0D0D0D" w:themeColor="text1" w:themeTint="F2"/>
                </w:rPr>
                <w:delText>(Patient 4)</w:delText>
              </w:r>
            </w:del>
          </w:p>
          <w:p w14:paraId="3F7E43C6" w14:textId="4E97AB04" w:rsidR="00B1269F" w:rsidRPr="00123E42" w:rsidDel="00607BA5" w:rsidRDefault="00B1269F" w:rsidP="007F68EC">
            <w:pPr>
              <w:spacing w:line="240" w:lineRule="auto"/>
              <w:rPr>
                <w:del w:id="32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FD5BE92" w14:textId="6863C117" w:rsidTr="007F68EC">
        <w:trPr>
          <w:del w:id="324" w:author="Alfieri Sara" w:date="2025-09-16T16:07:00Z"/>
        </w:trPr>
        <w:tc>
          <w:tcPr>
            <w:tcW w:w="1555" w:type="dxa"/>
          </w:tcPr>
          <w:p w14:paraId="58CEB969" w14:textId="5D978675" w:rsidR="00B1269F" w:rsidRPr="0002087C" w:rsidDel="00607BA5" w:rsidRDefault="00B1269F" w:rsidP="0002087C">
            <w:pPr>
              <w:spacing w:line="240" w:lineRule="auto"/>
              <w:jc w:val="center"/>
              <w:rPr>
                <w:del w:id="325" w:author="Alfieri Sara" w:date="2025-09-16T16:07:00Z"/>
                <w:rFonts w:ascii="Times New Roman" w:eastAsia="Times New Roman" w:hAnsi="Times New Roman" w:cs="Times New Roman"/>
                <w:color w:val="0D0D0D" w:themeColor="text1" w:themeTint="F2"/>
                <w:kern w:val="0"/>
                <w:lang w:val="it-IT" w:eastAsia="en-GB"/>
                <w14:ligatures w14:val="none"/>
              </w:rPr>
            </w:pPr>
            <w:del w:id="32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4</w:delText>
              </w:r>
            </w:del>
          </w:p>
        </w:tc>
        <w:tc>
          <w:tcPr>
            <w:tcW w:w="7461" w:type="dxa"/>
          </w:tcPr>
          <w:p w14:paraId="0DABC43E" w14:textId="13BC0A7D" w:rsidR="00B1269F" w:rsidRPr="00123E42" w:rsidDel="00607BA5" w:rsidRDefault="00B1269F" w:rsidP="007F68EC">
            <w:pPr>
              <w:pStyle w:val="NormaleWeb"/>
              <w:spacing w:before="0" w:beforeAutospacing="0" w:after="0" w:afterAutospacing="0" w:line="240" w:lineRule="auto"/>
              <w:rPr>
                <w:del w:id="327" w:author="Alfieri Sara" w:date="2025-09-16T16:07:00Z"/>
                <w:i/>
                <w:color w:val="0D0D0D" w:themeColor="text1" w:themeTint="F2"/>
              </w:rPr>
            </w:pPr>
            <w:del w:id="328" w:author="Alfieri Sara" w:date="2025-09-16T16:07:00Z">
              <w:r w:rsidRPr="00123E42" w:rsidDel="00607BA5">
                <w:rPr>
                  <w:i/>
                  <w:color w:val="0D0D0D" w:themeColor="text1" w:themeTint="F2"/>
                </w:rPr>
                <w:delText xml:space="preserve">Sometimes, my main concern is what </w:delText>
              </w:r>
              <w:r w:rsidRPr="00123E42" w:rsidDel="00607BA5">
                <w:rPr>
                  <w:i/>
                  <w:color w:val="0D0D0D" w:themeColor="text1" w:themeTint="F2"/>
                  <w:lang w:val="en-US"/>
                </w:rPr>
                <w:delText>they’ll</w:delText>
              </w:r>
              <w:r w:rsidRPr="00123E42" w:rsidDel="00607BA5">
                <w:rPr>
                  <w:i/>
                  <w:color w:val="0D0D0D" w:themeColor="text1" w:themeTint="F2"/>
                </w:rPr>
                <w:delText xml:space="preserve"> do when I'm not around anymore </w:delText>
              </w:r>
              <w:r w:rsidRPr="00123E42" w:rsidDel="00607BA5">
                <w:rPr>
                  <w:i/>
                  <w:color w:val="0D0D0D" w:themeColor="text1" w:themeTint="F2"/>
                  <w:lang w:val="en-US"/>
                </w:rPr>
                <w:delText xml:space="preserve">[my </w:delText>
              </w:r>
              <w:r w:rsidRPr="00123E42" w:rsidDel="00607BA5">
                <w:rPr>
                  <w:i/>
                  <w:color w:val="0D0D0D" w:themeColor="text1" w:themeTint="F2"/>
                </w:rPr>
                <w:delText>son and his father</w:delText>
              </w:r>
              <w:r w:rsidRPr="00123E42" w:rsidDel="00607BA5">
                <w:rPr>
                  <w:i/>
                  <w:color w:val="0D0D0D" w:themeColor="text1" w:themeTint="F2"/>
                  <w:lang w:val="en-US"/>
                </w:rPr>
                <w:delText>]</w:delText>
              </w:r>
              <w:r w:rsidRPr="00123E42" w:rsidDel="00607BA5">
                <w:rPr>
                  <w:i/>
                  <w:color w:val="0D0D0D" w:themeColor="text1" w:themeTint="F2"/>
                </w:rPr>
                <w:delText xml:space="preserve">. What about the everyday things – will </w:delText>
              </w:r>
              <w:r w:rsidRPr="00123E42" w:rsidDel="00607BA5">
                <w:rPr>
                  <w:i/>
                  <w:color w:val="0D0D0D" w:themeColor="text1" w:themeTint="F2"/>
                  <w:lang w:val="en-US"/>
                </w:rPr>
                <w:delText>they</w:delText>
              </w:r>
              <w:r w:rsidRPr="00123E42" w:rsidDel="00607BA5">
                <w:rPr>
                  <w:i/>
                  <w:color w:val="0D0D0D" w:themeColor="text1" w:themeTint="F2"/>
                </w:rPr>
                <w:delText xml:space="preserve"> be able to manage those? I realise it'll be tough at first, but </w:delText>
              </w:r>
              <w:r w:rsidRPr="00123E42" w:rsidDel="00607BA5">
                <w:rPr>
                  <w:i/>
                  <w:color w:val="0D0D0D" w:themeColor="text1" w:themeTint="F2"/>
                  <w:lang w:val="en-US"/>
                </w:rPr>
                <w:delText>they’ll</w:delText>
              </w:r>
              <w:r w:rsidRPr="00123E42" w:rsidDel="00607BA5">
                <w:rPr>
                  <w:i/>
                  <w:color w:val="0D0D0D" w:themeColor="text1" w:themeTint="F2"/>
                </w:rPr>
                <w:delText xml:space="preserve"> get the hang of it and be able to continue without... [me]? I'm not sure. I'm not worried about not being there for myself, I'm more concerned that </w:delText>
              </w:r>
              <w:r w:rsidRPr="00123E42" w:rsidDel="00607BA5">
                <w:rPr>
                  <w:i/>
                  <w:color w:val="0D0D0D" w:themeColor="text1" w:themeTint="F2"/>
                  <w:lang w:val="en-US"/>
                </w:rPr>
                <w:delText>they</w:delText>
              </w:r>
              <w:r w:rsidRPr="00123E42" w:rsidDel="00607BA5">
                <w:rPr>
                  <w:i/>
                  <w:color w:val="0D0D0D" w:themeColor="text1" w:themeTint="F2"/>
                </w:rPr>
                <w:delText xml:space="preserve"> won't be able to manage on </w:delText>
              </w:r>
              <w:r w:rsidRPr="00123E42" w:rsidDel="00607BA5">
                <w:rPr>
                  <w:i/>
                  <w:color w:val="0D0D0D" w:themeColor="text1" w:themeTint="F2"/>
                  <w:lang w:val="en-US"/>
                </w:rPr>
                <w:delText>their</w:delText>
              </w:r>
              <w:r w:rsidRPr="00123E42" w:rsidDel="00607BA5">
                <w:rPr>
                  <w:i/>
                  <w:color w:val="0D0D0D" w:themeColor="text1" w:themeTint="F2"/>
                </w:rPr>
                <w:delText xml:space="preserve"> own. I know that at some point you just get on with it and learn as you go. I always try to... I'd like them to do more things independently, but there's just no way. I'm already feeling a bit guilty about this, because I haven't been able to teach them certain things. I don't know how they'll manage to keep going without getting overwhelmed by things. Sometimes more than submerged, 'completely swept away'. </w:delText>
              </w:r>
              <w:r w:rsidRPr="00577E7F" w:rsidDel="00607BA5">
                <w:rPr>
                  <w:color w:val="0D0D0D" w:themeColor="text1" w:themeTint="F2"/>
                </w:rPr>
                <w:delText>(Patient 8)</w:delText>
              </w:r>
            </w:del>
          </w:p>
          <w:p w14:paraId="119442DC" w14:textId="2FEB13CF" w:rsidR="00B1269F" w:rsidRPr="00123E42" w:rsidDel="00607BA5" w:rsidRDefault="00B1269F" w:rsidP="007F68EC">
            <w:pPr>
              <w:spacing w:line="240" w:lineRule="auto"/>
              <w:rPr>
                <w:del w:id="32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2B3E0BB" w14:textId="7FD04D72" w:rsidTr="007F68EC">
        <w:trPr>
          <w:del w:id="330" w:author="Alfieri Sara" w:date="2025-09-16T16:07:00Z"/>
        </w:trPr>
        <w:tc>
          <w:tcPr>
            <w:tcW w:w="1555" w:type="dxa"/>
          </w:tcPr>
          <w:p w14:paraId="45FCE046" w14:textId="7AAF1FF0" w:rsidR="00B1269F" w:rsidRPr="0002087C" w:rsidDel="00607BA5" w:rsidRDefault="00B1269F" w:rsidP="0002087C">
            <w:pPr>
              <w:spacing w:line="240" w:lineRule="auto"/>
              <w:jc w:val="center"/>
              <w:rPr>
                <w:del w:id="331" w:author="Alfieri Sara" w:date="2025-09-16T16:07:00Z"/>
                <w:rFonts w:ascii="Times New Roman" w:eastAsia="Times New Roman" w:hAnsi="Times New Roman" w:cs="Times New Roman"/>
                <w:color w:val="0D0D0D" w:themeColor="text1" w:themeTint="F2"/>
                <w:kern w:val="0"/>
                <w:lang w:val="it-IT" w:eastAsia="en-GB"/>
                <w14:ligatures w14:val="none"/>
              </w:rPr>
            </w:pPr>
            <w:del w:id="33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5</w:delText>
              </w:r>
            </w:del>
          </w:p>
        </w:tc>
        <w:tc>
          <w:tcPr>
            <w:tcW w:w="7461" w:type="dxa"/>
          </w:tcPr>
          <w:p w14:paraId="1134B360" w14:textId="419E242E" w:rsidR="00B1269F" w:rsidRPr="00123E42" w:rsidDel="00607BA5" w:rsidRDefault="00B1269F" w:rsidP="007F68EC">
            <w:pPr>
              <w:pStyle w:val="NormaleWeb"/>
              <w:spacing w:before="0" w:beforeAutospacing="0" w:after="0" w:afterAutospacing="0" w:line="240" w:lineRule="auto"/>
              <w:rPr>
                <w:del w:id="333" w:author="Alfieri Sara" w:date="2025-09-16T16:07:00Z"/>
                <w:i/>
                <w:color w:val="0D0D0D" w:themeColor="text1" w:themeTint="F2"/>
              </w:rPr>
            </w:pPr>
            <w:del w:id="334" w:author="Alfieri Sara" w:date="2025-09-16T16:07:00Z">
              <w:r w:rsidRPr="00123E42" w:rsidDel="00607BA5">
                <w:rPr>
                  <w:i/>
                  <w:color w:val="0D0D0D" w:themeColor="text1" w:themeTint="F2"/>
                </w:rPr>
                <w:delText xml:space="preserve">But with them, I've always tried to avoid going into too much detail. </w:delText>
              </w:r>
              <w:r w:rsidRPr="00577E7F" w:rsidDel="00607BA5">
                <w:rPr>
                  <w:color w:val="0D0D0D" w:themeColor="text1" w:themeTint="F2"/>
                </w:rPr>
                <w:delText>(Patient 4)</w:delText>
              </w:r>
            </w:del>
          </w:p>
          <w:p w14:paraId="2DD22A77" w14:textId="6ADEC8F5" w:rsidR="00B1269F" w:rsidRPr="00123E42" w:rsidDel="00607BA5" w:rsidRDefault="00B1269F" w:rsidP="007F68EC">
            <w:pPr>
              <w:spacing w:line="240" w:lineRule="auto"/>
              <w:rPr>
                <w:del w:id="33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6185D5D2" w14:textId="5B76E8BC" w:rsidTr="007F68EC">
        <w:trPr>
          <w:del w:id="336" w:author="Alfieri Sara" w:date="2025-09-16T16:07:00Z"/>
        </w:trPr>
        <w:tc>
          <w:tcPr>
            <w:tcW w:w="1555" w:type="dxa"/>
          </w:tcPr>
          <w:p w14:paraId="79C16D67" w14:textId="011A2638" w:rsidR="00B1269F" w:rsidRPr="0002087C" w:rsidDel="00607BA5" w:rsidRDefault="00B1269F" w:rsidP="0002087C">
            <w:pPr>
              <w:spacing w:line="240" w:lineRule="auto"/>
              <w:jc w:val="center"/>
              <w:rPr>
                <w:del w:id="337" w:author="Alfieri Sara" w:date="2025-09-16T16:07:00Z"/>
                <w:rFonts w:ascii="Times New Roman" w:eastAsia="Times New Roman" w:hAnsi="Times New Roman" w:cs="Times New Roman"/>
                <w:color w:val="0D0D0D" w:themeColor="text1" w:themeTint="F2"/>
                <w:kern w:val="0"/>
                <w:lang w:val="it-IT" w:eastAsia="en-GB"/>
                <w14:ligatures w14:val="none"/>
              </w:rPr>
            </w:pPr>
            <w:del w:id="33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6</w:delText>
              </w:r>
            </w:del>
          </w:p>
        </w:tc>
        <w:tc>
          <w:tcPr>
            <w:tcW w:w="7461" w:type="dxa"/>
          </w:tcPr>
          <w:p w14:paraId="0C8EF1D8" w14:textId="55EDED03" w:rsidR="00B1269F" w:rsidRPr="00123E42" w:rsidDel="00607BA5" w:rsidRDefault="00B1269F" w:rsidP="007F68EC">
            <w:pPr>
              <w:pStyle w:val="NormaleWeb"/>
              <w:spacing w:before="0" w:beforeAutospacing="0" w:after="0" w:afterAutospacing="0" w:line="240" w:lineRule="auto"/>
              <w:rPr>
                <w:del w:id="339" w:author="Alfieri Sara" w:date="2025-09-16T16:07:00Z"/>
                <w:i/>
                <w:color w:val="0D0D0D" w:themeColor="text1" w:themeTint="F2"/>
              </w:rPr>
            </w:pPr>
            <w:del w:id="340" w:author="Alfieri Sara" w:date="2025-09-16T16:07:00Z">
              <w:r w:rsidRPr="00123E42" w:rsidDel="00607BA5">
                <w:rPr>
                  <w:i/>
                  <w:color w:val="0D0D0D" w:themeColor="text1" w:themeTint="F2"/>
                </w:rPr>
                <w:delText>Right from the start, when I had to have a colonoscopy, I explained to him that the test had come back positive, even though I had gone in for the colonoscopy feeling quite calm because there are a lot of false positives. But then we were like, 'Look, it's gonna be a long road ahead,' because the news just kept getting worse and worse. At a certain point, I was like, 'Wait, let's stop here, because I can see he's already too…'</w:delText>
              </w:r>
              <w:r w:rsidRPr="00123E42" w:rsidDel="00607BA5">
                <w:rPr>
                  <w:i/>
                  <w:color w:val="0D0D0D" w:themeColor="text1" w:themeTint="F2"/>
                  <w:lang w:val="en-US"/>
                </w:rPr>
                <w:delText>.</w:delText>
              </w:r>
              <w:r w:rsidRPr="00123E42" w:rsidDel="00607BA5">
                <w:rPr>
                  <w:i/>
                  <w:color w:val="0D0D0D" w:themeColor="text1" w:themeTint="F2"/>
                </w:rPr>
                <w:delText xml:space="preserve"> </w:delText>
              </w:r>
              <w:r w:rsidRPr="00577E7F" w:rsidDel="00607BA5">
                <w:rPr>
                  <w:color w:val="0D0D0D" w:themeColor="text1" w:themeTint="F2"/>
                </w:rPr>
                <w:delText>(Patient 8)</w:delText>
              </w:r>
            </w:del>
          </w:p>
          <w:p w14:paraId="62E0B4D2" w14:textId="23AA687A" w:rsidR="00B1269F" w:rsidRPr="00123E42" w:rsidDel="00607BA5" w:rsidRDefault="00B1269F" w:rsidP="007F68EC">
            <w:pPr>
              <w:spacing w:line="240" w:lineRule="auto"/>
              <w:rPr>
                <w:del w:id="34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6B2923B9" w14:textId="055346C1" w:rsidTr="007F68EC">
        <w:trPr>
          <w:del w:id="342" w:author="Alfieri Sara" w:date="2025-09-16T16:07:00Z"/>
        </w:trPr>
        <w:tc>
          <w:tcPr>
            <w:tcW w:w="1555" w:type="dxa"/>
          </w:tcPr>
          <w:p w14:paraId="6668CAF4" w14:textId="436FD025" w:rsidR="00B1269F" w:rsidRPr="0002087C" w:rsidDel="00607BA5" w:rsidRDefault="00B1269F" w:rsidP="0002087C">
            <w:pPr>
              <w:spacing w:line="240" w:lineRule="auto"/>
              <w:jc w:val="center"/>
              <w:rPr>
                <w:del w:id="343" w:author="Alfieri Sara" w:date="2025-09-16T16:07:00Z"/>
                <w:rFonts w:ascii="Times New Roman" w:eastAsia="Times New Roman" w:hAnsi="Times New Roman" w:cs="Times New Roman"/>
                <w:color w:val="0D0D0D" w:themeColor="text1" w:themeTint="F2"/>
                <w:kern w:val="0"/>
                <w:lang w:val="it-IT" w:eastAsia="en-GB"/>
                <w14:ligatures w14:val="none"/>
              </w:rPr>
            </w:pPr>
            <w:del w:id="34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57</w:delText>
              </w:r>
            </w:del>
          </w:p>
        </w:tc>
        <w:tc>
          <w:tcPr>
            <w:tcW w:w="7461" w:type="dxa"/>
          </w:tcPr>
          <w:p w14:paraId="5D3EE188" w14:textId="127F790D" w:rsidR="00B1269F" w:rsidRPr="00123E42" w:rsidDel="00607BA5" w:rsidRDefault="00B1269F" w:rsidP="007F68EC">
            <w:pPr>
              <w:pStyle w:val="NormaleWeb"/>
              <w:spacing w:before="0" w:beforeAutospacing="0" w:after="0" w:afterAutospacing="0" w:line="240" w:lineRule="auto"/>
              <w:rPr>
                <w:del w:id="345" w:author="Alfieri Sara" w:date="2025-09-16T16:07:00Z"/>
                <w:i/>
                <w:color w:val="0D0D0D" w:themeColor="text1" w:themeTint="F2"/>
              </w:rPr>
            </w:pPr>
            <w:del w:id="346" w:author="Alfieri Sara" w:date="2025-09-16T16:07:00Z">
              <w:r w:rsidRPr="00123E42" w:rsidDel="00607BA5">
                <w:rPr>
                  <w:i/>
                  <w:color w:val="0D0D0D" w:themeColor="text1" w:themeTint="F2"/>
                </w:rPr>
                <w:delText>I didn't think I needed any support to talk to my kids about certain things, because I saw it as: 'Guys, we've got to do this, no ifs, ands, or buts. I'm telling you, I'm doing this, I'm doing that, I've done this, now let's do something else. That's it.</w:delText>
              </w:r>
              <w:r w:rsidRPr="00123E42" w:rsidDel="00607BA5">
                <w:rPr>
                  <w:i/>
                  <w:color w:val="0D0D0D" w:themeColor="text1" w:themeTint="F2"/>
                  <w:lang w:val="en-US"/>
                </w:rPr>
                <w:delText xml:space="preserve"> </w:delText>
              </w:r>
              <w:r w:rsidRPr="00123E42" w:rsidDel="00607BA5">
                <w:rPr>
                  <w:i/>
                  <w:color w:val="0D0D0D" w:themeColor="text1" w:themeTint="F2"/>
                </w:rPr>
                <w:delText>[…] I was pretty concise in my communication, just the essential info. "I've got a check-up booked for a certain day. I went for my check-up and everything was fine"</w:delText>
              </w:r>
              <w:r w:rsidRPr="00123E42" w:rsidDel="00607BA5">
                <w:rPr>
                  <w:i/>
                  <w:color w:val="0D0D0D" w:themeColor="text1" w:themeTint="F2"/>
                  <w:lang w:val="en-US"/>
                </w:rPr>
                <w:delText>.</w:delText>
              </w:r>
              <w:r w:rsidRPr="00123E42" w:rsidDel="00607BA5">
                <w:rPr>
                  <w:i/>
                  <w:color w:val="0D0D0D" w:themeColor="text1" w:themeTint="F2"/>
                </w:rPr>
                <w:delText xml:space="preserve"> </w:delText>
              </w:r>
              <w:r w:rsidRPr="00577E7F" w:rsidDel="00607BA5">
                <w:rPr>
                  <w:color w:val="0D0D0D" w:themeColor="text1" w:themeTint="F2"/>
                </w:rPr>
                <w:delText>(Patient 6)</w:delText>
              </w:r>
            </w:del>
          </w:p>
          <w:p w14:paraId="505F1804" w14:textId="3F539A4D" w:rsidR="00B1269F" w:rsidRPr="00123E42" w:rsidDel="00607BA5" w:rsidRDefault="00B1269F" w:rsidP="007F68EC">
            <w:pPr>
              <w:spacing w:line="240" w:lineRule="auto"/>
              <w:rPr>
                <w:del w:id="34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50D458E" w14:textId="19E26819" w:rsidTr="007F68EC">
        <w:trPr>
          <w:del w:id="348" w:author="Alfieri Sara" w:date="2025-09-16T16:07:00Z"/>
        </w:trPr>
        <w:tc>
          <w:tcPr>
            <w:tcW w:w="1555" w:type="dxa"/>
          </w:tcPr>
          <w:p w14:paraId="244C5AFB" w14:textId="0B84592B" w:rsidR="00B1269F" w:rsidRPr="0002087C" w:rsidDel="00607BA5" w:rsidRDefault="00B1269F" w:rsidP="0002087C">
            <w:pPr>
              <w:spacing w:line="240" w:lineRule="auto"/>
              <w:jc w:val="center"/>
              <w:rPr>
                <w:del w:id="349" w:author="Alfieri Sara" w:date="2025-09-16T16:07:00Z"/>
                <w:rFonts w:ascii="Times New Roman" w:eastAsia="Times New Roman" w:hAnsi="Times New Roman" w:cs="Times New Roman"/>
                <w:color w:val="0D0D0D" w:themeColor="text1" w:themeTint="F2"/>
                <w:kern w:val="0"/>
                <w:lang w:val="it-IT" w:eastAsia="en-GB"/>
                <w14:ligatures w14:val="none"/>
              </w:rPr>
            </w:pPr>
            <w:del w:id="35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58</w:delText>
              </w:r>
            </w:del>
          </w:p>
        </w:tc>
        <w:tc>
          <w:tcPr>
            <w:tcW w:w="7461" w:type="dxa"/>
          </w:tcPr>
          <w:p w14:paraId="204B22E1" w14:textId="7119D92B" w:rsidR="00B1269F" w:rsidRPr="00123E42" w:rsidDel="00607BA5" w:rsidRDefault="00B1269F" w:rsidP="007F68EC">
            <w:pPr>
              <w:pStyle w:val="NormaleWeb"/>
              <w:spacing w:before="0" w:beforeAutospacing="0" w:after="0" w:afterAutospacing="0" w:line="240" w:lineRule="auto"/>
              <w:rPr>
                <w:del w:id="351" w:author="Alfieri Sara" w:date="2025-09-16T16:07:00Z"/>
                <w:i/>
                <w:color w:val="0D0D0D" w:themeColor="text1" w:themeTint="F2"/>
              </w:rPr>
            </w:pPr>
            <w:del w:id="352" w:author="Alfieri Sara" w:date="2025-09-16T16:07:00Z">
              <w:r w:rsidRPr="00123E42" w:rsidDel="00607BA5">
                <w:rPr>
                  <w:i/>
                  <w:color w:val="0D0D0D" w:themeColor="text1" w:themeTint="F2"/>
                </w:rPr>
                <w:delText>I said, 'Mum's getting treatment. She'll need treatment for a good while. As you can see, I'm doing well. So, we'll just keep going with that.' The only thing that mattered to him was seeing that I was OK. Everything else was secondary, wasn't it?</w:delText>
              </w:r>
              <w:r w:rsidRPr="00123E42" w:rsidDel="00607BA5">
                <w:rPr>
                  <w:i/>
                  <w:color w:val="0D0D0D" w:themeColor="text1" w:themeTint="F2"/>
                  <w:lang w:val="en-US"/>
                </w:rPr>
                <w:delText>.</w:delText>
              </w:r>
              <w:r w:rsidRPr="00123E42" w:rsidDel="00607BA5">
                <w:rPr>
                  <w:i/>
                  <w:color w:val="0D0D0D" w:themeColor="text1" w:themeTint="F2"/>
                </w:rPr>
                <w:delText xml:space="preserve"> </w:delText>
              </w:r>
              <w:r w:rsidRPr="00577E7F" w:rsidDel="00607BA5">
                <w:rPr>
                  <w:color w:val="0D0D0D" w:themeColor="text1" w:themeTint="F2"/>
                </w:rPr>
                <w:delText>(Patient 2)</w:delText>
              </w:r>
            </w:del>
          </w:p>
          <w:p w14:paraId="7D85E774" w14:textId="07AD2EA0" w:rsidR="00B1269F" w:rsidRPr="00123E42" w:rsidDel="00607BA5" w:rsidRDefault="00B1269F" w:rsidP="007F68EC">
            <w:pPr>
              <w:spacing w:line="240" w:lineRule="auto"/>
              <w:rPr>
                <w:del w:id="35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343AD5F" w14:textId="35C53426" w:rsidTr="007F68EC">
        <w:trPr>
          <w:del w:id="354" w:author="Alfieri Sara" w:date="2025-09-16T16:07:00Z"/>
        </w:trPr>
        <w:tc>
          <w:tcPr>
            <w:tcW w:w="1555" w:type="dxa"/>
          </w:tcPr>
          <w:p w14:paraId="3932082B" w14:textId="7684443A" w:rsidR="00B1269F" w:rsidRPr="0002087C" w:rsidDel="00607BA5" w:rsidRDefault="00B1269F" w:rsidP="0002087C">
            <w:pPr>
              <w:spacing w:line="240" w:lineRule="auto"/>
              <w:jc w:val="center"/>
              <w:rPr>
                <w:del w:id="355" w:author="Alfieri Sara" w:date="2025-09-16T16:07:00Z"/>
                <w:rFonts w:ascii="Times New Roman" w:eastAsia="Times New Roman" w:hAnsi="Times New Roman" w:cs="Times New Roman"/>
                <w:color w:val="0D0D0D" w:themeColor="text1" w:themeTint="F2"/>
                <w:kern w:val="0"/>
                <w:lang w:val="en-US" w:eastAsia="en-GB"/>
                <w14:ligatures w14:val="none"/>
              </w:rPr>
            </w:pPr>
            <w:del w:id="356" w:author="Alfieri Sara" w:date="2025-09-16T16:07:00Z">
              <w:r w:rsidRPr="0002087C" w:rsidDel="00607BA5">
                <w:rPr>
                  <w:rFonts w:ascii="Times New Roman" w:eastAsia="Times New Roman" w:hAnsi="Times New Roman" w:cs="Times New Roman"/>
                  <w:color w:val="0D0D0D" w:themeColor="text1" w:themeTint="F2"/>
                  <w:kern w:val="0"/>
                  <w:lang w:val="en-US" w:eastAsia="en-GB"/>
                  <w14:ligatures w14:val="none"/>
                </w:rPr>
                <w:delText>59</w:delText>
              </w:r>
            </w:del>
          </w:p>
        </w:tc>
        <w:tc>
          <w:tcPr>
            <w:tcW w:w="7461" w:type="dxa"/>
          </w:tcPr>
          <w:p w14:paraId="4F701A35" w14:textId="73BAEB8D" w:rsidR="00B1269F" w:rsidRPr="00123E42" w:rsidDel="00607BA5" w:rsidRDefault="00B1269F" w:rsidP="007F68EC">
            <w:pPr>
              <w:pStyle w:val="NormaleWeb"/>
              <w:spacing w:before="0" w:beforeAutospacing="0" w:after="0" w:afterAutospacing="0" w:line="240" w:lineRule="auto"/>
              <w:rPr>
                <w:del w:id="357" w:author="Alfieri Sara" w:date="2025-09-16T16:07:00Z"/>
                <w:i/>
                <w:color w:val="0D0D0D" w:themeColor="text1" w:themeTint="F2"/>
              </w:rPr>
            </w:pPr>
            <w:del w:id="358" w:author="Alfieri Sara" w:date="2025-09-16T16:07:00Z">
              <w:r w:rsidRPr="00123E42" w:rsidDel="00607BA5">
                <w:rPr>
                  <w:i/>
                  <w:color w:val="0D0D0D" w:themeColor="text1" w:themeTint="F2"/>
                </w:rPr>
                <w:delText xml:space="preserve">At home, we don't use the word 'cancer', OK? Even though 'tumour' and 'cancer' mean the same thing. I've got a bit more of a cancer than a tumour, because having stage IV metastatic cancer was tough, but we try to keep things as light as possible, because it's already pretty heavy. </w:delText>
              </w:r>
              <w:r w:rsidRPr="00577E7F" w:rsidDel="00607BA5">
                <w:rPr>
                  <w:color w:val="0D0D0D" w:themeColor="text1" w:themeTint="F2"/>
                </w:rPr>
                <w:delText>(Patient 2)</w:delText>
              </w:r>
            </w:del>
          </w:p>
          <w:p w14:paraId="1AAA5320" w14:textId="64EB666C" w:rsidR="00B1269F" w:rsidRPr="00123E42" w:rsidDel="00607BA5" w:rsidRDefault="00B1269F" w:rsidP="007F68EC">
            <w:pPr>
              <w:spacing w:line="240" w:lineRule="auto"/>
              <w:rPr>
                <w:del w:id="35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594FAB7" w14:textId="6D7C0520" w:rsidTr="007F68EC">
        <w:trPr>
          <w:del w:id="360" w:author="Alfieri Sara" w:date="2025-09-16T16:07:00Z"/>
        </w:trPr>
        <w:tc>
          <w:tcPr>
            <w:tcW w:w="1555" w:type="dxa"/>
          </w:tcPr>
          <w:p w14:paraId="265ED893" w14:textId="48822F5E" w:rsidR="00B1269F" w:rsidRPr="0002087C" w:rsidDel="00607BA5" w:rsidRDefault="00B1269F" w:rsidP="0002087C">
            <w:pPr>
              <w:spacing w:line="240" w:lineRule="auto"/>
              <w:jc w:val="center"/>
              <w:rPr>
                <w:del w:id="361" w:author="Alfieri Sara" w:date="2025-09-16T16:07:00Z"/>
                <w:rFonts w:ascii="Times New Roman" w:eastAsia="Times New Roman" w:hAnsi="Times New Roman" w:cs="Times New Roman"/>
                <w:color w:val="0D0D0D" w:themeColor="text1" w:themeTint="F2"/>
                <w:kern w:val="0"/>
                <w:lang w:val="it-IT" w:eastAsia="en-GB"/>
                <w14:ligatures w14:val="none"/>
              </w:rPr>
            </w:pPr>
            <w:del w:id="36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0</w:delText>
              </w:r>
            </w:del>
          </w:p>
        </w:tc>
        <w:tc>
          <w:tcPr>
            <w:tcW w:w="7461" w:type="dxa"/>
          </w:tcPr>
          <w:p w14:paraId="1FA748AF" w14:textId="1EABAD4C" w:rsidR="00B1269F" w:rsidRPr="00123E42" w:rsidDel="00607BA5" w:rsidRDefault="00B1269F" w:rsidP="007F68EC">
            <w:pPr>
              <w:pStyle w:val="NormaleWeb"/>
              <w:spacing w:before="0" w:beforeAutospacing="0" w:after="0" w:afterAutospacing="0" w:line="240" w:lineRule="auto"/>
              <w:rPr>
                <w:del w:id="363" w:author="Alfieri Sara" w:date="2025-09-16T16:07:00Z"/>
                <w:i/>
                <w:color w:val="0D0D0D" w:themeColor="text1" w:themeTint="F2"/>
              </w:rPr>
            </w:pPr>
            <w:del w:id="364" w:author="Alfieri Sara" w:date="2025-09-16T16:07:00Z">
              <w:r w:rsidRPr="00123E42" w:rsidDel="00607BA5">
                <w:rPr>
                  <w:i/>
                  <w:color w:val="0D0D0D" w:themeColor="text1" w:themeTint="F2"/>
                </w:rPr>
                <w:delText xml:space="preserve">I don't think we used the term 'tumour' with the 12-year-old. </w:delText>
              </w:r>
              <w:r w:rsidRPr="00577E7F" w:rsidDel="00607BA5">
                <w:rPr>
                  <w:color w:val="0D0D0D" w:themeColor="text1" w:themeTint="F2"/>
                </w:rPr>
                <w:delText>(Patient 6)</w:delText>
              </w:r>
            </w:del>
          </w:p>
          <w:p w14:paraId="6F9C2DC6" w14:textId="3B23F508" w:rsidR="00B1269F" w:rsidRPr="00123E42" w:rsidDel="00607BA5" w:rsidRDefault="00B1269F" w:rsidP="007F68EC">
            <w:pPr>
              <w:spacing w:line="240" w:lineRule="auto"/>
              <w:rPr>
                <w:del w:id="36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FF93D2A" w14:textId="2436D3D3" w:rsidTr="007F68EC">
        <w:trPr>
          <w:del w:id="366" w:author="Alfieri Sara" w:date="2025-09-16T16:07:00Z"/>
        </w:trPr>
        <w:tc>
          <w:tcPr>
            <w:tcW w:w="1555" w:type="dxa"/>
          </w:tcPr>
          <w:p w14:paraId="4F632D00" w14:textId="5540C97D" w:rsidR="00B1269F" w:rsidRPr="0002087C" w:rsidDel="00607BA5" w:rsidRDefault="00B1269F" w:rsidP="0002087C">
            <w:pPr>
              <w:spacing w:line="240" w:lineRule="auto"/>
              <w:jc w:val="center"/>
              <w:rPr>
                <w:del w:id="367" w:author="Alfieri Sara" w:date="2025-09-16T16:07:00Z"/>
                <w:rFonts w:ascii="Times New Roman" w:eastAsia="Times New Roman" w:hAnsi="Times New Roman" w:cs="Times New Roman"/>
                <w:color w:val="0D0D0D" w:themeColor="text1" w:themeTint="F2"/>
                <w:kern w:val="0"/>
                <w:lang w:val="it-IT" w:eastAsia="en-GB"/>
                <w14:ligatures w14:val="none"/>
              </w:rPr>
            </w:pPr>
            <w:del w:id="36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1</w:delText>
              </w:r>
            </w:del>
          </w:p>
        </w:tc>
        <w:tc>
          <w:tcPr>
            <w:tcW w:w="7461" w:type="dxa"/>
          </w:tcPr>
          <w:p w14:paraId="2AC22FC5" w14:textId="277B34CB" w:rsidR="00B1269F" w:rsidRPr="00123E42" w:rsidDel="00607BA5" w:rsidRDefault="00B1269F" w:rsidP="007F68EC">
            <w:pPr>
              <w:pStyle w:val="NormaleWeb"/>
              <w:spacing w:before="0" w:beforeAutospacing="0" w:after="0" w:afterAutospacing="0" w:line="240" w:lineRule="auto"/>
              <w:rPr>
                <w:del w:id="369" w:author="Alfieri Sara" w:date="2025-09-16T16:07:00Z"/>
                <w:i/>
                <w:color w:val="0D0D0D" w:themeColor="text1" w:themeTint="F2"/>
              </w:rPr>
            </w:pPr>
            <w:del w:id="370" w:author="Alfieri Sara" w:date="2025-09-16T16:07:00Z">
              <w:r w:rsidRPr="00123E42" w:rsidDel="00607BA5">
                <w:rPr>
                  <w:i/>
                  <w:color w:val="0D0D0D" w:themeColor="text1" w:themeTint="F2"/>
                </w:rPr>
                <w:delText xml:space="preserve">My youngest son knows about the tumour and the primitive mass, but we haven't talked about metastasis because of his age. We've been way more honest with the older kids because they're older, and we've always seen it in a very positive light. </w:delText>
              </w:r>
              <w:r w:rsidRPr="00577E7F" w:rsidDel="00607BA5">
                <w:rPr>
                  <w:color w:val="0D0D0D" w:themeColor="text1" w:themeTint="F2"/>
                </w:rPr>
                <w:delText>(Patient 3)</w:delText>
              </w:r>
            </w:del>
          </w:p>
          <w:p w14:paraId="76AF5914" w14:textId="3CA51581" w:rsidR="00B1269F" w:rsidRPr="00123E42" w:rsidDel="00607BA5" w:rsidRDefault="00B1269F" w:rsidP="007F68EC">
            <w:pPr>
              <w:spacing w:line="240" w:lineRule="auto"/>
              <w:rPr>
                <w:del w:id="37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978E8E9" w14:textId="314CA382" w:rsidTr="007F68EC">
        <w:trPr>
          <w:del w:id="372" w:author="Alfieri Sara" w:date="2025-09-16T16:07:00Z"/>
        </w:trPr>
        <w:tc>
          <w:tcPr>
            <w:tcW w:w="1555" w:type="dxa"/>
          </w:tcPr>
          <w:p w14:paraId="57AC597C" w14:textId="68A24530" w:rsidR="00B1269F" w:rsidRPr="0002087C" w:rsidDel="00607BA5" w:rsidRDefault="00B1269F" w:rsidP="0002087C">
            <w:pPr>
              <w:spacing w:line="240" w:lineRule="auto"/>
              <w:jc w:val="center"/>
              <w:rPr>
                <w:del w:id="373" w:author="Alfieri Sara" w:date="2025-09-16T16:07:00Z"/>
                <w:rFonts w:ascii="Times New Roman" w:eastAsia="Times New Roman" w:hAnsi="Times New Roman" w:cs="Times New Roman"/>
                <w:color w:val="0D0D0D" w:themeColor="text1" w:themeTint="F2"/>
                <w:kern w:val="0"/>
                <w:lang w:val="it-IT" w:eastAsia="en-GB"/>
                <w14:ligatures w14:val="none"/>
              </w:rPr>
            </w:pPr>
            <w:del w:id="37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2</w:delText>
              </w:r>
            </w:del>
          </w:p>
        </w:tc>
        <w:tc>
          <w:tcPr>
            <w:tcW w:w="7461" w:type="dxa"/>
          </w:tcPr>
          <w:p w14:paraId="09F1D31A" w14:textId="07E8D953" w:rsidR="00B1269F" w:rsidRPr="00123E42" w:rsidDel="00607BA5" w:rsidRDefault="00B1269F" w:rsidP="007F68EC">
            <w:pPr>
              <w:pStyle w:val="NormaleWeb"/>
              <w:spacing w:before="0" w:beforeAutospacing="0" w:after="0" w:afterAutospacing="0" w:line="240" w:lineRule="auto"/>
              <w:rPr>
                <w:del w:id="375" w:author="Alfieri Sara" w:date="2025-09-16T16:07:00Z"/>
                <w:i/>
                <w:color w:val="0D0D0D" w:themeColor="text1" w:themeTint="F2"/>
              </w:rPr>
            </w:pPr>
            <w:del w:id="376" w:author="Alfieri Sara" w:date="2025-09-16T16:07:00Z">
              <w:r w:rsidRPr="00123E42" w:rsidDel="00607BA5">
                <w:rPr>
                  <w:i/>
                  <w:color w:val="0D0D0D" w:themeColor="text1" w:themeTint="F2"/>
                </w:rPr>
                <w:delText xml:space="preserve">They knew about the cyst and that Dad needed to get it checked out. He also had one on his head that was definitely an incised cyst, which had gone away, so we just hid the fact that it was probably a tumour too, until it happened and things became clearer. </w:delText>
              </w:r>
              <w:r w:rsidRPr="00577E7F" w:rsidDel="00607BA5">
                <w:rPr>
                  <w:color w:val="0D0D0D" w:themeColor="text1" w:themeTint="F2"/>
                </w:rPr>
                <w:delText>(Patient 3)</w:delText>
              </w:r>
            </w:del>
          </w:p>
          <w:p w14:paraId="1D3C32E3" w14:textId="0AE5E9F2" w:rsidR="00B1269F" w:rsidRPr="00123E42" w:rsidDel="00607BA5" w:rsidRDefault="00B1269F" w:rsidP="007F68EC">
            <w:pPr>
              <w:spacing w:line="240" w:lineRule="auto"/>
              <w:rPr>
                <w:del w:id="37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5FAF8D8" w14:textId="76D9DD15" w:rsidTr="007F68EC">
        <w:trPr>
          <w:del w:id="378" w:author="Alfieri Sara" w:date="2025-09-16T16:07:00Z"/>
        </w:trPr>
        <w:tc>
          <w:tcPr>
            <w:tcW w:w="1555" w:type="dxa"/>
          </w:tcPr>
          <w:p w14:paraId="1E8C0033" w14:textId="292E7701" w:rsidR="00B1269F" w:rsidRPr="0002087C" w:rsidDel="00607BA5" w:rsidRDefault="00B1269F" w:rsidP="0002087C">
            <w:pPr>
              <w:spacing w:line="240" w:lineRule="auto"/>
              <w:jc w:val="center"/>
              <w:rPr>
                <w:del w:id="379" w:author="Alfieri Sara" w:date="2025-09-16T16:07:00Z"/>
                <w:rFonts w:ascii="Times New Roman" w:eastAsia="Times New Roman" w:hAnsi="Times New Roman" w:cs="Times New Roman"/>
                <w:color w:val="0D0D0D" w:themeColor="text1" w:themeTint="F2"/>
                <w:kern w:val="0"/>
                <w:lang w:val="it-IT" w:eastAsia="en-GB"/>
                <w14:ligatures w14:val="none"/>
              </w:rPr>
            </w:pPr>
            <w:del w:id="38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3</w:delText>
              </w:r>
            </w:del>
          </w:p>
        </w:tc>
        <w:tc>
          <w:tcPr>
            <w:tcW w:w="7461" w:type="dxa"/>
          </w:tcPr>
          <w:p w14:paraId="7BF057ED" w14:textId="520D01D8" w:rsidR="00B1269F" w:rsidRPr="00123E42" w:rsidDel="00607BA5" w:rsidRDefault="00B1269F" w:rsidP="007F68EC">
            <w:pPr>
              <w:pStyle w:val="NormaleWeb"/>
              <w:spacing w:before="0" w:beforeAutospacing="0" w:after="0" w:afterAutospacing="0" w:line="240" w:lineRule="auto"/>
              <w:rPr>
                <w:del w:id="381" w:author="Alfieri Sara" w:date="2025-09-16T16:07:00Z"/>
                <w:i/>
                <w:color w:val="0D0D0D" w:themeColor="text1" w:themeTint="F2"/>
              </w:rPr>
            </w:pPr>
            <w:del w:id="382" w:author="Alfieri Sara" w:date="2025-09-16T16:07:00Z">
              <w:r w:rsidRPr="00123E42" w:rsidDel="00607BA5">
                <w:rPr>
                  <w:i/>
                  <w:color w:val="0D0D0D" w:themeColor="text1" w:themeTint="F2"/>
                </w:rPr>
                <w:delText xml:space="preserve">They know about my breast problems, lumps and surgery. They've never asked me what it was, though. I didn't go into detail about what a tumour is because I didn't want to worry them. </w:delText>
              </w:r>
              <w:r w:rsidRPr="00577E7F" w:rsidDel="00607BA5">
                <w:rPr>
                  <w:color w:val="0D0D0D" w:themeColor="text1" w:themeTint="F2"/>
                </w:rPr>
                <w:delText>(Patient 4)</w:delText>
              </w:r>
            </w:del>
          </w:p>
          <w:p w14:paraId="4E6A102A" w14:textId="580C9C6D" w:rsidR="00B1269F" w:rsidRPr="00123E42" w:rsidDel="00607BA5" w:rsidRDefault="00B1269F" w:rsidP="007F68EC">
            <w:pPr>
              <w:spacing w:line="240" w:lineRule="auto"/>
              <w:rPr>
                <w:del w:id="38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DDD8790" w14:textId="70200569" w:rsidTr="007F68EC">
        <w:trPr>
          <w:del w:id="384" w:author="Alfieri Sara" w:date="2025-09-16T16:07:00Z"/>
        </w:trPr>
        <w:tc>
          <w:tcPr>
            <w:tcW w:w="1555" w:type="dxa"/>
          </w:tcPr>
          <w:p w14:paraId="18294B4A" w14:textId="6080A167" w:rsidR="00B1269F" w:rsidRPr="0002087C" w:rsidDel="00607BA5" w:rsidRDefault="00B1269F" w:rsidP="0002087C">
            <w:pPr>
              <w:spacing w:line="240" w:lineRule="auto"/>
              <w:jc w:val="center"/>
              <w:rPr>
                <w:del w:id="385" w:author="Alfieri Sara" w:date="2025-09-16T16:07:00Z"/>
                <w:rFonts w:ascii="Times New Roman" w:eastAsia="Times New Roman" w:hAnsi="Times New Roman" w:cs="Times New Roman"/>
                <w:color w:val="0D0D0D" w:themeColor="text1" w:themeTint="F2"/>
                <w:kern w:val="0"/>
                <w:lang w:val="it-IT" w:eastAsia="en-GB"/>
                <w14:ligatures w14:val="none"/>
              </w:rPr>
            </w:pPr>
            <w:del w:id="38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4</w:delText>
              </w:r>
            </w:del>
          </w:p>
        </w:tc>
        <w:tc>
          <w:tcPr>
            <w:tcW w:w="7461" w:type="dxa"/>
          </w:tcPr>
          <w:p w14:paraId="033A210A" w14:textId="1E5CF995" w:rsidR="00B1269F" w:rsidRPr="00123E42" w:rsidDel="00607BA5" w:rsidRDefault="00B1269F" w:rsidP="007F68EC">
            <w:pPr>
              <w:pStyle w:val="NormaleWeb"/>
              <w:spacing w:before="0" w:beforeAutospacing="0" w:after="0" w:afterAutospacing="0" w:line="240" w:lineRule="auto"/>
              <w:rPr>
                <w:del w:id="387" w:author="Alfieri Sara" w:date="2025-09-16T16:07:00Z"/>
                <w:i/>
                <w:color w:val="0D0D0D" w:themeColor="text1" w:themeTint="F2"/>
              </w:rPr>
            </w:pPr>
            <w:del w:id="388" w:author="Alfieri Sara" w:date="2025-09-16T16:07:00Z">
              <w:r w:rsidRPr="00123E42" w:rsidDel="00607BA5">
                <w:rPr>
                  <w:i/>
                  <w:color w:val="0D0D0D" w:themeColor="text1" w:themeTint="F2"/>
                </w:rPr>
                <w:delText xml:space="preserve">I was told on Friday that I've got to have radiotherapy on my head. They're going to put a mask on me until there are any changes. I don't think I'll have to take any more stuff off. I'm not saying anything to them just yet, there's no need to tell them. Everything's still on as normal, and Mum's having her treatments. </w:delText>
              </w:r>
              <w:r w:rsidRPr="00577E7F" w:rsidDel="00607BA5">
                <w:rPr>
                  <w:color w:val="0D0D0D" w:themeColor="text1" w:themeTint="F2"/>
                </w:rPr>
                <w:delText>(Patient 5)</w:delText>
              </w:r>
            </w:del>
          </w:p>
          <w:p w14:paraId="6812373A" w14:textId="6FDF99E6" w:rsidR="00B1269F" w:rsidRPr="00123E42" w:rsidDel="00607BA5" w:rsidRDefault="00B1269F" w:rsidP="007F68EC">
            <w:pPr>
              <w:spacing w:line="240" w:lineRule="auto"/>
              <w:rPr>
                <w:del w:id="38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306114A" w14:textId="6AFBE7FD" w:rsidTr="007F68EC">
        <w:trPr>
          <w:del w:id="390" w:author="Alfieri Sara" w:date="2025-09-16T16:07:00Z"/>
        </w:trPr>
        <w:tc>
          <w:tcPr>
            <w:tcW w:w="1555" w:type="dxa"/>
          </w:tcPr>
          <w:p w14:paraId="56A66179" w14:textId="203621DB" w:rsidR="00B1269F" w:rsidRPr="0002087C" w:rsidDel="00607BA5" w:rsidRDefault="00B1269F" w:rsidP="0002087C">
            <w:pPr>
              <w:spacing w:line="240" w:lineRule="auto"/>
              <w:jc w:val="center"/>
              <w:rPr>
                <w:del w:id="391" w:author="Alfieri Sara" w:date="2025-09-16T16:07:00Z"/>
                <w:rFonts w:ascii="Times New Roman" w:eastAsia="Times New Roman" w:hAnsi="Times New Roman" w:cs="Times New Roman"/>
                <w:color w:val="0D0D0D" w:themeColor="text1" w:themeTint="F2"/>
                <w:kern w:val="0"/>
                <w:lang w:val="it-IT" w:eastAsia="en-GB"/>
                <w14:ligatures w14:val="none"/>
              </w:rPr>
            </w:pPr>
            <w:del w:id="39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5</w:delText>
              </w:r>
            </w:del>
          </w:p>
        </w:tc>
        <w:tc>
          <w:tcPr>
            <w:tcW w:w="7461" w:type="dxa"/>
          </w:tcPr>
          <w:p w14:paraId="47F647B5" w14:textId="7509C758" w:rsidR="00B1269F" w:rsidRPr="00123E42" w:rsidDel="00607BA5" w:rsidRDefault="00B1269F" w:rsidP="007F68EC">
            <w:pPr>
              <w:pStyle w:val="NormaleWeb"/>
              <w:spacing w:before="0" w:beforeAutospacing="0" w:after="0" w:afterAutospacing="0" w:line="240" w:lineRule="auto"/>
              <w:rPr>
                <w:del w:id="393" w:author="Alfieri Sara" w:date="2025-09-16T16:07:00Z"/>
                <w:i/>
                <w:color w:val="0D0D0D" w:themeColor="text1" w:themeTint="F2"/>
              </w:rPr>
            </w:pPr>
            <w:del w:id="394" w:author="Alfieri Sara" w:date="2025-09-16T16:07:00Z">
              <w:r w:rsidRPr="00123E42" w:rsidDel="00607BA5">
                <w:rPr>
                  <w:i/>
                  <w:color w:val="0D0D0D" w:themeColor="text1" w:themeTint="F2"/>
                </w:rPr>
                <w:delText xml:space="preserve">I've always been open with him though. Not in a brutal way, though. Even now, he knows that I need to have surgery. He knows the whole process and what will happen, bit by bit. But he knows everything. </w:delText>
              </w:r>
              <w:r w:rsidRPr="00577E7F" w:rsidDel="00607BA5">
                <w:rPr>
                  <w:color w:val="0D0D0D" w:themeColor="text1" w:themeTint="F2"/>
                </w:rPr>
                <w:delText>(Patient 2)</w:delText>
              </w:r>
            </w:del>
          </w:p>
          <w:p w14:paraId="4E29C20B" w14:textId="13317255" w:rsidR="00B1269F" w:rsidRPr="00123E42" w:rsidDel="00607BA5" w:rsidRDefault="00B1269F" w:rsidP="007F68EC">
            <w:pPr>
              <w:spacing w:line="240" w:lineRule="auto"/>
              <w:rPr>
                <w:del w:id="39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021B2E9" w14:textId="72850D01" w:rsidTr="007F68EC">
        <w:trPr>
          <w:del w:id="396" w:author="Alfieri Sara" w:date="2025-09-16T16:07:00Z"/>
        </w:trPr>
        <w:tc>
          <w:tcPr>
            <w:tcW w:w="1555" w:type="dxa"/>
          </w:tcPr>
          <w:p w14:paraId="0AD20FF0" w14:textId="5CBC756C" w:rsidR="00B1269F" w:rsidRPr="0002087C" w:rsidDel="00607BA5" w:rsidRDefault="00B1269F" w:rsidP="0002087C">
            <w:pPr>
              <w:spacing w:line="240" w:lineRule="auto"/>
              <w:jc w:val="center"/>
              <w:rPr>
                <w:del w:id="397" w:author="Alfieri Sara" w:date="2025-09-16T16:07:00Z"/>
                <w:rFonts w:ascii="Times New Roman" w:eastAsia="Times New Roman" w:hAnsi="Times New Roman" w:cs="Times New Roman"/>
                <w:color w:val="0D0D0D" w:themeColor="text1" w:themeTint="F2"/>
                <w:kern w:val="0"/>
                <w:lang w:val="it-IT" w:eastAsia="en-GB"/>
                <w14:ligatures w14:val="none"/>
              </w:rPr>
            </w:pPr>
            <w:del w:id="39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6</w:delText>
              </w:r>
            </w:del>
          </w:p>
        </w:tc>
        <w:tc>
          <w:tcPr>
            <w:tcW w:w="7461" w:type="dxa"/>
          </w:tcPr>
          <w:p w14:paraId="37BA2BAD" w14:textId="5C2A59B5" w:rsidR="00B1269F" w:rsidRPr="00123E42" w:rsidDel="00607BA5" w:rsidRDefault="00B1269F" w:rsidP="007F68EC">
            <w:pPr>
              <w:pStyle w:val="NormaleWeb"/>
              <w:spacing w:before="0" w:beforeAutospacing="0" w:after="0" w:afterAutospacing="0" w:line="240" w:lineRule="auto"/>
              <w:rPr>
                <w:del w:id="399" w:author="Alfieri Sara" w:date="2025-09-16T16:07:00Z"/>
                <w:i/>
                <w:color w:val="0D0D0D" w:themeColor="text1" w:themeTint="F2"/>
              </w:rPr>
            </w:pPr>
            <w:del w:id="400" w:author="Alfieri Sara" w:date="2025-09-16T16:07:00Z">
              <w:r w:rsidRPr="00123E42" w:rsidDel="00607BA5">
                <w:rPr>
                  <w:i/>
                  <w:color w:val="0D0D0D" w:themeColor="text1" w:themeTint="F2"/>
                </w:rPr>
                <w:delText xml:space="preserve">My wife is also having surgery next Monday. We've tried to deal with it together with our </w:delText>
              </w:r>
              <w:r w:rsidRPr="00123E42" w:rsidDel="00607BA5">
                <w:rPr>
                  <w:i/>
                  <w:color w:val="0D0D0D" w:themeColor="text1" w:themeTint="F2"/>
                  <w:lang w:val="en-US"/>
                </w:rPr>
                <w:delText>daughters</w:delText>
              </w:r>
              <w:r w:rsidRPr="00123E42" w:rsidDel="00607BA5">
                <w:rPr>
                  <w:i/>
                  <w:color w:val="0D0D0D" w:themeColor="text1" w:themeTint="F2"/>
                </w:rPr>
                <w:delText xml:space="preserve">. Last night, we also let the kids know that their mum is going to have a bit of a procedure next week. They knew their mum would be away for a few days. We've done our best to weigh everything up, as much as we can, obviously in a new situation. </w:delText>
              </w:r>
              <w:r w:rsidRPr="00577E7F" w:rsidDel="00607BA5">
                <w:rPr>
                  <w:color w:val="0D0D0D" w:themeColor="text1" w:themeTint="F2"/>
                </w:rPr>
                <w:delText>(Patient 10)</w:delText>
              </w:r>
            </w:del>
          </w:p>
          <w:p w14:paraId="7C2A5C3E" w14:textId="5FC06239" w:rsidR="00B1269F" w:rsidRPr="00123E42" w:rsidDel="00607BA5" w:rsidRDefault="00B1269F" w:rsidP="007F68EC">
            <w:pPr>
              <w:spacing w:line="240" w:lineRule="auto"/>
              <w:rPr>
                <w:del w:id="40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0BC51E7" w14:textId="3B11432A" w:rsidTr="007F68EC">
        <w:trPr>
          <w:del w:id="402" w:author="Alfieri Sara" w:date="2025-09-16T16:07:00Z"/>
        </w:trPr>
        <w:tc>
          <w:tcPr>
            <w:tcW w:w="1555" w:type="dxa"/>
          </w:tcPr>
          <w:p w14:paraId="27D935D7" w14:textId="39B799C5" w:rsidR="00B1269F" w:rsidRPr="0002087C" w:rsidDel="00607BA5" w:rsidRDefault="00B1269F" w:rsidP="0002087C">
            <w:pPr>
              <w:spacing w:line="240" w:lineRule="auto"/>
              <w:jc w:val="center"/>
              <w:rPr>
                <w:del w:id="403" w:author="Alfieri Sara" w:date="2025-09-16T16:07:00Z"/>
                <w:rFonts w:ascii="Times New Roman" w:eastAsia="Times New Roman" w:hAnsi="Times New Roman" w:cs="Times New Roman"/>
                <w:color w:val="0D0D0D" w:themeColor="text1" w:themeTint="F2"/>
                <w:kern w:val="0"/>
                <w:lang w:val="it-IT" w:eastAsia="en-GB"/>
                <w14:ligatures w14:val="none"/>
              </w:rPr>
            </w:pPr>
            <w:del w:id="40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67</w:delText>
              </w:r>
            </w:del>
          </w:p>
        </w:tc>
        <w:tc>
          <w:tcPr>
            <w:tcW w:w="7461" w:type="dxa"/>
          </w:tcPr>
          <w:p w14:paraId="52F33E7D" w14:textId="3EA53C83" w:rsidR="00B1269F" w:rsidRPr="00123E42" w:rsidDel="00607BA5" w:rsidRDefault="00B1269F" w:rsidP="007F68EC">
            <w:pPr>
              <w:pStyle w:val="NormaleWeb"/>
              <w:spacing w:before="0" w:beforeAutospacing="0" w:after="0" w:afterAutospacing="0" w:line="240" w:lineRule="auto"/>
              <w:rPr>
                <w:del w:id="405" w:author="Alfieri Sara" w:date="2025-09-16T16:07:00Z"/>
                <w:i/>
                <w:color w:val="0D0D0D" w:themeColor="text1" w:themeTint="F2"/>
              </w:rPr>
            </w:pPr>
            <w:del w:id="406" w:author="Alfieri Sara" w:date="2025-09-16T16:07:00Z">
              <w:r w:rsidRPr="00123E42" w:rsidDel="00607BA5">
                <w:rPr>
                  <w:i/>
                  <w:color w:val="0D0D0D" w:themeColor="text1" w:themeTint="F2"/>
                </w:rPr>
                <w:delText xml:space="preserve">I'd say that, physically speaking, I was at my weakest between January and March last year. I was in a lot of pain and couldn't walk very well. I mean, I needed a hand to get up and climb the stairs. I couldn't manage these things on my own anymore. I think that was the worst time for them too, in the sense that they could see that I was physically unable to do things normally, that I needed help even for the most trivial things, like getting up from a chair. Once I was standing, I could walk, but once I sat down on the sofa, I needed to hold on to something or have someone help me up. That was the worst moment, because whatever I said, there was one thing I couldn't say. I was obviously unwell, so knowing the diagnosis, it was the worst moment for me, because I had no strength, and for them, because they had to face the situation and understand that it had reached a certain level. </w:delText>
              </w:r>
              <w:r w:rsidRPr="00577E7F" w:rsidDel="00607BA5">
                <w:rPr>
                  <w:color w:val="0D0D0D" w:themeColor="text1" w:themeTint="F2"/>
                </w:rPr>
                <w:delText>(Patient 8)</w:delText>
              </w:r>
            </w:del>
          </w:p>
          <w:p w14:paraId="58B13147" w14:textId="640F53DD" w:rsidR="00B1269F" w:rsidRPr="00123E42" w:rsidDel="00607BA5" w:rsidRDefault="00B1269F" w:rsidP="007F68EC">
            <w:pPr>
              <w:spacing w:line="240" w:lineRule="auto"/>
              <w:rPr>
                <w:del w:id="40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44BC57D" w14:textId="7EC3DC0B" w:rsidTr="007F68EC">
        <w:trPr>
          <w:del w:id="408" w:author="Alfieri Sara" w:date="2025-09-16T16:07:00Z"/>
        </w:trPr>
        <w:tc>
          <w:tcPr>
            <w:tcW w:w="1555" w:type="dxa"/>
          </w:tcPr>
          <w:p w14:paraId="739ECDFA" w14:textId="656D9268" w:rsidR="00B1269F" w:rsidRPr="0002087C" w:rsidDel="00607BA5" w:rsidRDefault="00B1269F" w:rsidP="0002087C">
            <w:pPr>
              <w:spacing w:line="240" w:lineRule="auto"/>
              <w:jc w:val="center"/>
              <w:rPr>
                <w:del w:id="409" w:author="Alfieri Sara" w:date="2025-09-16T16:07:00Z"/>
                <w:rFonts w:ascii="Times New Roman" w:eastAsia="Times New Roman" w:hAnsi="Times New Roman" w:cs="Times New Roman"/>
                <w:color w:val="0D0D0D" w:themeColor="text1" w:themeTint="F2"/>
                <w:kern w:val="0"/>
                <w:lang w:val="it-IT" w:eastAsia="en-GB"/>
                <w14:ligatures w14:val="none"/>
              </w:rPr>
            </w:pPr>
            <w:del w:id="41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8</w:delText>
              </w:r>
            </w:del>
          </w:p>
        </w:tc>
        <w:tc>
          <w:tcPr>
            <w:tcW w:w="7461" w:type="dxa"/>
          </w:tcPr>
          <w:p w14:paraId="2E50DF77" w14:textId="47661CAA" w:rsidR="00B1269F" w:rsidRPr="00123E42" w:rsidDel="00607BA5" w:rsidRDefault="00B1269F" w:rsidP="007F68EC">
            <w:pPr>
              <w:pStyle w:val="NormaleWeb"/>
              <w:spacing w:before="0" w:beforeAutospacing="0" w:after="0" w:afterAutospacing="0" w:line="240" w:lineRule="auto"/>
              <w:rPr>
                <w:del w:id="411" w:author="Alfieri Sara" w:date="2025-09-16T16:07:00Z"/>
                <w:i/>
                <w:color w:val="0D0D0D" w:themeColor="text1" w:themeTint="F2"/>
              </w:rPr>
            </w:pPr>
            <w:del w:id="412" w:author="Alfieri Sara" w:date="2025-09-16T16:07:00Z">
              <w:r w:rsidRPr="00123E42" w:rsidDel="00607BA5">
                <w:rPr>
                  <w:i/>
                  <w:color w:val="0D0D0D" w:themeColor="text1" w:themeTint="F2"/>
                </w:rPr>
                <w:delText xml:space="preserve">They've definitely picked up on something, but we told them last night that she'd be going straight into hospital. They seem to have understood that in four days' time their mum won't be at home and that she'll have tubes in her for the following days, so she needs to rest. </w:delText>
              </w:r>
              <w:r w:rsidRPr="00577E7F" w:rsidDel="00607BA5">
                <w:rPr>
                  <w:color w:val="0D0D0D" w:themeColor="text1" w:themeTint="F2"/>
                </w:rPr>
                <w:delText>(Patient 10)</w:delText>
              </w:r>
            </w:del>
          </w:p>
          <w:p w14:paraId="6F99A494" w14:textId="33668332" w:rsidR="00B1269F" w:rsidRPr="00123E42" w:rsidDel="00607BA5" w:rsidRDefault="00B1269F" w:rsidP="007F68EC">
            <w:pPr>
              <w:spacing w:line="240" w:lineRule="auto"/>
              <w:rPr>
                <w:del w:id="41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49F06CE" w14:textId="5117145C" w:rsidTr="007F68EC">
        <w:trPr>
          <w:del w:id="414" w:author="Alfieri Sara" w:date="2025-09-16T16:07:00Z"/>
        </w:trPr>
        <w:tc>
          <w:tcPr>
            <w:tcW w:w="1555" w:type="dxa"/>
          </w:tcPr>
          <w:p w14:paraId="19E432D7" w14:textId="60474B65" w:rsidR="00B1269F" w:rsidRPr="0002087C" w:rsidDel="00607BA5" w:rsidRDefault="00B1269F" w:rsidP="0002087C">
            <w:pPr>
              <w:spacing w:line="240" w:lineRule="auto"/>
              <w:jc w:val="center"/>
              <w:rPr>
                <w:del w:id="415" w:author="Alfieri Sara" w:date="2025-09-16T16:07:00Z"/>
                <w:rFonts w:ascii="Times New Roman" w:eastAsia="Times New Roman" w:hAnsi="Times New Roman" w:cs="Times New Roman"/>
                <w:color w:val="0D0D0D" w:themeColor="text1" w:themeTint="F2"/>
                <w:kern w:val="0"/>
                <w:lang w:val="it-IT" w:eastAsia="en-GB"/>
                <w14:ligatures w14:val="none"/>
              </w:rPr>
            </w:pPr>
            <w:del w:id="41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69</w:delText>
              </w:r>
            </w:del>
          </w:p>
        </w:tc>
        <w:tc>
          <w:tcPr>
            <w:tcW w:w="7461" w:type="dxa"/>
          </w:tcPr>
          <w:p w14:paraId="627F2145" w14:textId="168B915C" w:rsidR="00B1269F" w:rsidRPr="00123E42" w:rsidDel="00607BA5" w:rsidRDefault="00B1269F" w:rsidP="007F68EC">
            <w:pPr>
              <w:pStyle w:val="NormaleWeb"/>
              <w:spacing w:before="0" w:beforeAutospacing="0" w:after="0" w:afterAutospacing="0" w:line="240" w:lineRule="auto"/>
              <w:rPr>
                <w:del w:id="417" w:author="Alfieri Sara" w:date="2025-09-16T16:07:00Z"/>
                <w:i/>
                <w:color w:val="0D0D0D" w:themeColor="text1" w:themeTint="F2"/>
              </w:rPr>
            </w:pPr>
            <w:del w:id="418" w:author="Alfieri Sara" w:date="2025-09-16T16:07:00Z">
              <w:r w:rsidRPr="00123E42" w:rsidDel="00607BA5">
                <w:rPr>
                  <w:i/>
                  <w:color w:val="0D0D0D" w:themeColor="text1" w:themeTint="F2"/>
                </w:rPr>
                <w:delText xml:space="preserve">When he was scheduled for surgery, they did a biopsy and it turned out to be sarcoma, so we waited a while. We took a couple of weeks to process the news, and once we'd spoken to the oncologist about the type of treatment, we talked to the </w:delText>
              </w:r>
              <w:r w:rsidRPr="00123E42" w:rsidDel="00607BA5">
                <w:rPr>
                  <w:i/>
                  <w:color w:val="0D0D0D" w:themeColor="text1" w:themeTint="F2"/>
                  <w:lang w:val="en-US"/>
                </w:rPr>
                <w:delText>kids</w:delText>
              </w:r>
              <w:r w:rsidRPr="00123E42" w:rsidDel="00607BA5">
                <w:rPr>
                  <w:i/>
                  <w:color w:val="0D0D0D" w:themeColor="text1" w:themeTint="F2"/>
                </w:rPr>
                <w:delText xml:space="preserve"> right away and told them, 'This is what happened.' </w:delText>
              </w:r>
              <w:r w:rsidRPr="00577E7F" w:rsidDel="00607BA5">
                <w:rPr>
                  <w:color w:val="0D0D0D" w:themeColor="text1" w:themeTint="F2"/>
                </w:rPr>
                <w:delText>(Patient 3)</w:delText>
              </w:r>
            </w:del>
          </w:p>
          <w:p w14:paraId="422C32A0" w14:textId="035438E3" w:rsidR="00B1269F" w:rsidRPr="00123E42" w:rsidDel="00607BA5" w:rsidRDefault="00B1269F" w:rsidP="007F68EC">
            <w:pPr>
              <w:spacing w:line="240" w:lineRule="auto"/>
              <w:rPr>
                <w:del w:id="41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ED34BE3" w14:textId="0AC3153A" w:rsidTr="007F68EC">
        <w:trPr>
          <w:del w:id="420" w:author="Alfieri Sara" w:date="2025-09-16T16:07:00Z"/>
        </w:trPr>
        <w:tc>
          <w:tcPr>
            <w:tcW w:w="1555" w:type="dxa"/>
          </w:tcPr>
          <w:p w14:paraId="53D4EF24" w14:textId="0BBE7CA7" w:rsidR="00B1269F" w:rsidRPr="0002087C" w:rsidDel="00607BA5" w:rsidRDefault="00B1269F" w:rsidP="0002087C">
            <w:pPr>
              <w:spacing w:line="240" w:lineRule="auto"/>
              <w:jc w:val="center"/>
              <w:rPr>
                <w:del w:id="421" w:author="Alfieri Sara" w:date="2025-09-16T16:07:00Z"/>
                <w:rFonts w:ascii="Times New Roman" w:eastAsia="Times New Roman" w:hAnsi="Times New Roman" w:cs="Times New Roman"/>
                <w:color w:val="0D0D0D" w:themeColor="text1" w:themeTint="F2"/>
                <w:kern w:val="0"/>
                <w:lang w:val="it-IT" w:eastAsia="en-GB"/>
                <w14:ligatures w14:val="none"/>
              </w:rPr>
            </w:pPr>
            <w:del w:id="42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0</w:delText>
              </w:r>
            </w:del>
          </w:p>
        </w:tc>
        <w:tc>
          <w:tcPr>
            <w:tcW w:w="7461" w:type="dxa"/>
          </w:tcPr>
          <w:p w14:paraId="2AE71DE8" w14:textId="7C334673" w:rsidR="00B1269F" w:rsidRPr="00123E42" w:rsidDel="00607BA5" w:rsidRDefault="00B1269F" w:rsidP="007F68EC">
            <w:pPr>
              <w:pStyle w:val="NormaleWeb"/>
              <w:spacing w:before="0" w:beforeAutospacing="0" w:after="0" w:afterAutospacing="0" w:line="240" w:lineRule="auto"/>
              <w:rPr>
                <w:del w:id="423" w:author="Alfieri Sara" w:date="2025-09-16T16:07:00Z"/>
                <w:i/>
                <w:color w:val="0D0D0D" w:themeColor="text1" w:themeTint="F2"/>
              </w:rPr>
            </w:pPr>
            <w:del w:id="424" w:author="Alfieri Sara" w:date="2025-09-16T16:07:00Z">
              <w:r w:rsidRPr="00123E42" w:rsidDel="00607BA5">
                <w:rPr>
                  <w:i/>
                  <w:color w:val="0D0D0D" w:themeColor="text1" w:themeTint="F2"/>
                </w:rPr>
                <w:delText xml:space="preserve">I had a chat with him. I sometimes did the right thing. My son would also give me a hand now and again. When I lost all my hair and had a wig, and then I had to tell him because I couldn't wear the wig all the time, he was the one who said to me, 'Mum, don't worry, don't care, take it off!' He was the one who gave me the strength to face so many things along the way. We help each other out. </w:delText>
              </w:r>
              <w:r w:rsidRPr="00577E7F" w:rsidDel="00607BA5">
                <w:rPr>
                  <w:color w:val="0D0D0D" w:themeColor="text1" w:themeTint="F2"/>
                </w:rPr>
                <w:delText>(Patient 2)</w:delText>
              </w:r>
            </w:del>
          </w:p>
          <w:p w14:paraId="7F732159" w14:textId="5622A93B" w:rsidR="00B1269F" w:rsidRPr="00123E42" w:rsidDel="00607BA5" w:rsidRDefault="00B1269F" w:rsidP="007F68EC">
            <w:pPr>
              <w:spacing w:line="240" w:lineRule="auto"/>
              <w:rPr>
                <w:del w:id="425"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C948B01" w14:textId="7FCCE854" w:rsidTr="007F68EC">
        <w:trPr>
          <w:del w:id="426" w:author="Alfieri Sara" w:date="2025-09-16T16:07:00Z"/>
        </w:trPr>
        <w:tc>
          <w:tcPr>
            <w:tcW w:w="1555" w:type="dxa"/>
          </w:tcPr>
          <w:p w14:paraId="0B134DB6" w14:textId="44D2ED5E" w:rsidR="00B1269F" w:rsidRPr="0002087C" w:rsidDel="00607BA5" w:rsidRDefault="00B1269F" w:rsidP="0002087C">
            <w:pPr>
              <w:spacing w:line="240" w:lineRule="auto"/>
              <w:jc w:val="center"/>
              <w:rPr>
                <w:del w:id="427" w:author="Alfieri Sara" w:date="2025-09-16T16:07:00Z"/>
                <w:rFonts w:ascii="Times New Roman" w:eastAsia="Times New Roman" w:hAnsi="Times New Roman" w:cs="Times New Roman"/>
                <w:color w:val="0D0D0D" w:themeColor="text1" w:themeTint="F2"/>
                <w:kern w:val="0"/>
                <w:lang w:val="it-IT" w:eastAsia="en-GB"/>
                <w14:ligatures w14:val="none"/>
              </w:rPr>
            </w:pPr>
            <w:del w:id="428"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1</w:delText>
              </w:r>
            </w:del>
          </w:p>
        </w:tc>
        <w:tc>
          <w:tcPr>
            <w:tcW w:w="7461" w:type="dxa"/>
          </w:tcPr>
          <w:p w14:paraId="7E98F789" w14:textId="5D86A2DD" w:rsidR="00B1269F" w:rsidRPr="00123E42" w:rsidDel="00607BA5" w:rsidRDefault="00B1269F" w:rsidP="007F68EC">
            <w:pPr>
              <w:pStyle w:val="NormaleWeb"/>
              <w:spacing w:before="0" w:beforeAutospacing="0" w:after="0" w:afterAutospacing="0" w:line="240" w:lineRule="auto"/>
              <w:rPr>
                <w:del w:id="429" w:author="Alfieri Sara" w:date="2025-09-16T16:07:00Z"/>
                <w:i/>
                <w:color w:val="0D0D0D" w:themeColor="text1" w:themeTint="F2"/>
              </w:rPr>
            </w:pPr>
            <w:del w:id="430" w:author="Alfieri Sara" w:date="2025-09-16T16:07:00Z">
              <w:r w:rsidRPr="00123E42" w:rsidDel="00607BA5">
                <w:rPr>
                  <w:i/>
                  <w:color w:val="0D0D0D" w:themeColor="text1" w:themeTint="F2"/>
                </w:rPr>
                <w:delText xml:space="preserve">Nah, I just put it to low with them. I always minimised everything, I mean, I was always very calm. So they were definitely worried when I was in hospital. But I always told them, and my partner too, that everything was fine. I never really discussed it with them. </w:delText>
              </w:r>
              <w:r w:rsidRPr="00577E7F" w:rsidDel="00607BA5">
                <w:rPr>
                  <w:color w:val="0D0D0D" w:themeColor="text1" w:themeTint="F2"/>
                </w:rPr>
                <w:delText>(Patient 4)</w:delText>
              </w:r>
            </w:del>
          </w:p>
          <w:p w14:paraId="4D5D3A5B" w14:textId="1122D187" w:rsidR="00B1269F" w:rsidRPr="00123E42" w:rsidDel="00607BA5" w:rsidRDefault="00B1269F" w:rsidP="007F68EC">
            <w:pPr>
              <w:spacing w:line="240" w:lineRule="auto"/>
              <w:rPr>
                <w:del w:id="431"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22FC349" w14:textId="694FC1E5" w:rsidTr="007F68EC">
        <w:trPr>
          <w:del w:id="432" w:author="Alfieri Sara" w:date="2025-09-16T16:07:00Z"/>
        </w:trPr>
        <w:tc>
          <w:tcPr>
            <w:tcW w:w="1555" w:type="dxa"/>
          </w:tcPr>
          <w:p w14:paraId="39A565F4" w14:textId="7601D4AD" w:rsidR="00B1269F" w:rsidRPr="0002087C" w:rsidDel="00607BA5" w:rsidRDefault="00B1269F" w:rsidP="0002087C">
            <w:pPr>
              <w:spacing w:line="240" w:lineRule="auto"/>
              <w:jc w:val="center"/>
              <w:rPr>
                <w:del w:id="433" w:author="Alfieri Sara" w:date="2025-09-16T16:07:00Z"/>
                <w:rFonts w:ascii="Times New Roman" w:eastAsia="Times New Roman" w:hAnsi="Times New Roman" w:cs="Times New Roman"/>
                <w:color w:val="0D0D0D" w:themeColor="text1" w:themeTint="F2"/>
                <w:kern w:val="0"/>
                <w:lang w:val="it-IT" w:eastAsia="en-GB"/>
                <w14:ligatures w14:val="none"/>
              </w:rPr>
            </w:pPr>
            <w:del w:id="434"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2</w:delText>
              </w:r>
            </w:del>
          </w:p>
        </w:tc>
        <w:tc>
          <w:tcPr>
            <w:tcW w:w="7461" w:type="dxa"/>
          </w:tcPr>
          <w:p w14:paraId="19450B26" w14:textId="12C826A6" w:rsidR="00B1269F" w:rsidRPr="00123E42" w:rsidDel="00607BA5" w:rsidRDefault="00B1269F" w:rsidP="007F68EC">
            <w:pPr>
              <w:pStyle w:val="NormaleWeb"/>
              <w:spacing w:before="0" w:beforeAutospacing="0" w:after="0" w:afterAutospacing="0" w:line="240" w:lineRule="auto"/>
              <w:rPr>
                <w:del w:id="435" w:author="Alfieri Sara" w:date="2025-09-16T16:07:00Z"/>
                <w:i/>
                <w:color w:val="0D0D0D" w:themeColor="text1" w:themeTint="F2"/>
              </w:rPr>
            </w:pPr>
            <w:del w:id="436" w:author="Alfieri Sara" w:date="2025-09-16T16:07:00Z">
              <w:r w:rsidRPr="00123E42" w:rsidDel="00607BA5">
                <w:rPr>
                  <w:i/>
                  <w:color w:val="0D0D0D" w:themeColor="text1" w:themeTint="F2"/>
                </w:rPr>
                <w:delText xml:space="preserve">Today, I explained to them that I'm dealing with an illness myself, and that 'Mum has discovered she has a completely curable illness', so she's currently undergoing a series of treatments to make her stronger. That's what they know, that's what they're experiencing. </w:delText>
              </w:r>
              <w:r w:rsidRPr="00577E7F" w:rsidDel="00607BA5">
                <w:rPr>
                  <w:color w:val="0D0D0D" w:themeColor="text1" w:themeTint="F2"/>
                </w:rPr>
                <w:delText>(Patient 1)</w:delText>
              </w:r>
            </w:del>
          </w:p>
          <w:p w14:paraId="08C96B8D" w14:textId="237F64EE" w:rsidR="00B1269F" w:rsidRPr="00123E42" w:rsidDel="00607BA5" w:rsidRDefault="00B1269F" w:rsidP="007F68EC">
            <w:pPr>
              <w:spacing w:line="240" w:lineRule="auto"/>
              <w:rPr>
                <w:del w:id="437"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524E575" w14:textId="19076AC4" w:rsidTr="007F68EC">
        <w:trPr>
          <w:del w:id="438" w:author="Alfieri Sara" w:date="2025-09-16T16:07:00Z"/>
        </w:trPr>
        <w:tc>
          <w:tcPr>
            <w:tcW w:w="1555" w:type="dxa"/>
          </w:tcPr>
          <w:p w14:paraId="6D6390CC" w14:textId="0E6B8D07" w:rsidR="00B1269F" w:rsidRPr="0002087C" w:rsidDel="00607BA5" w:rsidRDefault="00B1269F" w:rsidP="0002087C">
            <w:pPr>
              <w:spacing w:line="240" w:lineRule="auto"/>
              <w:jc w:val="center"/>
              <w:rPr>
                <w:del w:id="439" w:author="Alfieri Sara" w:date="2025-09-16T16:07:00Z"/>
                <w:rFonts w:ascii="Times New Roman" w:eastAsia="Times New Roman" w:hAnsi="Times New Roman" w:cs="Times New Roman"/>
                <w:color w:val="0D0D0D" w:themeColor="text1" w:themeTint="F2"/>
                <w:kern w:val="0"/>
                <w:lang w:val="it-IT" w:eastAsia="en-GB"/>
                <w14:ligatures w14:val="none"/>
              </w:rPr>
            </w:pPr>
            <w:del w:id="440"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3</w:delText>
              </w:r>
            </w:del>
          </w:p>
        </w:tc>
        <w:tc>
          <w:tcPr>
            <w:tcW w:w="7461" w:type="dxa"/>
          </w:tcPr>
          <w:p w14:paraId="1FB6D4AD" w14:textId="4F224995" w:rsidR="00B1269F" w:rsidRPr="00123E42" w:rsidDel="00607BA5" w:rsidRDefault="00B1269F" w:rsidP="007F68EC">
            <w:pPr>
              <w:pStyle w:val="NormaleWeb"/>
              <w:spacing w:before="0" w:beforeAutospacing="0" w:after="0" w:afterAutospacing="0" w:line="240" w:lineRule="auto"/>
              <w:rPr>
                <w:del w:id="441" w:author="Alfieri Sara" w:date="2025-09-16T16:07:00Z"/>
                <w:i/>
                <w:color w:val="0D0D0D" w:themeColor="text1" w:themeTint="F2"/>
              </w:rPr>
            </w:pPr>
            <w:del w:id="442" w:author="Alfieri Sara" w:date="2025-09-16T16:07:00Z">
              <w:r w:rsidRPr="00123E42" w:rsidDel="00607BA5">
                <w:rPr>
                  <w:i/>
                  <w:color w:val="0D0D0D" w:themeColor="text1" w:themeTint="F2"/>
                </w:rPr>
                <w:delText xml:space="preserve">She doesn't have a tongue, so there are times when we all joke about the way she eats, because there are certain foods that she finds more difficult to swallow. There's always the question of what food she can eat and what substances she can have, so it's always quite an open topic. </w:delText>
              </w:r>
              <w:r w:rsidRPr="00577E7F" w:rsidDel="00607BA5">
                <w:rPr>
                  <w:color w:val="0D0D0D" w:themeColor="text1" w:themeTint="F2"/>
                </w:rPr>
                <w:delText>(Patient 7)</w:delText>
              </w:r>
            </w:del>
          </w:p>
          <w:p w14:paraId="4409C059" w14:textId="716DB6B6" w:rsidR="00B1269F" w:rsidRPr="00123E42" w:rsidDel="00607BA5" w:rsidRDefault="00B1269F" w:rsidP="007F68EC">
            <w:pPr>
              <w:spacing w:line="240" w:lineRule="auto"/>
              <w:rPr>
                <w:del w:id="443"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7C5C8DA" w14:textId="37BDC2E7" w:rsidTr="007F68EC">
        <w:trPr>
          <w:del w:id="444" w:author="Alfieri Sara" w:date="2025-09-16T16:07:00Z"/>
        </w:trPr>
        <w:tc>
          <w:tcPr>
            <w:tcW w:w="1555" w:type="dxa"/>
          </w:tcPr>
          <w:p w14:paraId="33838C27" w14:textId="708B4DB9" w:rsidR="00B1269F" w:rsidRPr="0002087C" w:rsidDel="00607BA5" w:rsidRDefault="00B1269F" w:rsidP="0002087C">
            <w:pPr>
              <w:spacing w:line="240" w:lineRule="auto"/>
              <w:jc w:val="center"/>
              <w:rPr>
                <w:del w:id="445" w:author="Alfieri Sara" w:date="2025-09-16T16:07:00Z"/>
                <w:rFonts w:ascii="Times New Roman" w:eastAsia="Times New Roman" w:hAnsi="Times New Roman" w:cs="Times New Roman"/>
                <w:color w:val="0D0D0D" w:themeColor="text1" w:themeTint="F2"/>
                <w:kern w:val="0"/>
                <w:lang w:val="it-IT" w:eastAsia="en-GB"/>
                <w14:ligatures w14:val="none"/>
              </w:rPr>
            </w:pPr>
            <w:del w:id="446"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4</w:delText>
              </w:r>
            </w:del>
          </w:p>
        </w:tc>
        <w:tc>
          <w:tcPr>
            <w:tcW w:w="7461" w:type="dxa"/>
          </w:tcPr>
          <w:p w14:paraId="58A4750E" w14:textId="254DAE56" w:rsidR="00B1269F" w:rsidRPr="00123E42" w:rsidDel="00607BA5" w:rsidRDefault="00B1269F" w:rsidP="007F68EC">
            <w:pPr>
              <w:pStyle w:val="NormaleWeb"/>
              <w:spacing w:before="0" w:beforeAutospacing="0" w:after="0" w:afterAutospacing="0" w:line="240" w:lineRule="auto"/>
              <w:rPr>
                <w:del w:id="447" w:author="Alfieri Sara" w:date="2025-09-16T16:07:00Z"/>
                <w:i/>
                <w:color w:val="0D0D0D" w:themeColor="text1" w:themeTint="F2"/>
              </w:rPr>
            </w:pPr>
            <w:del w:id="448" w:author="Alfieri Sara" w:date="2025-09-16T16:07:00Z">
              <w:r w:rsidRPr="00123E42" w:rsidDel="00607BA5">
                <w:rPr>
                  <w:i/>
                  <w:color w:val="0D0D0D" w:themeColor="text1" w:themeTint="F2"/>
                </w:rPr>
                <w:delText xml:space="preserve">I told him because when I'm in the shower with him, he can clearly see that one of my breasts is different from the other. I told him about the bad cells </w:delText>
              </w:r>
              <w:r w:rsidRPr="00123E42" w:rsidDel="00607BA5">
                <w:rPr>
                  <w:i/>
                  <w:color w:val="0D0D0D" w:themeColor="text1" w:themeTint="F2"/>
                </w:rPr>
                <w:lastRenderedPageBreak/>
                <w:delText xml:space="preserve">that needed to be taken out and that the doctors had given me a fake breast. </w:delText>
              </w:r>
              <w:r w:rsidRPr="00577E7F" w:rsidDel="00607BA5">
                <w:rPr>
                  <w:color w:val="0D0D0D" w:themeColor="text1" w:themeTint="F2"/>
                </w:rPr>
                <w:delText>(Patient 5)</w:delText>
              </w:r>
            </w:del>
          </w:p>
          <w:p w14:paraId="382B7F77" w14:textId="3025DDE1" w:rsidR="00B1269F" w:rsidRPr="00123E42" w:rsidDel="00607BA5" w:rsidRDefault="00B1269F" w:rsidP="007F68EC">
            <w:pPr>
              <w:spacing w:line="240" w:lineRule="auto"/>
              <w:rPr>
                <w:del w:id="449"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056BCF6" w14:textId="703C6FE3" w:rsidTr="007F68EC">
        <w:trPr>
          <w:trHeight w:val="841"/>
          <w:del w:id="450" w:author="Alfieri Sara" w:date="2025-09-16T16:07:00Z"/>
        </w:trPr>
        <w:tc>
          <w:tcPr>
            <w:tcW w:w="1555" w:type="dxa"/>
          </w:tcPr>
          <w:p w14:paraId="79B73E1D" w14:textId="1DC5B9A1" w:rsidR="00B1269F" w:rsidRPr="0002087C" w:rsidDel="00607BA5" w:rsidRDefault="00B1269F" w:rsidP="0002087C">
            <w:pPr>
              <w:spacing w:line="240" w:lineRule="auto"/>
              <w:jc w:val="center"/>
              <w:rPr>
                <w:del w:id="451" w:author="Alfieri Sara" w:date="2025-09-16T16:07:00Z"/>
                <w:rFonts w:ascii="Times New Roman" w:eastAsia="Times New Roman" w:hAnsi="Times New Roman" w:cs="Times New Roman"/>
                <w:color w:val="0D0D0D" w:themeColor="text1" w:themeTint="F2"/>
                <w:kern w:val="0"/>
                <w:lang w:val="it-IT" w:eastAsia="en-GB"/>
                <w14:ligatures w14:val="none"/>
              </w:rPr>
            </w:pPr>
            <w:del w:id="452"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75</w:delText>
              </w:r>
            </w:del>
          </w:p>
        </w:tc>
        <w:tc>
          <w:tcPr>
            <w:tcW w:w="7461" w:type="dxa"/>
          </w:tcPr>
          <w:p w14:paraId="05D6E689" w14:textId="2B016996" w:rsidR="00B1269F" w:rsidRPr="00123E42" w:rsidDel="00607BA5" w:rsidRDefault="00B1269F" w:rsidP="007F68EC">
            <w:pPr>
              <w:spacing w:line="240" w:lineRule="auto"/>
              <w:rPr>
                <w:del w:id="453" w:author="Alfieri Sara" w:date="2025-09-16T16:07:00Z"/>
                <w:rFonts w:ascii="Times New Roman" w:eastAsia="Times New Roman" w:hAnsi="Times New Roman" w:cs="Times New Roman"/>
                <w:i/>
                <w:color w:val="0D0D0D" w:themeColor="text1" w:themeTint="F2"/>
                <w:kern w:val="0"/>
                <w:lang w:eastAsia="en-GB"/>
                <w14:ligatures w14:val="none"/>
              </w:rPr>
            </w:pPr>
            <w:del w:id="454" w:author="Alfieri Sara" w:date="2025-09-16T16:07:00Z">
              <w:r w:rsidRPr="00123E42" w:rsidDel="00607BA5">
                <w:rPr>
                  <w:rFonts w:ascii="Times New Roman" w:eastAsia="Times New Roman" w:hAnsi="Times New Roman" w:cs="Times New Roman"/>
                  <w:i/>
                  <w:color w:val="0D0D0D" w:themeColor="text1" w:themeTint="F2"/>
                  <w:kern w:val="0"/>
                  <w:lang w:eastAsia="en-GB"/>
                  <w14:ligatures w14:val="none"/>
                </w:rPr>
                <w:delText xml:space="preserve">Telling the truth ‘in a childlike way’ to my children. I found myself in the vortex of illness and so I did the same thing for myself. </w:delText>
              </w:r>
              <w:r w:rsidRPr="00577E7F" w:rsidDel="00607BA5">
                <w:rPr>
                  <w:rFonts w:ascii="Times New Roman" w:eastAsia="Times New Roman" w:hAnsi="Times New Roman" w:cs="Times New Roman"/>
                  <w:color w:val="0D0D0D" w:themeColor="text1" w:themeTint="F2"/>
                  <w:kern w:val="0"/>
                  <w:lang w:eastAsia="en-GB"/>
                  <w14:ligatures w14:val="none"/>
                </w:rPr>
                <w:delText>(Patient 9)</w:delText>
              </w:r>
            </w:del>
          </w:p>
        </w:tc>
      </w:tr>
      <w:tr w:rsidR="00B1269F" w:rsidRPr="0002087C" w:rsidDel="00607BA5" w14:paraId="627CFB9D" w14:textId="4BD2E2BB" w:rsidTr="007F68EC">
        <w:trPr>
          <w:del w:id="455" w:author="Alfieri Sara" w:date="2025-09-16T16:07:00Z"/>
        </w:trPr>
        <w:tc>
          <w:tcPr>
            <w:tcW w:w="1555" w:type="dxa"/>
          </w:tcPr>
          <w:p w14:paraId="3A9BDCC5" w14:textId="03A67364" w:rsidR="00B1269F" w:rsidRPr="0002087C" w:rsidDel="00607BA5" w:rsidRDefault="00B1269F" w:rsidP="0002087C">
            <w:pPr>
              <w:spacing w:line="240" w:lineRule="auto"/>
              <w:jc w:val="center"/>
              <w:rPr>
                <w:del w:id="456" w:author="Alfieri Sara" w:date="2025-09-16T16:07:00Z"/>
                <w:rFonts w:ascii="Times New Roman" w:eastAsia="Times New Roman" w:hAnsi="Times New Roman" w:cs="Times New Roman"/>
                <w:color w:val="0D0D0D" w:themeColor="text1" w:themeTint="F2"/>
                <w:kern w:val="0"/>
                <w:lang w:val="it-IT" w:eastAsia="en-GB"/>
                <w14:ligatures w14:val="none"/>
              </w:rPr>
            </w:pPr>
            <w:del w:id="45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6</w:delText>
              </w:r>
            </w:del>
          </w:p>
        </w:tc>
        <w:tc>
          <w:tcPr>
            <w:tcW w:w="7461" w:type="dxa"/>
          </w:tcPr>
          <w:p w14:paraId="08713C46" w14:textId="01532DB0" w:rsidR="00B1269F" w:rsidRPr="00123E42" w:rsidDel="00607BA5" w:rsidRDefault="00B1269F" w:rsidP="007F68EC">
            <w:pPr>
              <w:pStyle w:val="NormaleWeb"/>
              <w:spacing w:before="0" w:beforeAutospacing="0" w:after="0" w:afterAutospacing="0" w:line="240" w:lineRule="auto"/>
              <w:rPr>
                <w:del w:id="458" w:author="Alfieri Sara" w:date="2025-09-16T16:07:00Z"/>
                <w:i/>
                <w:color w:val="0D0D0D" w:themeColor="text1" w:themeTint="F2"/>
              </w:rPr>
            </w:pPr>
            <w:del w:id="459" w:author="Alfieri Sara" w:date="2025-09-16T16:07:00Z">
              <w:r w:rsidRPr="00123E42" w:rsidDel="00607BA5">
                <w:rPr>
                  <w:i/>
                  <w:color w:val="0D0D0D" w:themeColor="text1" w:themeTint="F2"/>
                </w:rPr>
                <w:delText>The first part was that, because my husband also had radio chemotherapy, it was a very long process. While he was having chemo, he lost his hair and a lot of weight. As my husband went through these changes, I tried to explain to our child</w:delText>
              </w:r>
              <w:r w:rsidRPr="00123E42" w:rsidDel="00607BA5">
                <w:rPr>
                  <w:i/>
                  <w:color w:val="0D0D0D" w:themeColor="text1" w:themeTint="F2"/>
                  <w:lang w:val="en-US"/>
                </w:rPr>
                <w:delText>ren</w:delText>
              </w:r>
              <w:r w:rsidRPr="00123E42" w:rsidDel="00607BA5">
                <w:rPr>
                  <w:i/>
                  <w:color w:val="0D0D0D" w:themeColor="text1" w:themeTint="F2"/>
                </w:rPr>
                <w:delText xml:space="preserve">, together with him, that </w:delText>
              </w:r>
              <w:r w:rsidRPr="00123E42" w:rsidDel="00607BA5">
                <w:rPr>
                  <w:i/>
                  <w:color w:val="0D0D0D" w:themeColor="text1" w:themeTint="F2"/>
                  <w:lang w:val="en-US"/>
                </w:rPr>
                <w:delText>their</w:delText>
              </w:r>
              <w:r w:rsidRPr="00123E42" w:rsidDel="00607BA5">
                <w:rPr>
                  <w:i/>
                  <w:color w:val="0D0D0D" w:themeColor="text1" w:themeTint="F2"/>
                </w:rPr>
                <w:delText xml:space="preserve"> dad's treatment was the reason for these changes. I told </w:delText>
              </w:r>
              <w:r w:rsidRPr="00123E42" w:rsidDel="00607BA5">
                <w:rPr>
                  <w:i/>
                  <w:color w:val="0D0D0D" w:themeColor="text1" w:themeTint="F2"/>
                  <w:lang w:val="en-US"/>
                </w:rPr>
                <w:delText>them</w:delText>
              </w:r>
              <w:r w:rsidRPr="00123E42" w:rsidDel="00607BA5">
                <w:rPr>
                  <w:i/>
                  <w:color w:val="0D0D0D" w:themeColor="text1" w:themeTint="F2"/>
                </w:rPr>
                <w:delText xml:space="preserve"> that he was losing his hair, but it was helping him get better. </w:delText>
              </w:r>
              <w:r w:rsidRPr="00577E7F" w:rsidDel="00607BA5">
                <w:rPr>
                  <w:color w:val="0D0D0D" w:themeColor="text1" w:themeTint="F2"/>
                </w:rPr>
                <w:delText>(Patient 9)</w:delText>
              </w:r>
            </w:del>
          </w:p>
          <w:p w14:paraId="7B220093" w14:textId="6F0C7434" w:rsidR="00B1269F" w:rsidRPr="00123E42" w:rsidDel="00607BA5" w:rsidRDefault="00B1269F" w:rsidP="007F68EC">
            <w:pPr>
              <w:spacing w:line="240" w:lineRule="auto"/>
              <w:rPr>
                <w:del w:id="46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E225624" w14:textId="247D6703" w:rsidTr="007F68EC">
        <w:trPr>
          <w:del w:id="461" w:author="Alfieri Sara" w:date="2025-09-16T16:07:00Z"/>
        </w:trPr>
        <w:tc>
          <w:tcPr>
            <w:tcW w:w="1555" w:type="dxa"/>
          </w:tcPr>
          <w:p w14:paraId="6FCDABBF" w14:textId="62376AD7" w:rsidR="00B1269F" w:rsidRPr="0002087C" w:rsidDel="00607BA5" w:rsidRDefault="00B1269F" w:rsidP="0002087C">
            <w:pPr>
              <w:spacing w:line="240" w:lineRule="auto"/>
              <w:jc w:val="center"/>
              <w:rPr>
                <w:del w:id="462" w:author="Alfieri Sara" w:date="2025-09-16T16:07:00Z"/>
                <w:rFonts w:ascii="Times New Roman" w:eastAsia="Times New Roman" w:hAnsi="Times New Roman" w:cs="Times New Roman"/>
                <w:color w:val="0D0D0D" w:themeColor="text1" w:themeTint="F2"/>
                <w:kern w:val="0"/>
                <w:lang w:val="it-IT" w:eastAsia="en-GB"/>
                <w14:ligatures w14:val="none"/>
              </w:rPr>
            </w:pPr>
            <w:del w:id="46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7</w:delText>
              </w:r>
            </w:del>
          </w:p>
        </w:tc>
        <w:tc>
          <w:tcPr>
            <w:tcW w:w="7461" w:type="dxa"/>
          </w:tcPr>
          <w:p w14:paraId="4042A5F0" w14:textId="6192CE47" w:rsidR="00B1269F" w:rsidRPr="00577E7F" w:rsidDel="00607BA5" w:rsidRDefault="00B1269F" w:rsidP="007F68EC">
            <w:pPr>
              <w:pStyle w:val="NormaleWeb"/>
              <w:spacing w:before="0" w:beforeAutospacing="0" w:after="0" w:afterAutospacing="0" w:line="240" w:lineRule="auto"/>
              <w:rPr>
                <w:del w:id="464" w:author="Alfieri Sara" w:date="2025-09-16T16:07:00Z"/>
                <w:color w:val="0D0D0D" w:themeColor="text1" w:themeTint="F2"/>
              </w:rPr>
            </w:pPr>
            <w:del w:id="465" w:author="Alfieri Sara" w:date="2025-09-16T16:07:00Z">
              <w:r w:rsidRPr="00123E42" w:rsidDel="00607BA5">
                <w:rPr>
                  <w:i/>
                  <w:color w:val="0D0D0D" w:themeColor="text1" w:themeTint="F2"/>
                </w:rPr>
                <w:delText>"Look, Tommy, my hair's growing, even now with the new meds I've started," I told him. "Well, let's see what mum says, because I might lose my hair. It's 50-50, let's see if I lose it, let's see if I don't lose it"</w:delText>
              </w:r>
              <w:r w:rsidRPr="00123E42" w:rsidDel="00607BA5">
                <w:rPr>
                  <w:i/>
                  <w:color w:val="0D0D0D" w:themeColor="text1" w:themeTint="F2"/>
                  <w:lang w:val="en-US"/>
                </w:rPr>
                <w:delText>.</w:delText>
              </w:r>
              <w:r w:rsidRPr="00123E42" w:rsidDel="00607BA5">
                <w:rPr>
                  <w:i/>
                  <w:color w:val="0D0D0D" w:themeColor="text1" w:themeTint="F2"/>
                </w:rPr>
                <w:delText xml:space="preserve"> </w:delText>
              </w:r>
              <w:r w:rsidRPr="00577E7F" w:rsidDel="00607BA5">
                <w:rPr>
                  <w:color w:val="0D0D0D" w:themeColor="text1" w:themeTint="F2"/>
                </w:rPr>
                <w:delText>(Patient 5)</w:delText>
              </w:r>
            </w:del>
          </w:p>
          <w:p w14:paraId="57E4C339" w14:textId="58007460" w:rsidR="00B1269F" w:rsidRPr="00123E42" w:rsidDel="00607BA5" w:rsidRDefault="00B1269F" w:rsidP="007F68EC">
            <w:pPr>
              <w:spacing w:line="240" w:lineRule="auto"/>
              <w:rPr>
                <w:del w:id="46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70D51E1" w14:textId="40A080CF" w:rsidTr="007F68EC">
        <w:trPr>
          <w:del w:id="467" w:author="Alfieri Sara" w:date="2025-09-16T16:07:00Z"/>
        </w:trPr>
        <w:tc>
          <w:tcPr>
            <w:tcW w:w="1555" w:type="dxa"/>
          </w:tcPr>
          <w:p w14:paraId="064FADA0" w14:textId="7750565F" w:rsidR="00B1269F" w:rsidRPr="0002087C" w:rsidDel="00607BA5" w:rsidRDefault="00B1269F" w:rsidP="0002087C">
            <w:pPr>
              <w:spacing w:line="240" w:lineRule="auto"/>
              <w:jc w:val="center"/>
              <w:rPr>
                <w:del w:id="468" w:author="Alfieri Sara" w:date="2025-09-16T16:07:00Z"/>
                <w:rFonts w:ascii="Times New Roman" w:eastAsia="Times New Roman" w:hAnsi="Times New Roman" w:cs="Times New Roman"/>
                <w:color w:val="0D0D0D" w:themeColor="text1" w:themeTint="F2"/>
                <w:kern w:val="0"/>
                <w:lang w:val="it-IT" w:eastAsia="en-GB"/>
                <w14:ligatures w14:val="none"/>
              </w:rPr>
            </w:pPr>
            <w:del w:id="46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8</w:delText>
              </w:r>
            </w:del>
          </w:p>
        </w:tc>
        <w:tc>
          <w:tcPr>
            <w:tcW w:w="7461" w:type="dxa"/>
          </w:tcPr>
          <w:p w14:paraId="39C4810F" w14:textId="021AF130" w:rsidR="00B1269F" w:rsidRPr="00123E42" w:rsidDel="00607BA5" w:rsidRDefault="00B1269F" w:rsidP="007F68EC">
            <w:pPr>
              <w:pStyle w:val="NormaleWeb"/>
              <w:spacing w:before="0" w:beforeAutospacing="0" w:after="0" w:afterAutospacing="0" w:line="240" w:lineRule="auto"/>
              <w:rPr>
                <w:del w:id="470" w:author="Alfieri Sara" w:date="2025-09-16T16:07:00Z"/>
                <w:i/>
                <w:color w:val="0D0D0D" w:themeColor="text1" w:themeTint="F2"/>
              </w:rPr>
            </w:pPr>
            <w:del w:id="471" w:author="Alfieri Sara" w:date="2025-09-16T16:07:00Z">
              <w:r w:rsidRPr="00123E42" w:rsidDel="00607BA5">
                <w:rPr>
                  <w:i/>
                  <w:color w:val="0D0D0D" w:themeColor="text1" w:themeTint="F2"/>
                </w:rPr>
                <w:delText xml:space="preserve">So the only thing I can think of is that maybe talking to them is the only way, but always, at any time, maybe in a slightly different or more thoughtful way, trying to understand what is going on. Basically, just being really on the ball with these things. If you want to pay attention to these things, you have to be clear-headed, there's no way around it! </w:delText>
              </w:r>
              <w:r w:rsidRPr="00577E7F" w:rsidDel="00607BA5">
                <w:rPr>
                  <w:color w:val="0D0D0D" w:themeColor="text1" w:themeTint="F2"/>
                </w:rPr>
                <w:delText>(Patient 3)</w:delText>
              </w:r>
            </w:del>
          </w:p>
          <w:p w14:paraId="4297DD30" w14:textId="5EA37A87" w:rsidR="00B1269F" w:rsidRPr="00123E42" w:rsidDel="00607BA5" w:rsidRDefault="00B1269F" w:rsidP="007F68EC">
            <w:pPr>
              <w:spacing w:line="240" w:lineRule="auto"/>
              <w:rPr>
                <w:del w:id="47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F63C1DC" w14:textId="65BC6745" w:rsidTr="007F68EC">
        <w:trPr>
          <w:del w:id="473" w:author="Alfieri Sara" w:date="2025-09-16T16:07:00Z"/>
        </w:trPr>
        <w:tc>
          <w:tcPr>
            <w:tcW w:w="1555" w:type="dxa"/>
          </w:tcPr>
          <w:p w14:paraId="350AFD9B" w14:textId="3AF5C4C9" w:rsidR="00B1269F" w:rsidRPr="0002087C" w:rsidDel="00607BA5" w:rsidRDefault="00B1269F" w:rsidP="0002087C">
            <w:pPr>
              <w:spacing w:line="240" w:lineRule="auto"/>
              <w:jc w:val="center"/>
              <w:rPr>
                <w:del w:id="474" w:author="Alfieri Sara" w:date="2025-09-16T16:07:00Z"/>
                <w:rFonts w:ascii="Times New Roman" w:eastAsia="Times New Roman" w:hAnsi="Times New Roman" w:cs="Times New Roman"/>
                <w:color w:val="0D0D0D" w:themeColor="text1" w:themeTint="F2"/>
                <w:kern w:val="0"/>
                <w:lang w:val="it-IT" w:eastAsia="en-GB"/>
                <w14:ligatures w14:val="none"/>
              </w:rPr>
            </w:pPr>
            <w:del w:id="47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79</w:delText>
              </w:r>
            </w:del>
          </w:p>
        </w:tc>
        <w:tc>
          <w:tcPr>
            <w:tcW w:w="7461" w:type="dxa"/>
          </w:tcPr>
          <w:p w14:paraId="01AFE71F" w14:textId="072CB181" w:rsidR="00B1269F" w:rsidRPr="00123E42" w:rsidDel="00607BA5" w:rsidRDefault="00B1269F" w:rsidP="007F68EC">
            <w:pPr>
              <w:pStyle w:val="NormaleWeb"/>
              <w:spacing w:before="0" w:beforeAutospacing="0" w:after="0" w:afterAutospacing="0" w:line="240" w:lineRule="auto"/>
              <w:rPr>
                <w:del w:id="476" w:author="Alfieri Sara" w:date="2025-09-16T16:07:00Z"/>
                <w:i/>
                <w:color w:val="0D0D0D" w:themeColor="text1" w:themeTint="F2"/>
              </w:rPr>
            </w:pPr>
            <w:del w:id="477" w:author="Alfieri Sara" w:date="2025-09-16T16:07:00Z">
              <w:r w:rsidRPr="00123E42" w:rsidDel="00607BA5">
                <w:rPr>
                  <w:i/>
                  <w:color w:val="0D0D0D" w:themeColor="text1" w:themeTint="F2"/>
                </w:rPr>
                <w:delText xml:space="preserve">During this whole process, the kids weren't considered because the wait between exams wasn't weekly, but longer. So, there was a pretty long wait. For me, rather than having precise information, I prefer uncertainty. </w:delText>
              </w:r>
              <w:r w:rsidRPr="00577E7F" w:rsidDel="00607BA5">
                <w:rPr>
                  <w:color w:val="0D0D0D" w:themeColor="text1" w:themeTint="F2"/>
                </w:rPr>
                <w:delText>(Patient 3)</w:delText>
              </w:r>
            </w:del>
          </w:p>
          <w:p w14:paraId="5442527F" w14:textId="58A24EF8" w:rsidR="00B1269F" w:rsidRPr="00123E42" w:rsidDel="00607BA5" w:rsidRDefault="00B1269F" w:rsidP="007F68EC">
            <w:pPr>
              <w:spacing w:line="240" w:lineRule="auto"/>
              <w:rPr>
                <w:del w:id="47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B1F2D69" w14:textId="3CFEAA5E" w:rsidTr="007F68EC">
        <w:trPr>
          <w:del w:id="479" w:author="Alfieri Sara" w:date="2025-09-16T16:07:00Z"/>
        </w:trPr>
        <w:tc>
          <w:tcPr>
            <w:tcW w:w="1555" w:type="dxa"/>
          </w:tcPr>
          <w:p w14:paraId="0110D8BC" w14:textId="36633D11" w:rsidR="00B1269F" w:rsidRPr="0002087C" w:rsidDel="00607BA5" w:rsidRDefault="00B1269F" w:rsidP="0002087C">
            <w:pPr>
              <w:spacing w:line="240" w:lineRule="auto"/>
              <w:jc w:val="center"/>
              <w:rPr>
                <w:del w:id="480" w:author="Alfieri Sara" w:date="2025-09-16T16:07:00Z"/>
                <w:rFonts w:ascii="Times New Roman" w:eastAsia="Times New Roman" w:hAnsi="Times New Roman" w:cs="Times New Roman"/>
                <w:color w:val="0D0D0D" w:themeColor="text1" w:themeTint="F2"/>
                <w:kern w:val="0"/>
                <w:lang w:val="it-IT" w:eastAsia="en-GB"/>
                <w14:ligatures w14:val="none"/>
              </w:rPr>
            </w:pPr>
            <w:del w:id="48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0</w:delText>
              </w:r>
            </w:del>
          </w:p>
        </w:tc>
        <w:tc>
          <w:tcPr>
            <w:tcW w:w="7461" w:type="dxa"/>
          </w:tcPr>
          <w:p w14:paraId="7E576688" w14:textId="26D55300" w:rsidR="00B1269F" w:rsidRPr="00123E42" w:rsidDel="00607BA5" w:rsidRDefault="00B1269F" w:rsidP="007F68EC">
            <w:pPr>
              <w:pStyle w:val="NormaleWeb"/>
              <w:spacing w:before="0" w:beforeAutospacing="0" w:after="0" w:afterAutospacing="0" w:line="240" w:lineRule="auto"/>
              <w:rPr>
                <w:del w:id="482" w:author="Alfieri Sara" w:date="2025-09-16T16:07:00Z"/>
                <w:i/>
                <w:color w:val="0D0D0D" w:themeColor="text1" w:themeTint="F2"/>
              </w:rPr>
            </w:pPr>
            <w:del w:id="483" w:author="Alfieri Sara" w:date="2025-09-16T16:07:00Z">
              <w:r w:rsidRPr="00123E42" w:rsidDel="00607BA5">
                <w:rPr>
                  <w:i/>
                  <w:color w:val="0D0D0D" w:themeColor="text1" w:themeTint="F2"/>
                </w:rPr>
                <w:delText xml:space="preserve">I didn't go into any specifics. I just gave her the bare minimum so she wouldn't get more stressed. Then I don't know if I'm saying the right or wrong thing, or if I'm just making things more complicated. I don't know what the point is, though, when everything feels uncertain. What's the point of making teenage girls worry when they just want to enjoy being a teenager? If I don't know how it'll turn out, if it'll turn out well, maybe it'll turn out badly, I don't think there's any point in me saying too much. </w:delText>
              </w:r>
              <w:r w:rsidRPr="00577E7F" w:rsidDel="00607BA5">
                <w:rPr>
                  <w:color w:val="0D0D0D" w:themeColor="text1" w:themeTint="F2"/>
                </w:rPr>
                <w:delText>(</w:delText>
              </w:r>
              <w:r w:rsidRPr="00577E7F" w:rsidDel="00607BA5">
                <w:rPr>
                  <w:color w:val="0D0D0D" w:themeColor="text1" w:themeTint="F2"/>
                  <w:lang w:val="it-IT"/>
                </w:rPr>
                <w:delText>Patient</w:delText>
              </w:r>
              <w:r w:rsidRPr="00577E7F" w:rsidDel="00607BA5">
                <w:rPr>
                  <w:color w:val="0D0D0D" w:themeColor="text1" w:themeTint="F2"/>
                </w:rPr>
                <w:delText xml:space="preserve"> 4)</w:delText>
              </w:r>
            </w:del>
          </w:p>
          <w:p w14:paraId="7A055F1F" w14:textId="60DDEDF5" w:rsidR="00B1269F" w:rsidRPr="00123E42" w:rsidDel="00607BA5" w:rsidRDefault="00B1269F" w:rsidP="007F68EC">
            <w:pPr>
              <w:spacing w:line="240" w:lineRule="auto"/>
              <w:rPr>
                <w:del w:id="48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9300F69" w14:textId="766A87BE" w:rsidTr="007F68EC">
        <w:trPr>
          <w:del w:id="485" w:author="Alfieri Sara" w:date="2025-09-16T16:07:00Z"/>
        </w:trPr>
        <w:tc>
          <w:tcPr>
            <w:tcW w:w="1555" w:type="dxa"/>
          </w:tcPr>
          <w:p w14:paraId="361DE671" w14:textId="314144B4" w:rsidR="00B1269F" w:rsidRPr="0002087C" w:rsidDel="00607BA5" w:rsidRDefault="00B1269F" w:rsidP="0002087C">
            <w:pPr>
              <w:spacing w:line="240" w:lineRule="auto"/>
              <w:jc w:val="center"/>
              <w:rPr>
                <w:del w:id="486" w:author="Alfieri Sara" w:date="2025-09-16T16:07:00Z"/>
                <w:rFonts w:ascii="Times New Roman" w:eastAsia="Times New Roman" w:hAnsi="Times New Roman" w:cs="Times New Roman"/>
                <w:color w:val="0D0D0D" w:themeColor="text1" w:themeTint="F2"/>
                <w:kern w:val="0"/>
                <w:lang w:val="it-IT" w:eastAsia="en-GB"/>
                <w14:ligatures w14:val="none"/>
              </w:rPr>
            </w:pPr>
            <w:del w:id="48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1</w:delText>
              </w:r>
            </w:del>
          </w:p>
        </w:tc>
        <w:tc>
          <w:tcPr>
            <w:tcW w:w="7461" w:type="dxa"/>
          </w:tcPr>
          <w:p w14:paraId="341E59F7" w14:textId="457A5F7F" w:rsidR="00B1269F" w:rsidRPr="00123E42" w:rsidDel="00607BA5" w:rsidRDefault="00B1269F" w:rsidP="007F68EC">
            <w:pPr>
              <w:pStyle w:val="NormaleWeb"/>
              <w:spacing w:before="0" w:beforeAutospacing="0" w:after="0" w:afterAutospacing="0" w:line="240" w:lineRule="auto"/>
              <w:rPr>
                <w:del w:id="488" w:author="Alfieri Sara" w:date="2025-09-16T16:07:00Z"/>
                <w:i/>
                <w:color w:val="0D0D0D" w:themeColor="text1" w:themeTint="F2"/>
              </w:rPr>
            </w:pPr>
            <w:del w:id="489" w:author="Alfieri Sara" w:date="2025-09-16T16:07:00Z">
              <w:r w:rsidRPr="00123E42" w:rsidDel="00607BA5">
                <w:rPr>
                  <w:i/>
                  <w:color w:val="0D0D0D" w:themeColor="text1" w:themeTint="F2"/>
                </w:rPr>
                <w:delText xml:space="preserve">Yes, because I always tried to say that I believed in the doctors, that I would undergo the treatments even if I felt bad, I would undergo them, saying: 'They are necessary to make me feel better' and I tried to instil this attitude in them too, especially in my son. "Look, even if you see me like this, it's because this is what makes me feel like this, but it's necessary to make me get better." </w:delText>
              </w:r>
              <w:r w:rsidRPr="00577E7F" w:rsidDel="00607BA5">
                <w:rPr>
                  <w:color w:val="0D0D0D" w:themeColor="text1" w:themeTint="F2"/>
                </w:rPr>
                <w:delText>(Patient 8)</w:delText>
              </w:r>
            </w:del>
          </w:p>
          <w:p w14:paraId="0B6E1533" w14:textId="02AE5E76" w:rsidR="00B1269F" w:rsidRPr="00123E42" w:rsidDel="00607BA5" w:rsidRDefault="00B1269F" w:rsidP="007F68EC">
            <w:pPr>
              <w:spacing w:line="240" w:lineRule="auto"/>
              <w:rPr>
                <w:del w:id="49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4298AD7" w14:textId="79C3DF3B" w:rsidTr="007F68EC">
        <w:trPr>
          <w:del w:id="491" w:author="Alfieri Sara" w:date="2025-09-16T16:07:00Z"/>
        </w:trPr>
        <w:tc>
          <w:tcPr>
            <w:tcW w:w="1555" w:type="dxa"/>
          </w:tcPr>
          <w:p w14:paraId="63CBE65D" w14:textId="759759EB" w:rsidR="00B1269F" w:rsidRPr="0002087C" w:rsidDel="00607BA5" w:rsidRDefault="00B1269F" w:rsidP="0002087C">
            <w:pPr>
              <w:spacing w:line="240" w:lineRule="auto"/>
              <w:jc w:val="center"/>
              <w:rPr>
                <w:del w:id="492" w:author="Alfieri Sara" w:date="2025-09-16T16:07:00Z"/>
                <w:rFonts w:ascii="Times New Roman" w:eastAsia="Times New Roman" w:hAnsi="Times New Roman" w:cs="Times New Roman"/>
                <w:color w:val="0D0D0D" w:themeColor="text1" w:themeTint="F2"/>
                <w:kern w:val="0"/>
                <w:lang w:val="it-IT" w:eastAsia="en-GB"/>
                <w14:ligatures w14:val="none"/>
              </w:rPr>
            </w:pPr>
            <w:del w:id="49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2</w:delText>
              </w:r>
            </w:del>
          </w:p>
        </w:tc>
        <w:tc>
          <w:tcPr>
            <w:tcW w:w="7461" w:type="dxa"/>
          </w:tcPr>
          <w:p w14:paraId="205178F8" w14:textId="5329AF59" w:rsidR="00B1269F" w:rsidRPr="00123E42" w:rsidDel="00607BA5" w:rsidRDefault="00B1269F" w:rsidP="007F68EC">
            <w:pPr>
              <w:pStyle w:val="NormaleWeb"/>
              <w:spacing w:before="0" w:beforeAutospacing="0" w:after="0" w:afterAutospacing="0" w:line="240" w:lineRule="auto"/>
              <w:rPr>
                <w:del w:id="494" w:author="Alfieri Sara" w:date="2025-09-16T16:07:00Z"/>
                <w:i/>
                <w:color w:val="0D0D0D" w:themeColor="text1" w:themeTint="F2"/>
              </w:rPr>
            </w:pPr>
            <w:del w:id="495" w:author="Alfieri Sara" w:date="2025-09-16T16:07:00Z">
              <w:r w:rsidRPr="00123E42" w:rsidDel="00607BA5">
                <w:rPr>
                  <w:i/>
                  <w:color w:val="0D0D0D" w:themeColor="text1" w:themeTint="F2"/>
                </w:rPr>
                <w:delText xml:space="preserve">A patient is a patient, and a child is just another patient, right? So you shouldn't put them in a position where they feel distressed by the illness. Try to see it as positively as you can. I think that in my case, whoever's in charge of managing everything should be kept a bit more in the loop, just to avoid any nasty surprises. </w:delText>
              </w:r>
              <w:r w:rsidRPr="00577E7F" w:rsidDel="00607BA5">
                <w:rPr>
                  <w:color w:val="0D0D0D" w:themeColor="text1" w:themeTint="F2"/>
                </w:rPr>
                <w:delText>(Patient 3)</w:delText>
              </w:r>
            </w:del>
          </w:p>
          <w:p w14:paraId="709A8D3F" w14:textId="0138C400" w:rsidR="00B1269F" w:rsidRPr="00123E42" w:rsidDel="00607BA5" w:rsidRDefault="00B1269F" w:rsidP="007F68EC">
            <w:pPr>
              <w:spacing w:line="240" w:lineRule="auto"/>
              <w:rPr>
                <w:del w:id="49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590A85C5" w14:textId="2F26CC30" w:rsidTr="007F68EC">
        <w:trPr>
          <w:del w:id="497" w:author="Alfieri Sara" w:date="2025-09-16T16:07:00Z"/>
        </w:trPr>
        <w:tc>
          <w:tcPr>
            <w:tcW w:w="1555" w:type="dxa"/>
          </w:tcPr>
          <w:p w14:paraId="78C05C1A" w14:textId="464EE93B" w:rsidR="00B1269F" w:rsidRPr="0002087C" w:rsidDel="00607BA5" w:rsidRDefault="00B1269F" w:rsidP="0002087C">
            <w:pPr>
              <w:spacing w:line="240" w:lineRule="auto"/>
              <w:jc w:val="center"/>
              <w:rPr>
                <w:del w:id="498" w:author="Alfieri Sara" w:date="2025-09-16T16:07:00Z"/>
                <w:rFonts w:ascii="Times New Roman" w:eastAsia="Times New Roman" w:hAnsi="Times New Roman" w:cs="Times New Roman"/>
                <w:color w:val="0D0D0D" w:themeColor="text1" w:themeTint="F2"/>
                <w:kern w:val="0"/>
                <w:lang w:val="it-IT" w:eastAsia="en-GB"/>
                <w14:ligatures w14:val="none"/>
              </w:rPr>
            </w:pPr>
            <w:del w:id="49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83</w:delText>
              </w:r>
            </w:del>
          </w:p>
        </w:tc>
        <w:tc>
          <w:tcPr>
            <w:tcW w:w="7461" w:type="dxa"/>
          </w:tcPr>
          <w:p w14:paraId="069A5759" w14:textId="71899583" w:rsidR="00B1269F" w:rsidRPr="00123E42" w:rsidDel="00607BA5" w:rsidRDefault="00B1269F" w:rsidP="007F68EC">
            <w:pPr>
              <w:pStyle w:val="NormaleWeb"/>
              <w:spacing w:before="0" w:beforeAutospacing="0" w:after="0" w:afterAutospacing="0" w:line="240" w:lineRule="auto"/>
              <w:rPr>
                <w:del w:id="500" w:author="Alfieri Sara" w:date="2025-09-16T16:07:00Z"/>
                <w:i/>
                <w:color w:val="0D0D0D" w:themeColor="text1" w:themeTint="F2"/>
              </w:rPr>
            </w:pPr>
            <w:del w:id="501" w:author="Alfieri Sara" w:date="2025-09-16T16:07:00Z">
              <w:r w:rsidRPr="00123E42" w:rsidDel="00607BA5">
                <w:rPr>
                  <w:i/>
                  <w:color w:val="0D0D0D" w:themeColor="text1" w:themeTint="F2"/>
                </w:rPr>
                <w:delText>Things are pretty calm at the moment. Normal life has resumed peacefully. Now life is going normally, more than ten years have passed since the illness [...] Today, for today... The good thing is that [name of partner] has always been really open with the kids about what happened, so I'd say the best thing we've done with the children is to keep talking about the illness, because even now they can talk about it openly. I'd say the whole thing's going on inside [partner's name] body, so it's down to her. She's a pretty direct person, after all. It makes no sense trying to keep them out of it or pretending [...]</w:delText>
              </w:r>
              <w:r w:rsidRPr="00123E42" w:rsidDel="00607BA5">
                <w:rPr>
                  <w:i/>
                  <w:color w:val="0D0D0D" w:themeColor="text1" w:themeTint="F2"/>
                  <w:lang w:val="en-US"/>
                </w:rPr>
                <w:delText>.</w:delText>
              </w:r>
              <w:r w:rsidRPr="00123E42" w:rsidDel="00607BA5">
                <w:rPr>
                  <w:i/>
                  <w:color w:val="0D0D0D" w:themeColor="text1" w:themeTint="F2"/>
                </w:rPr>
                <w:delText xml:space="preserve"> </w:delText>
              </w:r>
              <w:r w:rsidRPr="00577E7F" w:rsidDel="00607BA5">
                <w:rPr>
                  <w:color w:val="0D0D0D" w:themeColor="text1" w:themeTint="F2"/>
                </w:rPr>
                <w:delText>(Patient 7)</w:delText>
              </w:r>
            </w:del>
          </w:p>
          <w:p w14:paraId="6A159538" w14:textId="4639B6CE" w:rsidR="00B1269F" w:rsidRPr="00123E42" w:rsidDel="00607BA5" w:rsidRDefault="00B1269F" w:rsidP="007F68EC">
            <w:pPr>
              <w:spacing w:line="240" w:lineRule="auto"/>
              <w:rPr>
                <w:del w:id="50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3909301A" w14:textId="7C50F8BF" w:rsidTr="007F68EC">
        <w:trPr>
          <w:del w:id="503" w:author="Alfieri Sara" w:date="2025-09-16T16:07:00Z"/>
        </w:trPr>
        <w:tc>
          <w:tcPr>
            <w:tcW w:w="1555" w:type="dxa"/>
          </w:tcPr>
          <w:p w14:paraId="03BABD26" w14:textId="4561EB03" w:rsidR="00B1269F" w:rsidRPr="0002087C" w:rsidDel="00607BA5" w:rsidRDefault="00B1269F" w:rsidP="0002087C">
            <w:pPr>
              <w:spacing w:line="240" w:lineRule="auto"/>
              <w:jc w:val="center"/>
              <w:rPr>
                <w:del w:id="504" w:author="Alfieri Sara" w:date="2025-09-16T16:07:00Z"/>
                <w:rFonts w:ascii="Times New Roman" w:eastAsia="Times New Roman" w:hAnsi="Times New Roman" w:cs="Times New Roman"/>
                <w:color w:val="0D0D0D" w:themeColor="text1" w:themeTint="F2"/>
                <w:kern w:val="0"/>
                <w:lang w:val="it-IT" w:eastAsia="en-GB"/>
                <w14:ligatures w14:val="none"/>
              </w:rPr>
            </w:pPr>
            <w:del w:id="50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4</w:delText>
              </w:r>
            </w:del>
          </w:p>
        </w:tc>
        <w:tc>
          <w:tcPr>
            <w:tcW w:w="7461" w:type="dxa"/>
          </w:tcPr>
          <w:p w14:paraId="2DF70178" w14:textId="65575682" w:rsidR="00B1269F" w:rsidRPr="00123E42" w:rsidDel="00607BA5" w:rsidRDefault="00B1269F" w:rsidP="007F68EC">
            <w:pPr>
              <w:pStyle w:val="NormaleWeb"/>
              <w:spacing w:before="0" w:beforeAutospacing="0" w:after="0" w:afterAutospacing="0" w:line="240" w:lineRule="auto"/>
              <w:rPr>
                <w:del w:id="506" w:author="Alfieri Sara" w:date="2025-09-16T16:07:00Z"/>
                <w:i/>
                <w:color w:val="0D0D0D" w:themeColor="text1" w:themeTint="F2"/>
              </w:rPr>
            </w:pPr>
            <w:del w:id="507" w:author="Alfieri Sara" w:date="2025-09-16T16:07:00Z">
              <w:r w:rsidRPr="00123E42" w:rsidDel="00607BA5">
                <w:rPr>
                  <w:i/>
                  <w:color w:val="0D0D0D" w:themeColor="text1" w:themeTint="F2"/>
                </w:rPr>
                <w:delText xml:space="preserve">My wife said, 'Yes, let's tell him.' A couple of months passed after we first discussed it, but my wife's words are still stuck in my mind: 'It'll be one less thing to worry about once we've told him,' so it's a positive thing. </w:delText>
              </w:r>
              <w:r w:rsidRPr="00577E7F" w:rsidDel="00607BA5">
                <w:rPr>
                  <w:color w:val="0D0D0D" w:themeColor="text1" w:themeTint="F2"/>
                </w:rPr>
                <w:delText>(</w:delText>
              </w:r>
              <w:r w:rsidRPr="00577E7F" w:rsidDel="00607BA5">
                <w:rPr>
                  <w:color w:val="0D0D0D" w:themeColor="text1" w:themeTint="F2"/>
                  <w:lang w:val="it-IT"/>
                </w:rPr>
                <w:delText xml:space="preserve">Patient </w:delText>
              </w:r>
              <w:r w:rsidRPr="00577E7F" w:rsidDel="00607BA5">
                <w:rPr>
                  <w:color w:val="0D0D0D" w:themeColor="text1" w:themeTint="F2"/>
                </w:rPr>
                <w:delText>10)</w:delText>
              </w:r>
            </w:del>
          </w:p>
          <w:p w14:paraId="780027F1" w14:textId="629EAC9D" w:rsidR="00B1269F" w:rsidRPr="00123E42" w:rsidDel="00607BA5" w:rsidRDefault="00B1269F" w:rsidP="007F68EC">
            <w:pPr>
              <w:spacing w:line="240" w:lineRule="auto"/>
              <w:rPr>
                <w:del w:id="50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FB23344" w14:textId="1E4A1A67" w:rsidTr="007F68EC">
        <w:trPr>
          <w:del w:id="509" w:author="Alfieri Sara" w:date="2025-09-16T16:07:00Z"/>
        </w:trPr>
        <w:tc>
          <w:tcPr>
            <w:tcW w:w="1555" w:type="dxa"/>
          </w:tcPr>
          <w:p w14:paraId="3087307C" w14:textId="0DD5383B" w:rsidR="00B1269F" w:rsidRPr="0002087C" w:rsidDel="00607BA5" w:rsidRDefault="00B1269F" w:rsidP="0002087C">
            <w:pPr>
              <w:spacing w:line="240" w:lineRule="auto"/>
              <w:jc w:val="center"/>
              <w:rPr>
                <w:del w:id="510" w:author="Alfieri Sara" w:date="2025-09-16T16:07:00Z"/>
                <w:rFonts w:ascii="Times New Roman" w:eastAsia="Times New Roman" w:hAnsi="Times New Roman" w:cs="Times New Roman"/>
                <w:color w:val="0D0D0D" w:themeColor="text1" w:themeTint="F2"/>
                <w:kern w:val="0"/>
                <w:lang w:val="it-IT" w:eastAsia="en-GB"/>
                <w14:ligatures w14:val="none"/>
              </w:rPr>
            </w:pPr>
            <w:del w:id="51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5</w:delText>
              </w:r>
            </w:del>
          </w:p>
        </w:tc>
        <w:tc>
          <w:tcPr>
            <w:tcW w:w="7461" w:type="dxa"/>
          </w:tcPr>
          <w:p w14:paraId="4D5BD31F" w14:textId="2AF78251" w:rsidR="00B1269F" w:rsidRPr="00123E42" w:rsidDel="00607BA5" w:rsidRDefault="00B1269F" w:rsidP="007F68EC">
            <w:pPr>
              <w:pStyle w:val="NormaleWeb"/>
              <w:spacing w:before="0" w:beforeAutospacing="0" w:after="0" w:afterAutospacing="0" w:line="240" w:lineRule="auto"/>
              <w:rPr>
                <w:del w:id="512" w:author="Alfieri Sara" w:date="2025-09-16T16:07:00Z"/>
                <w:i/>
                <w:color w:val="0D0D0D" w:themeColor="text1" w:themeTint="F2"/>
              </w:rPr>
            </w:pPr>
            <w:del w:id="513" w:author="Alfieri Sara" w:date="2025-09-16T16:07:00Z">
              <w:r w:rsidRPr="00123E42" w:rsidDel="00607BA5">
                <w:rPr>
                  <w:i/>
                  <w:color w:val="0D0D0D" w:themeColor="text1" w:themeTint="F2"/>
                </w:rPr>
                <w:delText xml:space="preserve">It's exactly what happened with my parents. Maybe they unconsciously said something to him that I hadn't said, and I turned into a hyena. I'm the one who talks to him, so you've got to support me. But the way I say things, the way I... handle them, that's up to me. </w:delText>
              </w:r>
              <w:r w:rsidRPr="00577E7F" w:rsidDel="00607BA5">
                <w:rPr>
                  <w:color w:val="0D0D0D" w:themeColor="text1" w:themeTint="F2"/>
                </w:rPr>
                <w:delText>(Patient 2)</w:delText>
              </w:r>
            </w:del>
          </w:p>
          <w:p w14:paraId="56BF3071" w14:textId="744F38FC" w:rsidR="00B1269F" w:rsidRPr="00123E42" w:rsidDel="00607BA5" w:rsidRDefault="00B1269F" w:rsidP="007F68EC">
            <w:pPr>
              <w:spacing w:line="240" w:lineRule="auto"/>
              <w:rPr>
                <w:del w:id="51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162ADEE" w14:textId="4CF066AA" w:rsidTr="007F68EC">
        <w:trPr>
          <w:del w:id="515" w:author="Alfieri Sara" w:date="2025-09-16T16:07:00Z"/>
        </w:trPr>
        <w:tc>
          <w:tcPr>
            <w:tcW w:w="1555" w:type="dxa"/>
          </w:tcPr>
          <w:p w14:paraId="7265BE32" w14:textId="07D08477" w:rsidR="00B1269F" w:rsidRPr="0002087C" w:rsidDel="00607BA5" w:rsidRDefault="00B1269F" w:rsidP="0002087C">
            <w:pPr>
              <w:spacing w:line="240" w:lineRule="auto"/>
              <w:jc w:val="center"/>
              <w:rPr>
                <w:del w:id="516" w:author="Alfieri Sara" w:date="2025-09-16T16:07:00Z"/>
                <w:rFonts w:ascii="Times New Roman" w:eastAsia="Times New Roman" w:hAnsi="Times New Roman" w:cs="Times New Roman"/>
                <w:color w:val="0D0D0D" w:themeColor="text1" w:themeTint="F2"/>
                <w:kern w:val="0"/>
                <w:lang w:val="it-IT" w:eastAsia="en-GB"/>
                <w14:ligatures w14:val="none"/>
              </w:rPr>
            </w:pPr>
            <w:del w:id="51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6</w:delText>
              </w:r>
            </w:del>
          </w:p>
        </w:tc>
        <w:tc>
          <w:tcPr>
            <w:tcW w:w="7461" w:type="dxa"/>
          </w:tcPr>
          <w:p w14:paraId="443E862A" w14:textId="088F4BB3" w:rsidR="00B1269F" w:rsidRPr="00123E42" w:rsidDel="00607BA5" w:rsidRDefault="00B1269F" w:rsidP="007F68EC">
            <w:pPr>
              <w:pStyle w:val="NormaleWeb"/>
              <w:spacing w:before="0" w:beforeAutospacing="0" w:after="0" w:afterAutospacing="0" w:line="240" w:lineRule="auto"/>
              <w:rPr>
                <w:del w:id="518" w:author="Alfieri Sara" w:date="2025-09-16T16:07:00Z"/>
                <w:i/>
                <w:color w:val="0D0D0D" w:themeColor="text1" w:themeTint="F2"/>
              </w:rPr>
            </w:pPr>
            <w:del w:id="519" w:author="Alfieri Sara" w:date="2025-09-16T16:07:00Z">
              <w:r w:rsidRPr="00123E42" w:rsidDel="00607BA5">
                <w:rPr>
                  <w:i/>
                  <w:color w:val="0D0D0D" w:themeColor="text1" w:themeTint="F2"/>
                </w:rPr>
                <w:delText xml:space="preserve">The teacher told me she was moved and said: 'It was a child who </w:delText>
              </w:r>
              <w:r w:rsidRPr="00123E42" w:rsidDel="00607BA5">
                <w:rPr>
                  <w:i/>
                  <w:color w:val="0D0D0D" w:themeColor="text1" w:themeTint="F2"/>
                  <w:lang w:val="en-US"/>
                </w:rPr>
                <w:delText>told</w:delText>
              </w:r>
              <w:r w:rsidRPr="00123E42" w:rsidDel="00607BA5">
                <w:rPr>
                  <w:i/>
                  <w:color w:val="0D0D0D" w:themeColor="text1" w:themeTint="F2"/>
                </w:rPr>
                <w:delText xml:space="preserve"> me, 'No, if your mum is ill, you must go immediately, you mustn't stay here, you must go to your mum right away.' </w:delText>
              </w:r>
              <w:r w:rsidRPr="00577E7F" w:rsidDel="00607BA5">
                <w:rPr>
                  <w:color w:val="0D0D0D" w:themeColor="text1" w:themeTint="F2"/>
                </w:rPr>
                <w:delText>(Patient 5)</w:delText>
              </w:r>
            </w:del>
          </w:p>
          <w:p w14:paraId="2DADD8CB" w14:textId="7C57BCBC" w:rsidR="00B1269F" w:rsidRPr="00123E42" w:rsidDel="00607BA5" w:rsidRDefault="00B1269F" w:rsidP="007F68EC">
            <w:pPr>
              <w:spacing w:line="240" w:lineRule="auto"/>
              <w:rPr>
                <w:del w:id="52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2606841" w14:textId="40310A8E" w:rsidTr="007F68EC">
        <w:trPr>
          <w:del w:id="521" w:author="Alfieri Sara" w:date="2025-09-16T16:07:00Z"/>
        </w:trPr>
        <w:tc>
          <w:tcPr>
            <w:tcW w:w="1555" w:type="dxa"/>
          </w:tcPr>
          <w:p w14:paraId="41B73031" w14:textId="29A61745" w:rsidR="00B1269F" w:rsidRPr="0002087C" w:rsidDel="00607BA5" w:rsidRDefault="00B1269F" w:rsidP="0002087C">
            <w:pPr>
              <w:spacing w:line="240" w:lineRule="auto"/>
              <w:jc w:val="center"/>
              <w:rPr>
                <w:del w:id="522" w:author="Alfieri Sara" w:date="2025-09-16T16:07:00Z"/>
                <w:rFonts w:ascii="Times New Roman" w:eastAsia="Times New Roman" w:hAnsi="Times New Roman" w:cs="Times New Roman"/>
                <w:color w:val="0D0D0D" w:themeColor="text1" w:themeTint="F2"/>
                <w:kern w:val="0"/>
                <w:lang w:val="it-IT" w:eastAsia="en-GB"/>
                <w14:ligatures w14:val="none"/>
              </w:rPr>
            </w:pPr>
            <w:del w:id="52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7</w:delText>
              </w:r>
            </w:del>
          </w:p>
        </w:tc>
        <w:tc>
          <w:tcPr>
            <w:tcW w:w="7461" w:type="dxa"/>
          </w:tcPr>
          <w:p w14:paraId="2BC0B280" w14:textId="09DBFD5A" w:rsidR="00B1269F" w:rsidRPr="00123E42" w:rsidDel="00607BA5" w:rsidRDefault="00B1269F" w:rsidP="007F68EC">
            <w:pPr>
              <w:pStyle w:val="NormaleWeb"/>
              <w:spacing w:before="0" w:beforeAutospacing="0" w:after="0" w:afterAutospacing="0" w:line="240" w:lineRule="auto"/>
              <w:rPr>
                <w:del w:id="524" w:author="Alfieri Sara" w:date="2025-09-16T16:07:00Z"/>
                <w:i/>
                <w:color w:val="0D0D0D" w:themeColor="text1" w:themeTint="F2"/>
              </w:rPr>
            </w:pPr>
            <w:del w:id="525" w:author="Alfieri Sara" w:date="2025-09-16T16:07:00Z">
              <w:r w:rsidRPr="00123E42" w:rsidDel="00607BA5">
                <w:rPr>
                  <w:i/>
                  <w:color w:val="0D0D0D" w:themeColor="text1" w:themeTint="F2"/>
                </w:rPr>
                <w:delText xml:space="preserve">Every now and then </w:delText>
              </w:r>
              <w:r w:rsidRPr="00123E42" w:rsidDel="00607BA5">
                <w:rPr>
                  <w:i/>
                  <w:color w:val="0D0D0D" w:themeColor="text1" w:themeTint="F2"/>
                  <w:lang w:val="en-US"/>
                </w:rPr>
                <w:delText xml:space="preserve">one of </w:delText>
              </w:r>
              <w:r w:rsidRPr="00123E42" w:rsidDel="00607BA5">
                <w:rPr>
                  <w:i/>
                  <w:color w:val="0D0D0D" w:themeColor="text1" w:themeTint="F2"/>
                </w:rPr>
                <w:delText>my son</w:delText>
              </w:r>
              <w:r w:rsidRPr="00123E42" w:rsidDel="00607BA5">
                <w:rPr>
                  <w:i/>
                  <w:color w:val="0D0D0D" w:themeColor="text1" w:themeTint="F2"/>
                  <w:lang w:val="en-US"/>
                </w:rPr>
                <w:delText>s</w:delText>
              </w:r>
              <w:r w:rsidRPr="00123E42" w:rsidDel="00607BA5">
                <w:rPr>
                  <w:i/>
                  <w:color w:val="0D0D0D" w:themeColor="text1" w:themeTint="F2"/>
                </w:rPr>
                <w:delText xml:space="preserve">, especially my 6-year-old, makes comments because he sees me in bed 'exhausted' during chemotherapy, and he has made a couple of remarks such as, 'Come on, Mum, you're always in bed, you're always tired', so I guess that's his way of expressing discomfort or discontent. </w:delText>
              </w:r>
              <w:r w:rsidRPr="00577E7F" w:rsidDel="00607BA5">
                <w:rPr>
                  <w:color w:val="0D0D0D" w:themeColor="text1" w:themeTint="F2"/>
                </w:rPr>
                <w:delText>(Patient 1)</w:delText>
              </w:r>
            </w:del>
          </w:p>
          <w:p w14:paraId="1A8CB09E" w14:textId="57931247" w:rsidR="00B1269F" w:rsidRPr="00123E42" w:rsidDel="00607BA5" w:rsidRDefault="00B1269F" w:rsidP="007F68EC">
            <w:pPr>
              <w:spacing w:line="240" w:lineRule="auto"/>
              <w:rPr>
                <w:del w:id="52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186F0B4" w14:textId="38896578" w:rsidTr="007F68EC">
        <w:trPr>
          <w:del w:id="527" w:author="Alfieri Sara" w:date="2025-09-16T16:07:00Z"/>
        </w:trPr>
        <w:tc>
          <w:tcPr>
            <w:tcW w:w="1555" w:type="dxa"/>
          </w:tcPr>
          <w:p w14:paraId="678C4AB2" w14:textId="178E46CF" w:rsidR="00B1269F" w:rsidRPr="0002087C" w:rsidDel="00607BA5" w:rsidRDefault="00B1269F" w:rsidP="0002087C">
            <w:pPr>
              <w:spacing w:line="240" w:lineRule="auto"/>
              <w:jc w:val="center"/>
              <w:rPr>
                <w:del w:id="528" w:author="Alfieri Sara" w:date="2025-09-16T16:07:00Z"/>
                <w:rFonts w:ascii="Times New Roman" w:eastAsia="Times New Roman" w:hAnsi="Times New Roman" w:cs="Times New Roman"/>
                <w:color w:val="0D0D0D" w:themeColor="text1" w:themeTint="F2"/>
                <w:kern w:val="0"/>
                <w:lang w:val="it-IT" w:eastAsia="en-GB"/>
                <w14:ligatures w14:val="none"/>
              </w:rPr>
            </w:pPr>
            <w:del w:id="52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8</w:delText>
              </w:r>
            </w:del>
          </w:p>
        </w:tc>
        <w:tc>
          <w:tcPr>
            <w:tcW w:w="7461" w:type="dxa"/>
          </w:tcPr>
          <w:p w14:paraId="0C1A7AA4" w14:textId="71B423B1" w:rsidR="00B1269F" w:rsidRPr="00123E42" w:rsidDel="00607BA5" w:rsidRDefault="00B1269F" w:rsidP="007F68EC">
            <w:pPr>
              <w:pStyle w:val="NormaleWeb"/>
              <w:spacing w:before="0" w:beforeAutospacing="0" w:after="0" w:afterAutospacing="0" w:line="240" w:lineRule="auto"/>
              <w:rPr>
                <w:del w:id="530" w:author="Alfieri Sara" w:date="2025-09-16T16:07:00Z"/>
                <w:i/>
                <w:color w:val="0D0D0D" w:themeColor="text1" w:themeTint="F2"/>
              </w:rPr>
            </w:pPr>
            <w:del w:id="531" w:author="Alfieri Sara" w:date="2025-09-16T16:07:00Z">
              <w:r w:rsidRPr="00123E42" w:rsidDel="00607BA5">
                <w:rPr>
                  <w:i/>
                  <w:color w:val="0D0D0D" w:themeColor="text1" w:themeTint="F2"/>
                </w:rPr>
                <w:delText xml:space="preserve">Yeah, maybe he wants to know because he's always worried about side effects and the different treatments. 'But what does this do to you?' For example, when I have CT scans, radio CT scans and MRIs, I have them every 2-3 months and he keeps saying, 'But look, there's radiation, that's what makes you nervous,' and I say, 'Don't worry, there are other things... there's everything else I take, who knows what that does to me...' [laughs]. If they're needed, they're done. Well, he's got more immediate things on his mind, that's for sure! </w:delText>
              </w:r>
              <w:r w:rsidRPr="00577E7F" w:rsidDel="00607BA5">
                <w:rPr>
                  <w:color w:val="0D0D0D" w:themeColor="text1" w:themeTint="F2"/>
                </w:rPr>
                <w:delText>(Patient 8)</w:delText>
              </w:r>
            </w:del>
          </w:p>
          <w:p w14:paraId="6EDF8F3C" w14:textId="26CA436D" w:rsidR="00B1269F" w:rsidRPr="00123E42" w:rsidDel="00607BA5" w:rsidRDefault="00B1269F" w:rsidP="007F68EC">
            <w:pPr>
              <w:spacing w:line="240" w:lineRule="auto"/>
              <w:rPr>
                <w:del w:id="53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33F0DE4" w14:textId="733BD9D0" w:rsidTr="007F68EC">
        <w:trPr>
          <w:del w:id="533" w:author="Alfieri Sara" w:date="2025-09-16T16:07:00Z"/>
        </w:trPr>
        <w:tc>
          <w:tcPr>
            <w:tcW w:w="1555" w:type="dxa"/>
          </w:tcPr>
          <w:p w14:paraId="00CCDF45" w14:textId="3699CAEC" w:rsidR="00B1269F" w:rsidRPr="0002087C" w:rsidDel="00607BA5" w:rsidRDefault="00B1269F" w:rsidP="0002087C">
            <w:pPr>
              <w:spacing w:line="240" w:lineRule="auto"/>
              <w:jc w:val="center"/>
              <w:rPr>
                <w:del w:id="534" w:author="Alfieri Sara" w:date="2025-09-16T16:07:00Z"/>
                <w:rFonts w:ascii="Times New Roman" w:eastAsia="Times New Roman" w:hAnsi="Times New Roman" w:cs="Times New Roman"/>
                <w:color w:val="0D0D0D" w:themeColor="text1" w:themeTint="F2"/>
                <w:kern w:val="0"/>
                <w:lang w:val="it-IT" w:eastAsia="en-GB"/>
                <w14:ligatures w14:val="none"/>
              </w:rPr>
            </w:pPr>
            <w:del w:id="53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89</w:delText>
              </w:r>
            </w:del>
          </w:p>
        </w:tc>
        <w:tc>
          <w:tcPr>
            <w:tcW w:w="7461" w:type="dxa"/>
          </w:tcPr>
          <w:p w14:paraId="4E9DFE2E" w14:textId="7B01E538" w:rsidR="00B1269F" w:rsidRPr="00123E42" w:rsidDel="00607BA5" w:rsidRDefault="00B1269F" w:rsidP="007F68EC">
            <w:pPr>
              <w:pStyle w:val="NormaleWeb"/>
              <w:spacing w:before="0" w:beforeAutospacing="0" w:after="0" w:afterAutospacing="0" w:line="240" w:lineRule="auto"/>
              <w:rPr>
                <w:del w:id="536" w:author="Alfieri Sara" w:date="2025-09-16T16:07:00Z"/>
                <w:i/>
                <w:color w:val="0D0D0D" w:themeColor="text1" w:themeTint="F2"/>
              </w:rPr>
            </w:pPr>
            <w:del w:id="537" w:author="Alfieri Sara" w:date="2025-09-16T16:07:00Z">
              <w:r w:rsidRPr="00123E42" w:rsidDel="00607BA5">
                <w:rPr>
                  <w:i/>
                  <w:color w:val="0D0D0D" w:themeColor="text1" w:themeTint="F2"/>
                </w:rPr>
                <w:delText xml:space="preserve">So, there are things that come out every day, like she's more tired than usual or her legs hurt sometimes. So there you go, because it's just become part of everyday life, even the kids are starting to pick up on when she's a bit low on energy and all that. They're pretty good at working together and they're pretty quiet, so they don't bother you more than they should. </w:delText>
              </w:r>
              <w:r w:rsidRPr="00577E7F" w:rsidDel="00607BA5">
                <w:rPr>
                  <w:color w:val="0D0D0D" w:themeColor="text1" w:themeTint="F2"/>
                </w:rPr>
                <w:delText>(Patient 7)</w:delText>
              </w:r>
            </w:del>
          </w:p>
          <w:p w14:paraId="1E2D19AF" w14:textId="12C38E6E" w:rsidR="00B1269F" w:rsidRPr="00123E42" w:rsidDel="00607BA5" w:rsidRDefault="00B1269F" w:rsidP="007F68EC">
            <w:pPr>
              <w:spacing w:line="240" w:lineRule="auto"/>
              <w:rPr>
                <w:del w:id="53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77FD22C2" w14:textId="6206192E" w:rsidTr="007F68EC">
        <w:trPr>
          <w:del w:id="539" w:author="Alfieri Sara" w:date="2025-09-16T16:07:00Z"/>
        </w:trPr>
        <w:tc>
          <w:tcPr>
            <w:tcW w:w="1555" w:type="dxa"/>
          </w:tcPr>
          <w:p w14:paraId="6504A9F6" w14:textId="19E6C439" w:rsidR="00B1269F" w:rsidRPr="0002087C" w:rsidDel="00607BA5" w:rsidRDefault="00B1269F" w:rsidP="0002087C">
            <w:pPr>
              <w:spacing w:line="240" w:lineRule="auto"/>
              <w:jc w:val="center"/>
              <w:rPr>
                <w:del w:id="540" w:author="Alfieri Sara" w:date="2025-09-16T16:07:00Z"/>
                <w:rFonts w:ascii="Times New Roman" w:eastAsia="Times New Roman" w:hAnsi="Times New Roman" w:cs="Times New Roman"/>
                <w:color w:val="0D0D0D" w:themeColor="text1" w:themeTint="F2"/>
                <w:kern w:val="0"/>
                <w:lang w:val="it-IT" w:eastAsia="en-GB"/>
                <w14:ligatures w14:val="none"/>
              </w:rPr>
            </w:pPr>
            <w:del w:id="54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90</w:delText>
              </w:r>
            </w:del>
          </w:p>
        </w:tc>
        <w:tc>
          <w:tcPr>
            <w:tcW w:w="7461" w:type="dxa"/>
          </w:tcPr>
          <w:p w14:paraId="7EF91CCD" w14:textId="239228EF" w:rsidR="00B1269F" w:rsidRPr="00123E42" w:rsidDel="00607BA5" w:rsidRDefault="00B1269F" w:rsidP="007F68EC">
            <w:pPr>
              <w:pStyle w:val="NormaleWeb"/>
              <w:spacing w:before="0" w:beforeAutospacing="0" w:after="0" w:afterAutospacing="0" w:line="240" w:lineRule="auto"/>
              <w:rPr>
                <w:del w:id="542" w:author="Alfieri Sara" w:date="2025-09-16T16:07:00Z"/>
                <w:i/>
                <w:color w:val="0D0D0D" w:themeColor="text1" w:themeTint="F2"/>
              </w:rPr>
            </w:pPr>
            <w:del w:id="543" w:author="Alfieri Sara" w:date="2025-09-16T16:07:00Z">
              <w:r w:rsidRPr="00123E42" w:rsidDel="00607BA5">
                <w:rPr>
                  <w:i/>
                  <w:color w:val="0D0D0D" w:themeColor="text1" w:themeTint="F2"/>
                </w:rPr>
                <w:delText xml:space="preserve">The kids were like, 'Okay, so mummy, explain it to me properly,' especially Davide, 'explain it to me properly, he'll have a hole there, so how will he breathe?' I said, 'It's all automatic, isn't it?' Basically, we explained everything to him, even what he would have to do. Also because they see it. </w:delText>
              </w:r>
              <w:r w:rsidRPr="00123E42" w:rsidDel="00607BA5">
                <w:rPr>
                  <w:i/>
                  <w:color w:val="0D0D0D" w:themeColor="text1" w:themeTint="F2"/>
                </w:rPr>
                <w:lastRenderedPageBreak/>
                <w:delText xml:space="preserve">Kids go into the bathroom when their dad is having a shower, so they see it. We live our daily lives with our children and that's just the way we are. </w:delText>
              </w:r>
              <w:r w:rsidRPr="00577E7F" w:rsidDel="00607BA5">
                <w:rPr>
                  <w:color w:val="0D0D0D" w:themeColor="text1" w:themeTint="F2"/>
                </w:rPr>
                <w:delText>(Patient 9)</w:delText>
              </w:r>
            </w:del>
          </w:p>
          <w:p w14:paraId="35D2EDE4" w14:textId="3939307E" w:rsidR="00B1269F" w:rsidRPr="00123E42" w:rsidDel="00607BA5" w:rsidRDefault="00B1269F" w:rsidP="007F68EC">
            <w:pPr>
              <w:spacing w:line="240" w:lineRule="auto"/>
              <w:rPr>
                <w:del w:id="54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F0F5D2E" w14:textId="194A86A3" w:rsidTr="007F68EC">
        <w:trPr>
          <w:del w:id="545" w:author="Alfieri Sara" w:date="2025-09-16T16:07:00Z"/>
        </w:trPr>
        <w:tc>
          <w:tcPr>
            <w:tcW w:w="1555" w:type="dxa"/>
          </w:tcPr>
          <w:p w14:paraId="452B7200" w14:textId="7E58F309" w:rsidR="00B1269F" w:rsidRPr="0002087C" w:rsidDel="00607BA5" w:rsidRDefault="00B1269F" w:rsidP="0002087C">
            <w:pPr>
              <w:spacing w:line="240" w:lineRule="auto"/>
              <w:jc w:val="center"/>
              <w:rPr>
                <w:del w:id="546" w:author="Alfieri Sara" w:date="2025-09-16T16:07:00Z"/>
                <w:rFonts w:ascii="Times New Roman" w:eastAsia="Times New Roman" w:hAnsi="Times New Roman" w:cs="Times New Roman"/>
                <w:color w:val="0D0D0D" w:themeColor="text1" w:themeTint="F2"/>
                <w:kern w:val="0"/>
                <w:lang w:val="it-IT" w:eastAsia="en-GB"/>
                <w14:ligatures w14:val="none"/>
              </w:rPr>
            </w:pPr>
            <w:del w:id="54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91</w:delText>
              </w:r>
            </w:del>
          </w:p>
        </w:tc>
        <w:tc>
          <w:tcPr>
            <w:tcW w:w="7461" w:type="dxa"/>
          </w:tcPr>
          <w:p w14:paraId="2EC137DA" w14:textId="1D0A085D" w:rsidR="00B1269F" w:rsidRPr="00123E42" w:rsidDel="00607BA5" w:rsidRDefault="00B1269F" w:rsidP="007F68EC">
            <w:pPr>
              <w:pStyle w:val="NormaleWeb"/>
              <w:spacing w:before="0" w:beforeAutospacing="0" w:after="0" w:afterAutospacing="0" w:line="240" w:lineRule="auto"/>
              <w:rPr>
                <w:del w:id="548" w:author="Alfieri Sara" w:date="2025-09-16T16:07:00Z"/>
                <w:i/>
                <w:color w:val="0D0D0D" w:themeColor="text1" w:themeTint="F2"/>
              </w:rPr>
            </w:pPr>
            <w:del w:id="549" w:author="Alfieri Sara" w:date="2025-09-16T16:07:00Z">
              <w:r w:rsidRPr="00123E42" w:rsidDel="00607BA5">
                <w:rPr>
                  <w:i/>
                  <w:color w:val="0D0D0D" w:themeColor="text1" w:themeTint="F2"/>
                </w:rPr>
                <w:delText xml:space="preserve">They clearly know us, they can see that we're nervous and stressed. Maybe the things they didn't say say it all. The anxious vibes and worries. It's clear that the relationship has always been good, within the limits of what's possible. </w:delText>
              </w:r>
              <w:r w:rsidRPr="00577E7F" w:rsidDel="00607BA5">
                <w:rPr>
                  <w:color w:val="0D0D0D" w:themeColor="text1" w:themeTint="F2"/>
                </w:rPr>
                <w:delText>(Patient 10)</w:delText>
              </w:r>
            </w:del>
          </w:p>
          <w:p w14:paraId="45887578" w14:textId="24EFA99C" w:rsidR="00B1269F" w:rsidRPr="00123E42" w:rsidDel="00607BA5" w:rsidRDefault="00B1269F" w:rsidP="007F68EC">
            <w:pPr>
              <w:spacing w:line="240" w:lineRule="auto"/>
              <w:rPr>
                <w:del w:id="55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698C3FAD" w14:textId="5E3EE56F" w:rsidTr="007F68EC">
        <w:trPr>
          <w:del w:id="551" w:author="Alfieri Sara" w:date="2025-09-16T16:07:00Z"/>
        </w:trPr>
        <w:tc>
          <w:tcPr>
            <w:tcW w:w="1555" w:type="dxa"/>
          </w:tcPr>
          <w:p w14:paraId="2B76665C" w14:textId="579B2E07" w:rsidR="00B1269F" w:rsidRPr="0002087C" w:rsidDel="00607BA5" w:rsidRDefault="00B1269F" w:rsidP="0002087C">
            <w:pPr>
              <w:spacing w:line="240" w:lineRule="auto"/>
              <w:jc w:val="center"/>
              <w:rPr>
                <w:del w:id="552" w:author="Alfieri Sara" w:date="2025-09-16T16:07:00Z"/>
                <w:rFonts w:ascii="Times New Roman" w:eastAsia="Times New Roman" w:hAnsi="Times New Roman" w:cs="Times New Roman"/>
                <w:color w:val="0D0D0D" w:themeColor="text1" w:themeTint="F2"/>
                <w:kern w:val="0"/>
                <w:lang w:val="it-IT" w:eastAsia="en-GB"/>
                <w14:ligatures w14:val="none"/>
              </w:rPr>
            </w:pPr>
            <w:del w:id="55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92</w:delText>
              </w:r>
            </w:del>
          </w:p>
        </w:tc>
        <w:tc>
          <w:tcPr>
            <w:tcW w:w="7461" w:type="dxa"/>
          </w:tcPr>
          <w:p w14:paraId="7841972F" w14:textId="08ECE923" w:rsidR="00B1269F" w:rsidRPr="00123E42" w:rsidDel="00607BA5" w:rsidRDefault="00B1269F" w:rsidP="007F68EC">
            <w:pPr>
              <w:pStyle w:val="NormaleWeb"/>
              <w:spacing w:before="0" w:beforeAutospacing="0" w:after="0" w:afterAutospacing="0" w:line="240" w:lineRule="auto"/>
              <w:rPr>
                <w:del w:id="554" w:author="Alfieri Sara" w:date="2025-09-16T16:07:00Z"/>
                <w:i/>
                <w:color w:val="0D0D0D" w:themeColor="text1" w:themeTint="F2"/>
              </w:rPr>
            </w:pPr>
            <w:del w:id="555" w:author="Alfieri Sara" w:date="2025-09-16T16:07:00Z">
              <w:r w:rsidRPr="00123E42" w:rsidDel="00607BA5">
                <w:rPr>
                  <w:i/>
                  <w:color w:val="0D0D0D" w:themeColor="text1" w:themeTint="F2"/>
                </w:rPr>
                <w:delText xml:space="preserve">Where do you sense discontent? They've been saying that I get fed up and that I don't see myself as 'top notch'. Or, for example, the fact that I wear a wig. I don't wear a wig at home, I wear a hat. They've never seen me without hair, by choice, because I had my hair cut before chemo to match the wig. They know that mum wears a hat because she's very cold at this time of year. I'm not sure if they've just not noticed or if they're pretending, but this is something I didn't want to share. Whether you think it's right or wrong, that's their call. So, when you're at home, do you wear a wig? I usually wear a wig or a hat. I've got two hats, and they know that Mummy wears a hat even when she's asleep. They haven't shown any curiosity or interest in this. It's become almost normal, because I'm cold... because that's just how it is. </w:delText>
              </w:r>
              <w:r w:rsidRPr="00577E7F" w:rsidDel="00607BA5">
                <w:rPr>
                  <w:color w:val="0D0D0D" w:themeColor="text1" w:themeTint="F2"/>
                </w:rPr>
                <w:delText>(Patient 1)</w:delText>
              </w:r>
            </w:del>
          </w:p>
          <w:p w14:paraId="0751D605" w14:textId="03B8A92D" w:rsidR="00B1269F" w:rsidRPr="00123E42" w:rsidDel="00607BA5" w:rsidRDefault="00B1269F" w:rsidP="007F68EC">
            <w:pPr>
              <w:spacing w:line="240" w:lineRule="auto"/>
              <w:rPr>
                <w:del w:id="556"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31F40C8" w14:textId="60EC0E0A" w:rsidTr="007F68EC">
        <w:trPr>
          <w:del w:id="557" w:author="Alfieri Sara" w:date="2025-09-16T16:07:00Z"/>
        </w:trPr>
        <w:tc>
          <w:tcPr>
            <w:tcW w:w="1555" w:type="dxa"/>
          </w:tcPr>
          <w:p w14:paraId="4473C316" w14:textId="1FD4A839" w:rsidR="00B1269F" w:rsidRPr="0002087C" w:rsidDel="00607BA5" w:rsidRDefault="00B1269F" w:rsidP="0002087C">
            <w:pPr>
              <w:spacing w:line="240" w:lineRule="auto"/>
              <w:jc w:val="center"/>
              <w:rPr>
                <w:del w:id="558" w:author="Alfieri Sara" w:date="2025-09-16T16:07:00Z"/>
                <w:rFonts w:ascii="Times New Roman" w:eastAsia="Times New Roman" w:hAnsi="Times New Roman" w:cs="Times New Roman"/>
                <w:color w:val="0D0D0D" w:themeColor="text1" w:themeTint="F2"/>
                <w:kern w:val="0"/>
                <w:lang w:val="it-IT" w:eastAsia="en-GB"/>
                <w14:ligatures w14:val="none"/>
              </w:rPr>
            </w:pPr>
            <w:del w:id="559"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93</w:delText>
              </w:r>
            </w:del>
          </w:p>
        </w:tc>
        <w:tc>
          <w:tcPr>
            <w:tcW w:w="7461" w:type="dxa"/>
          </w:tcPr>
          <w:p w14:paraId="28100AC5" w14:textId="72393B89" w:rsidR="00B1269F" w:rsidRPr="00123E42" w:rsidDel="00607BA5" w:rsidRDefault="00B1269F" w:rsidP="007F68EC">
            <w:pPr>
              <w:pStyle w:val="NormaleWeb"/>
              <w:spacing w:before="0" w:beforeAutospacing="0" w:after="0" w:afterAutospacing="0" w:line="240" w:lineRule="auto"/>
              <w:rPr>
                <w:del w:id="560" w:author="Alfieri Sara" w:date="2025-09-16T16:07:00Z"/>
                <w:i/>
                <w:color w:val="0D0D0D" w:themeColor="text1" w:themeTint="F2"/>
              </w:rPr>
            </w:pPr>
            <w:del w:id="561" w:author="Alfieri Sara" w:date="2025-09-16T16:07:00Z">
              <w:r w:rsidRPr="00123E42" w:rsidDel="00607BA5">
                <w:rPr>
                  <w:i/>
                  <w:color w:val="0D0D0D" w:themeColor="text1" w:themeTint="F2"/>
                </w:rPr>
                <w:delText xml:space="preserve">No, he gets it all. Sometimes it seems like he pretends not to know anything, which is probably normal for his age. But he gets it all. Yesterday I found out that a good friend of mine is going through the same thing, and her daughter has become a good friend of my son. So today they started talking at school. And she was like, "My mum's not really into the whole therapy thing." She had surgery, where they took out a quadrant, and then they said she should go for standard therapy. She doesn't want to do it because she's afraid. And my son just explained this to his friend; He told me just two seconds before she called me. He said he's trying to convince her because it's important to do the therapy. Because my mum did it, she's doing it. So she knows everything perfectly well. He does sometimes just ignore the problem, though. I think it's just a form of protection. It's a protection that we all have and put up. </w:delText>
              </w:r>
              <w:r w:rsidRPr="00577E7F" w:rsidDel="00607BA5">
                <w:rPr>
                  <w:color w:val="0D0D0D" w:themeColor="text1" w:themeTint="F2"/>
                </w:rPr>
                <w:delText>(Patient 2)</w:delText>
              </w:r>
            </w:del>
          </w:p>
          <w:p w14:paraId="0A79F100" w14:textId="18ADDC60" w:rsidR="00B1269F" w:rsidRPr="00123E42" w:rsidDel="00607BA5" w:rsidRDefault="00B1269F" w:rsidP="007F68EC">
            <w:pPr>
              <w:spacing w:line="240" w:lineRule="auto"/>
              <w:rPr>
                <w:del w:id="562"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19FEDE13" w14:textId="769384DD" w:rsidTr="007F68EC">
        <w:trPr>
          <w:del w:id="563" w:author="Alfieri Sara" w:date="2025-09-16T16:07:00Z"/>
        </w:trPr>
        <w:tc>
          <w:tcPr>
            <w:tcW w:w="1555" w:type="dxa"/>
          </w:tcPr>
          <w:p w14:paraId="6104D979" w14:textId="62ED5E7B" w:rsidR="00B1269F" w:rsidRPr="0002087C" w:rsidDel="00607BA5" w:rsidRDefault="00B1269F" w:rsidP="0002087C">
            <w:pPr>
              <w:spacing w:line="240" w:lineRule="auto"/>
              <w:jc w:val="center"/>
              <w:rPr>
                <w:del w:id="564" w:author="Alfieri Sara" w:date="2025-09-16T16:07:00Z"/>
                <w:rFonts w:ascii="Times New Roman" w:eastAsia="Times New Roman" w:hAnsi="Times New Roman" w:cs="Times New Roman"/>
                <w:color w:val="0D0D0D" w:themeColor="text1" w:themeTint="F2"/>
                <w:kern w:val="0"/>
                <w:lang w:val="it-IT" w:eastAsia="en-GB"/>
                <w14:ligatures w14:val="none"/>
              </w:rPr>
            </w:pPr>
            <w:del w:id="565"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94</w:delText>
              </w:r>
            </w:del>
          </w:p>
        </w:tc>
        <w:tc>
          <w:tcPr>
            <w:tcW w:w="7461" w:type="dxa"/>
          </w:tcPr>
          <w:p w14:paraId="1217E63B" w14:textId="7B10FFBA" w:rsidR="00B1269F" w:rsidRPr="00123E42" w:rsidDel="00607BA5" w:rsidRDefault="00B1269F" w:rsidP="007F68EC">
            <w:pPr>
              <w:pStyle w:val="NormaleWeb"/>
              <w:spacing w:before="0" w:beforeAutospacing="0" w:after="0" w:afterAutospacing="0" w:line="240" w:lineRule="auto"/>
              <w:rPr>
                <w:del w:id="566" w:author="Alfieri Sara" w:date="2025-09-16T16:07:00Z"/>
                <w:i/>
                <w:color w:val="0D0D0D" w:themeColor="text1" w:themeTint="F2"/>
              </w:rPr>
            </w:pPr>
            <w:del w:id="567" w:author="Alfieri Sara" w:date="2025-09-16T16:07:00Z">
              <w:r w:rsidRPr="00123E42" w:rsidDel="00607BA5">
                <w:rPr>
                  <w:i/>
                  <w:color w:val="0D0D0D" w:themeColor="text1" w:themeTint="F2"/>
                </w:rPr>
                <w:delText xml:space="preserve">So, over time, it's possible that they've definitely heard it mentioned, picked up on phrases, because we're together, we live together, and I think they know. But I'm not sure if they really understand what cancer is. </w:delText>
              </w:r>
              <w:r w:rsidRPr="00577E7F" w:rsidDel="00607BA5">
                <w:rPr>
                  <w:color w:val="0D0D0D" w:themeColor="text1" w:themeTint="F2"/>
                </w:rPr>
                <w:delText>(Patient 4)</w:delText>
              </w:r>
            </w:del>
          </w:p>
          <w:p w14:paraId="39E825CC" w14:textId="562F7B21" w:rsidR="00B1269F" w:rsidRPr="00123E42" w:rsidDel="00607BA5" w:rsidRDefault="00B1269F" w:rsidP="007F68EC">
            <w:pPr>
              <w:spacing w:line="240" w:lineRule="auto"/>
              <w:rPr>
                <w:del w:id="568"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279914B2" w14:textId="3F25307E" w:rsidTr="007F68EC">
        <w:trPr>
          <w:del w:id="569" w:author="Alfieri Sara" w:date="2025-09-16T16:07:00Z"/>
        </w:trPr>
        <w:tc>
          <w:tcPr>
            <w:tcW w:w="1555" w:type="dxa"/>
          </w:tcPr>
          <w:p w14:paraId="619A4602" w14:textId="5255EEAD" w:rsidR="00B1269F" w:rsidRPr="0002087C" w:rsidDel="00607BA5" w:rsidRDefault="00B1269F" w:rsidP="0002087C">
            <w:pPr>
              <w:spacing w:line="240" w:lineRule="auto"/>
              <w:jc w:val="center"/>
              <w:rPr>
                <w:del w:id="570" w:author="Alfieri Sara" w:date="2025-09-16T16:07:00Z"/>
                <w:rFonts w:ascii="Times New Roman" w:eastAsia="Times New Roman" w:hAnsi="Times New Roman" w:cs="Times New Roman"/>
                <w:color w:val="0D0D0D" w:themeColor="text1" w:themeTint="F2"/>
                <w:kern w:val="0"/>
                <w:lang w:val="it-IT" w:eastAsia="en-GB"/>
                <w14:ligatures w14:val="none"/>
              </w:rPr>
            </w:pPr>
            <w:del w:id="571"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95</w:delText>
              </w:r>
            </w:del>
          </w:p>
        </w:tc>
        <w:tc>
          <w:tcPr>
            <w:tcW w:w="7461" w:type="dxa"/>
          </w:tcPr>
          <w:p w14:paraId="767CA306" w14:textId="27B760BC" w:rsidR="00B1269F" w:rsidRPr="00123E42" w:rsidDel="00607BA5" w:rsidRDefault="00B1269F" w:rsidP="007F68EC">
            <w:pPr>
              <w:pStyle w:val="NormaleWeb"/>
              <w:spacing w:before="0" w:beforeAutospacing="0" w:after="0" w:afterAutospacing="0" w:line="240" w:lineRule="auto"/>
              <w:rPr>
                <w:del w:id="572" w:author="Alfieri Sara" w:date="2025-09-16T16:07:00Z"/>
                <w:i/>
                <w:color w:val="0D0D0D" w:themeColor="text1" w:themeTint="F2"/>
              </w:rPr>
            </w:pPr>
            <w:del w:id="573" w:author="Alfieri Sara" w:date="2025-09-16T16:07:00Z">
              <w:r w:rsidRPr="00123E42" w:rsidDel="00607BA5">
                <w:rPr>
                  <w:i/>
                  <w:color w:val="0D0D0D" w:themeColor="text1" w:themeTint="F2"/>
                </w:rPr>
                <w:delText xml:space="preserve">He came home yesterday with a huge drawing, a giant heart full of colour, and I said, 'Hi, sweetie, thanks!''You know, Mummy, I did it for you, I did it for when you were in hospital all day.' </w:delText>
              </w:r>
              <w:r w:rsidRPr="00577E7F" w:rsidDel="00607BA5">
                <w:rPr>
                  <w:color w:val="0D0D0D" w:themeColor="text1" w:themeTint="F2"/>
                </w:rPr>
                <w:delText>(Patient 5)</w:delText>
              </w:r>
            </w:del>
          </w:p>
          <w:p w14:paraId="26871764" w14:textId="4106DBA5" w:rsidR="00B1269F" w:rsidRPr="00123E42" w:rsidDel="00607BA5" w:rsidRDefault="00B1269F" w:rsidP="007F68EC">
            <w:pPr>
              <w:spacing w:line="240" w:lineRule="auto"/>
              <w:rPr>
                <w:del w:id="574"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034E0F97" w14:textId="5BE2CA04" w:rsidTr="007F68EC">
        <w:trPr>
          <w:del w:id="575" w:author="Alfieri Sara" w:date="2025-09-16T16:07:00Z"/>
        </w:trPr>
        <w:tc>
          <w:tcPr>
            <w:tcW w:w="1555" w:type="dxa"/>
          </w:tcPr>
          <w:p w14:paraId="36BBC170" w14:textId="043835E7" w:rsidR="00B1269F" w:rsidRPr="0002087C" w:rsidDel="00607BA5" w:rsidRDefault="00B1269F" w:rsidP="0002087C">
            <w:pPr>
              <w:spacing w:line="240" w:lineRule="auto"/>
              <w:jc w:val="center"/>
              <w:rPr>
                <w:del w:id="576" w:author="Alfieri Sara" w:date="2025-09-16T16:07:00Z"/>
                <w:rFonts w:ascii="Times New Roman" w:eastAsia="Times New Roman" w:hAnsi="Times New Roman" w:cs="Times New Roman"/>
                <w:color w:val="0D0D0D" w:themeColor="text1" w:themeTint="F2"/>
                <w:kern w:val="0"/>
                <w:lang w:val="it-IT" w:eastAsia="en-GB"/>
                <w14:ligatures w14:val="none"/>
              </w:rPr>
            </w:pPr>
            <w:del w:id="577"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delText>96</w:delText>
              </w:r>
            </w:del>
          </w:p>
        </w:tc>
        <w:tc>
          <w:tcPr>
            <w:tcW w:w="7461" w:type="dxa"/>
          </w:tcPr>
          <w:p w14:paraId="5BF8B82F" w14:textId="6E793085" w:rsidR="00B1269F" w:rsidRPr="00123E42" w:rsidDel="00607BA5" w:rsidRDefault="00B1269F" w:rsidP="007F68EC">
            <w:pPr>
              <w:pStyle w:val="NormaleWeb"/>
              <w:spacing w:before="0" w:beforeAutospacing="0" w:after="0" w:afterAutospacing="0" w:line="240" w:lineRule="auto"/>
              <w:rPr>
                <w:del w:id="578" w:author="Alfieri Sara" w:date="2025-09-16T16:07:00Z"/>
                <w:i/>
                <w:color w:val="0D0D0D" w:themeColor="text1" w:themeTint="F2"/>
              </w:rPr>
            </w:pPr>
            <w:del w:id="579" w:author="Alfieri Sara" w:date="2025-09-16T16:07:00Z">
              <w:r w:rsidRPr="00123E42" w:rsidDel="00607BA5">
                <w:rPr>
                  <w:i/>
                  <w:color w:val="0D0D0D" w:themeColor="text1" w:themeTint="F2"/>
                </w:rPr>
                <w:delText xml:space="preserve">When we got home, we had to tell the kids that their dad had to have an operation and that he would no longer be able to breathe through his nose and mouth, but through a hole in his neck. It wasn't easy. It was a bit of a struggle, to be honest. We tried to do it together, we tried to say it together, but then it was easier than usual, in the sense that the children weren't upset at all. We were more upset by the news, but I guess it was </w:delText>
              </w:r>
              <w:r w:rsidRPr="00123E42" w:rsidDel="00607BA5">
                <w:rPr>
                  <w:i/>
                  <w:color w:val="0D0D0D" w:themeColor="text1" w:themeTint="F2"/>
                </w:rPr>
                <w:lastRenderedPageBreak/>
                <w:delText xml:space="preserve">also everything that had happened before, everything that had happened in the previous year. </w:delText>
              </w:r>
              <w:r w:rsidRPr="00577E7F" w:rsidDel="00607BA5">
                <w:rPr>
                  <w:color w:val="0D0D0D" w:themeColor="text1" w:themeTint="F2"/>
                </w:rPr>
                <w:delText>(Patient 9)</w:delText>
              </w:r>
            </w:del>
          </w:p>
          <w:p w14:paraId="6FBEBC63" w14:textId="3A4749B0" w:rsidR="00B1269F" w:rsidRPr="00123E42" w:rsidDel="00607BA5" w:rsidRDefault="00B1269F" w:rsidP="007F68EC">
            <w:pPr>
              <w:spacing w:line="240" w:lineRule="auto"/>
              <w:rPr>
                <w:del w:id="580" w:author="Alfieri Sara" w:date="2025-09-16T16:07:00Z"/>
                <w:rFonts w:ascii="Times New Roman" w:eastAsia="Times New Roman" w:hAnsi="Times New Roman" w:cs="Times New Roman"/>
                <w:i/>
                <w:color w:val="0D0D0D" w:themeColor="text1" w:themeTint="F2"/>
                <w:kern w:val="0"/>
                <w:lang w:eastAsia="en-GB"/>
                <w14:ligatures w14:val="none"/>
              </w:rPr>
            </w:pPr>
          </w:p>
        </w:tc>
      </w:tr>
      <w:tr w:rsidR="00B1269F" w:rsidRPr="0002087C" w:rsidDel="00607BA5" w14:paraId="40ABA5CB" w14:textId="3B3A4D40" w:rsidTr="007F68EC">
        <w:trPr>
          <w:del w:id="581" w:author="Alfieri Sara" w:date="2025-09-16T16:07:00Z"/>
        </w:trPr>
        <w:tc>
          <w:tcPr>
            <w:tcW w:w="1555" w:type="dxa"/>
          </w:tcPr>
          <w:p w14:paraId="64B8BD70" w14:textId="38704DB8" w:rsidR="00B1269F" w:rsidRPr="0002087C" w:rsidDel="00607BA5" w:rsidRDefault="00B1269F" w:rsidP="0002087C">
            <w:pPr>
              <w:spacing w:line="240" w:lineRule="auto"/>
              <w:jc w:val="center"/>
              <w:rPr>
                <w:del w:id="582" w:author="Alfieri Sara" w:date="2025-09-16T16:07:00Z"/>
                <w:rFonts w:ascii="Times New Roman" w:eastAsia="Times New Roman" w:hAnsi="Times New Roman" w:cs="Times New Roman"/>
                <w:color w:val="0D0D0D" w:themeColor="text1" w:themeTint="F2"/>
                <w:kern w:val="0"/>
                <w:lang w:val="it-IT" w:eastAsia="en-GB"/>
                <w14:ligatures w14:val="none"/>
              </w:rPr>
            </w:pPr>
            <w:del w:id="583" w:author="Alfieri Sara" w:date="2025-09-16T16:07:00Z">
              <w:r w:rsidRPr="0002087C" w:rsidDel="00607BA5">
                <w:rPr>
                  <w:rFonts w:ascii="Times New Roman" w:eastAsia="Times New Roman" w:hAnsi="Times New Roman" w:cs="Times New Roman"/>
                  <w:color w:val="0D0D0D" w:themeColor="text1" w:themeTint="F2"/>
                  <w:kern w:val="0"/>
                  <w:lang w:val="it-IT" w:eastAsia="en-GB"/>
                  <w14:ligatures w14:val="none"/>
                </w:rPr>
                <w:lastRenderedPageBreak/>
                <w:delText>97</w:delText>
              </w:r>
            </w:del>
          </w:p>
        </w:tc>
        <w:tc>
          <w:tcPr>
            <w:tcW w:w="7461" w:type="dxa"/>
          </w:tcPr>
          <w:p w14:paraId="1E486AA0" w14:textId="2F84F0D9" w:rsidR="00B1269F" w:rsidRPr="00123E42" w:rsidDel="00607BA5" w:rsidRDefault="00B1269F" w:rsidP="007F68EC">
            <w:pPr>
              <w:pStyle w:val="NormaleWeb"/>
              <w:spacing w:before="0" w:beforeAutospacing="0" w:after="0" w:afterAutospacing="0" w:line="240" w:lineRule="auto"/>
              <w:rPr>
                <w:del w:id="584" w:author="Alfieri Sara" w:date="2025-09-16T16:07:00Z"/>
                <w:i/>
                <w:color w:val="0D0D0D" w:themeColor="text1" w:themeTint="F2"/>
              </w:rPr>
            </w:pPr>
            <w:del w:id="585" w:author="Alfieri Sara" w:date="2025-09-16T16:07:00Z">
              <w:r w:rsidRPr="00123E42" w:rsidDel="00607BA5">
                <w:rPr>
                  <w:i/>
                  <w:color w:val="0D0D0D" w:themeColor="text1" w:themeTint="F2"/>
                </w:rPr>
                <w:delText xml:space="preserve">My son's not the social type. He's got a few mates, but he's pretty shy and quiet. He had become really sad, always keeping to himself, much more withdrawn than usual. </w:delText>
              </w:r>
              <w:r w:rsidRPr="00577E7F" w:rsidDel="00607BA5">
                <w:rPr>
                  <w:color w:val="0D0D0D" w:themeColor="text1" w:themeTint="F2"/>
                </w:rPr>
                <w:delText>(Patient 8)</w:delText>
              </w:r>
            </w:del>
          </w:p>
          <w:p w14:paraId="5B2F4D0C" w14:textId="1A188F33" w:rsidR="00B1269F" w:rsidRPr="00123E42" w:rsidDel="00607BA5" w:rsidRDefault="00B1269F" w:rsidP="007F68EC">
            <w:pPr>
              <w:spacing w:line="240" w:lineRule="auto"/>
              <w:rPr>
                <w:del w:id="586" w:author="Alfieri Sara" w:date="2025-09-16T16:07:00Z"/>
                <w:rFonts w:ascii="Times New Roman" w:eastAsia="Times New Roman" w:hAnsi="Times New Roman" w:cs="Times New Roman"/>
                <w:i/>
                <w:color w:val="0D0D0D" w:themeColor="text1" w:themeTint="F2"/>
                <w:kern w:val="0"/>
                <w:lang w:eastAsia="en-GB"/>
                <w14:ligatures w14:val="none"/>
              </w:rPr>
            </w:pPr>
          </w:p>
        </w:tc>
      </w:tr>
    </w:tbl>
    <w:p w14:paraId="14042DD2" w14:textId="77777777" w:rsidR="00B1269F" w:rsidRPr="0002087C" w:rsidRDefault="00B1269F" w:rsidP="00B1269F">
      <w:pPr>
        <w:spacing w:before="100" w:beforeAutospacing="1" w:after="100" w:afterAutospacing="1" w:line="240" w:lineRule="auto"/>
        <w:rPr>
          <w:rFonts w:ascii="Times New Roman" w:eastAsia="Times New Roman" w:hAnsi="Times New Roman" w:cs="Times New Roman"/>
          <w:color w:val="0D0D0D" w:themeColor="text1" w:themeTint="F2"/>
          <w:kern w:val="0"/>
          <w:lang w:eastAsia="en-GB"/>
          <w14:ligatures w14:val="none"/>
        </w:rPr>
      </w:pPr>
      <w:bookmarkStart w:id="587" w:name="_GoBack"/>
      <w:bookmarkEnd w:id="587"/>
    </w:p>
    <w:sectPr w:rsidR="00B1269F" w:rsidRPr="0002087C">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EE0809" w14:textId="77777777" w:rsidR="008A3234" w:rsidRDefault="008A3234">
      <w:pPr>
        <w:spacing w:line="240" w:lineRule="auto"/>
      </w:pPr>
      <w:r>
        <w:separator/>
      </w:r>
    </w:p>
  </w:endnote>
  <w:endnote w:type="continuationSeparator" w:id="0">
    <w:p w14:paraId="14FDCA66" w14:textId="77777777" w:rsidR="008A3234" w:rsidRDefault="008A323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892452"/>
      <w:docPartObj>
        <w:docPartGallery w:val="Page Numbers (Bottom of Page)"/>
        <w:docPartUnique/>
      </w:docPartObj>
    </w:sdtPr>
    <w:sdtEndPr>
      <w:rPr>
        <w:rFonts w:ascii="Times New Roman" w:hAnsi="Times New Roman" w:cs="Times New Roman"/>
        <w:sz w:val="22"/>
        <w:szCs w:val="22"/>
      </w:rPr>
    </w:sdtEndPr>
    <w:sdtContent>
      <w:p w14:paraId="45DB22CC" w14:textId="57A9870F" w:rsidR="006B481D" w:rsidRPr="000356F4" w:rsidRDefault="00F515D6">
        <w:pPr>
          <w:pStyle w:val="Pidipagina"/>
          <w:jc w:val="right"/>
          <w:rPr>
            <w:rFonts w:ascii="Times New Roman" w:hAnsi="Times New Roman" w:cs="Times New Roman"/>
            <w:sz w:val="22"/>
            <w:szCs w:val="22"/>
          </w:rPr>
        </w:pPr>
        <w:r w:rsidRPr="000356F4">
          <w:rPr>
            <w:rFonts w:ascii="Times New Roman" w:hAnsi="Times New Roman" w:cs="Times New Roman"/>
            <w:sz w:val="22"/>
            <w:szCs w:val="22"/>
          </w:rPr>
          <w:fldChar w:fldCharType="begin"/>
        </w:r>
        <w:r w:rsidRPr="000356F4">
          <w:rPr>
            <w:rFonts w:ascii="Times New Roman" w:hAnsi="Times New Roman" w:cs="Times New Roman"/>
            <w:sz w:val="22"/>
            <w:szCs w:val="22"/>
          </w:rPr>
          <w:instrText>PAGE   \* MERGEFORMAT</w:instrText>
        </w:r>
        <w:r w:rsidRPr="000356F4">
          <w:rPr>
            <w:rFonts w:ascii="Times New Roman" w:hAnsi="Times New Roman" w:cs="Times New Roman"/>
            <w:sz w:val="22"/>
            <w:szCs w:val="22"/>
          </w:rPr>
          <w:fldChar w:fldCharType="separate"/>
        </w:r>
        <w:r w:rsidR="00607BA5" w:rsidRPr="00607BA5">
          <w:rPr>
            <w:rFonts w:ascii="Times New Roman" w:hAnsi="Times New Roman" w:cs="Times New Roman"/>
            <w:noProof/>
            <w:sz w:val="22"/>
            <w:szCs w:val="22"/>
            <w:lang w:val="it-IT"/>
          </w:rPr>
          <w:t>13</w:t>
        </w:r>
        <w:r w:rsidRPr="000356F4">
          <w:rPr>
            <w:rFonts w:ascii="Times New Roman" w:hAnsi="Times New Roman" w:cs="Times New Roman"/>
            <w:sz w:val="22"/>
            <w:szCs w:val="22"/>
          </w:rPr>
          <w:fldChar w:fldCharType="end"/>
        </w:r>
      </w:p>
    </w:sdtContent>
  </w:sdt>
  <w:p w14:paraId="02D2BBD6" w14:textId="77777777" w:rsidR="006B481D" w:rsidRDefault="006B481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197F71" w14:textId="77777777" w:rsidR="008A3234" w:rsidRDefault="008A3234">
      <w:pPr>
        <w:spacing w:line="240" w:lineRule="auto"/>
      </w:pPr>
      <w:r>
        <w:separator/>
      </w:r>
    </w:p>
  </w:footnote>
  <w:footnote w:type="continuationSeparator" w:id="0">
    <w:p w14:paraId="35C08F4A" w14:textId="77777777" w:rsidR="008A3234" w:rsidRDefault="008A3234">
      <w:pPr>
        <w:spacing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lfieri Sara">
    <w15:presenceInfo w15:providerId="AD" w15:userId="S-1-5-21-343818398-583907252-725345543-257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it-IT" w:vendorID="64" w:dllVersion="131078" w:nlCheck="1" w:checkStyle="0"/>
  <w:activeWritingStyle w:appName="MSWord" w:lang="en-GB" w:vendorID="64" w:dllVersion="131078" w:nlCheck="1" w:checkStyle="1"/>
  <w:activeWritingStyle w:appName="MSWord" w:lang="en-US" w:vendorID="64" w:dllVersion="131078" w:nlCheck="1" w:checkStyle="1"/>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4E48"/>
    <w:rsid w:val="0002087C"/>
    <w:rsid w:val="00106091"/>
    <w:rsid w:val="00107B51"/>
    <w:rsid w:val="00123E42"/>
    <w:rsid w:val="00151140"/>
    <w:rsid w:val="001619AF"/>
    <w:rsid w:val="0019471E"/>
    <w:rsid w:val="002478B8"/>
    <w:rsid w:val="00517495"/>
    <w:rsid w:val="00577E7F"/>
    <w:rsid w:val="00607BA5"/>
    <w:rsid w:val="006915C2"/>
    <w:rsid w:val="006B481D"/>
    <w:rsid w:val="007E735C"/>
    <w:rsid w:val="00887051"/>
    <w:rsid w:val="008A3234"/>
    <w:rsid w:val="008E4E48"/>
    <w:rsid w:val="00B1269F"/>
    <w:rsid w:val="00B5454D"/>
    <w:rsid w:val="00CE601E"/>
    <w:rsid w:val="00E54754"/>
    <w:rsid w:val="00F515D6"/>
    <w:rsid w:val="00F73ABE"/>
    <w:rsid w:val="00F91DF4"/>
    <w:rsid w:val="00FC571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8D9491"/>
  <w15:chartTrackingRefBased/>
  <w15:docId w15:val="{8C5DFD14-2112-437F-9A8D-61B6117ACE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1269F"/>
    <w:pPr>
      <w:spacing w:after="0" w:line="360" w:lineRule="auto"/>
    </w:pPr>
    <w:rPr>
      <w:kern w:val="2"/>
      <w:sz w:val="24"/>
      <w:szCs w:val="24"/>
      <w:lang w:val="en-GB"/>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B1269F"/>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llegamentoipertestuale">
    <w:name w:val="Hyperlink"/>
    <w:basedOn w:val="Carpredefinitoparagrafo"/>
    <w:uiPriority w:val="99"/>
    <w:unhideWhenUsed/>
    <w:rsid w:val="00B1269F"/>
    <w:rPr>
      <w:color w:val="0563C1" w:themeColor="hyperlink"/>
      <w:u w:val="single"/>
    </w:rPr>
  </w:style>
  <w:style w:type="table" w:styleId="Grigliatabella">
    <w:name w:val="Table Grid"/>
    <w:basedOn w:val="Tabellanormale"/>
    <w:uiPriority w:val="39"/>
    <w:rsid w:val="00B1269F"/>
    <w:pPr>
      <w:spacing w:after="0" w:line="36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61">
    <w:name w:val="text61"/>
    <w:basedOn w:val="Carpredefinitoparagrafo"/>
    <w:rsid w:val="00B1269F"/>
  </w:style>
  <w:style w:type="paragraph" w:styleId="Pidipagina">
    <w:name w:val="footer"/>
    <w:basedOn w:val="Normale"/>
    <w:link w:val="PidipaginaCarattere"/>
    <w:uiPriority w:val="99"/>
    <w:unhideWhenUsed/>
    <w:rsid w:val="00B1269F"/>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rsid w:val="00B1269F"/>
    <w:rPr>
      <w:kern w:val="2"/>
      <w:sz w:val="24"/>
      <w:szCs w:val="24"/>
      <w:lang w:val="en-GB"/>
      <w14:ligatures w14:val="standardContextual"/>
    </w:rPr>
  </w:style>
  <w:style w:type="paragraph" w:styleId="Revisione">
    <w:name w:val="Revision"/>
    <w:hidden/>
    <w:uiPriority w:val="99"/>
    <w:semiHidden/>
    <w:rsid w:val="002478B8"/>
    <w:pPr>
      <w:spacing w:after="0" w:line="240" w:lineRule="auto"/>
    </w:pPr>
    <w:rPr>
      <w:kern w:val="2"/>
      <w:sz w:val="24"/>
      <w:szCs w:val="24"/>
      <w:lang w:val="en-GB"/>
      <w14:ligatures w14:val="standardContextual"/>
    </w:rPr>
  </w:style>
  <w:style w:type="character" w:styleId="Rimandocommento">
    <w:name w:val="annotation reference"/>
    <w:basedOn w:val="Carpredefinitoparagrafo"/>
    <w:uiPriority w:val="99"/>
    <w:semiHidden/>
    <w:unhideWhenUsed/>
    <w:rsid w:val="00F91DF4"/>
    <w:rPr>
      <w:sz w:val="16"/>
      <w:szCs w:val="16"/>
    </w:rPr>
  </w:style>
  <w:style w:type="paragraph" w:styleId="Testocommento">
    <w:name w:val="annotation text"/>
    <w:basedOn w:val="Normale"/>
    <w:link w:val="TestocommentoCarattere"/>
    <w:uiPriority w:val="99"/>
    <w:semiHidden/>
    <w:unhideWhenUsed/>
    <w:rsid w:val="00F91DF4"/>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F91DF4"/>
    <w:rPr>
      <w:kern w:val="2"/>
      <w:sz w:val="20"/>
      <w:szCs w:val="20"/>
      <w:lang w:val="en-GB"/>
      <w14:ligatures w14:val="standardContextual"/>
    </w:rPr>
  </w:style>
  <w:style w:type="paragraph" w:styleId="Soggettocommento">
    <w:name w:val="annotation subject"/>
    <w:basedOn w:val="Testocommento"/>
    <w:next w:val="Testocommento"/>
    <w:link w:val="SoggettocommentoCarattere"/>
    <w:uiPriority w:val="99"/>
    <w:semiHidden/>
    <w:unhideWhenUsed/>
    <w:rsid w:val="00F91DF4"/>
    <w:rPr>
      <w:b/>
      <w:bCs/>
    </w:rPr>
  </w:style>
  <w:style w:type="character" w:customStyle="1" w:styleId="SoggettocommentoCarattere">
    <w:name w:val="Soggetto commento Carattere"/>
    <w:basedOn w:val="TestocommentoCarattere"/>
    <w:link w:val="Soggettocommento"/>
    <w:uiPriority w:val="99"/>
    <w:semiHidden/>
    <w:rsid w:val="00F91DF4"/>
    <w:rPr>
      <w:b/>
      <w:bCs/>
      <w:kern w:val="2"/>
      <w:sz w:val="20"/>
      <w:szCs w:val="20"/>
      <w:lang w:val="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5224</Words>
  <Characters>29782</Characters>
  <Application>Microsoft Office Word</Application>
  <DocSecurity>0</DocSecurity>
  <Lines>248</Lines>
  <Paragraphs>6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ieri Sara</dc:creator>
  <cp:keywords/>
  <dc:description/>
  <cp:lastModifiedBy>Alfieri Sara</cp:lastModifiedBy>
  <cp:revision>15</cp:revision>
  <dcterms:created xsi:type="dcterms:W3CDTF">2025-05-09T14:45:00Z</dcterms:created>
  <dcterms:modified xsi:type="dcterms:W3CDTF">2025-09-16T14:07:00Z</dcterms:modified>
</cp:coreProperties>
</file>